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3341A" w14:textId="6A5F7FFA" w:rsidR="006C299C" w:rsidRPr="00E22C57" w:rsidRDefault="006C299C" w:rsidP="00E13791">
      <w:pPr>
        <w:spacing w:line="480" w:lineRule="auto"/>
        <w:rPr>
          <w:rFonts w:ascii="Times New Roman" w:hAnsi="Times New Roman" w:cs="Times New Roman"/>
          <w:sz w:val="24"/>
          <w:szCs w:val="24"/>
          <w:lang w:val="en-US"/>
        </w:rPr>
      </w:pPr>
      <w:r w:rsidRPr="00E22C57">
        <w:rPr>
          <w:rFonts w:ascii="Times New Roman" w:hAnsi="Times New Roman" w:cs="Times New Roman"/>
          <w:sz w:val="24"/>
          <w:szCs w:val="24"/>
          <w:lang w:val="en-US"/>
        </w:rPr>
        <w:t xml:space="preserve">Evaluation of cycloserine dose regimens in </w:t>
      </w:r>
      <w:r w:rsidR="003C4B02" w:rsidRPr="00E22C57">
        <w:rPr>
          <w:rFonts w:ascii="Times New Roman" w:hAnsi="Times New Roman" w:cs="Times New Roman"/>
          <w:sz w:val="24"/>
          <w:szCs w:val="24"/>
          <w:lang w:val="en-US"/>
        </w:rPr>
        <w:t xml:space="preserve">an </w:t>
      </w:r>
      <w:r w:rsidR="005A1714" w:rsidRPr="00E22C57">
        <w:rPr>
          <w:rFonts w:ascii="Times New Roman" w:hAnsi="Times New Roman" w:cs="Times New Roman"/>
          <w:sz w:val="24"/>
          <w:szCs w:val="24"/>
          <w:lang w:val="en-US"/>
        </w:rPr>
        <w:t xml:space="preserve">Indian </w:t>
      </w:r>
      <w:r w:rsidR="003C4B02" w:rsidRPr="00E22C57">
        <w:rPr>
          <w:rFonts w:ascii="Times New Roman" w:hAnsi="Times New Roman" w:cs="Times New Roman"/>
          <w:sz w:val="24"/>
          <w:szCs w:val="24"/>
          <w:lang w:val="en-US"/>
        </w:rPr>
        <w:t>cohort</w:t>
      </w:r>
      <w:r w:rsidR="005A1714" w:rsidRPr="00E22C57">
        <w:rPr>
          <w:rFonts w:ascii="Times New Roman" w:hAnsi="Times New Roman" w:cs="Times New Roman"/>
          <w:sz w:val="24"/>
          <w:szCs w:val="24"/>
          <w:lang w:val="en-US"/>
        </w:rPr>
        <w:t xml:space="preserve"> with </w:t>
      </w:r>
      <w:r w:rsidRPr="00E22C57">
        <w:rPr>
          <w:rFonts w:ascii="Times New Roman" w:hAnsi="Times New Roman" w:cs="Times New Roman"/>
          <w:sz w:val="24"/>
          <w:szCs w:val="24"/>
          <w:lang w:val="en-US"/>
        </w:rPr>
        <w:t>multidrug-resistant tuberculosis: a population pharmacokinetic analysis.</w:t>
      </w:r>
    </w:p>
    <w:p w14:paraId="6DB4C632" w14:textId="49773473" w:rsidR="00873489" w:rsidRPr="00E22C57" w:rsidRDefault="00873489" w:rsidP="00EC1B41">
      <w:pPr>
        <w:jc w:val="both"/>
        <w:rPr>
          <w:rFonts w:ascii="Times New Roman" w:hAnsi="Times New Roman" w:cs="Times New Roman"/>
          <w:sz w:val="24"/>
          <w:szCs w:val="24"/>
          <w:lang w:val="en-US"/>
        </w:rPr>
      </w:pPr>
      <w:r w:rsidRPr="00E22C57">
        <w:rPr>
          <w:rFonts w:ascii="Times New Roman" w:hAnsi="Times New Roman" w:cs="Times New Roman"/>
          <w:sz w:val="24"/>
          <w:szCs w:val="24"/>
          <w:lang w:val="en-US"/>
        </w:rPr>
        <w:t>Juan Eduardo Resendiz-Galvan* (1),</w:t>
      </w:r>
      <w:r w:rsidR="00EC004D" w:rsidRPr="00E22C57">
        <w:rPr>
          <w:rFonts w:ascii="Times New Roman" w:hAnsi="Times New Roman" w:cs="Times New Roman"/>
          <w:sz w:val="24"/>
          <w:szCs w:val="24"/>
          <w:lang w:val="en-US"/>
        </w:rPr>
        <w:t xml:space="preserve"> Prerna R. Arora* (2)</w:t>
      </w:r>
      <w:r w:rsidR="00900C23" w:rsidRPr="00E22C57">
        <w:rPr>
          <w:rFonts w:ascii="Times New Roman" w:hAnsi="Times New Roman" w:cs="Times New Roman"/>
          <w:sz w:val="24"/>
          <w:szCs w:val="24"/>
          <w:lang w:val="en-US"/>
        </w:rPr>
        <w:t xml:space="preserve">, Rohan V. </w:t>
      </w:r>
      <w:proofErr w:type="spellStart"/>
      <w:r w:rsidR="00900C23" w:rsidRPr="00E22C57">
        <w:rPr>
          <w:rFonts w:ascii="Times New Roman" w:hAnsi="Times New Roman" w:cs="Times New Roman"/>
          <w:sz w:val="24"/>
          <w:szCs w:val="24"/>
          <w:lang w:val="en-US"/>
        </w:rPr>
        <w:t>Lokhande</w:t>
      </w:r>
      <w:proofErr w:type="spellEnd"/>
      <w:r w:rsidR="00900C23" w:rsidRPr="00E22C57">
        <w:rPr>
          <w:rFonts w:ascii="Times New Roman" w:hAnsi="Times New Roman" w:cs="Times New Roman"/>
          <w:sz w:val="24"/>
          <w:szCs w:val="24"/>
          <w:lang w:val="en-US"/>
        </w:rPr>
        <w:t xml:space="preserve"> (2)</w:t>
      </w:r>
      <w:r w:rsidR="00EC004D" w:rsidRPr="00E22C57">
        <w:rPr>
          <w:rFonts w:ascii="Times New Roman" w:hAnsi="Times New Roman" w:cs="Times New Roman"/>
          <w:sz w:val="24"/>
          <w:szCs w:val="24"/>
          <w:lang w:val="en-US"/>
        </w:rPr>
        <w:t>,</w:t>
      </w:r>
      <w:r w:rsidRPr="00E22C57">
        <w:rPr>
          <w:rFonts w:ascii="Times New Roman" w:hAnsi="Times New Roman" w:cs="Times New Roman"/>
          <w:sz w:val="24"/>
          <w:szCs w:val="24"/>
          <w:lang w:val="en-US"/>
        </w:rPr>
        <w:t xml:space="preserve"> Zarir F. </w:t>
      </w:r>
      <w:proofErr w:type="spellStart"/>
      <w:r w:rsidRPr="00E22C57">
        <w:rPr>
          <w:rFonts w:ascii="Times New Roman" w:hAnsi="Times New Roman" w:cs="Times New Roman"/>
          <w:sz w:val="24"/>
          <w:szCs w:val="24"/>
          <w:lang w:val="en-US"/>
        </w:rPr>
        <w:t>Udwadia</w:t>
      </w:r>
      <w:proofErr w:type="spellEnd"/>
      <w:r w:rsidRPr="00E22C57">
        <w:rPr>
          <w:rFonts w:ascii="Times New Roman" w:hAnsi="Times New Roman" w:cs="Times New Roman"/>
          <w:sz w:val="24"/>
          <w:szCs w:val="24"/>
          <w:lang w:val="en-US"/>
        </w:rPr>
        <w:t xml:space="preserve"> (2), Camilla Rodrigues (2), Amita Gupta (3-5)</w:t>
      </w:r>
      <w:r w:rsidR="00677FDE" w:rsidRPr="00E22C57">
        <w:rPr>
          <w:rFonts w:ascii="Times New Roman" w:hAnsi="Times New Roman" w:cs="Times New Roman"/>
          <w:sz w:val="24"/>
          <w:szCs w:val="24"/>
          <w:lang w:val="en-US"/>
        </w:rPr>
        <w:t>,</w:t>
      </w:r>
      <w:r w:rsidRPr="00E22C57">
        <w:rPr>
          <w:rFonts w:ascii="Times New Roman" w:hAnsi="Times New Roman" w:cs="Times New Roman"/>
          <w:sz w:val="24"/>
          <w:szCs w:val="24"/>
          <w:lang w:val="en-US"/>
        </w:rPr>
        <w:t xml:space="preserve"> Jeffrey A. Tornheim (3-</w:t>
      </w:r>
      <w:proofErr w:type="gramStart"/>
      <w:r w:rsidRPr="00E22C57">
        <w:rPr>
          <w:rFonts w:ascii="Times New Roman" w:hAnsi="Times New Roman" w:cs="Times New Roman"/>
          <w:sz w:val="24"/>
          <w:szCs w:val="24"/>
          <w:lang w:val="en-US"/>
        </w:rPr>
        <w:t>5)</w:t>
      </w:r>
      <w:r w:rsidRPr="00E22C57">
        <w:rPr>
          <w:rFonts w:ascii="Times New Roman" w:hAnsi="Times New Roman" w:cs="Times New Roman"/>
          <w:sz w:val="24"/>
          <w:szCs w:val="24"/>
          <w:vertAlign w:val="superscript"/>
          <w:lang w:val="en-US"/>
        </w:rPr>
        <w:t>†</w:t>
      </w:r>
      <w:proofErr w:type="gramEnd"/>
      <w:r w:rsidR="00ED1FB6" w:rsidRPr="00E22C57">
        <w:rPr>
          <w:rFonts w:ascii="Times New Roman" w:hAnsi="Times New Roman" w:cs="Times New Roman"/>
          <w:sz w:val="24"/>
          <w:szCs w:val="24"/>
          <w:lang w:val="en-US"/>
        </w:rPr>
        <w:t xml:space="preserve">, </w:t>
      </w:r>
      <w:r w:rsidR="00EF7E39" w:rsidRPr="00E22C57">
        <w:rPr>
          <w:rFonts w:ascii="Times New Roman" w:hAnsi="Times New Roman" w:cs="Times New Roman"/>
          <w:sz w:val="24"/>
          <w:szCs w:val="24"/>
          <w:lang w:val="en-US"/>
        </w:rPr>
        <w:t>Paolo Denti (</w:t>
      </w:r>
      <w:proofErr w:type="gramStart"/>
      <w:r w:rsidR="00EF7E39" w:rsidRPr="00E22C57">
        <w:rPr>
          <w:rFonts w:ascii="Times New Roman" w:hAnsi="Times New Roman" w:cs="Times New Roman"/>
          <w:sz w:val="24"/>
          <w:szCs w:val="24"/>
          <w:lang w:val="en-US"/>
        </w:rPr>
        <w:t>1)</w:t>
      </w:r>
      <w:r w:rsidR="00EF7E39" w:rsidRPr="00E22C57">
        <w:rPr>
          <w:rFonts w:ascii="Times New Roman" w:hAnsi="Times New Roman" w:cs="Times New Roman"/>
          <w:sz w:val="24"/>
          <w:szCs w:val="24"/>
          <w:vertAlign w:val="superscript"/>
          <w:lang w:val="en-US"/>
        </w:rPr>
        <w:t>†</w:t>
      </w:r>
      <w:proofErr w:type="gramEnd"/>
      <w:r w:rsidR="003438CB" w:rsidRPr="00E22C57">
        <w:rPr>
          <w:rFonts w:ascii="Times New Roman" w:hAnsi="Times New Roman" w:cs="Times New Roman"/>
          <w:sz w:val="24"/>
          <w:szCs w:val="24"/>
          <w:lang w:val="en-US"/>
        </w:rPr>
        <w:t xml:space="preserve">, </w:t>
      </w:r>
      <w:r w:rsidR="00ED1FB6" w:rsidRPr="00E22C57">
        <w:rPr>
          <w:rFonts w:ascii="Times New Roman" w:hAnsi="Times New Roman" w:cs="Times New Roman"/>
          <w:sz w:val="24"/>
          <w:szCs w:val="24"/>
          <w:lang w:val="en-US"/>
        </w:rPr>
        <w:t>and Tester F. Ashavaid (</w:t>
      </w:r>
      <w:proofErr w:type="gramStart"/>
      <w:r w:rsidR="00ED1FB6" w:rsidRPr="00E22C57">
        <w:rPr>
          <w:rFonts w:ascii="Times New Roman" w:hAnsi="Times New Roman" w:cs="Times New Roman"/>
          <w:sz w:val="24"/>
          <w:szCs w:val="24"/>
          <w:lang w:val="en-US"/>
        </w:rPr>
        <w:t>2)</w:t>
      </w:r>
      <w:r w:rsidR="00ED1FB6" w:rsidRPr="00E22C57">
        <w:rPr>
          <w:rFonts w:ascii="Times New Roman" w:hAnsi="Times New Roman" w:cs="Times New Roman"/>
          <w:sz w:val="24"/>
          <w:szCs w:val="24"/>
          <w:vertAlign w:val="superscript"/>
          <w:lang w:val="en-US"/>
        </w:rPr>
        <w:t>†</w:t>
      </w:r>
      <w:proofErr w:type="gramEnd"/>
      <w:r w:rsidR="00ED1FB6" w:rsidRPr="00E22C57">
        <w:rPr>
          <w:rFonts w:ascii="Times New Roman" w:hAnsi="Times New Roman" w:cs="Times New Roman"/>
          <w:sz w:val="24"/>
          <w:szCs w:val="24"/>
          <w:lang w:val="en-US"/>
        </w:rPr>
        <w:t xml:space="preserve"> </w:t>
      </w:r>
      <w:r w:rsidRPr="00E22C57">
        <w:rPr>
          <w:rFonts w:ascii="Times New Roman" w:hAnsi="Times New Roman" w:cs="Times New Roman"/>
          <w:sz w:val="24"/>
          <w:szCs w:val="24"/>
          <w:lang w:val="en-US"/>
        </w:rPr>
        <w:t xml:space="preserve">for </w:t>
      </w:r>
      <w:proofErr w:type="gramStart"/>
      <w:r w:rsidRPr="00E22C57">
        <w:rPr>
          <w:rFonts w:ascii="Times New Roman" w:hAnsi="Times New Roman" w:cs="Times New Roman"/>
          <w:sz w:val="24"/>
          <w:szCs w:val="24"/>
          <w:lang w:val="en-US"/>
        </w:rPr>
        <w:t>The</w:t>
      </w:r>
      <w:proofErr w:type="gramEnd"/>
      <w:r w:rsidRPr="00E22C57">
        <w:rPr>
          <w:rFonts w:ascii="Times New Roman" w:hAnsi="Times New Roman" w:cs="Times New Roman"/>
          <w:sz w:val="24"/>
          <w:szCs w:val="24"/>
          <w:lang w:val="en-US"/>
        </w:rPr>
        <w:t xml:space="preserve"> MDR-TB MUKT</w:t>
      </w:r>
      <w:r w:rsidRPr="00E22C57">
        <w:rPr>
          <w:rFonts w:ascii="Times New Roman" w:hAnsi="Times New Roman" w:cs="Times New Roman"/>
          <w:sz w:val="24"/>
          <w:szCs w:val="24"/>
          <w:vertAlign w:val="superscript"/>
          <w:lang w:val="en-US"/>
        </w:rPr>
        <w:t xml:space="preserve"> </w:t>
      </w:r>
      <w:r w:rsidRPr="00E22C57">
        <w:rPr>
          <w:rFonts w:ascii="Times New Roman" w:hAnsi="Times New Roman" w:cs="Times New Roman"/>
          <w:sz w:val="24"/>
          <w:szCs w:val="24"/>
          <w:lang w:val="en-US"/>
        </w:rPr>
        <w:t>and Indo-South Africa Study Teams</w:t>
      </w:r>
    </w:p>
    <w:p w14:paraId="4A4511AD" w14:textId="14CDB13E" w:rsidR="00E360C5" w:rsidRPr="00E22C57" w:rsidRDefault="00E360C5" w:rsidP="00597ED8">
      <w:pPr>
        <w:spacing w:line="480" w:lineRule="auto"/>
        <w:jc w:val="both"/>
        <w:rPr>
          <w:rFonts w:ascii="Times New Roman" w:hAnsi="Times New Roman" w:cs="Times New Roman"/>
          <w:sz w:val="24"/>
          <w:szCs w:val="24"/>
        </w:rPr>
      </w:pPr>
      <w:r w:rsidRPr="00E22C57">
        <w:rPr>
          <w:rFonts w:ascii="Times New Roman" w:hAnsi="Times New Roman" w:cs="Times New Roman"/>
          <w:sz w:val="24"/>
          <w:szCs w:val="24"/>
        </w:rPr>
        <w:br w:type="page"/>
      </w:r>
    </w:p>
    <w:p w14:paraId="4A73CDB5" w14:textId="682E978E" w:rsidR="002E30B9" w:rsidRPr="00B110B3" w:rsidRDefault="00136A34" w:rsidP="00F069E8">
      <w:pPr>
        <w:spacing w:line="480" w:lineRule="auto"/>
        <w:jc w:val="both"/>
        <w:rPr>
          <w:rFonts w:ascii="Times New Roman" w:hAnsi="Times New Roman" w:cs="Times New Roman"/>
          <w:kern w:val="2"/>
          <w:sz w:val="24"/>
          <w:szCs w:val="24"/>
          <w14:ligatures w14:val="standardContextual"/>
        </w:rPr>
      </w:pPr>
      <w:r>
        <w:rPr>
          <w:noProof/>
        </w:rPr>
        <w:lastRenderedPageBreak/>
        <w:drawing>
          <wp:anchor distT="0" distB="0" distL="114300" distR="114300" simplePos="0" relativeHeight="251658240" behindDoc="0" locked="0" layoutInCell="1" allowOverlap="1" wp14:anchorId="3C6BD0C3" wp14:editId="0AFEC387">
            <wp:simplePos x="0" y="0"/>
            <wp:positionH relativeFrom="column">
              <wp:posOffset>-733455</wp:posOffset>
            </wp:positionH>
            <wp:positionV relativeFrom="paragraph">
              <wp:posOffset>897063</wp:posOffset>
            </wp:positionV>
            <wp:extent cx="6549390" cy="2455545"/>
            <wp:effectExtent l="0" t="0" r="3810" b="1905"/>
            <wp:wrapSquare wrapText="bothSides"/>
            <wp:docPr id="1064870762" name="Picture 1" descr="A graph of green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870762" name="Picture 1" descr="A graph of green and blue ba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49390" cy="2455545"/>
                    </a:xfrm>
                    <a:prstGeom prst="rect">
                      <a:avLst/>
                    </a:prstGeom>
                    <a:noFill/>
                    <a:ln>
                      <a:noFill/>
                    </a:ln>
                  </pic:spPr>
                </pic:pic>
              </a:graphicData>
            </a:graphic>
            <wp14:sizeRelH relativeFrom="page">
              <wp14:pctWidth>0</wp14:pctWidth>
            </wp14:sizeRelH>
            <wp14:sizeRelV relativeFrom="page">
              <wp14:pctHeight>0</wp14:pctHeight>
            </wp14:sizeRelV>
          </wp:anchor>
        </w:drawing>
      </w:r>
      <w:r w:rsidR="002E30B9" w:rsidRPr="00E22C57">
        <w:rPr>
          <w:rFonts w:ascii="Times New Roman" w:hAnsi="Times New Roman" w:cs="Times New Roman"/>
          <w:sz w:val="24"/>
          <w:szCs w:val="24"/>
        </w:rPr>
        <w:t>Figure S1.</w:t>
      </w:r>
      <w:r w:rsidR="00F069E8" w:rsidRPr="00E22C57">
        <w:rPr>
          <w:rFonts w:ascii="Times New Roman" w:hAnsi="Times New Roman" w:cs="Times New Roman"/>
          <w:sz w:val="24"/>
          <w:szCs w:val="24"/>
        </w:rPr>
        <w:t xml:space="preserve"> Total daily dose of cycloserine prescribed for each participant during their first pharmacokinetic visit. </w:t>
      </w:r>
    </w:p>
    <w:p w14:paraId="5DCD5AA8" w14:textId="3758E3F9" w:rsidR="2C6C3CF8" w:rsidRPr="00E22C57" w:rsidRDefault="2C6C3CF8" w:rsidP="2C6C3CF8">
      <w:pPr>
        <w:spacing w:line="480" w:lineRule="auto"/>
        <w:jc w:val="both"/>
        <w:rPr>
          <w:rFonts w:ascii="Times New Roman" w:hAnsi="Times New Roman" w:cs="Times New Roman"/>
          <w:sz w:val="24"/>
          <w:szCs w:val="24"/>
        </w:rPr>
      </w:pPr>
    </w:p>
    <w:p w14:paraId="57A7676D" w14:textId="0CF7F229" w:rsidR="002E30B9" w:rsidRPr="00E22C57" w:rsidRDefault="00F069E8" w:rsidP="00A50AAE">
      <w:pPr>
        <w:pStyle w:val="NormalWeb"/>
        <w:spacing w:line="480" w:lineRule="auto"/>
        <w:jc w:val="both"/>
        <w:rPr>
          <w:b/>
          <w:bCs/>
        </w:rPr>
      </w:pPr>
      <w:r w:rsidRPr="00E22C57">
        <w:t>The upper legends represent the weight bands, and the corresponding doses recommended by WHO. The total daily doses are represented by different colours. The bars at each weight indicate the number of participants (increments by 1 on the y-axis) receiving a specific dose.</w:t>
      </w:r>
    </w:p>
    <w:p w14:paraId="24CC1E9E" w14:textId="7A9E4F10" w:rsidR="008211C7" w:rsidRPr="00B110B3" w:rsidRDefault="008211C7">
      <w:pPr>
        <w:rPr>
          <w:rFonts w:ascii="Times New Roman" w:hAnsi="Times New Roman" w:cs="Times New Roman"/>
          <w:kern w:val="2"/>
          <w:sz w:val="24"/>
          <w:szCs w:val="24"/>
          <w14:ligatures w14:val="standardContextual"/>
        </w:rPr>
      </w:pPr>
      <w:r w:rsidRPr="00B110B3">
        <w:rPr>
          <w:rFonts w:ascii="Times New Roman" w:hAnsi="Times New Roman" w:cs="Times New Roman"/>
          <w:kern w:val="2"/>
          <w:sz w:val="24"/>
          <w:szCs w:val="24"/>
          <w14:ligatures w14:val="standardContextual"/>
        </w:rPr>
        <w:br w:type="page"/>
      </w:r>
    </w:p>
    <w:p w14:paraId="17018EED" w14:textId="44796E7E" w:rsidR="2C6C3CF8" w:rsidRPr="00E22C57" w:rsidRDefault="00711C88" w:rsidP="2C6C3CF8">
      <w:pPr>
        <w:pStyle w:val="NormalWeb"/>
      </w:pPr>
      <w:r w:rsidRPr="00E22C57">
        <w:lastRenderedPageBreak/>
        <w:t>Figure S</w:t>
      </w:r>
      <w:r w:rsidR="00E360C5" w:rsidRPr="00E22C57">
        <w:t>2</w:t>
      </w:r>
      <w:r w:rsidRPr="00E22C57">
        <w:t xml:space="preserve">. </w:t>
      </w:r>
      <w:r w:rsidR="00672173" w:rsidRPr="00E22C57">
        <w:t>Probability of target attainment by dose, minimum inhibitory concentration, and Cockcroft-Gault creatinine clearance estimates.</w:t>
      </w:r>
    </w:p>
    <w:p w14:paraId="25370421" w14:textId="79CB3695" w:rsidR="00136A34" w:rsidRPr="00E22C57" w:rsidRDefault="00136A34" w:rsidP="00136A34">
      <w:pPr>
        <w:pStyle w:val="NormalWeb"/>
        <w:jc w:val="center"/>
      </w:pPr>
      <w:r>
        <w:rPr>
          <w:noProof/>
        </w:rPr>
        <w:drawing>
          <wp:anchor distT="0" distB="0" distL="114300" distR="114300" simplePos="0" relativeHeight="251660288" behindDoc="0" locked="0" layoutInCell="1" allowOverlap="1" wp14:anchorId="5ADC7BE6" wp14:editId="3658E2BA">
            <wp:simplePos x="0" y="0"/>
            <wp:positionH relativeFrom="column">
              <wp:posOffset>2878371</wp:posOffset>
            </wp:positionH>
            <wp:positionV relativeFrom="paragraph">
              <wp:posOffset>311339</wp:posOffset>
            </wp:positionV>
            <wp:extent cx="2880000" cy="1979930"/>
            <wp:effectExtent l="0" t="0" r="0" b="1270"/>
            <wp:wrapSquare wrapText="bothSides"/>
            <wp:docPr id="91142985" name="Picture 3" descr="A graph of different colored line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1142985" name="Picture 3" descr="A graph of different colored line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000" cy="19799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9264" behindDoc="0" locked="0" layoutInCell="1" allowOverlap="1" wp14:anchorId="75CABB55" wp14:editId="06138819">
            <wp:simplePos x="0" y="0"/>
            <wp:positionH relativeFrom="column">
              <wp:posOffset>-372026</wp:posOffset>
            </wp:positionH>
            <wp:positionV relativeFrom="paragraph">
              <wp:posOffset>310704</wp:posOffset>
            </wp:positionV>
            <wp:extent cx="2880000" cy="1979930"/>
            <wp:effectExtent l="0" t="0" r="0" b="1270"/>
            <wp:wrapSquare wrapText="bothSides"/>
            <wp:docPr id="924725561" name="Picture 2" descr="A graph of different colored line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4725561" name="Picture 2" descr="A graph of different colored lin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0000" cy="1979930"/>
                    </a:xfrm>
                    <a:prstGeom prst="rect">
                      <a:avLst/>
                    </a:prstGeom>
                    <a:noFill/>
                    <a:ln>
                      <a:noFill/>
                    </a:ln>
                  </pic:spPr>
                </pic:pic>
              </a:graphicData>
            </a:graphic>
            <wp14:sizeRelH relativeFrom="page">
              <wp14:pctWidth>0</wp14:pctWidth>
            </wp14:sizeRelH>
            <wp14:sizeRelV relativeFrom="page">
              <wp14:pctHeight>0</wp14:pctHeight>
            </wp14:sizeRelV>
          </wp:anchor>
        </w:drawing>
      </w:r>
      <w:r w:rsidR="00711C88" w:rsidRPr="00E22C57">
        <w:t>Creatinine clearance = 91.1 mL/min (Q1)</w:t>
      </w:r>
    </w:p>
    <w:p w14:paraId="486BA757" w14:textId="1C1C5C72" w:rsidR="008C32AF" w:rsidRPr="00B110B3" w:rsidRDefault="00136A34" w:rsidP="00FF07D0">
      <w:pPr>
        <w:pStyle w:val="NormalWeb"/>
        <w:spacing w:line="480" w:lineRule="auto"/>
        <w:jc w:val="center"/>
        <w:rPr>
          <w:kern w:val="2"/>
          <w14:ligatures w14:val="standardContextual"/>
        </w:rPr>
      </w:pPr>
      <w:r>
        <w:rPr>
          <w:noProof/>
        </w:rPr>
        <w:drawing>
          <wp:anchor distT="0" distB="0" distL="114300" distR="114300" simplePos="0" relativeHeight="251662336" behindDoc="0" locked="0" layoutInCell="1" allowOverlap="1" wp14:anchorId="2206E07A" wp14:editId="5DAB0CB6">
            <wp:simplePos x="0" y="0"/>
            <wp:positionH relativeFrom="column">
              <wp:posOffset>2882625</wp:posOffset>
            </wp:positionH>
            <wp:positionV relativeFrom="paragraph">
              <wp:posOffset>2696725</wp:posOffset>
            </wp:positionV>
            <wp:extent cx="2880000" cy="1980000"/>
            <wp:effectExtent l="0" t="0" r="0" b="1270"/>
            <wp:wrapSquare wrapText="bothSides"/>
            <wp:docPr id="297824582" name="Picture 5" descr="A graph of different colored line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7824582" name="Picture 5" descr="A graph of different colored line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80000" cy="19800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1312" behindDoc="0" locked="0" layoutInCell="1" allowOverlap="1" wp14:anchorId="682FAC89" wp14:editId="6C8C4E77">
            <wp:simplePos x="0" y="0"/>
            <wp:positionH relativeFrom="column">
              <wp:posOffset>-370840</wp:posOffset>
            </wp:positionH>
            <wp:positionV relativeFrom="paragraph">
              <wp:posOffset>2700535</wp:posOffset>
            </wp:positionV>
            <wp:extent cx="2880000" cy="1980000"/>
            <wp:effectExtent l="0" t="0" r="0" b="1270"/>
            <wp:wrapSquare wrapText="bothSides"/>
            <wp:docPr id="2084657566" name="Picture 4" descr="A graph of different colored line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84657566" name="Picture 4" descr="A graph of different colored line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000" cy="1980000"/>
                    </a:xfrm>
                    <a:prstGeom prst="rect">
                      <a:avLst/>
                    </a:prstGeom>
                    <a:noFill/>
                    <a:ln>
                      <a:noFill/>
                    </a:ln>
                  </pic:spPr>
                </pic:pic>
              </a:graphicData>
            </a:graphic>
            <wp14:sizeRelH relativeFrom="page">
              <wp14:pctWidth>0</wp14:pctWidth>
            </wp14:sizeRelH>
            <wp14:sizeRelV relativeFrom="page">
              <wp14:pctHeight>0</wp14:pctHeight>
            </wp14:sizeRelV>
          </wp:anchor>
        </w:drawing>
      </w:r>
      <w:r>
        <w:br/>
      </w:r>
      <w:r w:rsidR="00E72F44" w:rsidRPr="00E22C57">
        <w:t>Creatinine clearance = 109 mL/min</w:t>
      </w:r>
      <w:r>
        <w:t xml:space="preserve"> </w:t>
      </w:r>
      <w:r w:rsidR="00E72F44" w:rsidRPr="00E22C57">
        <w:t>(Median</w:t>
      </w:r>
      <w:r w:rsidR="00E72F44" w:rsidRPr="00E22C57">
        <w:rPr>
          <w:kern w:val="2"/>
          <w14:ligatures w14:val="standardContextual"/>
        </w:rPr>
        <w:t>)</w:t>
      </w:r>
    </w:p>
    <w:p w14:paraId="4AFB4D48" w14:textId="77777777" w:rsidR="00136A34" w:rsidRDefault="00136A34" w:rsidP="00136A34">
      <w:pPr>
        <w:pStyle w:val="NormalWeb"/>
      </w:pPr>
    </w:p>
    <w:p w14:paraId="59CF9D94" w14:textId="1FCB5C3D" w:rsidR="009A6A17" w:rsidRPr="00E22C57" w:rsidRDefault="00136A34" w:rsidP="009A6A17">
      <w:pPr>
        <w:pStyle w:val="NormalWeb"/>
        <w:jc w:val="center"/>
      </w:pPr>
      <w:r>
        <w:rPr>
          <w:noProof/>
        </w:rPr>
        <w:drawing>
          <wp:anchor distT="0" distB="0" distL="114300" distR="114300" simplePos="0" relativeHeight="251664384" behindDoc="0" locked="0" layoutInCell="1" allowOverlap="1" wp14:anchorId="06462CCA" wp14:editId="62DA5218">
            <wp:simplePos x="0" y="0"/>
            <wp:positionH relativeFrom="column">
              <wp:posOffset>2882625</wp:posOffset>
            </wp:positionH>
            <wp:positionV relativeFrom="paragraph">
              <wp:posOffset>353060</wp:posOffset>
            </wp:positionV>
            <wp:extent cx="2880000" cy="1980000"/>
            <wp:effectExtent l="0" t="0" r="0" b="1270"/>
            <wp:wrapSquare wrapText="bothSides"/>
            <wp:docPr id="390192449" name="Picture 7" descr="A graph of different colored line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0192449" name="Picture 7" descr="A graph of different colored lines&#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19800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3360" behindDoc="0" locked="0" layoutInCell="1" allowOverlap="1" wp14:anchorId="369A29B4" wp14:editId="2998B812">
            <wp:simplePos x="0" y="0"/>
            <wp:positionH relativeFrom="column">
              <wp:posOffset>-368995</wp:posOffset>
            </wp:positionH>
            <wp:positionV relativeFrom="paragraph">
              <wp:posOffset>395724</wp:posOffset>
            </wp:positionV>
            <wp:extent cx="2880000" cy="1980000"/>
            <wp:effectExtent l="0" t="0" r="0" b="1270"/>
            <wp:wrapSquare wrapText="bothSides"/>
            <wp:docPr id="678802160" name="Picture 6" descr="A graph of different colored line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8802160" name="Picture 6" descr="A graph of different colored line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80000" cy="198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9A6A17" w:rsidRPr="00E22C57">
        <w:t>Creatinine clearance = 133 mL/min (Q3)</w:t>
      </w:r>
      <w:r w:rsidR="00D138F1">
        <w:t xml:space="preserve"> (FiguresS2e and S2f)</w:t>
      </w:r>
    </w:p>
    <w:p w14:paraId="27732F0E" w14:textId="643D53F9" w:rsidR="009A6A17" w:rsidRPr="00E22C57" w:rsidRDefault="009A6A17" w:rsidP="008C32AF">
      <w:pPr>
        <w:pStyle w:val="NormalWeb"/>
        <w:spacing w:line="480" w:lineRule="auto"/>
        <w:jc w:val="both"/>
        <w:rPr>
          <w:kern w:val="2"/>
          <w14:ligatures w14:val="standardContextual"/>
        </w:rPr>
      </w:pPr>
    </w:p>
    <w:p w14:paraId="0BD13A5A" w14:textId="1B6F9BD1" w:rsidR="00672173" w:rsidRPr="00E22C57" w:rsidRDefault="00672173" w:rsidP="00672173">
      <w:pPr>
        <w:spacing w:line="480" w:lineRule="auto"/>
        <w:jc w:val="both"/>
        <w:rPr>
          <w:rFonts w:ascii="Times New Roman" w:hAnsi="Times New Roman" w:cs="Times New Roman"/>
          <w:sz w:val="24"/>
          <w:szCs w:val="24"/>
        </w:rPr>
      </w:pPr>
      <w:r w:rsidRPr="00E22C57">
        <w:rPr>
          <w:rFonts w:ascii="Times New Roman" w:hAnsi="Times New Roman" w:cs="Times New Roman"/>
          <w:sz w:val="24"/>
          <w:szCs w:val="24"/>
        </w:rPr>
        <w:lastRenderedPageBreak/>
        <w:t>Solid lines indicate the probability of target attainment (PTA) on the primary y-axis (on left) based on the percentage of time during dose interval which the concentration exceeds the minimum inhibitory concentration (%T</w:t>
      </w:r>
      <w:r w:rsidRPr="00E22C57">
        <w:rPr>
          <w:rFonts w:ascii="Times New Roman" w:hAnsi="Times New Roman" w:cs="Times New Roman"/>
          <w:sz w:val="24"/>
          <w:szCs w:val="24"/>
          <w:vertAlign w:val="subscript"/>
        </w:rPr>
        <w:t>&gt;MIC</w:t>
      </w:r>
      <w:r w:rsidRPr="00E22C57">
        <w:rPr>
          <w:rFonts w:ascii="Times New Roman" w:hAnsi="Times New Roman" w:cs="Times New Roman"/>
          <w:sz w:val="24"/>
          <w:szCs w:val="24"/>
        </w:rPr>
        <w:t>) on the x-axis. The PTA is stratified into different levels based on Cockcroft-Gault creatinine clearance estimates (median</w:t>
      </w:r>
      <w:r w:rsidR="00CC0FFA" w:rsidRPr="00E22C57">
        <w:rPr>
          <w:rFonts w:ascii="Times New Roman" w:hAnsi="Times New Roman" w:cs="Times New Roman"/>
          <w:sz w:val="24"/>
          <w:szCs w:val="24"/>
        </w:rPr>
        <w:t xml:space="preserve"> [S2c-d]</w:t>
      </w:r>
      <w:r w:rsidRPr="00E22C57">
        <w:rPr>
          <w:rFonts w:ascii="Times New Roman" w:hAnsi="Times New Roman" w:cs="Times New Roman"/>
          <w:sz w:val="24"/>
          <w:szCs w:val="24"/>
        </w:rPr>
        <w:t xml:space="preserve"> and interquartile range [Q1</w:t>
      </w:r>
      <w:r w:rsidR="00CC0FFA" w:rsidRPr="00E22C57">
        <w:rPr>
          <w:rFonts w:ascii="Times New Roman" w:hAnsi="Times New Roman" w:cs="Times New Roman"/>
          <w:sz w:val="24"/>
          <w:szCs w:val="24"/>
        </w:rPr>
        <w:t xml:space="preserve"> (S2a-b)</w:t>
      </w:r>
      <w:r w:rsidRPr="00E22C57">
        <w:rPr>
          <w:rFonts w:ascii="Times New Roman" w:hAnsi="Times New Roman" w:cs="Times New Roman"/>
          <w:sz w:val="24"/>
          <w:szCs w:val="24"/>
        </w:rPr>
        <w:t>, Q3</w:t>
      </w:r>
      <w:r w:rsidR="00CC0FFA" w:rsidRPr="00E22C57">
        <w:rPr>
          <w:rFonts w:ascii="Times New Roman" w:hAnsi="Times New Roman" w:cs="Times New Roman"/>
          <w:sz w:val="24"/>
          <w:szCs w:val="24"/>
        </w:rPr>
        <w:t xml:space="preserve"> (S2e-f),</w:t>
      </w:r>
      <w:r w:rsidRPr="00E22C57">
        <w:rPr>
          <w:rFonts w:ascii="Times New Roman" w:hAnsi="Times New Roman" w:cs="Times New Roman"/>
          <w:sz w:val="24"/>
          <w:szCs w:val="24"/>
        </w:rPr>
        <w:t xml:space="preserve">]) from the full population. The horizontal dashed red lines indicate the 90% of attainment when %T&gt;MIC ≥64% (the preferred literature-derived target indicating 80% maximum kill effect, </w:t>
      </w:r>
      <w:r w:rsidR="0055274E" w:rsidRPr="00E22C57">
        <w:rPr>
          <w:rFonts w:ascii="Times New Roman" w:hAnsi="Times New Roman" w:cs="Times New Roman"/>
          <w:sz w:val="24"/>
          <w:szCs w:val="24"/>
        </w:rPr>
        <w:t>left</w:t>
      </w:r>
      <w:r w:rsidRPr="00E22C57">
        <w:rPr>
          <w:rFonts w:ascii="Times New Roman" w:hAnsi="Times New Roman" w:cs="Times New Roman"/>
          <w:sz w:val="24"/>
          <w:szCs w:val="24"/>
        </w:rPr>
        <w:t xml:space="preserve"> panel</w:t>
      </w:r>
      <w:r w:rsidR="0055274E" w:rsidRPr="00E22C57">
        <w:rPr>
          <w:rFonts w:ascii="Times New Roman" w:hAnsi="Times New Roman" w:cs="Times New Roman"/>
          <w:sz w:val="24"/>
          <w:szCs w:val="24"/>
        </w:rPr>
        <w:t xml:space="preserve"> [S2a, c, e]</w:t>
      </w:r>
      <w:r w:rsidRPr="00E22C57">
        <w:rPr>
          <w:rFonts w:ascii="Times New Roman" w:hAnsi="Times New Roman" w:cs="Times New Roman"/>
          <w:sz w:val="24"/>
          <w:szCs w:val="24"/>
        </w:rPr>
        <w:t xml:space="preserve">) or ≥30% (bactericidal effect, </w:t>
      </w:r>
      <w:r w:rsidR="0055274E" w:rsidRPr="00E22C57">
        <w:rPr>
          <w:rFonts w:ascii="Times New Roman" w:hAnsi="Times New Roman" w:cs="Times New Roman"/>
          <w:sz w:val="24"/>
          <w:szCs w:val="24"/>
        </w:rPr>
        <w:t>right</w:t>
      </w:r>
      <w:r w:rsidRPr="00E22C57">
        <w:rPr>
          <w:rFonts w:ascii="Times New Roman" w:hAnsi="Times New Roman" w:cs="Times New Roman"/>
          <w:sz w:val="24"/>
          <w:szCs w:val="24"/>
        </w:rPr>
        <w:t xml:space="preserve"> panel</w:t>
      </w:r>
      <w:r w:rsidR="0055274E" w:rsidRPr="00E22C57">
        <w:rPr>
          <w:rFonts w:ascii="Times New Roman" w:hAnsi="Times New Roman" w:cs="Times New Roman"/>
          <w:sz w:val="24"/>
          <w:szCs w:val="24"/>
        </w:rPr>
        <w:t xml:space="preserve"> [S2b, d, f</w:t>
      </w:r>
      <w:r w:rsidRPr="00E22C57">
        <w:rPr>
          <w:rFonts w:ascii="Times New Roman" w:hAnsi="Times New Roman" w:cs="Times New Roman"/>
          <w:sz w:val="24"/>
          <w:szCs w:val="24"/>
        </w:rPr>
        <w:t>). Solid lines indicate simulated cycloserine doses of 250 mg QD, BID, or T</w:t>
      </w:r>
      <w:r w:rsidR="00226134" w:rsidRPr="00E22C57">
        <w:rPr>
          <w:rFonts w:ascii="Times New Roman" w:hAnsi="Times New Roman" w:cs="Times New Roman"/>
          <w:sz w:val="24"/>
          <w:szCs w:val="24"/>
        </w:rPr>
        <w:t>ID</w:t>
      </w:r>
      <w:r w:rsidRPr="00E22C57">
        <w:rPr>
          <w:rFonts w:ascii="Times New Roman" w:hAnsi="Times New Roman" w:cs="Times New Roman"/>
          <w:sz w:val="24"/>
          <w:szCs w:val="24"/>
        </w:rPr>
        <w:t xml:space="preserve">; 500 mg QD or BID; 250/500 mg AM/PM; 750 mg BID; and the proposed regimen by WHO consisting of 500 mg for body weights ≤45 kg and 750 mg for body weights ≥46 kg, as indicated by colour and shape in the legend. The dot-dashed curve indicates the distribution of cycloserine MICs for </w:t>
      </w:r>
      <w:r w:rsidRPr="00E22C57">
        <w:rPr>
          <w:rFonts w:ascii="Times New Roman" w:hAnsi="Times New Roman" w:cs="Times New Roman"/>
          <w:i/>
          <w:iCs/>
          <w:sz w:val="24"/>
          <w:szCs w:val="24"/>
        </w:rPr>
        <w:t>Mycobacterium tuberculosis</w:t>
      </w:r>
      <w:r w:rsidRPr="00E22C57">
        <w:rPr>
          <w:rFonts w:ascii="Times New Roman" w:hAnsi="Times New Roman" w:cs="Times New Roman"/>
          <w:sz w:val="24"/>
          <w:szCs w:val="24"/>
        </w:rPr>
        <w:t xml:space="preserve"> isolates cultured from 171 study participants. The shaded area under the dot-dashed line indicates the proportion of tested samples with the corresponding MIC.</w:t>
      </w:r>
    </w:p>
    <w:p w14:paraId="269B822B" w14:textId="7D43195B" w:rsidR="00E22C57" w:rsidRPr="00E22C57" w:rsidRDefault="00E22C57">
      <w:pPr>
        <w:rPr>
          <w:rFonts w:ascii="Times New Roman" w:hAnsi="Times New Roman" w:cs="Times New Roman"/>
          <w:sz w:val="24"/>
          <w:szCs w:val="24"/>
        </w:rPr>
      </w:pPr>
      <w:r w:rsidRPr="007D7E82">
        <w:rPr>
          <w:rFonts w:ascii="Times New Roman" w:hAnsi="Times New Roman" w:cs="Times New Roman"/>
          <w:sz w:val="24"/>
          <w:szCs w:val="24"/>
        </w:rPr>
        <w:br w:type="page"/>
      </w:r>
    </w:p>
    <w:p w14:paraId="4CB790B5" w14:textId="7B784BE3" w:rsidR="7727F8F8" w:rsidRPr="00E22C57" w:rsidRDefault="7727F8F8" w:rsidP="2C6C3CF8">
      <w:pPr>
        <w:spacing w:line="480" w:lineRule="auto"/>
        <w:jc w:val="both"/>
        <w:rPr>
          <w:rFonts w:ascii="Times New Roman" w:hAnsi="Times New Roman" w:cs="Times New Roman"/>
          <w:b/>
          <w:bCs/>
          <w:sz w:val="24"/>
          <w:szCs w:val="24"/>
        </w:rPr>
      </w:pPr>
      <w:r w:rsidRPr="00B110B3">
        <w:rPr>
          <w:rFonts w:ascii="Times New Roman" w:eastAsiaTheme="minorEastAsia" w:hAnsi="Times New Roman" w:cs="Times New Roman"/>
          <w:b/>
          <w:bCs/>
          <w:sz w:val="24"/>
          <w:szCs w:val="24"/>
        </w:rPr>
        <w:lastRenderedPageBreak/>
        <w:t>Evaluation of cycloserine toxicity</w:t>
      </w:r>
    </w:p>
    <w:p w14:paraId="1425EA14" w14:textId="7F79D36A" w:rsidR="2C6C3CF8" w:rsidRPr="00D138F1" w:rsidRDefault="7727F8F8" w:rsidP="2C6C3CF8">
      <w:pPr>
        <w:spacing w:line="480" w:lineRule="auto"/>
        <w:jc w:val="both"/>
        <w:rPr>
          <w:rFonts w:ascii="Times New Roman" w:eastAsiaTheme="minorEastAsia" w:hAnsi="Times New Roman" w:cs="Times New Roman"/>
          <w:sz w:val="24"/>
          <w:szCs w:val="24"/>
        </w:rPr>
      </w:pPr>
      <w:r w:rsidRPr="00D138F1">
        <w:rPr>
          <w:rFonts w:ascii="Times New Roman" w:eastAsiaTheme="minorEastAsia" w:hAnsi="Times New Roman" w:cs="Times New Roman"/>
          <w:sz w:val="24"/>
          <w:szCs w:val="24"/>
        </w:rPr>
        <w:t>To evaluate the relationship between cycloserine exposure and toxicity we estimated the AUC for all participants in the cohort at the time of their clinical evaluations and dichotomized th</w:t>
      </w:r>
      <w:r w:rsidR="713C0D7A" w:rsidRPr="00D138F1">
        <w:rPr>
          <w:rFonts w:ascii="Times New Roman" w:eastAsiaTheme="minorEastAsia" w:hAnsi="Times New Roman" w:cs="Times New Roman"/>
          <w:sz w:val="24"/>
          <w:szCs w:val="24"/>
        </w:rPr>
        <w:t xml:space="preserve">e values as greater than or less than the literature-derived AUC toxicity threshold of 700 mg·h/L (Court R. et al. Int J Infect Dis. 2021). </w:t>
      </w:r>
      <w:r w:rsidR="18B9BDCE" w:rsidRPr="00D138F1">
        <w:rPr>
          <w:rFonts w:ascii="Times New Roman" w:eastAsiaTheme="minorEastAsia" w:hAnsi="Times New Roman" w:cs="Times New Roman"/>
          <w:sz w:val="24"/>
          <w:szCs w:val="24"/>
        </w:rPr>
        <w:t>Then, we dichotomized each study participant as someone who did or did not ever have an elevated AUC value and performed univariate logistic regression (</w:t>
      </w:r>
      <w:proofErr w:type="spellStart"/>
      <w:r w:rsidR="18B9BDCE" w:rsidRPr="00D138F1">
        <w:rPr>
          <w:rFonts w:ascii="Times New Roman" w:eastAsiaTheme="minorEastAsia" w:hAnsi="Times New Roman" w:cs="Times New Roman"/>
          <w:sz w:val="24"/>
          <w:szCs w:val="24"/>
        </w:rPr>
        <w:t>glm</w:t>
      </w:r>
      <w:proofErr w:type="spellEnd"/>
      <w:r w:rsidR="18B9BDCE" w:rsidRPr="00D138F1">
        <w:rPr>
          <w:rFonts w:ascii="Times New Roman" w:eastAsiaTheme="minorEastAsia" w:hAnsi="Times New Roman" w:cs="Times New Roman"/>
          <w:sz w:val="24"/>
          <w:szCs w:val="24"/>
        </w:rPr>
        <w:t xml:space="preserve"> fun</w:t>
      </w:r>
      <w:r w:rsidR="00E22C57">
        <w:rPr>
          <w:rFonts w:ascii="Times New Roman" w:eastAsiaTheme="minorEastAsia" w:hAnsi="Times New Roman" w:cs="Times New Roman"/>
          <w:sz w:val="24"/>
          <w:szCs w:val="24"/>
        </w:rPr>
        <w:t>c</w:t>
      </w:r>
      <w:r w:rsidR="18B9BDCE" w:rsidRPr="00D138F1">
        <w:rPr>
          <w:rFonts w:ascii="Times New Roman" w:eastAsiaTheme="minorEastAsia" w:hAnsi="Times New Roman" w:cs="Times New Roman"/>
          <w:sz w:val="24"/>
          <w:szCs w:val="24"/>
        </w:rPr>
        <w:t>tion, R) of elevated AUC va</w:t>
      </w:r>
      <w:r w:rsidR="090D07FD" w:rsidRPr="00D138F1">
        <w:rPr>
          <w:rFonts w:ascii="Times New Roman" w:eastAsiaTheme="minorEastAsia" w:hAnsi="Times New Roman" w:cs="Times New Roman"/>
          <w:sz w:val="24"/>
          <w:szCs w:val="24"/>
        </w:rPr>
        <w:t xml:space="preserve">lues on the odds of cycloserine associated toxicity (outcomes, neuropathy, treatment neuropathy, depression measured by PH1Q9 scores, or psychosis). </w:t>
      </w:r>
      <w:r w:rsidR="4C05B3BA" w:rsidRPr="00D138F1">
        <w:rPr>
          <w:rFonts w:ascii="Times New Roman" w:eastAsiaTheme="minorEastAsia" w:hAnsi="Times New Roman" w:cs="Times New Roman"/>
          <w:sz w:val="24"/>
          <w:szCs w:val="24"/>
        </w:rPr>
        <w:t>We did not find an association between elevated AUC values and the occurrence of any of the toxicities mentioned</w:t>
      </w:r>
      <w:r w:rsidR="00E22C57" w:rsidRPr="00D138F1">
        <w:rPr>
          <w:rFonts w:ascii="Times New Roman" w:eastAsiaTheme="minorEastAsia" w:hAnsi="Times New Roman" w:cs="Times New Roman"/>
          <w:sz w:val="24"/>
          <w:szCs w:val="24"/>
        </w:rPr>
        <w:t>, as shown in the Table S1 below.</w:t>
      </w:r>
    </w:p>
    <w:tbl>
      <w:tblPr>
        <w:tblStyle w:val="PlainTable2"/>
        <w:tblW w:w="0" w:type="auto"/>
        <w:jc w:val="center"/>
        <w:tblLayout w:type="fixed"/>
        <w:tblLook w:val="06A0" w:firstRow="1" w:lastRow="0" w:firstColumn="1" w:lastColumn="0" w:noHBand="1" w:noVBand="1"/>
      </w:tblPr>
      <w:tblGrid>
        <w:gridCol w:w="3150"/>
        <w:gridCol w:w="1860"/>
        <w:gridCol w:w="1815"/>
      </w:tblGrid>
      <w:tr w:rsidR="2C6C3CF8" w:rsidRPr="00E22C57" w14:paraId="2DE05F96" w14:textId="77777777" w:rsidTr="2C6C3CF8">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150" w:type="dxa"/>
          </w:tcPr>
          <w:p w14:paraId="7365F04D" w14:textId="0EFC071F" w:rsidR="2C6C3CF8" w:rsidRPr="00D138F1" w:rsidRDefault="2C6C3CF8" w:rsidP="2C6C3CF8">
            <w:pPr>
              <w:jc w:val="center"/>
              <w:rPr>
                <w:rFonts w:ascii="Times New Roman" w:eastAsia="Calibri" w:hAnsi="Times New Roman" w:cs="Times New Roman"/>
                <w:b w:val="0"/>
                <w:bCs w:val="0"/>
                <w:color w:val="000000" w:themeColor="text1"/>
                <w:sz w:val="24"/>
                <w:szCs w:val="24"/>
              </w:rPr>
            </w:pPr>
            <w:r w:rsidRPr="00D138F1">
              <w:rPr>
                <w:rFonts w:ascii="Times New Roman" w:eastAsia="Calibri" w:hAnsi="Times New Roman" w:cs="Times New Roman"/>
                <w:color w:val="000000" w:themeColor="text1"/>
                <w:sz w:val="24"/>
                <w:szCs w:val="24"/>
              </w:rPr>
              <w:t>Variable</w:t>
            </w:r>
          </w:p>
        </w:tc>
        <w:tc>
          <w:tcPr>
            <w:tcW w:w="1860" w:type="dxa"/>
          </w:tcPr>
          <w:p w14:paraId="0C636417" w14:textId="655FF6CE" w:rsidR="2C6C3CF8" w:rsidRPr="00D138F1" w:rsidRDefault="2C6C3CF8" w:rsidP="2C6C3CF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Odds Ratio</w:t>
            </w:r>
          </w:p>
        </w:tc>
        <w:tc>
          <w:tcPr>
            <w:tcW w:w="1815" w:type="dxa"/>
          </w:tcPr>
          <w:p w14:paraId="09597F6C" w14:textId="793881F3" w:rsidR="2C6C3CF8" w:rsidRPr="00D138F1" w:rsidRDefault="2C6C3CF8" w:rsidP="2C6C3CF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p-value</w:t>
            </w:r>
          </w:p>
        </w:tc>
      </w:tr>
      <w:tr w:rsidR="2C6C3CF8" w:rsidRPr="00E22C57" w14:paraId="0F048B41" w14:textId="77777777" w:rsidTr="2C6C3CF8">
        <w:trPr>
          <w:trHeight w:val="300"/>
          <w:jc w:val="center"/>
        </w:trPr>
        <w:tc>
          <w:tcPr>
            <w:cnfStyle w:val="001000000000" w:firstRow="0" w:lastRow="0" w:firstColumn="1" w:lastColumn="0" w:oddVBand="0" w:evenVBand="0" w:oddHBand="0" w:evenHBand="0" w:firstRowFirstColumn="0" w:firstRowLastColumn="0" w:lastRowFirstColumn="0" w:lastRowLastColumn="0"/>
            <w:tcW w:w="3150" w:type="dxa"/>
          </w:tcPr>
          <w:p w14:paraId="43627E98" w14:textId="540E0199" w:rsidR="2C6C3CF8" w:rsidRPr="00D138F1" w:rsidRDefault="2C6C3CF8" w:rsidP="2C6C3CF8">
            <w:pPr>
              <w:jc w:val="center"/>
              <w:rPr>
                <w:rFonts w:ascii="Times New Roman" w:eastAsia="Calibri" w:hAnsi="Times New Roman" w:cs="Times New Roman"/>
                <w:b w:val="0"/>
                <w:bCs w:val="0"/>
                <w:color w:val="000000" w:themeColor="text1"/>
                <w:sz w:val="24"/>
                <w:szCs w:val="24"/>
              </w:rPr>
            </w:pPr>
            <w:r w:rsidRPr="00D138F1">
              <w:rPr>
                <w:rFonts w:ascii="Times New Roman" w:eastAsia="Calibri" w:hAnsi="Times New Roman" w:cs="Times New Roman"/>
                <w:color w:val="000000" w:themeColor="text1"/>
                <w:sz w:val="24"/>
                <w:szCs w:val="24"/>
              </w:rPr>
              <w:t>Neuropathy</w:t>
            </w:r>
          </w:p>
        </w:tc>
        <w:tc>
          <w:tcPr>
            <w:tcW w:w="1860" w:type="dxa"/>
          </w:tcPr>
          <w:p w14:paraId="7627AFFC" w14:textId="0F1D3872"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42424"/>
                <w:sz w:val="24"/>
                <w:szCs w:val="24"/>
              </w:rPr>
            </w:pPr>
            <w:r w:rsidRPr="00D138F1">
              <w:rPr>
                <w:rFonts w:ascii="Times New Roman" w:eastAsia="Calibri" w:hAnsi="Times New Roman" w:cs="Times New Roman"/>
                <w:color w:val="000000" w:themeColor="text1"/>
                <w:sz w:val="24"/>
                <w:szCs w:val="24"/>
              </w:rPr>
              <w:t>3</w:t>
            </w:r>
            <w:r w:rsidRPr="00D138F1">
              <w:rPr>
                <w:rFonts w:ascii="Times New Roman" w:eastAsia="Calibri" w:hAnsi="Times New Roman" w:cs="Times New Roman"/>
                <w:color w:val="242424"/>
                <w:sz w:val="24"/>
                <w:szCs w:val="24"/>
              </w:rPr>
              <w:t>.00</w:t>
            </w:r>
          </w:p>
        </w:tc>
        <w:tc>
          <w:tcPr>
            <w:tcW w:w="1815" w:type="dxa"/>
          </w:tcPr>
          <w:p w14:paraId="27488F9D" w14:textId="4E068373"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0.314</w:t>
            </w:r>
          </w:p>
        </w:tc>
      </w:tr>
      <w:tr w:rsidR="2C6C3CF8" w:rsidRPr="00E22C57" w14:paraId="0673B14A" w14:textId="77777777" w:rsidTr="2C6C3CF8">
        <w:trPr>
          <w:trHeight w:val="300"/>
          <w:jc w:val="center"/>
        </w:trPr>
        <w:tc>
          <w:tcPr>
            <w:cnfStyle w:val="001000000000" w:firstRow="0" w:lastRow="0" w:firstColumn="1" w:lastColumn="0" w:oddVBand="0" w:evenVBand="0" w:oddHBand="0" w:evenHBand="0" w:firstRowFirstColumn="0" w:firstRowLastColumn="0" w:lastRowFirstColumn="0" w:lastRowLastColumn="0"/>
            <w:tcW w:w="3150" w:type="dxa"/>
          </w:tcPr>
          <w:p w14:paraId="0848A53C" w14:textId="0B4DC73B" w:rsidR="2C6C3CF8" w:rsidRPr="00D138F1" w:rsidRDefault="2C6C3CF8" w:rsidP="2C6C3CF8">
            <w:pPr>
              <w:jc w:val="center"/>
              <w:rPr>
                <w:rFonts w:ascii="Times New Roman" w:eastAsia="Calibri" w:hAnsi="Times New Roman" w:cs="Times New Roman"/>
                <w:b w:val="0"/>
                <w:bCs w:val="0"/>
                <w:color w:val="000000" w:themeColor="text1"/>
                <w:sz w:val="24"/>
                <w:szCs w:val="24"/>
              </w:rPr>
            </w:pPr>
            <w:r w:rsidRPr="00D138F1">
              <w:rPr>
                <w:rFonts w:ascii="Times New Roman" w:eastAsia="Calibri" w:hAnsi="Times New Roman" w:cs="Times New Roman"/>
                <w:color w:val="000000" w:themeColor="text1"/>
                <w:sz w:val="24"/>
                <w:szCs w:val="24"/>
              </w:rPr>
              <w:t>Neuropathy Treatment</w:t>
            </w:r>
          </w:p>
        </w:tc>
        <w:tc>
          <w:tcPr>
            <w:tcW w:w="1860" w:type="dxa"/>
          </w:tcPr>
          <w:p w14:paraId="5D3B7F83" w14:textId="3CC806FC"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2.69</w:t>
            </w:r>
          </w:p>
        </w:tc>
        <w:tc>
          <w:tcPr>
            <w:tcW w:w="1815" w:type="dxa"/>
          </w:tcPr>
          <w:p w14:paraId="1851EB30" w14:textId="46BA36DF"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0.205</w:t>
            </w:r>
          </w:p>
        </w:tc>
      </w:tr>
      <w:tr w:rsidR="2C6C3CF8" w:rsidRPr="00E22C57" w14:paraId="2EFFD24F" w14:textId="77777777" w:rsidTr="2C6C3CF8">
        <w:trPr>
          <w:trHeight w:val="300"/>
          <w:jc w:val="center"/>
        </w:trPr>
        <w:tc>
          <w:tcPr>
            <w:cnfStyle w:val="001000000000" w:firstRow="0" w:lastRow="0" w:firstColumn="1" w:lastColumn="0" w:oddVBand="0" w:evenVBand="0" w:oddHBand="0" w:evenHBand="0" w:firstRowFirstColumn="0" w:firstRowLastColumn="0" w:lastRowFirstColumn="0" w:lastRowLastColumn="0"/>
            <w:tcW w:w="3150" w:type="dxa"/>
          </w:tcPr>
          <w:p w14:paraId="44B76080" w14:textId="64C5E3F8" w:rsidR="2C6C3CF8" w:rsidRPr="00D138F1" w:rsidRDefault="2C6C3CF8" w:rsidP="2C6C3CF8">
            <w:pPr>
              <w:jc w:val="center"/>
              <w:rPr>
                <w:rFonts w:ascii="Times New Roman" w:eastAsia="Calibri" w:hAnsi="Times New Roman" w:cs="Times New Roman"/>
                <w:b w:val="0"/>
                <w:bCs w:val="0"/>
                <w:color w:val="000000" w:themeColor="text1"/>
                <w:sz w:val="24"/>
                <w:szCs w:val="24"/>
              </w:rPr>
            </w:pPr>
            <w:r w:rsidRPr="00D138F1">
              <w:rPr>
                <w:rFonts w:ascii="Times New Roman" w:eastAsia="Calibri" w:hAnsi="Times New Roman" w:cs="Times New Roman"/>
                <w:color w:val="000000" w:themeColor="text1"/>
                <w:sz w:val="24"/>
                <w:szCs w:val="24"/>
              </w:rPr>
              <w:t>Any Depression</w:t>
            </w:r>
          </w:p>
        </w:tc>
        <w:tc>
          <w:tcPr>
            <w:tcW w:w="1860" w:type="dxa"/>
          </w:tcPr>
          <w:p w14:paraId="031A77EB" w14:textId="13084F7B"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1.29</w:t>
            </w:r>
          </w:p>
        </w:tc>
        <w:tc>
          <w:tcPr>
            <w:tcW w:w="1815" w:type="dxa"/>
          </w:tcPr>
          <w:p w14:paraId="161A4996" w14:textId="50456867"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0.742</w:t>
            </w:r>
          </w:p>
        </w:tc>
      </w:tr>
      <w:tr w:rsidR="2C6C3CF8" w:rsidRPr="00E22C57" w14:paraId="564907FD" w14:textId="77777777" w:rsidTr="2C6C3CF8">
        <w:trPr>
          <w:trHeight w:val="300"/>
          <w:jc w:val="center"/>
        </w:trPr>
        <w:tc>
          <w:tcPr>
            <w:cnfStyle w:val="001000000000" w:firstRow="0" w:lastRow="0" w:firstColumn="1" w:lastColumn="0" w:oddVBand="0" w:evenVBand="0" w:oddHBand="0" w:evenHBand="0" w:firstRowFirstColumn="0" w:firstRowLastColumn="0" w:lastRowFirstColumn="0" w:lastRowLastColumn="0"/>
            <w:tcW w:w="3150" w:type="dxa"/>
          </w:tcPr>
          <w:p w14:paraId="563C85AB" w14:textId="3B1E54A2" w:rsidR="2C6C3CF8" w:rsidRPr="00D138F1" w:rsidRDefault="2C6C3CF8" w:rsidP="2C6C3CF8">
            <w:pPr>
              <w:jc w:val="center"/>
              <w:rPr>
                <w:rFonts w:ascii="Times New Roman" w:eastAsia="Calibri" w:hAnsi="Times New Roman" w:cs="Times New Roman"/>
                <w:b w:val="0"/>
                <w:bCs w:val="0"/>
                <w:color w:val="000000" w:themeColor="text1"/>
                <w:sz w:val="24"/>
                <w:szCs w:val="24"/>
              </w:rPr>
            </w:pPr>
            <w:r w:rsidRPr="00D138F1">
              <w:rPr>
                <w:rFonts w:ascii="Times New Roman" w:eastAsia="Calibri" w:hAnsi="Times New Roman" w:cs="Times New Roman"/>
                <w:color w:val="000000" w:themeColor="text1"/>
                <w:sz w:val="24"/>
                <w:szCs w:val="24"/>
              </w:rPr>
              <w:t>Any Severe Depression</w:t>
            </w:r>
          </w:p>
        </w:tc>
        <w:tc>
          <w:tcPr>
            <w:tcW w:w="1860" w:type="dxa"/>
          </w:tcPr>
          <w:p w14:paraId="6BE96CCB" w14:textId="29CA7C17"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0.00</w:t>
            </w:r>
          </w:p>
        </w:tc>
        <w:tc>
          <w:tcPr>
            <w:tcW w:w="1815" w:type="dxa"/>
          </w:tcPr>
          <w:p w14:paraId="38F28910" w14:textId="7532B85C"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0.992</w:t>
            </w:r>
          </w:p>
        </w:tc>
      </w:tr>
      <w:tr w:rsidR="2C6C3CF8" w:rsidRPr="00E22C57" w14:paraId="53B62A56" w14:textId="77777777" w:rsidTr="2C6C3CF8">
        <w:trPr>
          <w:trHeight w:val="300"/>
          <w:jc w:val="center"/>
        </w:trPr>
        <w:tc>
          <w:tcPr>
            <w:cnfStyle w:val="001000000000" w:firstRow="0" w:lastRow="0" w:firstColumn="1" w:lastColumn="0" w:oddVBand="0" w:evenVBand="0" w:oddHBand="0" w:evenHBand="0" w:firstRowFirstColumn="0" w:firstRowLastColumn="0" w:lastRowFirstColumn="0" w:lastRowLastColumn="0"/>
            <w:tcW w:w="3150" w:type="dxa"/>
          </w:tcPr>
          <w:p w14:paraId="27577A48" w14:textId="7F51D999" w:rsidR="2C6C3CF8" w:rsidRPr="00D138F1" w:rsidRDefault="2C6C3CF8" w:rsidP="2C6C3CF8">
            <w:pPr>
              <w:jc w:val="center"/>
              <w:rPr>
                <w:rFonts w:ascii="Times New Roman" w:eastAsia="Calibri" w:hAnsi="Times New Roman" w:cs="Times New Roman"/>
                <w:b w:val="0"/>
                <w:bCs w:val="0"/>
                <w:color w:val="000000" w:themeColor="text1"/>
                <w:sz w:val="24"/>
                <w:szCs w:val="24"/>
              </w:rPr>
            </w:pPr>
            <w:r w:rsidRPr="00D138F1">
              <w:rPr>
                <w:rFonts w:ascii="Times New Roman" w:eastAsia="Calibri" w:hAnsi="Times New Roman" w:cs="Times New Roman"/>
                <w:color w:val="000000" w:themeColor="text1"/>
                <w:sz w:val="24"/>
                <w:szCs w:val="24"/>
              </w:rPr>
              <w:t>Any Psychosis</w:t>
            </w:r>
          </w:p>
        </w:tc>
        <w:tc>
          <w:tcPr>
            <w:tcW w:w="1860" w:type="dxa"/>
          </w:tcPr>
          <w:p w14:paraId="71DED4F4" w14:textId="2BAE4007"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0.96</w:t>
            </w:r>
          </w:p>
        </w:tc>
        <w:tc>
          <w:tcPr>
            <w:tcW w:w="1815" w:type="dxa"/>
          </w:tcPr>
          <w:p w14:paraId="43F56750" w14:textId="2822B165"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0.963</w:t>
            </w:r>
          </w:p>
        </w:tc>
      </w:tr>
      <w:tr w:rsidR="2C6C3CF8" w:rsidRPr="00E22C57" w14:paraId="10E8C92B" w14:textId="77777777" w:rsidTr="2C6C3CF8">
        <w:trPr>
          <w:trHeight w:val="300"/>
          <w:jc w:val="center"/>
        </w:trPr>
        <w:tc>
          <w:tcPr>
            <w:cnfStyle w:val="001000000000" w:firstRow="0" w:lastRow="0" w:firstColumn="1" w:lastColumn="0" w:oddVBand="0" w:evenVBand="0" w:oddHBand="0" w:evenHBand="0" w:firstRowFirstColumn="0" w:firstRowLastColumn="0" w:lastRowFirstColumn="0" w:lastRowLastColumn="0"/>
            <w:tcW w:w="3150" w:type="dxa"/>
          </w:tcPr>
          <w:p w14:paraId="27D68659" w14:textId="4CD073A5" w:rsidR="2C6C3CF8" w:rsidRPr="00D138F1" w:rsidRDefault="2C6C3CF8" w:rsidP="2C6C3CF8">
            <w:pPr>
              <w:jc w:val="center"/>
              <w:rPr>
                <w:rFonts w:ascii="Times New Roman" w:eastAsia="Calibri" w:hAnsi="Times New Roman" w:cs="Times New Roman"/>
                <w:b w:val="0"/>
                <w:bCs w:val="0"/>
                <w:color w:val="000000" w:themeColor="text1"/>
                <w:sz w:val="24"/>
                <w:szCs w:val="24"/>
              </w:rPr>
            </w:pPr>
            <w:r w:rsidRPr="00D138F1">
              <w:rPr>
                <w:rFonts w:ascii="Times New Roman" w:eastAsia="Calibri" w:hAnsi="Times New Roman" w:cs="Times New Roman"/>
                <w:color w:val="000000" w:themeColor="text1"/>
                <w:sz w:val="24"/>
                <w:szCs w:val="24"/>
              </w:rPr>
              <w:t>Any Severe Psychosis</w:t>
            </w:r>
          </w:p>
        </w:tc>
        <w:tc>
          <w:tcPr>
            <w:tcW w:w="1860" w:type="dxa"/>
          </w:tcPr>
          <w:p w14:paraId="6BA05FE5" w14:textId="56CECBB3"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0.00</w:t>
            </w:r>
          </w:p>
        </w:tc>
        <w:tc>
          <w:tcPr>
            <w:tcW w:w="1815" w:type="dxa"/>
          </w:tcPr>
          <w:p w14:paraId="600FBFC8" w14:textId="2D7A6CC7" w:rsidR="2C6C3CF8" w:rsidRPr="00D138F1" w:rsidRDefault="2C6C3CF8" w:rsidP="2C6C3CF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D138F1">
              <w:rPr>
                <w:rFonts w:ascii="Times New Roman" w:eastAsia="Calibri" w:hAnsi="Times New Roman" w:cs="Times New Roman"/>
                <w:color w:val="000000" w:themeColor="text1"/>
                <w:sz w:val="24"/>
                <w:szCs w:val="24"/>
              </w:rPr>
              <w:t>0.995</w:t>
            </w:r>
          </w:p>
        </w:tc>
      </w:tr>
    </w:tbl>
    <w:p w14:paraId="38780245" w14:textId="4CE5C016" w:rsidR="00D138F1" w:rsidRPr="00D138F1" w:rsidRDefault="00136A34" w:rsidP="2C6C3CF8">
      <w:pPr>
        <w:spacing w:line="480" w:lineRule="auto"/>
        <w:jc w:val="both"/>
        <w:rPr>
          <w:rFonts w:ascii="Times New Roman" w:eastAsiaTheme="minorEastAsia" w:hAnsi="Times New Roman" w:cs="Times New Roman"/>
          <w:sz w:val="24"/>
          <w:szCs w:val="24"/>
        </w:rPr>
      </w:pPr>
      <w:r w:rsidRPr="00136A34">
        <w:rPr>
          <w:rFonts w:ascii="Times New Roman" w:eastAsiaTheme="minorEastAsia" w:hAnsi="Times New Roman" w:cs="Times New Roman"/>
          <w:sz w:val="20"/>
          <w:szCs w:val="20"/>
        </w:rPr>
        <w:t>Table S1. Association between elevated AUC and toxicity</w:t>
      </w:r>
      <w:r>
        <w:rPr>
          <w:rFonts w:ascii="Times New Roman" w:eastAsiaTheme="minorEastAsia" w:hAnsi="Times New Roman" w:cs="Times New Roman"/>
          <w:sz w:val="20"/>
          <w:szCs w:val="20"/>
        </w:rPr>
        <w:t>.</w:t>
      </w:r>
      <w:r w:rsidRPr="00136A34">
        <w:rPr>
          <w:rFonts w:ascii="Times New Roman" w:eastAsiaTheme="minorEastAsia" w:hAnsi="Times New Roman" w:cs="Times New Roman"/>
          <w:sz w:val="20"/>
          <w:szCs w:val="20"/>
        </w:rPr>
        <w:t xml:space="preserve"> </w:t>
      </w:r>
      <w:r w:rsidR="00D138F1" w:rsidRPr="00D138F1">
        <w:rPr>
          <w:rFonts w:ascii="Times New Roman" w:eastAsiaTheme="minorEastAsia" w:hAnsi="Times New Roman" w:cs="Times New Roman"/>
          <w:sz w:val="20"/>
          <w:szCs w:val="20"/>
        </w:rPr>
        <w:t xml:space="preserve">Odd ratios of toxicity in participants with cycloserine AUC above the threshold of 700 mg·h/L. </w:t>
      </w:r>
    </w:p>
    <w:p w14:paraId="0B53FADC" w14:textId="3E70F98D" w:rsidR="3ACBCA86" w:rsidRDefault="3ACBCA86" w:rsidP="2C6C3CF8">
      <w:pPr>
        <w:spacing w:line="480" w:lineRule="auto"/>
        <w:jc w:val="both"/>
        <w:rPr>
          <w:rFonts w:ascii="Times New Roman" w:eastAsiaTheme="minorEastAsia" w:hAnsi="Times New Roman" w:cs="Times New Roman"/>
          <w:sz w:val="24"/>
          <w:szCs w:val="24"/>
        </w:rPr>
      </w:pPr>
      <w:r w:rsidRPr="00D138F1">
        <w:rPr>
          <w:rFonts w:ascii="Times New Roman" w:eastAsiaTheme="minorEastAsia" w:hAnsi="Times New Roman" w:cs="Times New Roman"/>
          <w:sz w:val="24"/>
          <w:szCs w:val="24"/>
        </w:rPr>
        <w:t xml:space="preserve">In a separate analysis, the estimated AUCs were used raw and </w:t>
      </w:r>
      <w:r w:rsidR="0E9221F0" w:rsidRPr="00D138F1">
        <w:rPr>
          <w:rFonts w:ascii="Times New Roman" w:eastAsiaTheme="minorEastAsia" w:hAnsi="Times New Roman" w:cs="Times New Roman"/>
          <w:sz w:val="24"/>
          <w:szCs w:val="24"/>
        </w:rPr>
        <w:t>L</w:t>
      </w:r>
      <w:r w:rsidRPr="00D138F1">
        <w:rPr>
          <w:rFonts w:ascii="Times New Roman" w:eastAsiaTheme="minorEastAsia" w:hAnsi="Times New Roman" w:cs="Times New Roman"/>
          <w:sz w:val="24"/>
          <w:szCs w:val="24"/>
        </w:rPr>
        <w:t xml:space="preserve">og2 normalized </w:t>
      </w:r>
      <w:r w:rsidR="28D7913C" w:rsidRPr="00D138F1">
        <w:rPr>
          <w:rFonts w:ascii="Times New Roman" w:eastAsiaTheme="minorEastAsia" w:hAnsi="Times New Roman" w:cs="Times New Roman"/>
          <w:sz w:val="24"/>
          <w:szCs w:val="24"/>
        </w:rPr>
        <w:t>continuous variables and performed univariate logistic regression (</w:t>
      </w:r>
      <w:proofErr w:type="spellStart"/>
      <w:r w:rsidR="28D7913C" w:rsidRPr="00D138F1">
        <w:rPr>
          <w:rFonts w:ascii="Times New Roman" w:eastAsiaTheme="minorEastAsia" w:hAnsi="Times New Roman" w:cs="Times New Roman"/>
          <w:sz w:val="24"/>
          <w:szCs w:val="24"/>
        </w:rPr>
        <w:t>glm</w:t>
      </w:r>
      <w:proofErr w:type="spellEnd"/>
      <w:r w:rsidR="28D7913C" w:rsidRPr="00D138F1">
        <w:rPr>
          <w:rFonts w:ascii="Times New Roman" w:eastAsiaTheme="minorEastAsia" w:hAnsi="Times New Roman" w:cs="Times New Roman"/>
          <w:sz w:val="24"/>
          <w:szCs w:val="24"/>
        </w:rPr>
        <w:t xml:space="preserve"> function, R) against simultane</w:t>
      </w:r>
      <w:r w:rsidR="4005232A" w:rsidRPr="00D138F1">
        <w:rPr>
          <w:rFonts w:ascii="Times New Roman" w:eastAsiaTheme="minorEastAsia" w:hAnsi="Times New Roman" w:cs="Times New Roman"/>
          <w:sz w:val="24"/>
          <w:szCs w:val="24"/>
        </w:rPr>
        <w:t>ous report of the toxicities at the time that the AUCs were elevated. This analysis found no significant between cycloserine AUC and either neuropathy or psychosis.</w:t>
      </w:r>
      <w:r w:rsidR="68CD5790" w:rsidRPr="00D138F1">
        <w:rPr>
          <w:rFonts w:ascii="Times New Roman" w:eastAsiaTheme="minorEastAsia" w:hAnsi="Times New Roman" w:cs="Times New Roman"/>
          <w:sz w:val="24"/>
          <w:szCs w:val="24"/>
        </w:rPr>
        <w:t xml:space="preserve"> However, there was a significant association between those with higher AUC and increased odds of higher severities of depression measured by PHQ9 &gt;10 or PHQ9 &gt;14</w:t>
      </w:r>
      <w:r w:rsidR="2CDC136B" w:rsidRPr="00D138F1">
        <w:rPr>
          <w:rFonts w:ascii="Times New Roman" w:eastAsiaTheme="minorEastAsia" w:hAnsi="Times New Roman" w:cs="Times New Roman"/>
          <w:sz w:val="24"/>
          <w:szCs w:val="24"/>
        </w:rPr>
        <w:t>.</w:t>
      </w:r>
      <w:r w:rsidR="00E22C57" w:rsidRPr="00D138F1">
        <w:rPr>
          <w:rFonts w:ascii="Times New Roman" w:eastAsiaTheme="minorEastAsia" w:hAnsi="Times New Roman" w:cs="Times New Roman"/>
          <w:sz w:val="24"/>
          <w:szCs w:val="24"/>
        </w:rPr>
        <w:t xml:space="preserve"> The results of this analysis are contained in Table S2, below</w:t>
      </w:r>
      <w:r w:rsidR="00D138F1">
        <w:rPr>
          <w:rFonts w:ascii="Times New Roman" w:eastAsiaTheme="minorEastAsia" w:hAnsi="Times New Roman" w:cs="Times New Roman"/>
          <w:sz w:val="24"/>
          <w:szCs w:val="24"/>
        </w:rPr>
        <w:t>.</w:t>
      </w:r>
    </w:p>
    <w:p w14:paraId="1D019974" w14:textId="482ECEC8" w:rsidR="2C6C3CF8" w:rsidRPr="00C475D8" w:rsidRDefault="2C6C3CF8" w:rsidP="2C6C3CF8">
      <w:pPr>
        <w:shd w:val="clear" w:color="auto" w:fill="FFFFFF" w:themeFill="background1"/>
        <w:spacing w:after="0"/>
        <w:jc w:val="both"/>
        <w:rPr>
          <w:rFonts w:ascii="Times New Roman" w:eastAsia="Calibri" w:hAnsi="Times New Roman" w:cs="Times New Roman"/>
          <w:color w:val="002060"/>
          <w:sz w:val="24"/>
          <w:szCs w:val="24"/>
        </w:rPr>
      </w:pPr>
    </w:p>
    <w:tbl>
      <w:tblPr>
        <w:tblStyle w:val="PlainTable2"/>
        <w:tblpPr w:leftFromText="180" w:rightFromText="180" w:horzAnchor="margin" w:tblpXSpec="center" w:tblpY="-419"/>
        <w:tblW w:w="0" w:type="auto"/>
        <w:tblLayout w:type="fixed"/>
        <w:tblLook w:val="06A0" w:firstRow="1" w:lastRow="0" w:firstColumn="1" w:lastColumn="0" w:noHBand="1" w:noVBand="1"/>
      </w:tblPr>
      <w:tblGrid>
        <w:gridCol w:w="3390"/>
        <w:gridCol w:w="1815"/>
        <w:gridCol w:w="1485"/>
      </w:tblGrid>
      <w:tr w:rsidR="2C6C3CF8" w:rsidRPr="00E22C57" w14:paraId="31B5B169" w14:textId="77777777" w:rsidTr="00AD081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0" w:type="dxa"/>
            <w:vAlign w:val="center"/>
          </w:tcPr>
          <w:p w14:paraId="00962489" w14:textId="44CBF6E3" w:rsidR="2C6C3CF8" w:rsidRPr="00C475D8" w:rsidRDefault="2C6C3CF8" w:rsidP="00AD0819">
            <w:pPr>
              <w:jc w:val="center"/>
              <w:rPr>
                <w:rFonts w:ascii="Times New Roman" w:eastAsia="Calibri" w:hAnsi="Times New Roman" w:cs="Times New Roman"/>
                <w:b w:val="0"/>
                <w:bCs w:val="0"/>
                <w:color w:val="000000" w:themeColor="text1"/>
                <w:sz w:val="24"/>
                <w:szCs w:val="24"/>
              </w:rPr>
            </w:pPr>
            <w:r w:rsidRPr="00C475D8">
              <w:rPr>
                <w:rFonts w:ascii="Times New Roman" w:eastAsia="Calibri" w:hAnsi="Times New Roman" w:cs="Times New Roman"/>
                <w:color w:val="000000" w:themeColor="text1"/>
                <w:sz w:val="24"/>
                <w:szCs w:val="24"/>
              </w:rPr>
              <w:lastRenderedPageBreak/>
              <w:t>Variable</w:t>
            </w:r>
          </w:p>
        </w:tc>
        <w:tc>
          <w:tcPr>
            <w:tcW w:w="1815" w:type="dxa"/>
            <w:vAlign w:val="center"/>
          </w:tcPr>
          <w:p w14:paraId="5B56507E" w14:textId="6F114A10" w:rsidR="2C6C3CF8" w:rsidRPr="00C475D8" w:rsidRDefault="2C6C3CF8" w:rsidP="00AD081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Odds Ratio</w:t>
            </w:r>
          </w:p>
        </w:tc>
        <w:tc>
          <w:tcPr>
            <w:tcW w:w="1485" w:type="dxa"/>
            <w:vAlign w:val="center"/>
          </w:tcPr>
          <w:p w14:paraId="5AFB82F1" w14:textId="30B5871C" w:rsidR="2C6C3CF8" w:rsidRPr="00C475D8" w:rsidRDefault="2C6C3CF8" w:rsidP="00AD081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p-value</w:t>
            </w:r>
          </w:p>
        </w:tc>
      </w:tr>
      <w:tr w:rsidR="2C6C3CF8" w:rsidRPr="00E22C57" w14:paraId="727F3668" w14:textId="77777777" w:rsidTr="00AD0819">
        <w:trPr>
          <w:trHeight w:val="300"/>
        </w:trPr>
        <w:tc>
          <w:tcPr>
            <w:cnfStyle w:val="001000000000" w:firstRow="0" w:lastRow="0" w:firstColumn="1" w:lastColumn="0" w:oddVBand="0" w:evenVBand="0" w:oddHBand="0" w:evenHBand="0" w:firstRowFirstColumn="0" w:firstRowLastColumn="0" w:lastRowFirstColumn="0" w:lastRowLastColumn="0"/>
            <w:tcW w:w="3390" w:type="dxa"/>
            <w:vAlign w:val="center"/>
          </w:tcPr>
          <w:p w14:paraId="05D6CC95" w14:textId="6AE85B02" w:rsidR="2C6C3CF8" w:rsidRPr="00C475D8" w:rsidRDefault="2C6C3CF8" w:rsidP="00AD0819">
            <w:pPr>
              <w:jc w:val="center"/>
              <w:rPr>
                <w:rFonts w:ascii="Times New Roman" w:eastAsia="Calibri" w:hAnsi="Times New Roman" w:cs="Times New Roman"/>
                <w:b w:val="0"/>
                <w:bCs w:val="0"/>
                <w:color w:val="000000" w:themeColor="text1"/>
                <w:sz w:val="24"/>
                <w:szCs w:val="24"/>
              </w:rPr>
            </w:pPr>
            <w:r w:rsidRPr="00C475D8">
              <w:rPr>
                <w:rFonts w:ascii="Times New Roman" w:eastAsia="Calibri" w:hAnsi="Times New Roman" w:cs="Times New Roman"/>
                <w:color w:val="000000" w:themeColor="text1"/>
                <w:sz w:val="24"/>
                <w:szCs w:val="24"/>
              </w:rPr>
              <w:t>Neuropathy</w:t>
            </w:r>
          </w:p>
        </w:tc>
        <w:tc>
          <w:tcPr>
            <w:tcW w:w="1815" w:type="dxa"/>
            <w:vAlign w:val="center"/>
          </w:tcPr>
          <w:p w14:paraId="2FB44251" w14:textId="4FC41A65"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1.17</w:t>
            </w:r>
          </w:p>
        </w:tc>
        <w:tc>
          <w:tcPr>
            <w:tcW w:w="1485" w:type="dxa"/>
            <w:vAlign w:val="center"/>
          </w:tcPr>
          <w:p w14:paraId="61908AB6" w14:textId="522750D6"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0.33</w:t>
            </w:r>
          </w:p>
        </w:tc>
      </w:tr>
      <w:tr w:rsidR="2C6C3CF8" w:rsidRPr="00E22C57" w14:paraId="4E2B0C1C" w14:textId="77777777" w:rsidTr="00AD0819">
        <w:trPr>
          <w:trHeight w:val="300"/>
        </w:trPr>
        <w:tc>
          <w:tcPr>
            <w:cnfStyle w:val="001000000000" w:firstRow="0" w:lastRow="0" w:firstColumn="1" w:lastColumn="0" w:oddVBand="0" w:evenVBand="0" w:oddHBand="0" w:evenHBand="0" w:firstRowFirstColumn="0" w:firstRowLastColumn="0" w:lastRowFirstColumn="0" w:lastRowLastColumn="0"/>
            <w:tcW w:w="3390" w:type="dxa"/>
            <w:vAlign w:val="center"/>
          </w:tcPr>
          <w:p w14:paraId="62C99524" w14:textId="6730BAE7" w:rsidR="2C6C3CF8" w:rsidRPr="00C475D8" w:rsidRDefault="2C6C3CF8" w:rsidP="00AD0819">
            <w:pPr>
              <w:jc w:val="center"/>
              <w:rPr>
                <w:rFonts w:ascii="Times New Roman" w:eastAsia="Calibri" w:hAnsi="Times New Roman" w:cs="Times New Roman"/>
                <w:b w:val="0"/>
                <w:bCs w:val="0"/>
                <w:color w:val="000000" w:themeColor="text1"/>
                <w:sz w:val="24"/>
                <w:szCs w:val="24"/>
              </w:rPr>
            </w:pPr>
            <w:r w:rsidRPr="00C475D8">
              <w:rPr>
                <w:rFonts w:ascii="Times New Roman" w:eastAsia="Calibri" w:hAnsi="Times New Roman" w:cs="Times New Roman"/>
                <w:color w:val="000000" w:themeColor="text1"/>
                <w:sz w:val="24"/>
                <w:szCs w:val="24"/>
              </w:rPr>
              <w:t>Depression (PHQ9 &gt;10)</w:t>
            </w:r>
          </w:p>
        </w:tc>
        <w:tc>
          <w:tcPr>
            <w:tcW w:w="1815" w:type="dxa"/>
            <w:vAlign w:val="center"/>
          </w:tcPr>
          <w:p w14:paraId="059C1961" w14:textId="3C108935"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3.27</w:t>
            </w:r>
          </w:p>
        </w:tc>
        <w:tc>
          <w:tcPr>
            <w:tcW w:w="1485" w:type="dxa"/>
            <w:vAlign w:val="center"/>
          </w:tcPr>
          <w:p w14:paraId="40F7B400" w14:textId="283DA870"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lt;0</w:t>
            </w:r>
            <w:r w:rsidR="0156E427" w:rsidRPr="00C475D8">
              <w:rPr>
                <w:rFonts w:ascii="Times New Roman" w:eastAsia="Calibri" w:hAnsi="Times New Roman" w:cs="Times New Roman"/>
                <w:color w:val="000000" w:themeColor="text1"/>
                <w:sz w:val="24"/>
                <w:szCs w:val="24"/>
              </w:rPr>
              <w:t>.</w:t>
            </w:r>
            <w:r w:rsidRPr="00C475D8">
              <w:rPr>
                <w:rFonts w:ascii="Times New Roman" w:eastAsia="Calibri" w:hAnsi="Times New Roman" w:cs="Times New Roman"/>
                <w:color w:val="000000" w:themeColor="text1"/>
                <w:sz w:val="24"/>
                <w:szCs w:val="24"/>
              </w:rPr>
              <w:t>001</w:t>
            </w:r>
          </w:p>
        </w:tc>
      </w:tr>
      <w:tr w:rsidR="2C6C3CF8" w:rsidRPr="00E22C57" w14:paraId="1D27F443" w14:textId="77777777" w:rsidTr="00AD0819">
        <w:trPr>
          <w:trHeight w:val="300"/>
        </w:trPr>
        <w:tc>
          <w:tcPr>
            <w:cnfStyle w:val="001000000000" w:firstRow="0" w:lastRow="0" w:firstColumn="1" w:lastColumn="0" w:oddVBand="0" w:evenVBand="0" w:oddHBand="0" w:evenHBand="0" w:firstRowFirstColumn="0" w:firstRowLastColumn="0" w:lastRowFirstColumn="0" w:lastRowLastColumn="0"/>
            <w:tcW w:w="3390" w:type="dxa"/>
            <w:vAlign w:val="center"/>
          </w:tcPr>
          <w:p w14:paraId="56D35091" w14:textId="6EA8FAE8" w:rsidR="2C6C3CF8" w:rsidRPr="00C475D8" w:rsidRDefault="2C6C3CF8" w:rsidP="00AD0819">
            <w:pPr>
              <w:jc w:val="center"/>
              <w:rPr>
                <w:rFonts w:ascii="Times New Roman" w:eastAsia="Calibri" w:hAnsi="Times New Roman" w:cs="Times New Roman"/>
                <w:b w:val="0"/>
                <w:bCs w:val="0"/>
                <w:color w:val="000000" w:themeColor="text1"/>
                <w:sz w:val="24"/>
                <w:szCs w:val="24"/>
              </w:rPr>
            </w:pPr>
            <w:r w:rsidRPr="00C475D8">
              <w:rPr>
                <w:rFonts w:ascii="Times New Roman" w:eastAsia="Calibri" w:hAnsi="Times New Roman" w:cs="Times New Roman"/>
                <w:color w:val="000000" w:themeColor="text1"/>
                <w:sz w:val="24"/>
                <w:szCs w:val="24"/>
              </w:rPr>
              <w:t>Depression (PHQ9 &gt;14)</w:t>
            </w:r>
          </w:p>
        </w:tc>
        <w:tc>
          <w:tcPr>
            <w:tcW w:w="1815" w:type="dxa"/>
            <w:vAlign w:val="center"/>
          </w:tcPr>
          <w:p w14:paraId="688A7AC3" w14:textId="3540C359"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4.34</w:t>
            </w:r>
          </w:p>
        </w:tc>
        <w:tc>
          <w:tcPr>
            <w:tcW w:w="1485" w:type="dxa"/>
            <w:vAlign w:val="center"/>
          </w:tcPr>
          <w:p w14:paraId="0ABB87D8" w14:textId="5F1FC4BA"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0.001</w:t>
            </w:r>
          </w:p>
        </w:tc>
      </w:tr>
      <w:tr w:rsidR="2C6C3CF8" w:rsidRPr="00E22C57" w14:paraId="0E9983BC" w14:textId="77777777" w:rsidTr="00AD0819">
        <w:trPr>
          <w:trHeight w:val="300"/>
        </w:trPr>
        <w:tc>
          <w:tcPr>
            <w:cnfStyle w:val="001000000000" w:firstRow="0" w:lastRow="0" w:firstColumn="1" w:lastColumn="0" w:oddVBand="0" w:evenVBand="0" w:oddHBand="0" w:evenHBand="0" w:firstRowFirstColumn="0" w:firstRowLastColumn="0" w:lastRowFirstColumn="0" w:lastRowLastColumn="0"/>
            <w:tcW w:w="3390" w:type="dxa"/>
            <w:vAlign w:val="center"/>
          </w:tcPr>
          <w:p w14:paraId="1D154B12" w14:textId="1B7C2A9D" w:rsidR="2C6C3CF8" w:rsidRPr="00C475D8" w:rsidRDefault="2C6C3CF8" w:rsidP="00AD0819">
            <w:pPr>
              <w:jc w:val="center"/>
              <w:rPr>
                <w:rFonts w:ascii="Times New Roman" w:eastAsia="Calibri" w:hAnsi="Times New Roman" w:cs="Times New Roman"/>
                <w:b w:val="0"/>
                <w:bCs w:val="0"/>
                <w:color w:val="000000" w:themeColor="text1"/>
                <w:sz w:val="24"/>
                <w:szCs w:val="24"/>
              </w:rPr>
            </w:pPr>
            <w:r w:rsidRPr="00C475D8">
              <w:rPr>
                <w:rFonts w:ascii="Times New Roman" w:eastAsia="Calibri" w:hAnsi="Times New Roman" w:cs="Times New Roman"/>
                <w:color w:val="000000" w:themeColor="text1"/>
                <w:sz w:val="24"/>
                <w:szCs w:val="24"/>
              </w:rPr>
              <w:t>Any Psychosis</w:t>
            </w:r>
          </w:p>
        </w:tc>
        <w:tc>
          <w:tcPr>
            <w:tcW w:w="1815" w:type="dxa"/>
            <w:vAlign w:val="center"/>
          </w:tcPr>
          <w:p w14:paraId="7D94159F" w14:textId="20AEDEAC"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1.62</w:t>
            </w:r>
          </w:p>
        </w:tc>
        <w:tc>
          <w:tcPr>
            <w:tcW w:w="1485" w:type="dxa"/>
            <w:vAlign w:val="center"/>
          </w:tcPr>
          <w:p w14:paraId="5220B821" w14:textId="41CDE969"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0.24</w:t>
            </w:r>
          </w:p>
        </w:tc>
      </w:tr>
      <w:tr w:rsidR="2C6C3CF8" w:rsidRPr="00E22C57" w14:paraId="25E8256D" w14:textId="77777777" w:rsidTr="00AD0819">
        <w:trPr>
          <w:trHeight w:val="300"/>
        </w:trPr>
        <w:tc>
          <w:tcPr>
            <w:cnfStyle w:val="001000000000" w:firstRow="0" w:lastRow="0" w:firstColumn="1" w:lastColumn="0" w:oddVBand="0" w:evenVBand="0" w:oddHBand="0" w:evenHBand="0" w:firstRowFirstColumn="0" w:firstRowLastColumn="0" w:lastRowFirstColumn="0" w:lastRowLastColumn="0"/>
            <w:tcW w:w="3390" w:type="dxa"/>
            <w:vAlign w:val="center"/>
          </w:tcPr>
          <w:p w14:paraId="0ABF81AE" w14:textId="4B12AB6A" w:rsidR="2C6C3CF8" w:rsidRPr="00C475D8" w:rsidRDefault="2C6C3CF8" w:rsidP="00AD0819">
            <w:pPr>
              <w:jc w:val="center"/>
              <w:rPr>
                <w:rFonts w:ascii="Times New Roman" w:eastAsia="Calibri" w:hAnsi="Times New Roman" w:cs="Times New Roman"/>
                <w:b w:val="0"/>
                <w:bCs w:val="0"/>
                <w:color w:val="000000" w:themeColor="text1"/>
                <w:sz w:val="24"/>
                <w:szCs w:val="24"/>
              </w:rPr>
            </w:pPr>
            <w:r w:rsidRPr="00C475D8">
              <w:rPr>
                <w:rFonts w:ascii="Times New Roman" w:eastAsia="Calibri" w:hAnsi="Times New Roman" w:cs="Times New Roman"/>
                <w:color w:val="000000" w:themeColor="text1"/>
                <w:sz w:val="24"/>
                <w:szCs w:val="24"/>
              </w:rPr>
              <w:t>Any Severe Psychosis</w:t>
            </w:r>
          </w:p>
        </w:tc>
        <w:tc>
          <w:tcPr>
            <w:tcW w:w="1815" w:type="dxa"/>
            <w:vAlign w:val="center"/>
          </w:tcPr>
          <w:p w14:paraId="4FA40872" w14:textId="4E1AEA19"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5.95</w:t>
            </w:r>
          </w:p>
        </w:tc>
        <w:tc>
          <w:tcPr>
            <w:tcW w:w="1485" w:type="dxa"/>
            <w:vAlign w:val="center"/>
          </w:tcPr>
          <w:p w14:paraId="6240F58E" w14:textId="7B6594CC" w:rsidR="2C6C3CF8" w:rsidRPr="00C475D8" w:rsidRDefault="2C6C3CF8" w:rsidP="00AD081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C475D8">
              <w:rPr>
                <w:rFonts w:ascii="Times New Roman" w:eastAsia="Calibri" w:hAnsi="Times New Roman" w:cs="Times New Roman"/>
                <w:color w:val="000000" w:themeColor="text1"/>
                <w:sz w:val="24"/>
                <w:szCs w:val="24"/>
              </w:rPr>
              <w:t>0.361</w:t>
            </w:r>
          </w:p>
        </w:tc>
      </w:tr>
    </w:tbl>
    <w:p w14:paraId="57F57D0E" w14:textId="77777777" w:rsidR="00AD0819" w:rsidRDefault="00AD0819" w:rsidP="2C6C3CF8">
      <w:pPr>
        <w:shd w:val="clear" w:color="auto" w:fill="FFFFFF" w:themeFill="background1"/>
        <w:spacing w:after="0" w:line="480" w:lineRule="auto"/>
        <w:jc w:val="both"/>
        <w:rPr>
          <w:rFonts w:ascii="Times New Roman" w:eastAsia="Calibri" w:hAnsi="Times New Roman" w:cs="Times New Roman"/>
          <w:color w:val="242424"/>
          <w:sz w:val="20"/>
          <w:szCs w:val="20"/>
        </w:rPr>
      </w:pPr>
    </w:p>
    <w:p w14:paraId="0E27DDA6" w14:textId="77777777" w:rsidR="00AD0819" w:rsidRDefault="00AD0819" w:rsidP="2C6C3CF8">
      <w:pPr>
        <w:shd w:val="clear" w:color="auto" w:fill="FFFFFF" w:themeFill="background1"/>
        <w:spacing w:after="0" w:line="480" w:lineRule="auto"/>
        <w:jc w:val="both"/>
        <w:rPr>
          <w:rFonts w:ascii="Times New Roman" w:eastAsia="Calibri" w:hAnsi="Times New Roman" w:cs="Times New Roman"/>
          <w:color w:val="242424"/>
          <w:sz w:val="20"/>
          <w:szCs w:val="20"/>
        </w:rPr>
      </w:pPr>
    </w:p>
    <w:p w14:paraId="3081EC02" w14:textId="52294BFA" w:rsidR="00AD0819" w:rsidRDefault="004522BB" w:rsidP="2C6C3CF8">
      <w:pPr>
        <w:shd w:val="clear" w:color="auto" w:fill="FFFFFF" w:themeFill="background1"/>
        <w:spacing w:after="0" w:line="480" w:lineRule="auto"/>
        <w:jc w:val="both"/>
        <w:rPr>
          <w:rFonts w:ascii="Times New Roman" w:eastAsia="Calibri" w:hAnsi="Times New Roman" w:cs="Times New Roman"/>
          <w:color w:val="242424"/>
          <w:sz w:val="20"/>
          <w:szCs w:val="20"/>
        </w:rPr>
      </w:pPr>
      <w:r>
        <w:rPr>
          <w:rFonts w:ascii="Times New Roman" w:eastAsia="Calibri" w:hAnsi="Times New Roman" w:cs="Times New Roman"/>
          <w:color w:val="242424"/>
          <w:sz w:val="20"/>
          <w:szCs w:val="20"/>
        </w:rPr>
        <w:br/>
      </w:r>
    </w:p>
    <w:p w14:paraId="2FEE446E" w14:textId="77777777" w:rsidR="004522BB" w:rsidRDefault="004522BB" w:rsidP="2C6C3CF8">
      <w:pPr>
        <w:shd w:val="clear" w:color="auto" w:fill="FFFFFF" w:themeFill="background1"/>
        <w:spacing w:after="0" w:line="480" w:lineRule="auto"/>
        <w:jc w:val="both"/>
        <w:rPr>
          <w:rFonts w:ascii="Times New Roman" w:eastAsia="Calibri" w:hAnsi="Times New Roman" w:cs="Times New Roman"/>
          <w:color w:val="242424"/>
          <w:sz w:val="20"/>
          <w:szCs w:val="20"/>
        </w:rPr>
      </w:pPr>
    </w:p>
    <w:p w14:paraId="3A9E4058" w14:textId="3D8B9FE5" w:rsidR="00C475D8" w:rsidRDefault="00AD0819" w:rsidP="2C6C3CF8">
      <w:pPr>
        <w:shd w:val="clear" w:color="auto" w:fill="FFFFFF" w:themeFill="background1"/>
        <w:spacing w:after="0" w:line="480" w:lineRule="auto"/>
        <w:jc w:val="both"/>
        <w:rPr>
          <w:rFonts w:ascii="Times New Roman" w:eastAsia="Calibri" w:hAnsi="Times New Roman" w:cs="Times New Roman"/>
          <w:color w:val="242424"/>
          <w:sz w:val="20"/>
          <w:szCs w:val="20"/>
        </w:rPr>
      </w:pPr>
      <w:r w:rsidRPr="00AD0819">
        <w:rPr>
          <w:rFonts w:ascii="Times New Roman" w:eastAsia="Calibri" w:hAnsi="Times New Roman" w:cs="Times New Roman"/>
          <w:color w:val="242424"/>
          <w:sz w:val="20"/>
          <w:szCs w:val="20"/>
        </w:rPr>
        <w:t>Table S2. Association between estimated cycloserine Log2 AUC</w:t>
      </w:r>
      <w:r>
        <w:rPr>
          <w:rFonts w:ascii="Times New Roman" w:eastAsia="Calibri" w:hAnsi="Times New Roman" w:cs="Times New Roman"/>
          <w:color w:val="242424"/>
          <w:sz w:val="20"/>
          <w:szCs w:val="20"/>
        </w:rPr>
        <w:t xml:space="preserve"> as a continuous variable</w:t>
      </w:r>
      <w:r w:rsidRPr="00AD0819">
        <w:rPr>
          <w:rFonts w:ascii="Times New Roman" w:eastAsia="Calibri" w:hAnsi="Times New Roman" w:cs="Times New Roman"/>
          <w:color w:val="242424"/>
          <w:sz w:val="20"/>
          <w:szCs w:val="20"/>
        </w:rPr>
        <w:t xml:space="preserve"> and toxicity.</w:t>
      </w:r>
      <w:r>
        <w:rPr>
          <w:rFonts w:ascii="Times New Roman" w:eastAsia="Calibri" w:hAnsi="Times New Roman" w:cs="Times New Roman"/>
          <w:color w:val="242424"/>
          <w:sz w:val="20"/>
          <w:szCs w:val="20"/>
        </w:rPr>
        <w:t xml:space="preserve"> </w:t>
      </w:r>
      <w:r w:rsidR="00C475D8" w:rsidRPr="00C475D8">
        <w:rPr>
          <w:rFonts w:ascii="Times New Roman" w:eastAsia="Calibri" w:hAnsi="Times New Roman" w:cs="Times New Roman"/>
          <w:color w:val="242424"/>
          <w:sz w:val="20"/>
          <w:szCs w:val="20"/>
        </w:rPr>
        <w:t xml:space="preserve">Odds ratios of toxicity per unit increase in </w:t>
      </w:r>
      <w:r>
        <w:rPr>
          <w:rFonts w:ascii="Times New Roman" w:eastAsia="Calibri" w:hAnsi="Times New Roman" w:cs="Times New Roman"/>
          <w:color w:val="242424"/>
          <w:sz w:val="20"/>
          <w:szCs w:val="20"/>
        </w:rPr>
        <w:t xml:space="preserve">Log2 </w:t>
      </w:r>
      <w:r w:rsidR="00C475D8" w:rsidRPr="00C475D8">
        <w:rPr>
          <w:rFonts w:ascii="Times New Roman" w:eastAsia="Calibri" w:hAnsi="Times New Roman" w:cs="Times New Roman"/>
          <w:color w:val="242424"/>
          <w:sz w:val="20"/>
          <w:szCs w:val="20"/>
        </w:rPr>
        <w:t>AUC</w:t>
      </w:r>
      <w:r>
        <w:rPr>
          <w:rFonts w:ascii="Times New Roman" w:eastAsia="Calibri" w:hAnsi="Times New Roman" w:cs="Times New Roman"/>
          <w:color w:val="242424"/>
          <w:sz w:val="20"/>
          <w:szCs w:val="20"/>
        </w:rPr>
        <w:t xml:space="preserve"> (every doubling of AUC values)</w:t>
      </w:r>
      <w:r w:rsidR="00C475D8" w:rsidRPr="00C475D8">
        <w:rPr>
          <w:rFonts w:ascii="Times New Roman" w:eastAsia="Calibri" w:hAnsi="Times New Roman" w:cs="Times New Roman"/>
          <w:color w:val="242424"/>
          <w:sz w:val="20"/>
          <w:szCs w:val="20"/>
        </w:rPr>
        <w:t xml:space="preserve">. </w:t>
      </w:r>
    </w:p>
    <w:p w14:paraId="57CC53DD" w14:textId="77777777" w:rsidR="00C475D8" w:rsidRPr="00C475D8" w:rsidRDefault="00C475D8" w:rsidP="2C6C3CF8">
      <w:pPr>
        <w:shd w:val="clear" w:color="auto" w:fill="FFFFFF" w:themeFill="background1"/>
        <w:spacing w:after="0" w:line="480" w:lineRule="auto"/>
        <w:jc w:val="both"/>
        <w:rPr>
          <w:rFonts w:ascii="Times New Roman" w:eastAsia="Calibri" w:hAnsi="Times New Roman" w:cs="Times New Roman"/>
          <w:color w:val="242424"/>
          <w:sz w:val="20"/>
          <w:szCs w:val="20"/>
        </w:rPr>
      </w:pPr>
    </w:p>
    <w:p w14:paraId="6E2D199A" w14:textId="21C1D14A" w:rsidR="27DC42A3" w:rsidRPr="00C475D8" w:rsidRDefault="088C0287" w:rsidP="2C6C3CF8">
      <w:pPr>
        <w:shd w:val="clear" w:color="auto" w:fill="FFFFFF" w:themeFill="background1"/>
        <w:spacing w:after="0" w:line="480" w:lineRule="auto"/>
        <w:jc w:val="both"/>
        <w:rPr>
          <w:rFonts w:ascii="Times New Roman" w:eastAsiaTheme="minorEastAsia" w:hAnsi="Times New Roman" w:cs="Times New Roman"/>
          <w:sz w:val="24"/>
          <w:szCs w:val="24"/>
        </w:rPr>
      </w:pPr>
      <w:r w:rsidRPr="00C475D8">
        <w:rPr>
          <w:rFonts w:ascii="Times New Roman" w:eastAsiaTheme="minorEastAsia" w:hAnsi="Times New Roman" w:cs="Times New Roman"/>
          <w:sz w:val="24"/>
          <w:szCs w:val="24"/>
        </w:rPr>
        <w:t>In a closer look to these trends</w:t>
      </w:r>
      <w:r w:rsidR="00E22C57">
        <w:rPr>
          <w:rFonts w:ascii="Times New Roman" w:eastAsiaTheme="minorEastAsia" w:hAnsi="Times New Roman" w:cs="Times New Roman"/>
          <w:sz w:val="24"/>
          <w:szCs w:val="24"/>
        </w:rPr>
        <w:t xml:space="preserve"> (Figure S3)</w:t>
      </w:r>
      <w:r w:rsidRPr="00C475D8">
        <w:rPr>
          <w:rFonts w:ascii="Times New Roman" w:eastAsiaTheme="minorEastAsia" w:hAnsi="Times New Roman" w:cs="Times New Roman"/>
          <w:sz w:val="24"/>
          <w:szCs w:val="24"/>
        </w:rPr>
        <w:t xml:space="preserve">, we found that the significant association was </w:t>
      </w:r>
      <w:r w:rsidR="0C7CE0C5" w:rsidRPr="00C475D8">
        <w:rPr>
          <w:rFonts w:ascii="Times New Roman" w:eastAsiaTheme="minorEastAsia" w:hAnsi="Times New Roman" w:cs="Times New Roman"/>
          <w:sz w:val="24"/>
          <w:szCs w:val="24"/>
        </w:rPr>
        <w:t>importantly driven by smaller numbers of high AUC outliers. However, there were more indiv</w:t>
      </w:r>
      <w:r w:rsidR="48DE1D33" w:rsidRPr="00C475D8">
        <w:rPr>
          <w:rFonts w:ascii="Times New Roman" w:eastAsiaTheme="minorEastAsia" w:hAnsi="Times New Roman" w:cs="Times New Roman"/>
          <w:sz w:val="24"/>
          <w:szCs w:val="24"/>
        </w:rPr>
        <w:t>iduals with the same high AUC values who did not have that toxicity as shown in the figure below.</w:t>
      </w:r>
      <w:r w:rsidR="00E22C57">
        <w:rPr>
          <w:rFonts w:ascii="Times New Roman" w:eastAsiaTheme="minorEastAsia" w:hAnsi="Times New Roman" w:cs="Times New Roman"/>
          <w:sz w:val="24"/>
          <w:szCs w:val="24"/>
        </w:rPr>
        <w:t xml:space="preserve"> </w:t>
      </w:r>
      <w:r w:rsidR="27DC42A3" w:rsidRPr="00C475D8">
        <w:rPr>
          <w:rFonts w:ascii="Times New Roman" w:eastAsiaTheme="minorEastAsia" w:hAnsi="Times New Roman" w:cs="Times New Roman"/>
          <w:sz w:val="24"/>
          <w:szCs w:val="24"/>
        </w:rPr>
        <w:t xml:space="preserve">This means that, while there is a significant association between higher AUCs and higher PHQ9 scores, the sensitivity of higher AUC to identify either current or future depression was inadequate to discriminate these groups by ROC analysis. </w:t>
      </w:r>
    </w:p>
    <w:p w14:paraId="6EA645AD" w14:textId="6A44AE50" w:rsidR="27DC42A3" w:rsidRPr="00C475D8" w:rsidRDefault="004522BB" w:rsidP="2C6C3CF8">
      <w:pPr>
        <w:shd w:val="clear" w:color="auto" w:fill="FFFFFF" w:themeFill="background1"/>
        <w:spacing w:after="0" w:line="480" w:lineRule="auto"/>
        <w:jc w:val="both"/>
        <w:rPr>
          <w:rFonts w:ascii="Times New Roman" w:eastAsiaTheme="minorEastAsia" w:hAnsi="Times New Roman" w:cs="Times New Roman"/>
          <w:sz w:val="24"/>
          <w:szCs w:val="24"/>
        </w:rPr>
      </w:pPr>
      <w:r w:rsidRPr="00C475D8">
        <w:rPr>
          <w:rFonts w:ascii="Times New Roman" w:hAnsi="Times New Roman" w:cs="Times New Roman"/>
          <w:noProof/>
          <w:sz w:val="24"/>
          <w:szCs w:val="24"/>
        </w:rPr>
        <w:drawing>
          <wp:anchor distT="0" distB="0" distL="114300" distR="114300" simplePos="0" relativeHeight="251665408" behindDoc="0" locked="0" layoutInCell="1" allowOverlap="1" wp14:anchorId="74B59E90" wp14:editId="0A4E4D9F">
            <wp:simplePos x="0" y="0"/>
            <wp:positionH relativeFrom="column">
              <wp:posOffset>239395</wp:posOffset>
            </wp:positionH>
            <wp:positionV relativeFrom="paragraph">
              <wp:posOffset>1314036</wp:posOffset>
            </wp:positionV>
            <wp:extent cx="4799330" cy="2382520"/>
            <wp:effectExtent l="0" t="0" r="1270" b="0"/>
            <wp:wrapSquare wrapText="bothSides"/>
            <wp:docPr id="1160170357" name="Picture 1160170357" descr="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799330" cy="2382520"/>
                    </a:xfrm>
                    <a:prstGeom prst="rect">
                      <a:avLst/>
                    </a:prstGeom>
                  </pic:spPr>
                </pic:pic>
              </a:graphicData>
            </a:graphic>
            <wp14:sizeRelH relativeFrom="page">
              <wp14:pctWidth>0</wp14:pctWidth>
            </wp14:sizeRelH>
            <wp14:sizeRelV relativeFrom="page">
              <wp14:pctHeight>0</wp14:pctHeight>
            </wp14:sizeRelV>
          </wp:anchor>
        </w:drawing>
      </w:r>
      <w:r w:rsidR="27DC42A3" w:rsidRPr="00C475D8">
        <w:rPr>
          <w:rFonts w:ascii="Times New Roman" w:eastAsiaTheme="minorEastAsia" w:hAnsi="Times New Roman" w:cs="Times New Roman"/>
          <w:sz w:val="24"/>
          <w:szCs w:val="24"/>
        </w:rPr>
        <w:t xml:space="preserve">Using the </w:t>
      </w:r>
      <w:proofErr w:type="spellStart"/>
      <w:r w:rsidR="27DC42A3" w:rsidRPr="00C475D8">
        <w:rPr>
          <w:rFonts w:ascii="Times New Roman" w:eastAsiaTheme="minorEastAsia" w:hAnsi="Times New Roman" w:cs="Times New Roman"/>
          <w:sz w:val="24"/>
          <w:szCs w:val="24"/>
        </w:rPr>
        <w:t>pROC</w:t>
      </w:r>
      <w:proofErr w:type="spellEnd"/>
      <w:r w:rsidR="27DC42A3" w:rsidRPr="00C475D8">
        <w:rPr>
          <w:rFonts w:ascii="Times New Roman" w:eastAsiaTheme="minorEastAsia" w:hAnsi="Times New Roman" w:cs="Times New Roman"/>
          <w:sz w:val="24"/>
          <w:szCs w:val="24"/>
        </w:rPr>
        <w:t xml:space="preserve"> package in R, the Youden’s best threshold to use AUC as discriminator between those individuals with or without depression was above the median values for both groups and only reached a sensitivity to detect depression of 39-50%, depending on PHQ9 threshold applied. </w:t>
      </w:r>
    </w:p>
    <w:p w14:paraId="6D44F772" w14:textId="595B0412" w:rsidR="2C6C3CF8" w:rsidRPr="00C475D8" w:rsidRDefault="2C6C3CF8" w:rsidP="2C6C3CF8">
      <w:pPr>
        <w:shd w:val="clear" w:color="auto" w:fill="FFFFFF" w:themeFill="background1"/>
        <w:spacing w:after="0" w:line="480" w:lineRule="auto"/>
        <w:jc w:val="both"/>
        <w:rPr>
          <w:rFonts w:ascii="Times New Roman" w:eastAsiaTheme="minorEastAsia" w:hAnsi="Times New Roman" w:cs="Times New Roman"/>
          <w:sz w:val="24"/>
          <w:szCs w:val="24"/>
        </w:rPr>
      </w:pPr>
    </w:p>
    <w:p w14:paraId="29540EE9" w14:textId="7B25EA0E" w:rsidR="2C6C3CF8" w:rsidRPr="00E22C57" w:rsidRDefault="48DE1D33" w:rsidP="004522BB">
      <w:pPr>
        <w:shd w:val="clear" w:color="auto" w:fill="FFFFFF" w:themeFill="background1"/>
        <w:spacing w:after="0" w:line="480" w:lineRule="auto"/>
        <w:jc w:val="both"/>
        <w:rPr>
          <w:rFonts w:ascii="Times New Roman" w:hAnsi="Times New Roman" w:cs="Times New Roman"/>
          <w:sz w:val="24"/>
          <w:szCs w:val="24"/>
        </w:rPr>
      </w:pPr>
      <w:r w:rsidRPr="00C475D8">
        <w:rPr>
          <w:rFonts w:ascii="Times New Roman" w:hAnsi="Times New Roman" w:cs="Times New Roman"/>
          <w:sz w:val="24"/>
          <w:szCs w:val="24"/>
        </w:rPr>
        <w:br/>
      </w:r>
      <w:r w:rsidR="00E22C57">
        <w:rPr>
          <w:rFonts w:ascii="Times New Roman" w:hAnsi="Times New Roman" w:cs="Times New Roman"/>
          <w:sz w:val="24"/>
          <w:szCs w:val="24"/>
        </w:rPr>
        <w:t>Figure S3</w:t>
      </w:r>
      <w:r w:rsidR="00C475D8">
        <w:rPr>
          <w:rFonts w:ascii="Times New Roman" w:hAnsi="Times New Roman" w:cs="Times New Roman"/>
          <w:sz w:val="24"/>
          <w:szCs w:val="24"/>
        </w:rPr>
        <w:t>.</w:t>
      </w:r>
      <w:r w:rsidR="00E22C57">
        <w:rPr>
          <w:rFonts w:ascii="Times New Roman" w:hAnsi="Times New Roman" w:cs="Times New Roman"/>
          <w:sz w:val="24"/>
          <w:szCs w:val="24"/>
        </w:rPr>
        <w:t xml:space="preserve"> Depression (moderate and severe on the left and right panel, respectively) vs. concomitant cycloserine </w:t>
      </w:r>
      <w:r w:rsidR="00C475D8">
        <w:rPr>
          <w:rFonts w:ascii="Times New Roman" w:hAnsi="Times New Roman" w:cs="Times New Roman"/>
          <w:sz w:val="24"/>
          <w:szCs w:val="24"/>
        </w:rPr>
        <w:t xml:space="preserve">Log2 </w:t>
      </w:r>
      <w:r w:rsidR="00E22C57">
        <w:rPr>
          <w:rFonts w:ascii="Times New Roman" w:hAnsi="Times New Roman" w:cs="Times New Roman"/>
          <w:sz w:val="24"/>
          <w:szCs w:val="24"/>
        </w:rPr>
        <w:t xml:space="preserve">AUC. </w:t>
      </w:r>
      <w:r w:rsidR="00E22C57">
        <w:rPr>
          <w:rFonts w:ascii="Times New Roman" w:eastAsiaTheme="minorEastAsia" w:hAnsi="Times New Roman" w:cs="Times New Roman"/>
          <w:sz w:val="24"/>
          <w:szCs w:val="24"/>
        </w:rPr>
        <w:t xml:space="preserve">The </w:t>
      </w:r>
      <w:r w:rsidR="00E22C57" w:rsidRPr="00CE21B2">
        <w:rPr>
          <w:rFonts w:ascii="Times New Roman" w:eastAsiaTheme="minorEastAsia" w:hAnsi="Times New Roman" w:cs="Times New Roman"/>
          <w:sz w:val="24"/>
          <w:szCs w:val="24"/>
        </w:rPr>
        <w:t>horizontal green dotted line represent</w:t>
      </w:r>
      <w:r w:rsidR="00E22C57">
        <w:rPr>
          <w:rFonts w:ascii="Times New Roman" w:eastAsiaTheme="minorEastAsia" w:hAnsi="Times New Roman" w:cs="Times New Roman"/>
          <w:sz w:val="24"/>
          <w:szCs w:val="24"/>
        </w:rPr>
        <w:t>s t</w:t>
      </w:r>
      <w:r w:rsidR="00E22C57" w:rsidRPr="00CE21B2">
        <w:rPr>
          <w:rFonts w:ascii="Times New Roman" w:eastAsiaTheme="minorEastAsia" w:hAnsi="Times New Roman" w:cs="Times New Roman"/>
          <w:sz w:val="24"/>
          <w:szCs w:val="24"/>
        </w:rPr>
        <w:t>he Youdens’s best threshold</w:t>
      </w:r>
      <w:r w:rsidR="00E22C57">
        <w:rPr>
          <w:rFonts w:ascii="Times New Roman" w:eastAsiaTheme="minorEastAsia" w:hAnsi="Times New Roman" w:cs="Times New Roman"/>
          <w:sz w:val="24"/>
          <w:szCs w:val="24"/>
        </w:rPr>
        <w:t xml:space="preserve"> to discriminate the two groups.</w:t>
      </w:r>
    </w:p>
    <w:sectPr w:rsidR="2C6C3CF8" w:rsidRPr="00E22C57" w:rsidSect="002E59BC">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Roman">
    <w:altName w:val="Times New Roman"/>
    <w:panose1 w:val="00000000000000000000"/>
    <w:charset w:val="00"/>
    <w:family w:val="roman"/>
    <w:notTrueType/>
    <w:pitch w:val="default"/>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7650C"/>
    <w:multiLevelType w:val="hybridMultilevel"/>
    <w:tmpl w:val="A956D85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3C2B79F1"/>
    <w:multiLevelType w:val="hybridMultilevel"/>
    <w:tmpl w:val="AE464868"/>
    <w:lvl w:ilvl="0" w:tplc="5186F2C8">
      <w:start w:val="1"/>
      <w:numFmt w:val="decimal"/>
      <w:lvlText w:val="%1."/>
      <w:lvlJc w:val="left"/>
      <w:pPr>
        <w:ind w:left="1020" w:hanging="360"/>
      </w:pPr>
    </w:lvl>
    <w:lvl w:ilvl="1" w:tplc="A9082648">
      <w:start w:val="1"/>
      <w:numFmt w:val="decimal"/>
      <w:lvlText w:val="%2."/>
      <w:lvlJc w:val="left"/>
      <w:pPr>
        <w:ind w:left="1020" w:hanging="360"/>
      </w:pPr>
    </w:lvl>
    <w:lvl w:ilvl="2" w:tplc="0B6A282E">
      <w:start w:val="1"/>
      <w:numFmt w:val="decimal"/>
      <w:lvlText w:val="%3."/>
      <w:lvlJc w:val="left"/>
      <w:pPr>
        <w:ind w:left="1020" w:hanging="360"/>
      </w:pPr>
    </w:lvl>
    <w:lvl w:ilvl="3" w:tplc="DE2A82C6">
      <w:start w:val="1"/>
      <w:numFmt w:val="decimal"/>
      <w:lvlText w:val="%4."/>
      <w:lvlJc w:val="left"/>
      <w:pPr>
        <w:ind w:left="1020" w:hanging="360"/>
      </w:pPr>
    </w:lvl>
    <w:lvl w:ilvl="4" w:tplc="45D8BCAE">
      <w:start w:val="1"/>
      <w:numFmt w:val="decimal"/>
      <w:lvlText w:val="%5."/>
      <w:lvlJc w:val="left"/>
      <w:pPr>
        <w:ind w:left="1020" w:hanging="360"/>
      </w:pPr>
    </w:lvl>
    <w:lvl w:ilvl="5" w:tplc="0D725464">
      <w:start w:val="1"/>
      <w:numFmt w:val="decimal"/>
      <w:lvlText w:val="%6."/>
      <w:lvlJc w:val="left"/>
      <w:pPr>
        <w:ind w:left="1020" w:hanging="360"/>
      </w:pPr>
    </w:lvl>
    <w:lvl w:ilvl="6" w:tplc="FE3AB6FE">
      <w:start w:val="1"/>
      <w:numFmt w:val="decimal"/>
      <w:lvlText w:val="%7."/>
      <w:lvlJc w:val="left"/>
      <w:pPr>
        <w:ind w:left="1020" w:hanging="360"/>
      </w:pPr>
    </w:lvl>
    <w:lvl w:ilvl="7" w:tplc="B9F22466">
      <w:start w:val="1"/>
      <w:numFmt w:val="decimal"/>
      <w:lvlText w:val="%8."/>
      <w:lvlJc w:val="left"/>
      <w:pPr>
        <w:ind w:left="1020" w:hanging="360"/>
      </w:pPr>
    </w:lvl>
    <w:lvl w:ilvl="8" w:tplc="9E522B7A">
      <w:start w:val="1"/>
      <w:numFmt w:val="decimal"/>
      <w:lvlText w:val="%9."/>
      <w:lvlJc w:val="left"/>
      <w:pPr>
        <w:ind w:left="1020" w:hanging="360"/>
      </w:pPr>
    </w:lvl>
  </w:abstractNum>
  <w:abstractNum w:abstractNumId="2" w15:restartNumberingAfterBreak="0">
    <w:nsid w:val="5D1E0A03"/>
    <w:multiLevelType w:val="hybridMultilevel"/>
    <w:tmpl w:val="A46AE64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67933E14"/>
    <w:multiLevelType w:val="hybridMultilevel"/>
    <w:tmpl w:val="DD3E0C42"/>
    <w:lvl w:ilvl="0" w:tplc="15CC8416">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7D07393F"/>
    <w:multiLevelType w:val="hybridMultilevel"/>
    <w:tmpl w:val="E340D5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0888434">
    <w:abstractNumId w:val="3"/>
  </w:num>
  <w:num w:numId="2" w16cid:durableId="374892879">
    <w:abstractNumId w:val="0"/>
  </w:num>
  <w:num w:numId="3" w16cid:durableId="1188103620">
    <w:abstractNumId w:val="2"/>
  </w:num>
  <w:num w:numId="4" w16cid:durableId="735393912">
    <w:abstractNumId w:val="4"/>
  </w:num>
  <w:num w:numId="5" w16cid:durableId="2858946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2E38"/>
    <w:rsid w:val="00000060"/>
    <w:rsid w:val="000007F4"/>
    <w:rsid w:val="00000EFD"/>
    <w:rsid w:val="000012FF"/>
    <w:rsid w:val="00001BA3"/>
    <w:rsid w:val="00002291"/>
    <w:rsid w:val="00002407"/>
    <w:rsid w:val="00002495"/>
    <w:rsid w:val="0000252E"/>
    <w:rsid w:val="00002AEC"/>
    <w:rsid w:val="00004031"/>
    <w:rsid w:val="000042B0"/>
    <w:rsid w:val="00004520"/>
    <w:rsid w:val="0000471D"/>
    <w:rsid w:val="00004971"/>
    <w:rsid w:val="000051EF"/>
    <w:rsid w:val="0000542B"/>
    <w:rsid w:val="000060BF"/>
    <w:rsid w:val="000069E3"/>
    <w:rsid w:val="000079C3"/>
    <w:rsid w:val="00010517"/>
    <w:rsid w:val="000105DD"/>
    <w:rsid w:val="00011459"/>
    <w:rsid w:val="00011DBC"/>
    <w:rsid w:val="0001226D"/>
    <w:rsid w:val="000124D2"/>
    <w:rsid w:val="000129F9"/>
    <w:rsid w:val="000133D2"/>
    <w:rsid w:val="0001365E"/>
    <w:rsid w:val="000137A8"/>
    <w:rsid w:val="00013D0C"/>
    <w:rsid w:val="000155AC"/>
    <w:rsid w:val="00015625"/>
    <w:rsid w:val="00015AD1"/>
    <w:rsid w:val="00015BF8"/>
    <w:rsid w:val="00016513"/>
    <w:rsid w:val="000166C8"/>
    <w:rsid w:val="000166E9"/>
    <w:rsid w:val="00016ABC"/>
    <w:rsid w:val="00016F5B"/>
    <w:rsid w:val="00017D02"/>
    <w:rsid w:val="00017DAB"/>
    <w:rsid w:val="00021E51"/>
    <w:rsid w:val="00021F19"/>
    <w:rsid w:val="00022198"/>
    <w:rsid w:val="000229CB"/>
    <w:rsid w:val="00022B9C"/>
    <w:rsid w:val="00022E1E"/>
    <w:rsid w:val="0002448D"/>
    <w:rsid w:val="00024A3E"/>
    <w:rsid w:val="00024F1D"/>
    <w:rsid w:val="00025B27"/>
    <w:rsid w:val="00025FF4"/>
    <w:rsid w:val="000261BD"/>
    <w:rsid w:val="000266C2"/>
    <w:rsid w:val="00026C85"/>
    <w:rsid w:val="00026CFD"/>
    <w:rsid w:val="00027025"/>
    <w:rsid w:val="00027BDD"/>
    <w:rsid w:val="00030AF8"/>
    <w:rsid w:val="000311AA"/>
    <w:rsid w:val="00031357"/>
    <w:rsid w:val="000315D5"/>
    <w:rsid w:val="0003292F"/>
    <w:rsid w:val="0003386A"/>
    <w:rsid w:val="00034505"/>
    <w:rsid w:val="00035873"/>
    <w:rsid w:val="00036162"/>
    <w:rsid w:val="0003659D"/>
    <w:rsid w:val="00036A2B"/>
    <w:rsid w:val="00036EF1"/>
    <w:rsid w:val="0004019A"/>
    <w:rsid w:val="00040294"/>
    <w:rsid w:val="000404DD"/>
    <w:rsid w:val="000405F7"/>
    <w:rsid w:val="000406F6"/>
    <w:rsid w:val="0004149B"/>
    <w:rsid w:val="0004156F"/>
    <w:rsid w:val="00042007"/>
    <w:rsid w:val="000420D9"/>
    <w:rsid w:val="00042674"/>
    <w:rsid w:val="000429A7"/>
    <w:rsid w:val="00043DCB"/>
    <w:rsid w:val="0004433D"/>
    <w:rsid w:val="00044608"/>
    <w:rsid w:val="00044C5E"/>
    <w:rsid w:val="00045072"/>
    <w:rsid w:val="00045E4D"/>
    <w:rsid w:val="000461E1"/>
    <w:rsid w:val="00047178"/>
    <w:rsid w:val="00047A4E"/>
    <w:rsid w:val="0005150F"/>
    <w:rsid w:val="00051549"/>
    <w:rsid w:val="00051716"/>
    <w:rsid w:val="00051A17"/>
    <w:rsid w:val="00051C52"/>
    <w:rsid w:val="000525C5"/>
    <w:rsid w:val="00052F46"/>
    <w:rsid w:val="00053690"/>
    <w:rsid w:val="00053A32"/>
    <w:rsid w:val="00053B03"/>
    <w:rsid w:val="00054480"/>
    <w:rsid w:val="0005554D"/>
    <w:rsid w:val="00055657"/>
    <w:rsid w:val="000562E3"/>
    <w:rsid w:val="00056979"/>
    <w:rsid w:val="000609B8"/>
    <w:rsid w:val="00060EC5"/>
    <w:rsid w:val="0006144E"/>
    <w:rsid w:val="00062244"/>
    <w:rsid w:val="00062D77"/>
    <w:rsid w:val="0006360D"/>
    <w:rsid w:val="00064DE0"/>
    <w:rsid w:val="00065A16"/>
    <w:rsid w:val="00065D25"/>
    <w:rsid w:val="00066B55"/>
    <w:rsid w:val="00067112"/>
    <w:rsid w:val="00067410"/>
    <w:rsid w:val="00067949"/>
    <w:rsid w:val="00067E19"/>
    <w:rsid w:val="00067EE2"/>
    <w:rsid w:val="000709A5"/>
    <w:rsid w:val="000710E2"/>
    <w:rsid w:val="0007110D"/>
    <w:rsid w:val="000713CC"/>
    <w:rsid w:val="000717A0"/>
    <w:rsid w:val="00071EAD"/>
    <w:rsid w:val="0007358D"/>
    <w:rsid w:val="000745A9"/>
    <w:rsid w:val="00075236"/>
    <w:rsid w:val="00075966"/>
    <w:rsid w:val="00075BEC"/>
    <w:rsid w:val="00075D03"/>
    <w:rsid w:val="0007735F"/>
    <w:rsid w:val="0007761E"/>
    <w:rsid w:val="00080150"/>
    <w:rsid w:val="000811D3"/>
    <w:rsid w:val="00081584"/>
    <w:rsid w:val="000818C9"/>
    <w:rsid w:val="000820F9"/>
    <w:rsid w:val="00082406"/>
    <w:rsid w:val="00082682"/>
    <w:rsid w:val="00083803"/>
    <w:rsid w:val="00083B96"/>
    <w:rsid w:val="00084082"/>
    <w:rsid w:val="0008470D"/>
    <w:rsid w:val="000858C0"/>
    <w:rsid w:val="00085BB9"/>
    <w:rsid w:val="00086065"/>
    <w:rsid w:val="00086109"/>
    <w:rsid w:val="0008617C"/>
    <w:rsid w:val="00086898"/>
    <w:rsid w:val="0008723F"/>
    <w:rsid w:val="000873B1"/>
    <w:rsid w:val="0008765B"/>
    <w:rsid w:val="000902A9"/>
    <w:rsid w:val="000905EE"/>
    <w:rsid w:val="0009183F"/>
    <w:rsid w:val="00091B8B"/>
    <w:rsid w:val="000921A4"/>
    <w:rsid w:val="000940EC"/>
    <w:rsid w:val="000943D4"/>
    <w:rsid w:val="0009441A"/>
    <w:rsid w:val="000945F7"/>
    <w:rsid w:val="00094AED"/>
    <w:rsid w:val="00096732"/>
    <w:rsid w:val="00097817"/>
    <w:rsid w:val="00097CF5"/>
    <w:rsid w:val="0009BC9A"/>
    <w:rsid w:val="000A0558"/>
    <w:rsid w:val="000A0D39"/>
    <w:rsid w:val="000A183D"/>
    <w:rsid w:val="000A1B44"/>
    <w:rsid w:val="000A1D55"/>
    <w:rsid w:val="000A20E4"/>
    <w:rsid w:val="000A2A61"/>
    <w:rsid w:val="000A2F4A"/>
    <w:rsid w:val="000A30B9"/>
    <w:rsid w:val="000A3BF6"/>
    <w:rsid w:val="000A3DBA"/>
    <w:rsid w:val="000A40FA"/>
    <w:rsid w:val="000A43B1"/>
    <w:rsid w:val="000A47E2"/>
    <w:rsid w:val="000A48A6"/>
    <w:rsid w:val="000A4907"/>
    <w:rsid w:val="000A4CC3"/>
    <w:rsid w:val="000A51EA"/>
    <w:rsid w:val="000A5ADA"/>
    <w:rsid w:val="000A6800"/>
    <w:rsid w:val="000A6F7D"/>
    <w:rsid w:val="000A7025"/>
    <w:rsid w:val="000A7288"/>
    <w:rsid w:val="000A7E45"/>
    <w:rsid w:val="000B0381"/>
    <w:rsid w:val="000B161F"/>
    <w:rsid w:val="000B17E2"/>
    <w:rsid w:val="000B2054"/>
    <w:rsid w:val="000B261C"/>
    <w:rsid w:val="000B28EA"/>
    <w:rsid w:val="000B369E"/>
    <w:rsid w:val="000B4190"/>
    <w:rsid w:val="000B466D"/>
    <w:rsid w:val="000B51C4"/>
    <w:rsid w:val="000B52C4"/>
    <w:rsid w:val="000B5DD2"/>
    <w:rsid w:val="000B63D6"/>
    <w:rsid w:val="000B6528"/>
    <w:rsid w:val="000B77B4"/>
    <w:rsid w:val="000B78B7"/>
    <w:rsid w:val="000B7A89"/>
    <w:rsid w:val="000C06E0"/>
    <w:rsid w:val="000C1BFB"/>
    <w:rsid w:val="000C1D08"/>
    <w:rsid w:val="000C2C93"/>
    <w:rsid w:val="000C35F1"/>
    <w:rsid w:val="000C427B"/>
    <w:rsid w:val="000C4A9D"/>
    <w:rsid w:val="000C4FEB"/>
    <w:rsid w:val="000C55B2"/>
    <w:rsid w:val="000C57C7"/>
    <w:rsid w:val="000C58BB"/>
    <w:rsid w:val="000C5C13"/>
    <w:rsid w:val="000C6724"/>
    <w:rsid w:val="000C6D73"/>
    <w:rsid w:val="000C7B61"/>
    <w:rsid w:val="000C7D90"/>
    <w:rsid w:val="000D126C"/>
    <w:rsid w:val="000D15B7"/>
    <w:rsid w:val="000D1D01"/>
    <w:rsid w:val="000D2190"/>
    <w:rsid w:val="000D27AC"/>
    <w:rsid w:val="000D31CE"/>
    <w:rsid w:val="000D3A04"/>
    <w:rsid w:val="000D4368"/>
    <w:rsid w:val="000D4AAE"/>
    <w:rsid w:val="000D5701"/>
    <w:rsid w:val="000D5A51"/>
    <w:rsid w:val="000D5F21"/>
    <w:rsid w:val="000D7574"/>
    <w:rsid w:val="000D7981"/>
    <w:rsid w:val="000E08FB"/>
    <w:rsid w:val="000E0D51"/>
    <w:rsid w:val="000E18CE"/>
    <w:rsid w:val="000E1A64"/>
    <w:rsid w:val="000E2DD1"/>
    <w:rsid w:val="000E3839"/>
    <w:rsid w:val="000E4F37"/>
    <w:rsid w:val="000E5103"/>
    <w:rsid w:val="000E524D"/>
    <w:rsid w:val="000E5887"/>
    <w:rsid w:val="000E58A1"/>
    <w:rsid w:val="000E620F"/>
    <w:rsid w:val="000F014E"/>
    <w:rsid w:val="000F02FE"/>
    <w:rsid w:val="000F0B49"/>
    <w:rsid w:val="000F1778"/>
    <w:rsid w:val="000F2B14"/>
    <w:rsid w:val="000F3058"/>
    <w:rsid w:val="000F371B"/>
    <w:rsid w:val="000F3AC8"/>
    <w:rsid w:val="000F3C60"/>
    <w:rsid w:val="000F3D92"/>
    <w:rsid w:val="000F3F0D"/>
    <w:rsid w:val="000F4CEF"/>
    <w:rsid w:val="000F5E7E"/>
    <w:rsid w:val="000F68B2"/>
    <w:rsid w:val="000F6D67"/>
    <w:rsid w:val="000F71D3"/>
    <w:rsid w:val="000F7480"/>
    <w:rsid w:val="00102A32"/>
    <w:rsid w:val="00103802"/>
    <w:rsid w:val="00104965"/>
    <w:rsid w:val="00105120"/>
    <w:rsid w:val="00105861"/>
    <w:rsid w:val="00106F44"/>
    <w:rsid w:val="00107534"/>
    <w:rsid w:val="0011077D"/>
    <w:rsid w:val="0011088F"/>
    <w:rsid w:val="00110CAD"/>
    <w:rsid w:val="00110F11"/>
    <w:rsid w:val="00111569"/>
    <w:rsid w:val="00111AD4"/>
    <w:rsid w:val="00112117"/>
    <w:rsid w:val="0011240A"/>
    <w:rsid w:val="00112B18"/>
    <w:rsid w:val="00114037"/>
    <w:rsid w:val="001146F0"/>
    <w:rsid w:val="00115230"/>
    <w:rsid w:val="00115A4F"/>
    <w:rsid w:val="00115D17"/>
    <w:rsid w:val="00117C15"/>
    <w:rsid w:val="001204C6"/>
    <w:rsid w:val="0012054C"/>
    <w:rsid w:val="00120986"/>
    <w:rsid w:val="00120C7E"/>
    <w:rsid w:val="00120FB4"/>
    <w:rsid w:val="00121D50"/>
    <w:rsid w:val="001226D2"/>
    <w:rsid w:val="00122D9D"/>
    <w:rsid w:val="00123A98"/>
    <w:rsid w:val="00123E91"/>
    <w:rsid w:val="001240D2"/>
    <w:rsid w:val="001247FC"/>
    <w:rsid w:val="0012518D"/>
    <w:rsid w:val="001255AB"/>
    <w:rsid w:val="00125A0A"/>
    <w:rsid w:val="001266F6"/>
    <w:rsid w:val="00126B4F"/>
    <w:rsid w:val="00126F02"/>
    <w:rsid w:val="001270C4"/>
    <w:rsid w:val="00127A87"/>
    <w:rsid w:val="001303DB"/>
    <w:rsid w:val="00130675"/>
    <w:rsid w:val="0013083C"/>
    <w:rsid w:val="0013097D"/>
    <w:rsid w:val="00130C79"/>
    <w:rsid w:val="001310AE"/>
    <w:rsid w:val="00131995"/>
    <w:rsid w:val="00132313"/>
    <w:rsid w:val="00132488"/>
    <w:rsid w:val="001324C6"/>
    <w:rsid w:val="00132D85"/>
    <w:rsid w:val="001340C7"/>
    <w:rsid w:val="001346DA"/>
    <w:rsid w:val="0013557F"/>
    <w:rsid w:val="00135BCF"/>
    <w:rsid w:val="00136405"/>
    <w:rsid w:val="00136632"/>
    <w:rsid w:val="0013692C"/>
    <w:rsid w:val="00136986"/>
    <w:rsid w:val="00136A34"/>
    <w:rsid w:val="00136DED"/>
    <w:rsid w:val="001378F3"/>
    <w:rsid w:val="00137BB6"/>
    <w:rsid w:val="0014004A"/>
    <w:rsid w:val="001401C5"/>
    <w:rsid w:val="0014039E"/>
    <w:rsid w:val="00140975"/>
    <w:rsid w:val="001410D1"/>
    <w:rsid w:val="001412B3"/>
    <w:rsid w:val="001412D5"/>
    <w:rsid w:val="00141E72"/>
    <w:rsid w:val="00141EF0"/>
    <w:rsid w:val="0014228C"/>
    <w:rsid w:val="00142424"/>
    <w:rsid w:val="00142814"/>
    <w:rsid w:val="0014339B"/>
    <w:rsid w:val="001436BA"/>
    <w:rsid w:val="001441C9"/>
    <w:rsid w:val="00145AF8"/>
    <w:rsid w:val="00145D81"/>
    <w:rsid w:val="0014643B"/>
    <w:rsid w:val="00147289"/>
    <w:rsid w:val="001478FF"/>
    <w:rsid w:val="00150A49"/>
    <w:rsid w:val="00150EAE"/>
    <w:rsid w:val="001521B8"/>
    <w:rsid w:val="001538FD"/>
    <w:rsid w:val="00154C81"/>
    <w:rsid w:val="00155942"/>
    <w:rsid w:val="001564F6"/>
    <w:rsid w:val="0015688A"/>
    <w:rsid w:val="00156C31"/>
    <w:rsid w:val="00156D13"/>
    <w:rsid w:val="00157007"/>
    <w:rsid w:val="0015703E"/>
    <w:rsid w:val="00157101"/>
    <w:rsid w:val="001578FB"/>
    <w:rsid w:val="00157A96"/>
    <w:rsid w:val="00160A3E"/>
    <w:rsid w:val="00161FC1"/>
    <w:rsid w:val="00162229"/>
    <w:rsid w:val="00162A82"/>
    <w:rsid w:val="00162ACD"/>
    <w:rsid w:val="0016350E"/>
    <w:rsid w:val="00163BA9"/>
    <w:rsid w:val="00164343"/>
    <w:rsid w:val="001646EE"/>
    <w:rsid w:val="00164B98"/>
    <w:rsid w:val="001658EE"/>
    <w:rsid w:val="0016766E"/>
    <w:rsid w:val="00167A56"/>
    <w:rsid w:val="001704C2"/>
    <w:rsid w:val="00171E87"/>
    <w:rsid w:val="0017259F"/>
    <w:rsid w:val="00172933"/>
    <w:rsid w:val="00172B1E"/>
    <w:rsid w:val="001732BF"/>
    <w:rsid w:val="0017396E"/>
    <w:rsid w:val="00173AA8"/>
    <w:rsid w:val="00173E7B"/>
    <w:rsid w:val="00174443"/>
    <w:rsid w:val="00174B95"/>
    <w:rsid w:val="00174C53"/>
    <w:rsid w:val="00175247"/>
    <w:rsid w:val="00175272"/>
    <w:rsid w:val="00176B51"/>
    <w:rsid w:val="00176C57"/>
    <w:rsid w:val="0017719D"/>
    <w:rsid w:val="00177708"/>
    <w:rsid w:val="00177A02"/>
    <w:rsid w:val="00180953"/>
    <w:rsid w:val="0018157A"/>
    <w:rsid w:val="001816C7"/>
    <w:rsid w:val="00182C82"/>
    <w:rsid w:val="00183548"/>
    <w:rsid w:val="001837F5"/>
    <w:rsid w:val="0018403A"/>
    <w:rsid w:val="00184525"/>
    <w:rsid w:val="001846AA"/>
    <w:rsid w:val="001846DE"/>
    <w:rsid w:val="001847D3"/>
    <w:rsid w:val="00185162"/>
    <w:rsid w:val="00185E43"/>
    <w:rsid w:val="00186028"/>
    <w:rsid w:val="001861E1"/>
    <w:rsid w:val="00186493"/>
    <w:rsid w:val="001873E6"/>
    <w:rsid w:val="00187823"/>
    <w:rsid w:val="00187888"/>
    <w:rsid w:val="00187C70"/>
    <w:rsid w:val="00191253"/>
    <w:rsid w:val="001916D0"/>
    <w:rsid w:val="00191BEB"/>
    <w:rsid w:val="0019319B"/>
    <w:rsid w:val="00193C5C"/>
    <w:rsid w:val="001941B5"/>
    <w:rsid w:val="00194496"/>
    <w:rsid w:val="00194A4A"/>
    <w:rsid w:val="00194ACF"/>
    <w:rsid w:val="00194F06"/>
    <w:rsid w:val="00195121"/>
    <w:rsid w:val="001965C5"/>
    <w:rsid w:val="001965E1"/>
    <w:rsid w:val="00197A86"/>
    <w:rsid w:val="00197C60"/>
    <w:rsid w:val="001A0351"/>
    <w:rsid w:val="001A038D"/>
    <w:rsid w:val="001A07FD"/>
    <w:rsid w:val="001A0FBF"/>
    <w:rsid w:val="001A3A58"/>
    <w:rsid w:val="001A41D4"/>
    <w:rsid w:val="001A55C7"/>
    <w:rsid w:val="001A567F"/>
    <w:rsid w:val="001A72F6"/>
    <w:rsid w:val="001A7D55"/>
    <w:rsid w:val="001B0216"/>
    <w:rsid w:val="001B0CEC"/>
    <w:rsid w:val="001B16A1"/>
    <w:rsid w:val="001B1D05"/>
    <w:rsid w:val="001B20EC"/>
    <w:rsid w:val="001B2777"/>
    <w:rsid w:val="001B29FF"/>
    <w:rsid w:val="001B2E34"/>
    <w:rsid w:val="001B2F8E"/>
    <w:rsid w:val="001B37AF"/>
    <w:rsid w:val="001B3D49"/>
    <w:rsid w:val="001B4468"/>
    <w:rsid w:val="001B4A7B"/>
    <w:rsid w:val="001B4E50"/>
    <w:rsid w:val="001B5487"/>
    <w:rsid w:val="001B6518"/>
    <w:rsid w:val="001B68C7"/>
    <w:rsid w:val="001B6A68"/>
    <w:rsid w:val="001B6F38"/>
    <w:rsid w:val="001B7221"/>
    <w:rsid w:val="001B7737"/>
    <w:rsid w:val="001B79F1"/>
    <w:rsid w:val="001B7C65"/>
    <w:rsid w:val="001C04D2"/>
    <w:rsid w:val="001C0D95"/>
    <w:rsid w:val="001C1FFB"/>
    <w:rsid w:val="001C229E"/>
    <w:rsid w:val="001C26DC"/>
    <w:rsid w:val="001C2CF9"/>
    <w:rsid w:val="001C2E49"/>
    <w:rsid w:val="001C3274"/>
    <w:rsid w:val="001C32C8"/>
    <w:rsid w:val="001C3574"/>
    <w:rsid w:val="001C3F06"/>
    <w:rsid w:val="001C4048"/>
    <w:rsid w:val="001C49ED"/>
    <w:rsid w:val="001C50B6"/>
    <w:rsid w:val="001C5A84"/>
    <w:rsid w:val="001C621C"/>
    <w:rsid w:val="001C6878"/>
    <w:rsid w:val="001C6AED"/>
    <w:rsid w:val="001C6E15"/>
    <w:rsid w:val="001C745B"/>
    <w:rsid w:val="001C74C9"/>
    <w:rsid w:val="001C7875"/>
    <w:rsid w:val="001D001A"/>
    <w:rsid w:val="001D01CF"/>
    <w:rsid w:val="001D06F9"/>
    <w:rsid w:val="001D16D1"/>
    <w:rsid w:val="001D1ECF"/>
    <w:rsid w:val="001D2066"/>
    <w:rsid w:val="001D3465"/>
    <w:rsid w:val="001D38AC"/>
    <w:rsid w:val="001D3D6C"/>
    <w:rsid w:val="001D5AF5"/>
    <w:rsid w:val="001D5E8C"/>
    <w:rsid w:val="001D6CAD"/>
    <w:rsid w:val="001D6E2A"/>
    <w:rsid w:val="001D6EB3"/>
    <w:rsid w:val="001D70A2"/>
    <w:rsid w:val="001D7215"/>
    <w:rsid w:val="001D7B9E"/>
    <w:rsid w:val="001E05BA"/>
    <w:rsid w:val="001E0A98"/>
    <w:rsid w:val="001E12E1"/>
    <w:rsid w:val="001E244D"/>
    <w:rsid w:val="001E34DE"/>
    <w:rsid w:val="001E3D6D"/>
    <w:rsid w:val="001E4A39"/>
    <w:rsid w:val="001E5598"/>
    <w:rsid w:val="001E5DFF"/>
    <w:rsid w:val="001E5FC4"/>
    <w:rsid w:val="001E6E39"/>
    <w:rsid w:val="001E778A"/>
    <w:rsid w:val="001E7825"/>
    <w:rsid w:val="001F094C"/>
    <w:rsid w:val="001F187C"/>
    <w:rsid w:val="001F1E93"/>
    <w:rsid w:val="001F2B1F"/>
    <w:rsid w:val="001F30EA"/>
    <w:rsid w:val="001F36BF"/>
    <w:rsid w:val="001F3EC5"/>
    <w:rsid w:val="001F54B7"/>
    <w:rsid w:val="001F54BA"/>
    <w:rsid w:val="001F5DAA"/>
    <w:rsid w:val="001F7015"/>
    <w:rsid w:val="001F7103"/>
    <w:rsid w:val="001F785B"/>
    <w:rsid w:val="00200BC0"/>
    <w:rsid w:val="002010C4"/>
    <w:rsid w:val="00202CE8"/>
    <w:rsid w:val="002036A9"/>
    <w:rsid w:val="00203978"/>
    <w:rsid w:val="002047AB"/>
    <w:rsid w:val="00204935"/>
    <w:rsid w:val="00204ABE"/>
    <w:rsid w:val="0020510D"/>
    <w:rsid w:val="00205606"/>
    <w:rsid w:val="002059FC"/>
    <w:rsid w:val="00205ADD"/>
    <w:rsid w:val="00205B8C"/>
    <w:rsid w:val="00205D98"/>
    <w:rsid w:val="00207071"/>
    <w:rsid w:val="0020752D"/>
    <w:rsid w:val="00207BC2"/>
    <w:rsid w:val="00207DA0"/>
    <w:rsid w:val="00207F3F"/>
    <w:rsid w:val="00210D2E"/>
    <w:rsid w:val="0021188A"/>
    <w:rsid w:val="00211CD2"/>
    <w:rsid w:val="00211E5B"/>
    <w:rsid w:val="0021259C"/>
    <w:rsid w:val="00212A8D"/>
    <w:rsid w:val="00212FF5"/>
    <w:rsid w:val="00213444"/>
    <w:rsid w:val="0021381B"/>
    <w:rsid w:val="00214343"/>
    <w:rsid w:val="002152B4"/>
    <w:rsid w:val="00215AC6"/>
    <w:rsid w:val="00215AF5"/>
    <w:rsid w:val="00215D32"/>
    <w:rsid w:val="00216DF1"/>
    <w:rsid w:val="0022023B"/>
    <w:rsid w:val="00220A55"/>
    <w:rsid w:val="00220EB6"/>
    <w:rsid w:val="002218F6"/>
    <w:rsid w:val="00221F55"/>
    <w:rsid w:val="002223CC"/>
    <w:rsid w:val="002225AD"/>
    <w:rsid w:val="00222978"/>
    <w:rsid w:val="002233B1"/>
    <w:rsid w:val="002237C8"/>
    <w:rsid w:val="00224C7C"/>
    <w:rsid w:val="00226134"/>
    <w:rsid w:val="002264BB"/>
    <w:rsid w:val="00226547"/>
    <w:rsid w:val="00230203"/>
    <w:rsid w:val="002307DD"/>
    <w:rsid w:val="00230B21"/>
    <w:rsid w:val="00231311"/>
    <w:rsid w:val="00231AD2"/>
    <w:rsid w:val="00231CAA"/>
    <w:rsid w:val="00232806"/>
    <w:rsid w:val="0023362B"/>
    <w:rsid w:val="00233709"/>
    <w:rsid w:val="00233C17"/>
    <w:rsid w:val="00233D09"/>
    <w:rsid w:val="00233FD7"/>
    <w:rsid w:val="0023474B"/>
    <w:rsid w:val="002349D7"/>
    <w:rsid w:val="00235916"/>
    <w:rsid w:val="002379F3"/>
    <w:rsid w:val="00237D56"/>
    <w:rsid w:val="00237E4D"/>
    <w:rsid w:val="00240C98"/>
    <w:rsid w:val="00240D83"/>
    <w:rsid w:val="00241013"/>
    <w:rsid w:val="00241271"/>
    <w:rsid w:val="00241688"/>
    <w:rsid w:val="00242998"/>
    <w:rsid w:val="00242F92"/>
    <w:rsid w:val="002433DD"/>
    <w:rsid w:val="002438A1"/>
    <w:rsid w:val="00244C21"/>
    <w:rsid w:val="002458A5"/>
    <w:rsid w:val="00245E7D"/>
    <w:rsid w:val="00246138"/>
    <w:rsid w:val="00246660"/>
    <w:rsid w:val="00247023"/>
    <w:rsid w:val="0024718F"/>
    <w:rsid w:val="00247315"/>
    <w:rsid w:val="00247DC4"/>
    <w:rsid w:val="00250135"/>
    <w:rsid w:val="0025030E"/>
    <w:rsid w:val="0025429D"/>
    <w:rsid w:val="00254E59"/>
    <w:rsid w:val="0025571F"/>
    <w:rsid w:val="00256059"/>
    <w:rsid w:val="002561D6"/>
    <w:rsid w:val="0025620D"/>
    <w:rsid w:val="00256498"/>
    <w:rsid w:val="00256669"/>
    <w:rsid w:val="0025687F"/>
    <w:rsid w:val="002568EC"/>
    <w:rsid w:val="00257B0F"/>
    <w:rsid w:val="00257DE9"/>
    <w:rsid w:val="002606E0"/>
    <w:rsid w:val="00260BF2"/>
    <w:rsid w:val="0026121A"/>
    <w:rsid w:val="002615F6"/>
    <w:rsid w:val="00261804"/>
    <w:rsid w:val="002622E1"/>
    <w:rsid w:val="00262994"/>
    <w:rsid w:val="002637F1"/>
    <w:rsid w:val="00263B89"/>
    <w:rsid w:val="0026401C"/>
    <w:rsid w:val="00264409"/>
    <w:rsid w:val="0026686B"/>
    <w:rsid w:val="00266A07"/>
    <w:rsid w:val="00266D80"/>
    <w:rsid w:val="002672C3"/>
    <w:rsid w:val="002700C5"/>
    <w:rsid w:val="00271BEC"/>
    <w:rsid w:val="00272490"/>
    <w:rsid w:val="0027329E"/>
    <w:rsid w:val="00273DB0"/>
    <w:rsid w:val="002741DE"/>
    <w:rsid w:val="00274E99"/>
    <w:rsid w:val="00275B69"/>
    <w:rsid w:val="00275DB2"/>
    <w:rsid w:val="0027689A"/>
    <w:rsid w:val="00277294"/>
    <w:rsid w:val="00277DD7"/>
    <w:rsid w:val="00280A97"/>
    <w:rsid w:val="00281599"/>
    <w:rsid w:val="002820F3"/>
    <w:rsid w:val="002826B9"/>
    <w:rsid w:val="002829BC"/>
    <w:rsid w:val="00282CBE"/>
    <w:rsid w:val="0028387C"/>
    <w:rsid w:val="00283F58"/>
    <w:rsid w:val="00284BFE"/>
    <w:rsid w:val="002858BD"/>
    <w:rsid w:val="002859CF"/>
    <w:rsid w:val="0028692D"/>
    <w:rsid w:val="00286D20"/>
    <w:rsid w:val="00287C08"/>
    <w:rsid w:val="002908CC"/>
    <w:rsid w:val="00290E82"/>
    <w:rsid w:val="00291017"/>
    <w:rsid w:val="00291727"/>
    <w:rsid w:val="00291A1A"/>
    <w:rsid w:val="00291D2E"/>
    <w:rsid w:val="00291F30"/>
    <w:rsid w:val="002923CE"/>
    <w:rsid w:val="0029273F"/>
    <w:rsid w:val="002927C6"/>
    <w:rsid w:val="00292DEE"/>
    <w:rsid w:val="0029346D"/>
    <w:rsid w:val="002937D2"/>
    <w:rsid w:val="00293C1C"/>
    <w:rsid w:val="00293D8C"/>
    <w:rsid w:val="00293E6A"/>
    <w:rsid w:val="0029455E"/>
    <w:rsid w:val="00294C32"/>
    <w:rsid w:val="00297EE0"/>
    <w:rsid w:val="002A04FC"/>
    <w:rsid w:val="002A04FF"/>
    <w:rsid w:val="002A1E7D"/>
    <w:rsid w:val="002A27BF"/>
    <w:rsid w:val="002A2876"/>
    <w:rsid w:val="002A2A98"/>
    <w:rsid w:val="002A2D15"/>
    <w:rsid w:val="002A322C"/>
    <w:rsid w:val="002A3E74"/>
    <w:rsid w:val="002A5030"/>
    <w:rsid w:val="002A624A"/>
    <w:rsid w:val="002A63BE"/>
    <w:rsid w:val="002A764A"/>
    <w:rsid w:val="002A76B3"/>
    <w:rsid w:val="002A76C3"/>
    <w:rsid w:val="002A786E"/>
    <w:rsid w:val="002A7940"/>
    <w:rsid w:val="002A7ECB"/>
    <w:rsid w:val="002B01C1"/>
    <w:rsid w:val="002B02E3"/>
    <w:rsid w:val="002B031E"/>
    <w:rsid w:val="002B0AA5"/>
    <w:rsid w:val="002B277D"/>
    <w:rsid w:val="002B2A52"/>
    <w:rsid w:val="002B2ADC"/>
    <w:rsid w:val="002B2BD9"/>
    <w:rsid w:val="002B2FFA"/>
    <w:rsid w:val="002B3FE9"/>
    <w:rsid w:val="002B4E62"/>
    <w:rsid w:val="002B5926"/>
    <w:rsid w:val="002B65E1"/>
    <w:rsid w:val="002B6C8E"/>
    <w:rsid w:val="002B6C93"/>
    <w:rsid w:val="002B7439"/>
    <w:rsid w:val="002C002E"/>
    <w:rsid w:val="002C01B8"/>
    <w:rsid w:val="002C0740"/>
    <w:rsid w:val="002C0EE2"/>
    <w:rsid w:val="002C0F10"/>
    <w:rsid w:val="002C1146"/>
    <w:rsid w:val="002C1BDC"/>
    <w:rsid w:val="002C22CA"/>
    <w:rsid w:val="002C32AD"/>
    <w:rsid w:val="002C4CC1"/>
    <w:rsid w:val="002C4F18"/>
    <w:rsid w:val="002C532E"/>
    <w:rsid w:val="002C5393"/>
    <w:rsid w:val="002C5C30"/>
    <w:rsid w:val="002C5D10"/>
    <w:rsid w:val="002C5E41"/>
    <w:rsid w:val="002C61D4"/>
    <w:rsid w:val="002C629F"/>
    <w:rsid w:val="002C79FD"/>
    <w:rsid w:val="002D0863"/>
    <w:rsid w:val="002D0B13"/>
    <w:rsid w:val="002D1C8B"/>
    <w:rsid w:val="002D1FEF"/>
    <w:rsid w:val="002D20DD"/>
    <w:rsid w:val="002D31F2"/>
    <w:rsid w:val="002D327F"/>
    <w:rsid w:val="002D33DF"/>
    <w:rsid w:val="002D351D"/>
    <w:rsid w:val="002D3958"/>
    <w:rsid w:val="002D5728"/>
    <w:rsid w:val="002D58B9"/>
    <w:rsid w:val="002D5CD3"/>
    <w:rsid w:val="002D5E31"/>
    <w:rsid w:val="002D6A81"/>
    <w:rsid w:val="002D6DD0"/>
    <w:rsid w:val="002D7652"/>
    <w:rsid w:val="002D79C7"/>
    <w:rsid w:val="002D7C6F"/>
    <w:rsid w:val="002D7DDA"/>
    <w:rsid w:val="002E003A"/>
    <w:rsid w:val="002E01B5"/>
    <w:rsid w:val="002E1540"/>
    <w:rsid w:val="002E2140"/>
    <w:rsid w:val="002E30B9"/>
    <w:rsid w:val="002E3144"/>
    <w:rsid w:val="002E50E6"/>
    <w:rsid w:val="002E58D7"/>
    <w:rsid w:val="002E59BC"/>
    <w:rsid w:val="002E5FE7"/>
    <w:rsid w:val="002E63B4"/>
    <w:rsid w:val="002E679B"/>
    <w:rsid w:val="002E768D"/>
    <w:rsid w:val="002E76D5"/>
    <w:rsid w:val="002E7E06"/>
    <w:rsid w:val="002F116B"/>
    <w:rsid w:val="002F1477"/>
    <w:rsid w:val="002F17BC"/>
    <w:rsid w:val="002F1965"/>
    <w:rsid w:val="002F2A0F"/>
    <w:rsid w:val="002F3223"/>
    <w:rsid w:val="002F32AC"/>
    <w:rsid w:val="002F378D"/>
    <w:rsid w:val="002F3B72"/>
    <w:rsid w:val="002F4C92"/>
    <w:rsid w:val="002F4E53"/>
    <w:rsid w:val="002F510A"/>
    <w:rsid w:val="002F51A2"/>
    <w:rsid w:val="002F5848"/>
    <w:rsid w:val="002F598B"/>
    <w:rsid w:val="002F5FA5"/>
    <w:rsid w:val="002F6140"/>
    <w:rsid w:val="002F665F"/>
    <w:rsid w:val="002F6E81"/>
    <w:rsid w:val="002F7311"/>
    <w:rsid w:val="00300479"/>
    <w:rsid w:val="003008BF"/>
    <w:rsid w:val="00301DE8"/>
    <w:rsid w:val="00302825"/>
    <w:rsid w:val="00302E35"/>
    <w:rsid w:val="00303477"/>
    <w:rsid w:val="00303876"/>
    <w:rsid w:val="00303934"/>
    <w:rsid w:val="00303D3B"/>
    <w:rsid w:val="003045EE"/>
    <w:rsid w:val="00304782"/>
    <w:rsid w:val="00304EEF"/>
    <w:rsid w:val="00304FEC"/>
    <w:rsid w:val="00305861"/>
    <w:rsid w:val="003063FF"/>
    <w:rsid w:val="003066EC"/>
    <w:rsid w:val="00306A95"/>
    <w:rsid w:val="00306EEE"/>
    <w:rsid w:val="003076E4"/>
    <w:rsid w:val="00307975"/>
    <w:rsid w:val="003105D1"/>
    <w:rsid w:val="00310ABB"/>
    <w:rsid w:val="003119F5"/>
    <w:rsid w:val="00311C29"/>
    <w:rsid w:val="0031201F"/>
    <w:rsid w:val="0031202E"/>
    <w:rsid w:val="003122E2"/>
    <w:rsid w:val="00312792"/>
    <w:rsid w:val="003128DA"/>
    <w:rsid w:val="00312EE4"/>
    <w:rsid w:val="0031305D"/>
    <w:rsid w:val="003132E7"/>
    <w:rsid w:val="00313534"/>
    <w:rsid w:val="00313664"/>
    <w:rsid w:val="00313EF2"/>
    <w:rsid w:val="00314054"/>
    <w:rsid w:val="0031477A"/>
    <w:rsid w:val="00314A4E"/>
    <w:rsid w:val="0031508B"/>
    <w:rsid w:val="00315234"/>
    <w:rsid w:val="003154A2"/>
    <w:rsid w:val="00315744"/>
    <w:rsid w:val="003169A8"/>
    <w:rsid w:val="00316E15"/>
    <w:rsid w:val="0031714E"/>
    <w:rsid w:val="00317583"/>
    <w:rsid w:val="00321A49"/>
    <w:rsid w:val="00321B07"/>
    <w:rsid w:val="00321BB0"/>
    <w:rsid w:val="00321CA9"/>
    <w:rsid w:val="00321D80"/>
    <w:rsid w:val="00322180"/>
    <w:rsid w:val="003228A5"/>
    <w:rsid w:val="003229C9"/>
    <w:rsid w:val="00322BC7"/>
    <w:rsid w:val="00322EDD"/>
    <w:rsid w:val="00323C0F"/>
    <w:rsid w:val="00323D29"/>
    <w:rsid w:val="00323F41"/>
    <w:rsid w:val="003246FC"/>
    <w:rsid w:val="003248E5"/>
    <w:rsid w:val="00325065"/>
    <w:rsid w:val="00325427"/>
    <w:rsid w:val="003258A7"/>
    <w:rsid w:val="00325ECF"/>
    <w:rsid w:val="003263BB"/>
    <w:rsid w:val="003268C8"/>
    <w:rsid w:val="00326A11"/>
    <w:rsid w:val="00326BA0"/>
    <w:rsid w:val="00326F88"/>
    <w:rsid w:val="003275BD"/>
    <w:rsid w:val="003279AA"/>
    <w:rsid w:val="00327BD6"/>
    <w:rsid w:val="003304AA"/>
    <w:rsid w:val="003304F7"/>
    <w:rsid w:val="003308A7"/>
    <w:rsid w:val="00330FD7"/>
    <w:rsid w:val="0033185D"/>
    <w:rsid w:val="00333443"/>
    <w:rsid w:val="003337F0"/>
    <w:rsid w:val="00333C7A"/>
    <w:rsid w:val="00333CD5"/>
    <w:rsid w:val="00333EB1"/>
    <w:rsid w:val="00333EDA"/>
    <w:rsid w:val="00333F36"/>
    <w:rsid w:val="0033459D"/>
    <w:rsid w:val="003345BD"/>
    <w:rsid w:val="00334967"/>
    <w:rsid w:val="00334991"/>
    <w:rsid w:val="003364AB"/>
    <w:rsid w:val="00336CCD"/>
    <w:rsid w:val="00336E6C"/>
    <w:rsid w:val="00337D97"/>
    <w:rsid w:val="00340B37"/>
    <w:rsid w:val="00341203"/>
    <w:rsid w:val="003426EE"/>
    <w:rsid w:val="0034285B"/>
    <w:rsid w:val="00342E75"/>
    <w:rsid w:val="00343079"/>
    <w:rsid w:val="003436C6"/>
    <w:rsid w:val="003438CB"/>
    <w:rsid w:val="003441CF"/>
    <w:rsid w:val="0034486B"/>
    <w:rsid w:val="00344E24"/>
    <w:rsid w:val="00345E1A"/>
    <w:rsid w:val="00345FBC"/>
    <w:rsid w:val="0034641D"/>
    <w:rsid w:val="00346AD4"/>
    <w:rsid w:val="00346D11"/>
    <w:rsid w:val="0034704E"/>
    <w:rsid w:val="00347DB5"/>
    <w:rsid w:val="003502E3"/>
    <w:rsid w:val="003507F8"/>
    <w:rsid w:val="00351B34"/>
    <w:rsid w:val="00351DB4"/>
    <w:rsid w:val="00352E79"/>
    <w:rsid w:val="00353554"/>
    <w:rsid w:val="00354144"/>
    <w:rsid w:val="0035527C"/>
    <w:rsid w:val="0035551B"/>
    <w:rsid w:val="00355972"/>
    <w:rsid w:val="003559D5"/>
    <w:rsid w:val="00355B56"/>
    <w:rsid w:val="0035687C"/>
    <w:rsid w:val="00357023"/>
    <w:rsid w:val="00357704"/>
    <w:rsid w:val="00357B6F"/>
    <w:rsid w:val="00357BE0"/>
    <w:rsid w:val="0036045F"/>
    <w:rsid w:val="00361004"/>
    <w:rsid w:val="003617E6"/>
    <w:rsid w:val="00361936"/>
    <w:rsid w:val="0036204A"/>
    <w:rsid w:val="0036257B"/>
    <w:rsid w:val="00363200"/>
    <w:rsid w:val="0036367D"/>
    <w:rsid w:val="00363980"/>
    <w:rsid w:val="0036444D"/>
    <w:rsid w:val="003644DC"/>
    <w:rsid w:val="00364A30"/>
    <w:rsid w:val="00365F86"/>
    <w:rsid w:val="00365FBD"/>
    <w:rsid w:val="00366E6C"/>
    <w:rsid w:val="00367C64"/>
    <w:rsid w:val="0037014F"/>
    <w:rsid w:val="003702C1"/>
    <w:rsid w:val="00370597"/>
    <w:rsid w:val="00370E9B"/>
    <w:rsid w:val="0037180E"/>
    <w:rsid w:val="00371B15"/>
    <w:rsid w:val="00371B93"/>
    <w:rsid w:val="00371D1C"/>
    <w:rsid w:val="003720B2"/>
    <w:rsid w:val="0037228E"/>
    <w:rsid w:val="00372328"/>
    <w:rsid w:val="00372C13"/>
    <w:rsid w:val="003733EE"/>
    <w:rsid w:val="003735A2"/>
    <w:rsid w:val="003737EE"/>
    <w:rsid w:val="00374B9D"/>
    <w:rsid w:val="003761D9"/>
    <w:rsid w:val="00376514"/>
    <w:rsid w:val="00377634"/>
    <w:rsid w:val="00380ABA"/>
    <w:rsid w:val="00382150"/>
    <w:rsid w:val="0038281C"/>
    <w:rsid w:val="003831B8"/>
    <w:rsid w:val="003835C2"/>
    <w:rsid w:val="00385425"/>
    <w:rsid w:val="003854FB"/>
    <w:rsid w:val="00385C93"/>
    <w:rsid w:val="00385F1A"/>
    <w:rsid w:val="0038774C"/>
    <w:rsid w:val="0039027A"/>
    <w:rsid w:val="00390ADD"/>
    <w:rsid w:val="00390B50"/>
    <w:rsid w:val="00390BA8"/>
    <w:rsid w:val="003911FA"/>
    <w:rsid w:val="0039166D"/>
    <w:rsid w:val="00392AF1"/>
    <w:rsid w:val="003932E5"/>
    <w:rsid w:val="003937F2"/>
    <w:rsid w:val="00393C79"/>
    <w:rsid w:val="00394046"/>
    <w:rsid w:val="00394238"/>
    <w:rsid w:val="00394556"/>
    <w:rsid w:val="003947FF"/>
    <w:rsid w:val="0039499B"/>
    <w:rsid w:val="00395961"/>
    <w:rsid w:val="003965EB"/>
    <w:rsid w:val="00396772"/>
    <w:rsid w:val="00397410"/>
    <w:rsid w:val="003974B5"/>
    <w:rsid w:val="00397523"/>
    <w:rsid w:val="0039776C"/>
    <w:rsid w:val="00397C09"/>
    <w:rsid w:val="00397F2E"/>
    <w:rsid w:val="003A0B73"/>
    <w:rsid w:val="003A1493"/>
    <w:rsid w:val="003A16A7"/>
    <w:rsid w:val="003A18BD"/>
    <w:rsid w:val="003A1A31"/>
    <w:rsid w:val="003A1EB5"/>
    <w:rsid w:val="003A1FCA"/>
    <w:rsid w:val="003A2187"/>
    <w:rsid w:val="003A2CB1"/>
    <w:rsid w:val="003A33F0"/>
    <w:rsid w:val="003A35BE"/>
    <w:rsid w:val="003A4679"/>
    <w:rsid w:val="003A485B"/>
    <w:rsid w:val="003A4C1E"/>
    <w:rsid w:val="003A4CDF"/>
    <w:rsid w:val="003A4D83"/>
    <w:rsid w:val="003A5424"/>
    <w:rsid w:val="003A6355"/>
    <w:rsid w:val="003A719E"/>
    <w:rsid w:val="003A74F3"/>
    <w:rsid w:val="003A7FF2"/>
    <w:rsid w:val="003B0818"/>
    <w:rsid w:val="003B081C"/>
    <w:rsid w:val="003B1158"/>
    <w:rsid w:val="003B1D6B"/>
    <w:rsid w:val="003B1F82"/>
    <w:rsid w:val="003B25EF"/>
    <w:rsid w:val="003B2AA0"/>
    <w:rsid w:val="003B2F38"/>
    <w:rsid w:val="003B350C"/>
    <w:rsid w:val="003B3623"/>
    <w:rsid w:val="003B3BB0"/>
    <w:rsid w:val="003B3FE8"/>
    <w:rsid w:val="003B4310"/>
    <w:rsid w:val="003B53C0"/>
    <w:rsid w:val="003B5533"/>
    <w:rsid w:val="003B589A"/>
    <w:rsid w:val="003B6004"/>
    <w:rsid w:val="003B6688"/>
    <w:rsid w:val="003B6857"/>
    <w:rsid w:val="003B7D90"/>
    <w:rsid w:val="003C004B"/>
    <w:rsid w:val="003C04E3"/>
    <w:rsid w:val="003C051F"/>
    <w:rsid w:val="003C0C29"/>
    <w:rsid w:val="003C1526"/>
    <w:rsid w:val="003C1D05"/>
    <w:rsid w:val="003C1D74"/>
    <w:rsid w:val="003C2328"/>
    <w:rsid w:val="003C24BB"/>
    <w:rsid w:val="003C2F1E"/>
    <w:rsid w:val="003C3B02"/>
    <w:rsid w:val="003C4A09"/>
    <w:rsid w:val="003C4B02"/>
    <w:rsid w:val="003C4F67"/>
    <w:rsid w:val="003C50C0"/>
    <w:rsid w:val="003C50D3"/>
    <w:rsid w:val="003C59D4"/>
    <w:rsid w:val="003C5B67"/>
    <w:rsid w:val="003C5F9F"/>
    <w:rsid w:val="003C61E0"/>
    <w:rsid w:val="003C638C"/>
    <w:rsid w:val="003C6827"/>
    <w:rsid w:val="003C6BDA"/>
    <w:rsid w:val="003C723B"/>
    <w:rsid w:val="003C7821"/>
    <w:rsid w:val="003C7BC6"/>
    <w:rsid w:val="003D07A7"/>
    <w:rsid w:val="003D0A83"/>
    <w:rsid w:val="003D1B48"/>
    <w:rsid w:val="003D2BB3"/>
    <w:rsid w:val="003D300D"/>
    <w:rsid w:val="003D33F3"/>
    <w:rsid w:val="003D3493"/>
    <w:rsid w:val="003D34A9"/>
    <w:rsid w:val="003D3E17"/>
    <w:rsid w:val="003D3E98"/>
    <w:rsid w:val="003D5899"/>
    <w:rsid w:val="003D6BFE"/>
    <w:rsid w:val="003D6E9A"/>
    <w:rsid w:val="003D7183"/>
    <w:rsid w:val="003E098B"/>
    <w:rsid w:val="003E0A64"/>
    <w:rsid w:val="003E1038"/>
    <w:rsid w:val="003E1223"/>
    <w:rsid w:val="003E153C"/>
    <w:rsid w:val="003E227A"/>
    <w:rsid w:val="003E2475"/>
    <w:rsid w:val="003E4586"/>
    <w:rsid w:val="003E4C39"/>
    <w:rsid w:val="003E51CE"/>
    <w:rsid w:val="003E52F8"/>
    <w:rsid w:val="003E5A20"/>
    <w:rsid w:val="003E5DA8"/>
    <w:rsid w:val="003E6747"/>
    <w:rsid w:val="003E6CCD"/>
    <w:rsid w:val="003E7642"/>
    <w:rsid w:val="003E771B"/>
    <w:rsid w:val="003E7A5F"/>
    <w:rsid w:val="003E7D0E"/>
    <w:rsid w:val="003F082E"/>
    <w:rsid w:val="003F1AA8"/>
    <w:rsid w:val="003F25FA"/>
    <w:rsid w:val="003F2699"/>
    <w:rsid w:val="003F2DE0"/>
    <w:rsid w:val="003F2DFC"/>
    <w:rsid w:val="003F3078"/>
    <w:rsid w:val="003F37C5"/>
    <w:rsid w:val="003F3D94"/>
    <w:rsid w:val="003F4284"/>
    <w:rsid w:val="003F4695"/>
    <w:rsid w:val="003F5361"/>
    <w:rsid w:val="003F546D"/>
    <w:rsid w:val="003F5CF1"/>
    <w:rsid w:val="003F6573"/>
    <w:rsid w:val="003F6D03"/>
    <w:rsid w:val="003F74B6"/>
    <w:rsid w:val="003F793F"/>
    <w:rsid w:val="00400209"/>
    <w:rsid w:val="00400778"/>
    <w:rsid w:val="00400823"/>
    <w:rsid w:val="00402682"/>
    <w:rsid w:val="0040279F"/>
    <w:rsid w:val="00403CBC"/>
    <w:rsid w:val="00403E4A"/>
    <w:rsid w:val="0040444F"/>
    <w:rsid w:val="004044A2"/>
    <w:rsid w:val="00405359"/>
    <w:rsid w:val="004053F7"/>
    <w:rsid w:val="004058B6"/>
    <w:rsid w:val="00406063"/>
    <w:rsid w:val="00407B2B"/>
    <w:rsid w:val="004101FB"/>
    <w:rsid w:val="00410205"/>
    <w:rsid w:val="004106C4"/>
    <w:rsid w:val="00410F83"/>
    <w:rsid w:val="00411CFD"/>
    <w:rsid w:val="00411D63"/>
    <w:rsid w:val="00412967"/>
    <w:rsid w:val="00412B22"/>
    <w:rsid w:val="0041352C"/>
    <w:rsid w:val="004135B0"/>
    <w:rsid w:val="00414391"/>
    <w:rsid w:val="00414638"/>
    <w:rsid w:val="00415C51"/>
    <w:rsid w:val="00416122"/>
    <w:rsid w:val="0041629E"/>
    <w:rsid w:val="004168D8"/>
    <w:rsid w:val="00416A2A"/>
    <w:rsid w:val="00417E43"/>
    <w:rsid w:val="004200C2"/>
    <w:rsid w:val="004201FF"/>
    <w:rsid w:val="0042112D"/>
    <w:rsid w:val="00421C44"/>
    <w:rsid w:val="004224D2"/>
    <w:rsid w:val="00422686"/>
    <w:rsid w:val="00422C87"/>
    <w:rsid w:val="00422F7F"/>
    <w:rsid w:val="0042358E"/>
    <w:rsid w:val="00423C90"/>
    <w:rsid w:val="00423CF4"/>
    <w:rsid w:val="004243E7"/>
    <w:rsid w:val="00424729"/>
    <w:rsid w:val="00424DC0"/>
    <w:rsid w:val="0042570E"/>
    <w:rsid w:val="00425A2E"/>
    <w:rsid w:val="00431380"/>
    <w:rsid w:val="00431557"/>
    <w:rsid w:val="00431909"/>
    <w:rsid w:val="00431B68"/>
    <w:rsid w:val="0043280E"/>
    <w:rsid w:val="00432F28"/>
    <w:rsid w:val="00433607"/>
    <w:rsid w:val="00433615"/>
    <w:rsid w:val="00433A35"/>
    <w:rsid w:val="00434C84"/>
    <w:rsid w:val="004352ED"/>
    <w:rsid w:val="004359D8"/>
    <w:rsid w:val="00435ABE"/>
    <w:rsid w:val="00436233"/>
    <w:rsid w:val="00436D23"/>
    <w:rsid w:val="004372C5"/>
    <w:rsid w:val="004401C4"/>
    <w:rsid w:val="00440C0E"/>
    <w:rsid w:val="00440FA2"/>
    <w:rsid w:val="0044261E"/>
    <w:rsid w:val="004429DE"/>
    <w:rsid w:val="00442BCE"/>
    <w:rsid w:val="00443428"/>
    <w:rsid w:val="00443459"/>
    <w:rsid w:val="00443AD9"/>
    <w:rsid w:val="0044467C"/>
    <w:rsid w:val="004448E1"/>
    <w:rsid w:val="00444B84"/>
    <w:rsid w:val="00444CF7"/>
    <w:rsid w:val="00444D2E"/>
    <w:rsid w:val="00445679"/>
    <w:rsid w:val="00445693"/>
    <w:rsid w:val="00445C6F"/>
    <w:rsid w:val="00446103"/>
    <w:rsid w:val="00446605"/>
    <w:rsid w:val="00446BD4"/>
    <w:rsid w:val="00446D6B"/>
    <w:rsid w:val="004478EE"/>
    <w:rsid w:val="00450118"/>
    <w:rsid w:val="004501BD"/>
    <w:rsid w:val="004507EC"/>
    <w:rsid w:val="00450FB8"/>
    <w:rsid w:val="00451CED"/>
    <w:rsid w:val="004522BB"/>
    <w:rsid w:val="004535F3"/>
    <w:rsid w:val="00453904"/>
    <w:rsid w:val="00453BDD"/>
    <w:rsid w:val="00453E9B"/>
    <w:rsid w:val="004543E1"/>
    <w:rsid w:val="00454D27"/>
    <w:rsid w:val="004555A6"/>
    <w:rsid w:val="0045563D"/>
    <w:rsid w:val="0045619D"/>
    <w:rsid w:val="00457837"/>
    <w:rsid w:val="00460423"/>
    <w:rsid w:val="0046047E"/>
    <w:rsid w:val="004606D0"/>
    <w:rsid w:val="0046073A"/>
    <w:rsid w:val="00460C3C"/>
    <w:rsid w:val="0046104D"/>
    <w:rsid w:val="00462B23"/>
    <w:rsid w:val="004631BA"/>
    <w:rsid w:val="004632B0"/>
    <w:rsid w:val="00464A6B"/>
    <w:rsid w:val="00465154"/>
    <w:rsid w:val="004655CE"/>
    <w:rsid w:val="00465A0D"/>
    <w:rsid w:val="00465D56"/>
    <w:rsid w:val="00466B25"/>
    <w:rsid w:val="00466C43"/>
    <w:rsid w:val="00466F4A"/>
    <w:rsid w:val="00467833"/>
    <w:rsid w:val="00467877"/>
    <w:rsid w:val="004678AB"/>
    <w:rsid w:val="00467C46"/>
    <w:rsid w:val="0047185C"/>
    <w:rsid w:val="00471DC3"/>
    <w:rsid w:val="00472C21"/>
    <w:rsid w:val="00472F37"/>
    <w:rsid w:val="004731B6"/>
    <w:rsid w:val="00474E3A"/>
    <w:rsid w:val="004756A4"/>
    <w:rsid w:val="004756C0"/>
    <w:rsid w:val="00475761"/>
    <w:rsid w:val="0047723E"/>
    <w:rsid w:val="0048000D"/>
    <w:rsid w:val="00480A15"/>
    <w:rsid w:val="00480B3C"/>
    <w:rsid w:val="00480B54"/>
    <w:rsid w:val="00481FD0"/>
    <w:rsid w:val="0048285D"/>
    <w:rsid w:val="00483254"/>
    <w:rsid w:val="004836F0"/>
    <w:rsid w:val="00484D52"/>
    <w:rsid w:val="00485012"/>
    <w:rsid w:val="00485271"/>
    <w:rsid w:val="00485544"/>
    <w:rsid w:val="0048587A"/>
    <w:rsid w:val="004861B8"/>
    <w:rsid w:val="00486A5F"/>
    <w:rsid w:val="00487714"/>
    <w:rsid w:val="00487D28"/>
    <w:rsid w:val="00487D9B"/>
    <w:rsid w:val="00490948"/>
    <w:rsid w:val="00490B02"/>
    <w:rsid w:val="004913EA"/>
    <w:rsid w:val="004929D2"/>
    <w:rsid w:val="00493206"/>
    <w:rsid w:val="004942E3"/>
    <w:rsid w:val="004944EF"/>
    <w:rsid w:val="004946C3"/>
    <w:rsid w:val="00494DC1"/>
    <w:rsid w:val="00495D3D"/>
    <w:rsid w:val="0049609C"/>
    <w:rsid w:val="0049676C"/>
    <w:rsid w:val="0049700D"/>
    <w:rsid w:val="00497193"/>
    <w:rsid w:val="004979E7"/>
    <w:rsid w:val="00497C0A"/>
    <w:rsid w:val="004A0091"/>
    <w:rsid w:val="004A0E74"/>
    <w:rsid w:val="004A1224"/>
    <w:rsid w:val="004A137E"/>
    <w:rsid w:val="004A14F0"/>
    <w:rsid w:val="004A1530"/>
    <w:rsid w:val="004A1C11"/>
    <w:rsid w:val="004A1F28"/>
    <w:rsid w:val="004A24A8"/>
    <w:rsid w:val="004A2A37"/>
    <w:rsid w:val="004A2DFE"/>
    <w:rsid w:val="004A3383"/>
    <w:rsid w:val="004A3B0E"/>
    <w:rsid w:val="004A3D01"/>
    <w:rsid w:val="004A415F"/>
    <w:rsid w:val="004A4C8C"/>
    <w:rsid w:val="004A4D7E"/>
    <w:rsid w:val="004A57B8"/>
    <w:rsid w:val="004A633D"/>
    <w:rsid w:val="004A656F"/>
    <w:rsid w:val="004A6832"/>
    <w:rsid w:val="004A6BCA"/>
    <w:rsid w:val="004B044C"/>
    <w:rsid w:val="004B05CD"/>
    <w:rsid w:val="004B115C"/>
    <w:rsid w:val="004B16FD"/>
    <w:rsid w:val="004B1F56"/>
    <w:rsid w:val="004B22E5"/>
    <w:rsid w:val="004B255A"/>
    <w:rsid w:val="004B2B49"/>
    <w:rsid w:val="004B2E54"/>
    <w:rsid w:val="004B354C"/>
    <w:rsid w:val="004B4D65"/>
    <w:rsid w:val="004B5043"/>
    <w:rsid w:val="004B60CB"/>
    <w:rsid w:val="004B61DE"/>
    <w:rsid w:val="004B64FA"/>
    <w:rsid w:val="004B7078"/>
    <w:rsid w:val="004B7E2B"/>
    <w:rsid w:val="004C082C"/>
    <w:rsid w:val="004C0DD7"/>
    <w:rsid w:val="004C1068"/>
    <w:rsid w:val="004C1205"/>
    <w:rsid w:val="004C1374"/>
    <w:rsid w:val="004C1637"/>
    <w:rsid w:val="004C1772"/>
    <w:rsid w:val="004C1D4D"/>
    <w:rsid w:val="004C251B"/>
    <w:rsid w:val="004C2813"/>
    <w:rsid w:val="004C2D70"/>
    <w:rsid w:val="004C332C"/>
    <w:rsid w:val="004C3A60"/>
    <w:rsid w:val="004C3DB8"/>
    <w:rsid w:val="004C4F58"/>
    <w:rsid w:val="004C5021"/>
    <w:rsid w:val="004C50A1"/>
    <w:rsid w:val="004C5636"/>
    <w:rsid w:val="004C56BF"/>
    <w:rsid w:val="004C5816"/>
    <w:rsid w:val="004C6D6C"/>
    <w:rsid w:val="004C7654"/>
    <w:rsid w:val="004C79FC"/>
    <w:rsid w:val="004C7E14"/>
    <w:rsid w:val="004D0434"/>
    <w:rsid w:val="004D04AF"/>
    <w:rsid w:val="004D1033"/>
    <w:rsid w:val="004D162E"/>
    <w:rsid w:val="004D1C5C"/>
    <w:rsid w:val="004D1CD4"/>
    <w:rsid w:val="004D36B9"/>
    <w:rsid w:val="004D37D5"/>
    <w:rsid w:val="004D38FE"/>
    <w:rsid w:val="004D40CD"/>
    <w:rsid w:val="004D4FC4"/>
    <w:rsid w:val="004D525F"/>
    <w:rsid w:val="004D5A1D"/>
    <w:rsid w:val="004D60B8"/>
    <w:rsid w:val="004D60BC"/>
    <w:rsid w:val="004D62F2"/>
    <w:rsid w:val="004D6488"/>
    <w:rsid w:val="004D6683"/>
    <w:rsid w:val="004D67E3"/>
    <w:rsid w:val="004D764C"/>
    <w:rsid w:val="004D776C"/>
    <w:rsid w:val="004D7B18"/>
    <w:rsid w:val="004E04CC"/>
    <w:rsid w:val="004E054A"/>
    <w:rsid w:val="004E1240"/>
    <w:rsid w:val="004E1456"/>
    <w:rsid w:val="004E18FE"/>
    <w:rsid w:val="004E2007"/>
    <w:rsid w:val="004E2613"/>
    <w:rsid w:val="004E2E54"/>
    <w:rsid w:val="004E4270"/>
    <w:rsid w:val="004E49D8"/>
    <w:rsid w:val="004E4E5C"/>
    <w:rsid w:val="004E5269"/>
    <w:rsid w:val="004E5E48"/>
    <w:rsid w:val="004E6D1D"/>
    <w:rsid w:val="004E7A00"/>
    <w:rsid w:val="004F04E8"/>
    <w:rsid w:val="004F1988"/>
    <w:rsid w:val="004F2019"/>
    <w:rsid w:val="004F2EDC"/>
    <w:rsid w:val="004F3023"/>
    <w:rsid w:val="004F35A3"/>
    <w:rsid w:val="004F421E"/>
    <w:rsid w:val="004F5802"/>
    <w:rsid w:val="004F5FEF"/>
    <w:rsid w:val="004F630C"/>
    <w:rsid w:val="004F69AD"/>
    <w:rsid w:val="004F6B7B"/>
    <w:rsid w:val="004F72D9"/>
    <w:rsid w:val="004F75A1"/>
    <w:rsid w:val="004F7732"/>
    <w:rsid w:val="0050012A"/>
    <w:rsid w:val="005011D8"/>
    <w:rsid w:val="005015F0"/>
    <w:rsid w:val="00501865"/>
    <w:rsid w:val="00501B40"/>
    <w:rsid w:val="00502B30"/>
    <w:rsid w:val="00502B99"/>
    <w:rsid w:val="00502BD3"/>
    <w:rsid w:val="00502DC0"/>
    <w:rsid w:val="00502E33"/>
    <w:rsid w:val="0050500B"/>
    <w:rsid w:val="00505DA7"/>
    <w:rsid w:val="00505FF8"/>
    <w:rsid w:val="00506D26"/>
    <w:rsid w:val="00507181"/>
    <w:rsid w:val="00510C44"/>
    <w:rsid w:val="005112E0"/>
    <w:rsid w:val="005117E3"/>
    <w:rsid w:val="005122EA"/>
    <w:rsid w:val="00513315"/>
    <w:rsid w:val="005137DE"/>
    <w:rsid w:val="00514B6F"/>
    <w:rsid w:val="005152FE"/>
    <w:rsid w:val="00516A62"/>
    <w:rsid w:val="0051756D"/>
    <w:rsid w:val="00517C2A"/>
    <w:rsid w:val="00517EC6"/>
    <w:rsid w:val="00517F3E"/>
    <w:rsid w:val="00517F53"/>
    <w:rsid w:val="00520C0A"/>
    <w:rsid w:val="00520E60"/>
    <w:rsid w:val="00521196"/>
    <w:rsid w:val="00521E7D"/>
    <w:rsid w:val="00523119"/>
    <w:rsid w:val="005231A2"/>
    <w:rsid w:val="00523220"/>
    <w:rsid w:val="005232AA"/>
    <w:rsid w:val="00523517"/>
    <w:rsid w:val="00523912"/>
    <w:rsid w:val="00524327"/>
    <w:rsid w:val="0052444E"/>
    <w:rsid w:val="005244B3"/>
    <w:rsid w:val="005249D2"/>
    <w:rsid w:val="00524F78"/>
    <w:rsid w:val="005250B0"/>
    <w:rsid w:val="005252AD"/>
    <w:rsid w:val="0052580B"/>
    <w:rsid w:val="00526023"/>
    <w:rsid w:val="00527171"/>
    <w:rsid w:val="00530202"/>
    <w:rsid w:val="00530554"/>
    <w:rsid w:val="005306D4"/>
    <w:rsid w:val="0053096C"/>
    <w:rsid w:val="00530D44"/>
    <w:rsid w:val="005320AD"/>
    <w:rsid w:val="0053370C"/>
    <w:rsid w:val="0053393E"/>
    <w:rsid w:val="00534098"/>
    <w:rsid w:val="0053437D"/>
    <w:rsid w:val="0053501A"/>
    <w:rsid w:val="005355E7"/>
    <w:rsid w:val="00535F2B"/>
    <w:rsid w:val="00536A9F"/>
    <w:rsid w:val="00536C09"/>
    <w:rsid w:val="00537356"/>
    <w:rsid w:val="0053741A"/>
    <w:rsid w:val="0053774A"/>
    <w:rsid w:val="00537D94"/>
    <w:rsid w:val="00540919"/>
    <w:rsid w:val="00540BF2"/>
    <w:rsid w:val="00540CD2"/>
    <w:rsid w:val="0054104A"/>
    <w:rsid w:val="00541066"/>
    <w:rsid w:val="005416B9"/>
    <w:rsid w:val="00541840"/>
    <w:rsid w:val="00541FEF"/>
    <w:rsid w:val="00542835"/>
    <w:rsid w:val="0054340F"/>
    <w:rsid w:val="00543892"/>
    <w:rsid w:val="00543D8F"/>
    <w:rsid w:val="00544432"/>
    <w:rsid w:val="0054445D"/>
    <w:rsid w:val="00544A81"/>
    <w:rsid w:val="005459B7"/>
    <w:rsid w:val="00546264"/>
    <w:rsid w:val="00546541"/>
    <w:rsid w:val="0054682D"/>
    <w:rsid w:val="00546A03"/>
    <w:rsid w:val="00546FFB"/>
    <w:rsid w:val="00547231"/>
    <w:rsid w:val="00547AC4"/>
    <w:rsid w:val="00547C66"/>
    <w:rsid w:val="00547EA2"/>
    <w:rsid w:val="00551F04"/>
    <w:rsid w:val="0055274E"/>
    <w:rsid w:val="005529FD"/>
    <w:rsid w:val="005538DA"/>
    <w:rsid w:val="00553A9F"/>
    <w:rsid w:val="00553F36"/>
    <w:rsid w:val="0055434F"/>
    <w:rsid w:val="00554AB9"/>
    <w:rsid w:val="00554FF5"/>
    <w:rsid w:val="005551DC"/>
    <w:rsid w:val="005555DE"/>
    <w:rsid w:val="00555696"/>
    <w:rsid w:val="005563C6"/>
    <w:rsid w:val="00556763"/>
    <w:rsid w:val="00556D7F"/>
    <w:rsid w:val="00556DC4"/>
    <w:rsid w:val="0055724D"/>
    <w:rsid w:val="005573CC"/>
    <w:rsid w:val="0055751E"/>
    <w:rsid w:val="005575A6"/>
    <w:rsid w:val="0056002E"/>
    <w:rsid w:val="005600A7"/>
    <w:rsid w:val="00560324"/>
    <w:rsid w:val="005608C2"/>
    <w:rsid w:val="00560CAC"/>
    <w:rsid w:val="00561067"/>
    <w:rsid w:val="005610C0"/>
    <w:rsid w:val="0056139A"/>
    <w:rsid w:val="0056175E"/>
    <w:rsid w:val="005617F0"/>
    <w:rsid w:val="00561F7C"/>
    <w:rsid w:val="0056415E"/>
    <w:rsid w:val="00564627"/>
    <w:rsid w:val="0056557B"/>
    <w:rsid w:val="00565AAD"/>
    <w:rsid w:val="005664A3"/>
    <w:rsid w:val="0057038B"/>
    <w:rsid w:val="00570A85"/>
    <w:rsid w:val="00570E2A"/>
    <w:rsid w:val="00571355"/>
    <w:rsid w:val="005714F3"/>
    <w:rsid w:val="00571A4C"/>
    <w:rsid w:val="005729C4"/>
    <w:rsid w:val="00572A9B"/>
    <w:rsid w:val="00572DC1"/>
    <w:rsid w:val="0057319C"/>
    <w:rsid w:val="005747FA"/>
    <w:rsid w:val="00574B74"/>
    <w:rsid w:val="00575474"/>
    <w:rsid w:val="005754C0"/>
    <w:rsid w:val="005755BF"/>
    <w:rsid w:val="005758C7"/>
    <w:rsid w:val="00575EA1"/>
    <w:rsid w:val="005760EC"/>
    <w:rsid w:val="00576F0E"/>
    <w:rsid w:val="00576FEA"/>
    <w:rsid w:val="00577C60"/>
    <w:rsid w:val="00577D01"/>
    <w:rsid w:val="0058000B"/>
    <w:rsid w:val="005805EE"/>
    <w:rsid w:val="005815A5"/>
    <w:rsid w:val="005826A9"/>
    <w:rsid w:val="00582BEF"/>
    <w:rsid w:val="00584082"/>
    <w:rsid w:val="0058538C"/>
    <w:rsid w:val="0058556F"/>
    <w:rsid w:val="00585B74"/>
    <w:rsid w:val="00586B57"/>
    <w:rsid w:val="005909DD"/>
    <w:rsid w:val="00591153"/>
    <w:rsid w:val="005917D1"/>
    <w:rsid w:val="00592206"/>
    <w:rsid w:val="00592213"/>
    <w:rsid w:val="00593132"/>
    <w:rsid w:val="0059329D"/>
    <w:rsid w:val="0059343E"/>
    <w:rsid w:val="00593B9E"/>
    <w:rsid w:val="00593D8A"/>
    <w:rsid w:val="00593E99"/>
    <w:rsid w:val="0059413E"/>
    <w:rsid w:val="005945D7"/>
    <w:rsid w:val="00594BC2"/>
    <w:rsid w:val="005951F1"/>
    <w:rsid w:val="005961DC"/>
    <w:rsid w:val="00597ED8"/>
    <w:rsid w:val="005A074A"/>
    <w:rsid w:val="005A0BFF"/>
    <w:rsid w:val="005A1714"/>
    <w:rsid w:val="005A229A"/>
    <w:rsid w:val="005A23BB"/>
    <w:rsid w:val="005A2CEF"/>
    <w:rsid w:val="005A318A"/>
    <w:rsid w:val="005A36FE"/>
    <w:rsid w:val="005A3BBF"/>
    <w:rsid w:val="005A3EEC"/>
    <w:rsid w:val="005A3EF8"/>
    <w:rsid w:val="005A5071"/>
    <w:rsid w:val="005A517D"/>
    <w:rsid w:val="005A5281"/>
    <w:rsid w:val="005A5602"/>
    <w:rsid w:val="005A6016"/>
    <w:rsid w:val="005A6705"/>
    <w:rsid w:val="005A6ED9"/>
    <w:rsid w:val="005A6FF7"/>
    <w:rsid w:val="005A721C"/>
    <w:rsid w:val="005A728C"/>
    <w:rsid w:val="005A79AD"/>
    <w:rsid w:val="005A7F8E"/>
    <w:rsid w:val="005B05C4"/>
    <w:rsid w:val="005B0693"/>
    <w:rsid w:val="005B0765"/>
    <w:rsid w:val="005B0A82"/>
    <w:rsid w:val="005B0FEE"/>
    <w:rsid w:val="005B125F"/>
    <w:rsid w:val="005B1B1E"/>
    <w:rsid w:val="005B1E3A"/>
    <w:rsid w:val="005B1ED7"/>
    <w:rsid w:val="005B2124"/>
    <w:rsid w:val="005B2285"/>
    <w:rsid w:val="005B2C04"/>
    <w:rsid w:val="005B2C17"/>
    <w:rsid w:val="005B2DF7"/>
    <w:rsid w:val="005B4184"/>
    <w:rsid w:val="005B4C9A"/>
    <w:rsid w:val="005B6946"/>
    <w:rsid w:val="005B69C2"/>
    <w:rsid w:val="005B6A0D"/>
    <w:rsid w:val="005B6A56"/>
    <w:rsid w:val="005B7E44"/>
    <w:rsid w:val="005B7E7E"/>
    <w:rsid w:val="005C0539"/>
    <w:rsid w:val="005C05DD"/>
    <w:rsid w:val="005C06AF"/>
    <w:rsid w:val="005C06D9"/>
    <w:rsid w:val="005C0D4D"/>
    <w:rsid w:val="005C0F0C"/>
    <w:rsid w:val="005C1962"/>
    <w:rsid w:val="005C2373"/>
    <w:rsid w:val="005C282D"/>
    <w:rsid w:val="005C325D"/>
    <w:rsid w:val="005C37AF"/>
    <w:rsid w:val="005C3B86"/>
    <w:rsid w:val="005C3CC3"/>
    <w:rsid w:val="005C45C1"/>
    <w:rsid w:val="005C490E"/>
    <w:rsid w:val="005C54FA"/>
    <w:rsid w:val="005C5878"/>
    <w:rsid w:val="005C5EDD"/>
    <w:rsid w:val="005C6101"/>
    <w:rsid w:val="005C635C"/>
    <w:rsid w:val="005C6464"/>
    <w:rsid w:val="005C657E"/>
    <w:rsid w:val="005C658F"/>
    <w:rsid w:val="005C7CA5"/>
    <w:rsid w:val="005D0399"/>
    <w:rsid w:val="005D09DF"/>
    <w:rsid w:val="005D17F2"/>
    <w:rsid w:val="005D2E90"/>
    <w:rsid w:val="005D3474"/>
    <w:rsid w:val="005D3583"/>
    <w:rsid w:val="005D3AFB"/>
    <w:rsid w:val="005D4788"/>
    <w:rsid w:val="005D7349"/>
    <w:rsid w:val="005D77B6"/>
    <w:rsid w:val="005D7B42"/>
    <w:rsid w:val="005E04F3"/>
    <w:rsid w:val="005E0CF4"/>
    <w:rsid w:val="005E13BC"/>
    <w:rsid w:val="005E1D40"/>
    <w:rsid w:val="005E229E"/>
    <w:rsid w:val="005E339D"/>
    <w:rsid w:val="005E3E0E"/>
    <w:rsid w:val="005E417B"/>
    <w:rsid w:val="005E55A0"/>
    <w:rsid w:val="005E66ED"/>
    <w:rsid w:val="005E6B52"/>
    <w:rsid w:val="005E718E"/>
    <w:rsid w:val="005E7205"/>
    <w:rsid w:val="005E730E"/>
    <w:rsid w:val="005E75E5"/>
    <w:rsid w:val="005F02BE"/>
    <w:rsid w:val="005F041D"/>
    <w:rsid w:val="005F0463"/>
    <w:rsid w:val="005F14DC"/>
    <w:rsid w:val="005F15BD"/>
    <w:rsid w:val="005F33E4"/>
    <w:rsid w:val="005F3881"/>
    <w:rsid w:val="005F572C"/>
    <w:rsid w:val="005F58F8"/>
    <w:rsid w:val="005F6326"/>
    <w:rsid w:val="005F69AA"/>
    <w:rsid w:val="005F6D25"/>
    <w:rsid w:val="005F770A"/>
    <w:rsid w:val="005F7AB1"/>
    <w:rsid w:val="005F7FE0"/>
    <w:rsid w:val="00600633"/>
    <w:rsid w:val="00600FB7"/>
    <w:rsid w:val="00603997"/>
    <w:rsid w:val="006048CC"/>
    <w:rsid w:val="00605074"/>
    <w:rsid w:val="006058BA"/>
    <w:rsid w:val="00605C38"/>
    <w:rsid w:val="00605EAD"/>
    <w:rsid w:val="006060BE"/>
    <w:rsid w:val="00607157"/>
    <w:rsid w:val="0060783A"/>
    <w:rsid w:val="006079C5"/>
    <w:rsid w:val="0061001D"/>
    <w:rsid w:val="006105B5"/>
    <w:rsid w:val="00610765"/>
    <w:rsid w:val="006113D1"/>
    <w:rsid w:val="006116C2"/>
    <w:rsid w:val="0061180A"/>
    <w:rsid w:val="00613DBF"/>
    <w:rsid w:val="006141D5"/>
    <w:rsid w:val="0061424F"/>
    <w:rsid w:val="006142BA"/>
    <w:rsid w:val="00614D02"/>
    <w:rsid w:val="0061505E"/>
    <w:rsid w:val="006150FB"/>
    <w:rsid w:val="0061532E"/>
    <w:rsid w:val="006165C3"/>
    <w:rsid w:val="00616804"/>
    <w:rsid w:val="00616A97"/>
    <w:rsid w:val="006171DC"/>
    <w:rsid w:val="006175CB"/>
    <w:rsid w:val="006201D8"/>
    <w:rsid w:val="006219A6"/>
    <w:rsid w:val="00622174"/>
    <w:rsid w:val="0062235B"/>
    <w:rsid w:val="00622700"/>
    <w:rsid w:val="006233D3"/>
    <w:rsid w:val="00624E12"/>
    <w:rsid w:val="00625A82"/>
    <w:rsid w:val="00626258"/>
    <w:rsid w:val="00627260"/>
    <w:rsid w:val="00627AF0"/>
    <w:rsid w:val="00627FD3"/>
    <w:rsid w:val="00630604"/>
    <w:rsid w:val="006310C5"/>
    <w:rsid w:val="00631660"/>
    <w:rsid w:val="0063207E"/>
    <w:rsid w:val="0063227D"/>
    <w:rsid w:val="00633315"/>
    <w:rsid w:val="00633D5D"/>
    <w:rsid w:val="00633E0B"/>
    <w:rsid w:val="006343AE"/>
    <w:rsid w:val="00635470"/>
    <w:rsid w:val="00635DF9"/>
    <w:rsid w:val="0063705B"/>
    <w:rsid w:val="0063792F"/>
    <w:rsid w:val="006404D1"/>
    <w:rsid w:val="00640CF5"/>
    <w:rsid w:val="00640E40"/>
    <w:rsid w:val="00641359"/>
    <w:rsid w:val="00641B52"/>
    <w:rsid w:val="00641DF3"/>
    <w:rsid w:val="0064224F"/>
    <w:rsid w:val="00642FD7"/>
    <w:rsid w:val="00645C69"/>
    <w:rsid w:val="006472A5"/>
    <w:rsid w:val="00647E63"/>
    <w:rsid w:val="00650654"/>
    <w:rsid w:val="006512C5"/>
    <w:rsid w:val="00651C24"/>
    <w:rsid w:val="00651F64"/>
    <w:rsid w:val="006522CB"/>
    <w:rsid w:val="006531BC"/>
    <w:rsid w:val="006531E3"/>
    <w:rsid w:val="006539E1"/>
    <w:rsid w:val="00654596"/>
    <w:rsid w:val="006550B6"/>
    <w:rsid w:val="00655112"/>
    <w:rsid w:val="0065516C"/>
    <w:rsid w:val="006555D8"/>
    <w:rsid w:val="00655670"/>
    <w:rsid w:val="00655B5A"/>
    <w:rsid w:val="0065624D"/>
    <w:rsid w:val="00656744"/>
    <w:rsid w:val="006570C3"/>
    <w:rsid w:val="00657971"/>
    <w:rsid w:val="00657F6C"/>
    <w:rsid w:val="006603D5"/>
    <w:rsid w:val="00660415"/>
    <w:rsid w:val="00660CED"/>
    <w:rsid w:val="00662432"/>
    <w:rsid w:val="00662508"/>
    <w:rsid w:val="006626D1"/>
    <w:rsid w:val="00663161"/>
    <w:rsid w:val="00663E0C"/>
    <w:rsid w:val="0066462E"/>
    <w:rsid w:val="00664900"/>
    <w:rsid w:val="006649AF"/>
    <w:rsid w:val="00664D7F"/>
    <w:rsid w:val="006656D5"/>
    <w:rsid w:val="00665C24"/>
    <w:rsid w:val="00666999"/>
    <w:rsid w:val="00667058"/>
    <w:rsid w:val="00667AD4"/>
    <w:rsid w:val="00667FA3"/>
    <w:rsid w:val="00671636"/>
    <w:rsid w:val="00671F9A"/>
    <w:rsid w:val="00672173"/>
    <w:rsid w:val="00672A6F"/>
    <w:rsid w:val="006731D2"/>
    <w:rsid w:val="00673DE9"/>
    <w:rsid w:val="00674347"/>
    <w:rsid w:val="00674C08"/>
    <w:rsid w:val="0067599A"/>
    <w:rsid w:val="00676078"/>
    <w:rsid w:val="0067684F"/>
    <w:rsid w:val="00676AB6"/>
    <w:rsid w:val="00676D71"/>
    <w:rsid w:val="00676E92"/>
    <w:rsid w:val="00677FDE"/>
    <w:rsid w:val="0068006D"/>
    <w:rsid w:val="006801BA"/>
    <w:rsid w:val="00680218"/>
    <w:rsid w:val="00680572"/>
    <w:rsid w:val="006806E0"/>
    <w:rsid w:val="00680708"/>
    <w:rsid w:val="00680C82"/>
    <w:rsid w:val="006819AD"/>
    <w:rsid w:val="00683196"/>
    <w:rsid w:val="006835EE"/>
    <w:rsid w:val="0068435D"/>
    <w:rsid w:val="00684633"/>
    <w:rsid w:val="00684682"/>
    <w:rsid w:val="00684686"/>
    <w:rsid w:val="00684902"/>
    <w:rsid w:val="006852B6"/>
    <w:rsid w:val="00685587"/>
    <w:rsid w:val="00685968"/>
    <w:rsid w:val="00685B16"/>
    <w:rsid w:val="00685D9F"/>
    <w:rsid w:val="006863E2"/>
    <w:rsid w:val="0068677C"/>
    <w:rsid w:val="00687FDF"/>
    <w:rsid w:val="0069055B"/>
    <w:rsid w:val="00690971"/>
    <w:rsid w:val="00690B20"/>
    <w:rsid w:val="00690FBF"/>
    <w:rsid w:val="0069144C"/>
    <w:rsid w:val="006920F1"/>
    <w:rsid w:val="006922A7"/>
    <w:rsid w:val="0069292C"/>
    <w:rsid w:val="00692E06"/>
    <w:rsid w:val="0069304D"/>
    <w:rsid w:val="0069354C"/>
    <w:rsid w:val="006944C1"/>
    <w:rsid w:val="00694B51"/>
    <w:rsid w:val="00694FDA"/>
    <w:rsid w:val="006953C2"/>
    <w:rsid w:val="00697D09"/>
    <w:rsid w:val="006A062A"/>
    <w:rsid w:val="006A0A41"/>
    <w:rsid w:val="006A0A5C"/>
    <w:rsid w:val="006A0DEF"/>
    <w:rsid w:val="006A1171"/>
    <w:rsid w:val="006A132A"/>
    <w:rsid w:val="006A1879"/>
    <w:rsid w:val="006A18E7"/>
    <w:rsid w:val="006A1E03"/>
    <w:rsid w:val="006A2298"/>
    <w:rsid w:val="006A2F3D"/>
    <w:rsid w:val="006A3092"/>
    <w:rsid w:val="006A3515"/>
    <w:rsid w:val="006A41CA"/>
    <w:rsid w:val="006A4ED8"/>
    <w:rsid w:val="006A4F00"/>
    <w:rsid w:val="006A536A"/>
    <w:rsid w:val="006A54A0"/>
    <w:rsid w:val="006A5595"/>
    <w:rsid w:val="006A5C2A"/>
    <w:rsid w:val="006A6A58"/>
    <w:rsid w:val="006A6B48"/>
    <w:rsid w:val="006A6DBC"/>
    <w:rsid w:val="006A760A"/>
    <w:rsid w:val="006A7619"/>
    <w:rsid w:val="006B0F2D"/>
    <w:rsid w:val="006B0F9E"/>
    <w:rsid w:val="006B147E"/>
    <w:rsid w:val="006B18E9"/>
    <w:rsid w:val="006B1D3E"/>
    <w:rsid w:val="006B315B"/>
    <w:rsid w:val="006B34FF"/>
    <w:rsid w:val="006B3935"/>
    <w:rsid w:val="006B4283"/>
    <w:rsid w:val="006B4555"/>
    <w:rsid w:val="006B56B6"/>
    <w:rsid w:val="006B6016"/>
    <w:rsid w:val="006B6933"/>
    <w:rsid w:val="006B716F"/>
    <w:rsid w:val="006B73AC"/>
    <w:rsid w:val="006B77B3"/>
    <w:rsid w:val="006B7B42"/>
    <w:rsid w:val="006C06F4"/>
    <w:rsid w:val="006C0BDC"/>
    <w:rsid w:val="006C2136"/>
    <w:rsid w:val="006C299C"/>
    <w:rsid w:val="006C30F6"/>
    <w:rsid w:val="006C4988"/>
    <w:rsid w:val="006C4C46"/>
    <w:rsid w:val="006C4C5C"/>
    <w:rsid w:val="006C5435"/>
    <w:rsid w:val="006C5F30"/>
    <w:rsid w:val="006C64C2"/>
    <w:rsid w:val="006C6650"/>
    <w:rsid w:val="006C69BB"/>
    <w:rsid w:val="006C7011"/>
    <w:rsid w:val="006C72D6"/>
    <w:rsid w:val="006D02C0"/>
    <w:rsid w:val="006D0F78"/>
    <w:rsid w:val="006D1175"/>
    <w:rsid w:val="006D1830"/>
    <w:rsid w:val="006D252A"/>
    <w:rsid w:val="006D25A3"/>
    <w:rsid w:val="006D2AFB"/>
    <w:rsid w:val="006D2E0F"/>
    <w:rsid w:val="006D4546"/>
    <w:rsid w:val="006D52F0"/>
    <w:rsid w:val="006D5582"/>
    <w:rsid w:val="006D64B2"/>
    <w:rsid w:val="006D67D7"/>
    <w:rsid w:val="006D69AE"/>
    <w:rsid w:val="006D6EC5"/>
    <w:rsid w:val="006D740A"/>
    <w:rsid w:val="006D7944"/>
    <w:rsid w:val="006D7E8F"/>
    <w:rsid w:val="006E0CC4"/>
    <w:rsid w:val="006E0EE5"/>
    <w:rsid w:val="006E10B8"/>
    <w:rsid w:val="006E229E"/>
    <w:rsid w:val="006E31ED"/>
    <w:rsid w:val="006E3457"/>
    <w:rsid w:val="006E35B2"/>
    <w:rsid w:val="006E378C"/>
    <w:rsid w:val="006E3884"/>
    <w:rsid w:val="006E3AB1"/>
    <w:rsid w:val="006E3D02"/>
    <w:rsid w:val="006E3D9E"/>
    <w:rsid w:val="006E40A9"/>
    <w:rsid w:val="006E4EB7"/>
    <w:rsid w:val="006E4FFA"/>
    <w:rsid w:val="006E521C"/>
    <w:rsid w:val="006E5725"/>
    <w:rsid w:val="006E58B0"/>
    <w:rsid w:val="006E5DB6"/>
    <w:rsid w:val="006E7362"/>
    <w:rsid w:val="006E7369"/>
    <w:rsid w:val="006E79AE"/>
    <w:rsid w:val="006E7A49"/>
    <w:rsid w:val="006E7AF6"/>
    <w:rsid w:val="006F03ED"/>
    <w:rsid w:val="006F0467"/>
    <w:rsid w:val="006F04C5"/>
    <w:rsid w:val="006F0868"/>
    <w:rsid w:val="006F1EF4"/>
    <w:rsid w:val="006F26F6"/>
    <w:rsid w:val="006F2F9E"/>
    <w:rsid w:val="006F3F1D"/>
    <w:rsid w:val="006F4144"/>
    <w:rsid w:val="006F4E49"/>
    <w:rsid w:val="006F4FDA"/>
    <w:rsid w:val="006F545A"/>
    <w:rsid w:val="006F5F32"/>
    <w:rsid w:val="006F63A4"/>
    <w:rsid w:val="006F7325"/>
    <w:rsid w:val="006F7393"/>
    <w:rsid w:val="006F7D78"/>
    <w:rsid w:val="007002FF"/>
    <w:rsid w:val="00700F53"/>
    <w:rsid w:val="00701003"/>
    <w:rsid w:val="0070214E"/>
    <w:rsid w:val="007031E7"/>
    <w:rsid w:val="00704E22"/>
    <w:rsid w:val="00704EFF"/>
    <w:rsid w:val="00704F7E"/>
    <w:rsid w:val="00705538"/>
    <w:rsid w:val="00705EFF"/>
    <w:rsid w:val="007062D6"/>
    <w:rsid w:val="00706863"/>
    <w:rsid w:val="00706E52"/>
    <w:rsid w:val="007071C1"/>
    <w:rsid w:val="0070739F"/>
    <w:rsid w:val="00707828"/>
    <w:rsid w:val="007100F4"/>
    <w:rsid w:val="007100FB"/>
    <w:rsid w:val="007103EA"/>
    <w:rsid w:val="00710445"/>
    <w:rsid w:val="00710845"/>
    <w:rsid w:val="00710B3A"/>
    <w:rsid w:val="00710EB5"/>
    <w:rsid w:val="0071150B"/>
    <w:rsid w:val="00711C88"/>
    <w:rsid w:val="007128A3"/>
    <w:rsid w:val="00712989"/>
    <w:rsid w:val="00712F18"/>
    <w:rsid w:val="007137E4"/>
    <w:rsid w:val="00713C83"/>
    <w:rsid w:val="00714810"/>
    <w:rsid w:val="0071548B"/>
    <w:rsid w:val="00716113"/>
    <w:rsid w:val="00716C2B"/>
    <w:rsid w:val="0072075B"/>
    <w:rsid w:val="00720A7F"/>
    <w:rsid w:val="007211C6"/>
    <w:rsid w:val="00721649"/>
    <w:rsid w:val="007219C3"/>
    <w:rsid w:val="00721BA9"/>
    <w:rsid w:val="00721ED1"/>
    <w:rsid w:val="007227F0"/>
    <w:rsid w:val="007236F1"/>
    <w:rsid w:val="0072378E"/>
    <w:rsid w:val="00723B18"/>
    <w:rsid w:val="00723D38"/>
    <w:rsid w:val="007241ED"/>
    <w:rsid w:val="0072487B"/>
    <w:rsid w:val="00724A27"/>
    <w:rsid w:val="00724FA8"/>
    <w:rsid w:val="007260C7"/>
    <w:rsid w:val="00726381"/>
    <w:rsid w:val="00726760"/>
    <w:rsid w:val="007267BA"/>
    <w:rsid w:val="00726D16"/>
    <w:rsid w:val="007270BE"/>
    <w:rsid w:val="00727332"/>
    <w:rsid w:val="007274FD"/>
    <w:rsid w:val="007276BC"/>
    <w:rsid w:val="0073055B"/>
    <w:rsid w:val="00730DBF"/>
    <w:rsid w:val="00730EB3"/>
    <w:rsid w:val="00731018"/>
    <w:rsid w:val="00731CE3"/>
    <w:rsid w:val="00732504"/>
    <w:rsid w:val="007328ED"/>
    <w:rsid w:val="00732C0E"/>
    <w:rsid w:val="007330C0"/>
    <w:rsid w:val="00734076"/>
    <w:rsid w:val="0073427F"/>
    <w:rsid w:val="0073467C"/>
    <w:rsid w:val="007347D0"/>
    <w:rsid w:val="00734C1B"/>
    <w:rsid w:val="00735C46"/>
    <w:rsid w:val="0073649F"/>
    <w:rsid w:val="00736D1B"/>
    <w:rsid w:val="00737428"/>
    <w:rsid w:val="0073973B"/>
    <w:rsid w:val="00740020"/>
    <w:rsid w:val="00740167"/>
    <w:rsid w:val="0074045A"/>
    <w:rsid w:val="00740909"/>
    <w:rsid w:val="00740910"/>
    <w:rsid w:val="00740B7B"/>
    <w:rsid w:val="00741A65"/>
    <w:rsid w:val="00741B06"/>
    <w:rsid w:val="007423E6"/>
    <w:rsid w:val="00742410"/>
    <w:rsid w:val="007425F6"/>
    <w:rsid w:val="00742F12"/>
    <w:rsid w:val="00743823"/>
    <w:rsid w:val="00743AD8"/>
    <w:rsid w:val="00743C11"/>
    <w:rsid w:val="00744ADE"/>
    <w:rsid w:val="00744DB7"/>
    <w:rsid w:val="007454F4"/>
    <w:rsid w:val="00746A2C"/>
    <w:rsid w:val="00746A32"/>
    <w:rsid w:val="00746B25"/>
    <w:rsid w:val="00746BA8"/>
    <w:rsid w:val="00746EF0"/>
    <w:rsid w:val="0074710E"/>
    <w:rsid w:val="00747DA5"/>
    <w:rsid w:val="007513FA"/>
    <w:rsid w:val="00752F90"/>
    <w:rsid w:val="007538C5"/>
    <w:rsid w:val="00753F72"/>
    <w:rsid w:val="007543A9"/>
    <w:rsid w:val="007553FF"/>
    <w:rsid w:val="00755627"/>
    <w:rsid w:val="00756C9A"/>
    <w:rsid w:val="0076014E"/>
    <w:rsid w:val="00760C71"/>
    <w:rsid w:val="00760F0C"/>
    <w:rsid w:val="00761A67"/>
    <w:rsid w:val="0076320F"/>
    <w:rsid w:val="0076356D"/>
    <w:rsid w:val="0076357D"/>
    <w:rsid w:val="00763911"/>
    <w:rsid w:val="00763FCB"/>
    <w:rsid w:val="00765E4F"/>
    <w:rsid w:val="00766122"/>
    <w:rsid w:val="007663BA"/>
    <w:rsid w:val="007677C8"/>
    <w:rsid w:val="0077004A"/>
    <w:rsid w:val="00770DF3"/>
    <w:rsid w:val="00771DDC"/>
    <w:rsid w:val="007728C3"/>
    <w:rsid w:val="00773B22"/>
    <w:rsid w:val="00773F6C"/>
    <w:rsid w:val="00774244"/>
    <w:rsid w:val="007742E2"/>
    <w:rsid w:val="00774402"/>
    <w:rsid w:val="00774A91"/>
    <w:rsid w:val="00774B17"/>
    <w:rsid w:val="00775088"/>
    <w:rsid w:val="00775D42"/>
    <w:rsid w:val="00775F4A"/>
    <w:rsid w:val="00780E51"/>
    <w:rsid w:val="00781225"/>
    <w:rsid w:val="00781B65"/>
    <w:rsid w:val="00781D7C"/>
    <w:rsid w:val="00781F2A"/>
    <w:rsid w:val="00783020"/>
    <w:rsid w:val="00783495"/>
    <w:rsid w:val="00783606"/>
    <w:rsid w:val="00784112"/>
    <w:rsid w:val="00784213"/>
    <w:rsid w:val="007844C8"/>
    <w:rsid w:val="00784699"/>
    <w:rsid w:val="0078472C"/>
    <w:rsid w:val="00784BB0"/>
    <w:rsid w:val="0078508C"/>
    <w:rsid w:val="007853D1"/>
    <w:rsid w:val="00785589"/>
    <w:rsid w:val="0078583C"/>
    <w:rsid w:val="00785FD0"/>
    <w:rsid w:val="007867AF"/>
    <w:rsid w:val="007872A9"/>
    <w:rsid w:val="00787892"/>
    <w:rsid w:val="007904E0"/>
    <w:rsid w:val="0079225A"/>
    <w:rsid w:val="007923A0"/>
    <w:rsid w:val="00792E2C"/>
    <w:rsid w:val="007931C5"/>
    <w:rsid w:val="007939E3"/>
    <w:rsid w:val="00793C99"/>
    <w:rsid w:val="0079408C"/>
    <w:rsid w:val="0079426C"/>
    <w:rsid w:val="00794795"/>
    <w:rsid w:val="007947EA"/>
    <w:rsid w:val="0079536C"/>
    <w:rsid w:val="00795709"/>
    <w:rsid w:val="007958B8"/>
    <w:rsid w:val="00795CDF"/>
    <w:rsid w:val="00796242"/>
    <w:rsid w:val="00797923"/>
    <w:rsid w:val="00797F01"/>
    <w:rsid w:val="007A0B36"/>
    <w:rsid w:val="007A114F"/>
    <w:rsid w:val="007A1865"/>
    <w:rsid w:val="007A2322"/>
    <w:rsid w:val="007A2B1F"/>
    <w:rsid w:val="007A2C76"/>
    <w:rsid w:val="007A313D"/>
    <w:rsid w:val="007A337F"/>
    <w:rsid w:val="007A3B7C"/>
    <w:rsid w:val="007A3DD8"/>
    <w:rsid w:val="007A3F6B"/>
    <w:rsid w:val="007A41A9"/>
    <w:rsid w:val="007A4570"/>
    <w:rsid w:val="007A645D"/>
    <w:rsid w:val="007A6C23"/>
    <w:rsid w:val="007A739A"/>
    <w:rsid w:val="007A7DA0"/>
    <w:rsid w:val="007A7EC7"/>
    <w:rsid w:val="007B070D"/>
    <w:rsid w:val="007B0A29"/>
    <w:rsid w:val="007B0A3F"/>
    <w:rsid w:val="007B0CC2"/>
    <w:rsid w:val="007B19EA"/>
    <w:rsid w:val="007B2547"/>
    <w:rsid w:val="007B32EE"/>
    <w:rsid w:val="007B42BB"/>
    <w:rsid w:val="007B59AD"/>
    <w:rsid w:val="007B5D74"/>
    <w:rsid w:val="007B60CE"/>
    <w:rsid w:val="007B63FB"/>
    <w:rsid w:val="007B6659"/>
    <w:rsid w:val="007B6663"/>
    <w:rsid w:val="007B6B73"/>
    <w:rsid w:val="007B6C5C"/>
    <w:rsid w:val="007B70B5"/>
    <w:rsid w:val="007B73A7"/>
    <w:rsid w:val="007B78E8"/>
    <w:rsid w:val="007C0F1D"/>
    <w:rsid w:val="007C1485"/>
    <w:rsid w:val="007C1CB8"/>
    <w:rsid w:val="007C20C3"/>
    <w:rsid w:val="007C2618"/>
    <w:rsid w:val="007C272C"/>
    <w:rsid w:val="007C2C62"/>
    <w:rsid w:val="007C38F7"/>
    <w:rsid w:val="007C3FF0"/>
    <w:rsid w:val="007C43B1"/>
    <w:rsid w:val="007C4562"/>
    <w:rsid w:val="007C5707"/>
    <w:rsid w:val="007C57D6"/>
    <w:rsid w:val="007C608F"/>
    <w:rsid w:val="007C73E1"/>
    <w:rsid w:val="007D0D5A"/>
    <w:rsid w:val="007D1877"/>
    <w:rsid w:val="007D189F"/>
    <w:rsid w:val="007D1AD2"/>
    <w:rsid w:val="007D263B"/>
    <w:rsid w:val="007D2CB8"/>
    <w:rsid w:val="007D30CE"/>
    <w:rsid w:val="007D356E"/>
    <w:rsid w:val="007D51A9"/>
    <w:rsid w:val="007D54B0"/>
    <w:rsid w:val="007D56CA"/>
    <w:rsid w:val="007D591C"/>
    <w:rsid w:val="007D62DA"/>
    <w:rsid w:val="007D6541"/>
    <w:rsid w:val="007D66A2"/>
    <w:rsid w:val="007D7A7F"/>
    <w:rsid w:val="007E06F1"/>
    <w:rsid w:val="007E0995"/>
    <w:rsid w:val="007E0D9D"/>
    <w:rsid w:val="007E145C"/>
    <w:rsid w:val="007E1761"/>
    <w:rsid w:val="007E1D2A"/>
    <w:rsid w:val="007E2070"/>
    <w:rsid w:val="007E2C51"/>
    <w:rsid w:val="007E3FDD"/>
    <w:rsid w:val="007E40C3"/>
    <w:rsid w:val="007E450B"/>
    <w:rsid w:val="007E470B"/>
    <w:rsid w:val="007E4B74"/>
    <w:rsid w:val="007E5246"/>
    <w:rsid w:val="007E5E99"/>
    <w:rsid w:val="007E6279"/>
    <w:rsid w:val="007E6553"/>
    <w:rsid w:val="007E6DC7"/>
    <w:rsid w:val="007E784B"/>
    <w:rsid w:val="007E7867"/>
    <w:rsid w:val="007E7C5B"/>
    <w:rsid w:val="007F0358"/>
    <w:rsid w:val="007F04FD"/>
    <w:rsid w:val="007F0912"/>
    <w:rsid w:val="007F0E51"/>
    <w:rsid w:val="007F11F5"/>
    <w:rsid w:val="007F45E6"/>
    <w:rsid w:val="007F4FFF"/>
    <w:rsid w:val="007F505F"/>
    <w:rsid w:val="007F53BE"/>
    <w:rsid w:val="007F541D"/>
    <w:rsid w:val="007F7274"/>
    <w:rsid w:val="007F76A3"/>
    <w:rsid w:val="007F7D0C"/>
    <w:rsid w:val="00800319"/>
    <w:rsid w:val="0080032D"/>
    <w:rsid w:val="00801303"/>
    <w:rsid w:val="008017E0"/>
    <w:rsid w:val="00801E77"/>
    <w:rsid w:val="0080212A"/>
    <w:rsid w:val="0080283C"/>
    <w:rsid w:val="00802FDA"/>
    <w:rsid w:val="00803208"/>
    <w:rsid w:val="0080335E"/>
    <w:rsid w:val="008035E6"/>
    <w:rsid w:val="00803852"/>
    <w:rsid w:val="00803900"/>
    <w:rsid w:val="00803CA8"/>
    <w:rsid w:val="0080458C"/>
    <w:rsid w:val="00805994"/>
    <w:rsid w:val="00805B41"/>
    <w:rsid w:val="00805FEC"/>
    <w:rsid w:val="00806502"/>
    <w:rsid w:val="008065E8"/>
    <w:rsid w:val="0080690E"/>
    <w:rsid w:val="008069B0"/>
    <w:rsid w:val="00807E26"/>
    <w:rsid w:val="008109B9"/>
    <w:rsid w:val="00810B85"/>
    <w:rsid w:val="00810C59"/>
    <w:rsid w:val="00810D10"/>
    <w:rsid w:val="00811070"/>
    <w:rsid w:val="0081139A"/>
    <w:rsid w:val="00811490"/>
    <w:rsid w:val="0081181B"/>
    <w:rsid w:val="0081211A"/>
    <w:rsid w:val="008125D1"/>
    <w:rsid w:val="00812C39"/>
    <w:rsid w:val="00813083"/>
    <w:rsid w:val="008133EF"/>
    <w:rsid w:val="008137F7"/>
    <w:rsid w:val="00814245"/>
    <w:rsid w:val="008142C0"/>
    <w:rsid w:val="0081540F"/>
    <w:rsid w:val="00815D2F"/>
    <w:rsid w:val="00815FD6"/>
    <w:rsid w:val="0081663A"/>
    <w:rsid w:val="00816F30"/>
    <w:rsid w:val="008211C7"/>
    <w:rsid w:val="00821690"/>
    <w:rsid w:val="008219BA"/>
    <w:rsid w:val="00822218"/>
    <w:rsid w:val="00822B89"/>
    <w:rsid w:val="00823B05"/>
    <w:rsid w:val="00823B37"/>
    <w:rsid w:val="00823FD7"/>
    <w:rsid w:val="00824503"/>
    <w:rsid w:val="008250C1"/>
    <w:rsid w:val="0082595D"/>
    <w:rsid w:val="00826F81"/>
    <w:rsid w:val="00827E5A"/>
    <w:rsid w:val="00830084"/>
    <w:rsid w:val="00831EE7"/>
    <w:rsid w:val="008325DC"/>
    <w:rsid w:val="008328D5"/>
    <w:rsid w:val="00832C21"/>
    <w:rsid w:val="00833A2C"/>
    <w:rsid w:val="00833E5F"/>
    <w:rsid w:val="00833F70"/>
    <w:rsid w:val="0083405F"/>
    <w:rsid w:val="00835861"/>
    <w:rsid w:val="00835D27"/>
    <w:rsid w:val="008366C6"/>
    <w:rsid w:val="00836DE1"/>
    <w:rsid w:val="008371A9"/>
    <w:rsid w:val="0083734B"/>
    <w:rsid w:val="0083790E"/>
    <w:rsid w:val="00837917"/>
    <w:rsid w:val="00837E3B"/>
    <w:rsid w:val="008405B5"/>
    <w:rsid w:val="00840D2D"/>
    <w:rsid w:val="0084154E"/>
    <w:rsid w:val="008415B6"/>
    <w:rsid w:val="00841861"/>
    <w:rsid w:val="0084199A"/>
    <w:rsid w:val="0084245B"/>
    <w:rsid w:val="00842DF1"/>
    <w:rsid w:val="00843072"/>
    <w:rsid w:val="00843BAD"/>
    <w:rsid w:val="00844AB6"/>
    <w:rsid w:val="00844E90"/>
    <w:rsid w:val="0084523D"/>
    <w:rsid w:val="00845270"/>
    <w:rsid w:val="00845320"/>
    <w:rsid w:val="00845B90"/>
    <w:rsid w:val="008460C7"/>
    <w:rsid w:val="0085033A"/>
    <w:rsid w:val="00850691"/>
    <w:rsid w:val="00850F95"/>
    <w:rsid w:val="00851982"/>
    <w:rsid w:val="00851C76"/>
    <w:rsid w:val="00852584"/>
    <w:rsid w:val="00853310"/>
    <w:rsid w:val="0085413C"/>
    <w:rsid w:val="0085455F"/>
    <w:rsid w:val="00854744"/>
    <w:rsid w:val="00854750"/>
    <w:rsid w:val="0085572B"/>
    <w:rsid w:val="00855F72"/>
    <w:rsid w:val="00856C96"/>
    <w:rsid w:val="00856F67"/>
    <w:rsid w:val="00860424"/>
    <w:rsid w:val="00860E70"/>
    <w:rsid w:val="00860EF5"/>
    <w:rsid w:val="00861494"/>
    <w:rsid w:val="0086176E"/>
    <w:rsid w:val="00861C22"/>
    <w:rsid w:val="00862A5D"/>
    <w:rsid w:val="008630DE"/>
    <w:rsid w:val="008636F4"/>
    <w:rsid w:val="00863D4A"/>
    <w:rsid w:val="00863F15"/>
    <w:rsid w:val="008640CE"/>
    <w:rsid w:val="008642E0"/>
    <w:rsid w:val="00864357"/>
    <w:rsid w:val="008647B8"/>
    <w:rsid w:val="00866686"/>
    <w:rsid w:val="008669BF"/>
    <w:rsid w:val="00866CAE"/>
    <w:rsid w:val="008675B2"/>
    <w:rsid w:val="00867AF1"/>
    <w:rsid w:val="00867AF2"/>
    <w:rsid w:val="00867D1D"/>
    <w:rsid w:val="008701B6"/>
    <w:rsid w:val="008705E6"/>
    <w:rsid w:val="008709AF"/>
    <w:rsid w:val="00870A74"/>
    <w:rsid w:val="00871731"/>
    <w:rsid w:val="00872846"/>
    <w:rsid w:val="00873489"/>
    <w:rsid w:val="008736B6"/>
    <w:rsid w:val="00873B92"/>
    <w:rsid w:val="00874B3E"/>
    <w:rsid w:val="00875176"/>
    <w:rsid w:val="00875AA2"/>
    <w:rsid w:val="00875F16"/>
    <w:rsid w:val="00876FC8"/>
    <w:rsid w:val="00877363"/>
    <w:rsid w:val="008774E8"/>
    <w:rsid w:val="008778BD"/>
    <w:rsid w:val="00882AA5"/>
    <w:rsid w:val="00883F27"/>
    <w:rsid w:val="00884E0A"/>
    <w:rsid w:val="0088619C"/>
    <w:rsid w:val="0088775E"/>
    <w:rsid w:val="008877C3"/>
    <w:rsid w:val="00892C6C"/>
    <w:rsid w:val="008936A3"/>
    <w:rsid w:val="00893750"/>
    <w:rsid w:val="0089376C"/>
    <w:rsid w:val="00893F8E"/>
    <w:rsid w:val="00893FFE"/>
    <w:rsid w:val="008943CA"/>
    <w:rsid w:val="0089466A"/>
    <w:rsid w:val="00894983"/>
    <w:rsid w:val="00895A0F"/>
    <w:rsid w:val="00896AE0"/>
    <w:rsid w:val="00897372"/>
    <w:rsid w:val="008976B1"/>
    <w:rsid w:val="008976E7"/>
    <w:rsid w:val="008A03BF"/>
    <w:rsid w:val="008A07B0"/>
    <w:rsid w:val="008A0BC8"/>
    <w:rsid w:val="008A0C60"/>
    <w:rsid w:val="008A2C24"/>
    <w:rsid w:val="008A3154"/>
    <w:rsid w:val="008A3536"/>
    <w:rsid w:val="008A3ABE"/>
    <w:rsid w:val="008A3D7F"/>
    <w:rsid w:val="008A3D85"/>
    <w:rsid w:val="008A594E"/>
    <w:rsid w:val="008A5BA7"/>
    <w:rsid w:val="008A5C23"/>
    <w:rsid w:val="008A619F"/>
    <w:rsid w:val="008A65F8"/>
    <w:rsid w:val="008A696A"/>
    <w:rsid w:val="008A6BF9"/>
    <w:rsid w:val="008A6FE6"/>
    <w:rsid w:val="008A70FB"/>
    <w:rsid w:val="008B07AE"/>
    <w:rsid w:val="008B0C88"/>
    <w:rsid w:val="008B1670"/>
    <w:rsid w:val="008B186E"/>
    <w:rsid w:val="008B1D93"/>
    <w:rsid w:val="008B2225"/>
    <w:rsid w:val="008B2BB5"/>
    <w:rsid w:val="008B2EA6"/>
    <w:rsid w:val="008B309C"/>
    <w:rsid w:val="008B42E6"/>
    <w:rsid w:val="008B4A1B"/>
    <w:rsid w:val="008B4F2A"/>
    <w:rsid w:val="008B57BF"/>
    <w:rsid w:val="008B5915"/>
    <w:rsid w:val="008B5C5C"/>
    <w:rsid w:val="008B63DF"/>
    <w:rsid w:val="008B715A"/>
    <w:rsid w:val="008C0327"/>
    <w:rsid w:val="008C0D3C"/>
    <w:rsid w:val="008C13C5"/>
    <w:rsid w:val="008C18EF"/>
    <w:rsid w:val="008C19EC"/>
    <w:rsid w:val="008C1BAA"/>
    <w:rsid w:val="008C25AE"/>
    <w:rsid w:val="008C32AF"/>
    <w:rsid w:val="008C3323"/>
    <w:rsid w:val="008C3DA0"/>
    <w:rsid w:val="008C5C55"/>
    <w:rsid w:val="008C5CD6"/>
    <w:rsid w:val="008C5E9C"/>
    <w:rsid w:val="008C6046"/>
    <w:rsid w:val="008C685D"/>
    <w:rsid w:val="008C7C0F"/>
    <w:rsid w:val="008C7FC5"/>
    <w:rsid w:val="008D07DA"/>
    <w:rsid w:val="008D07F1"/>
    <w:rsid w:val="008D0DA1"/>
    <w:rsid w:val="008D0E30"/>
    <w:rsid w:val="008D3295"/>
    <w:rsid w:val="008D387C"/>
    <w:rsid w:val="008D3B8D"/>
    <w:rsid w:val="008D3E34"/>
    <w:rsid w:val="008D4688"/>
    <w:rsid w:val="008D586E"/>
    <w:rsid w:val="008D6BD4"/>
    <w:rsid w:val="008D6E19"/>
    <w:rsid w:val="008D6F19"/>
    <w:rsid w:val="008D6FDA"/>
    <w:rsid w:val="008E01A9"/>
    <w:rsid w:val="008E047E"/>
    <w:rsid w:val="008E0AF5"/>
    <w:rsid w:val="008E0B33"/>
    <w:rsid w:val="008E0BD4"/>
    <w:rsid w:val="008E1E19"/>
    <w:rsid w:val="008E222C"/>
    <w:rsid w:val="008E31B8"/>
    <w:rsid w:val="008E3F15"/>
    <w:rsid w:val="008E49E6"/>
    <w:rsid w:val="008E4AC6"/>
    <w:rsid w:val="008E4B2D"/>
    <w:rsid w:val="008E51AC"/>
    <w:rsid w:val="008E55DC"/>
    <w:rsid w:val="008E5804"/>
    <w:rsid w:val="008E61B2"/>
    <w:rsid w:val="008E62BC"/>
    <w:rsid w:val="008E6FCF"/>
    <w:rsid w:val="008E7BAC"/>
    <w:rsid w:val="008F0B2D"/>
    <w:rsid w:val="008F13F8"/>
    <w:rsid w:val="008F1A08"/>
    <w:rsid w:val="008F25F2"/>
    <w:rsid w:val="008F34FB"/>
    <w:rsid w:val="008F3E99"/>
    <w:rsid w:val="008F3FE4"/>
    <w:rsid w:val="008F401C"/>
    <w:rsid w:val="008F4593"/>
    <w:rsid w:val="008F4AFB"/>
    <w:rsid w:val="008F587E"/>
    <w:rsid w:val="008F5884"/>
    <w:rsid w:val="008F5F6E"/>
    <w:rsid w:val="008F6421"/>
    <w:rsid w:val="008F6BA7"/>
    <w:rsid w:val="008F6BB2"/>
    <w:rsid w:val="008F6CF9"/>
    <w:rsid w:val="008F7155"/>
    <w:rsid w:val="008F76C9"/>
    <w:rsid w:val="008F7748"/>
    <w:rsid w:val="008F78CB"/>
    <w:rsid w:val="008F79A3"/>
    <w:rsid w:val="008F7E19"/>
    <w:rsid w:val="00900C23"/>
    <w:rsid w:val="009011D3"/>
    <w:rsid w:val="009013C0"/>
    <w:rsid w:val="009014C1"/>
    <w:rsid w:val="00901849"/>
    <w:rsid w:val="00906508"/>
    <w:rsid w:val="009079CF"/>
    <w:rsid w:val="00907E35"/>
    <w:rsid w:val="00907F33"/>
    <w:rsid w:val="0091259A"/>
    <w:rsid w:val="00912D58"/>
    <w:rsid w:val="009143FA"/>
    <w:rsid w:val="00914C5E"/>
    <w:rsid w:val="00915286"/>
    <w:rsid w:val="00915BBC"/>
    <w:rsid w:val="00915C4D"/>
    <w:rsid w:val="00915CEA"/>
    <w:rsid w:val="00915EC9"/>
    <w:rsid w:val="009168F8"/>
    <w:rsid w:val="00916B87"/>
    <w:rsid w:val="00920405"/>
    <w:rsid w:val="009207B2"/>
    <w:rsid w:val="00920D11"/>
    <w:rsid w:val="00920D1B"/>
    <w:rsid w:val="009210FE"/>
    <w:rsid w:val="00921E47"/>
    <w:rsid w:val="00922210"/>
    <w:rsid w:val="0092224C"/>
    <w:rsid w:val="00923F75"/>
    <w:rsid w:val="009244B8"/>
    <w:rsid w:val="00925660"/>
    <w:rsid w:val="00926B34"/>
    <w:rsid w:val="009274FF"/>
    <w:rsid w:val="00927703"/>
    <w:rsid w:val="00927E69"/>
    <w:rsid w:val="0093068A"/>
    <w:rsid w:val="009313C7"/>
    <w:rsid w:val="009317A8"/>
    <w:rsid w:val="009317F9"/>
    <w:rsid w:val="0093222D"/>
    <w:rsid w:val="009327CC"/>
    <w:rsid w:val="009328B5"/>
    <w:rsid w:val="00933272"/>
    <w:rsid w:val="0093361F"/>
    <w:rsid w:val="00933D85"/>
    <w:rsid w:val="00934124"/>
    <w:rsid w:val="00934DC7"/>
    <w:rsid w:val="00935D04"/>
    <w:rsid w:val="00935D8B"/>
    <w:rsid w:val="00937271"/>
    <w:rsid w:val="00940287"/>
    <w:rsid w:val="0094148A"/>
    <w:rsid w:val="009417BC"/>
    <w:rsid w:val="00941E40"/>
    <w:rsid w:val="00942200"/>
    <w:rsid w:val="009429BF"/>
    <w:rsid w:val="009432D1"/>
    <w:rsid w:val="0094365A"/>
    <w:rsid w:val="00944942"/>
    <w:rsid w:val="00945051"/>
    <w:rsid w:val="009457E7"/>
    <w:rsid w:val="0094617A"/>
    <w:rsid w:val="00946218"/>
    <w:rsid w:val="009466DD"/>
    <w:rsid w:val="00946E6B"/>
    <w:rsid w:val="00946E90"/>
    <w:rsid w:val="009476EF"/>
    <w:rsid w:val="00947D95"/>
    <w:rsid w:val="009510A9"/>
    <w:rsid w:val="00952133"/>
    <w:rsid w:val="0095274E"/>
    <w:rsid w:val="00952A8C"/>
    <w:rsid w:val="009533E0"/>
    <w:rsid w:val="0095345F"/>
    <w:rsid w:val="00953C70"/>
    <w:rsid w:val="00954758"/>
    <w:rsid w:val="00954A50"/>
    <w:rsid w:val="00956118"/>
    <w:rsid w:val="00956351"/>
    <w:rsid w:val="00956422"/>
    <w:rsid w:val="0095643A"/>
    <w:rsid w:val="0095663C"/>
    <w:rsid w:val="00956EF7"/>
    <w:rsid w:val="009574B6"/>
    <w:rsid w:val="00957CBB"/>
    <w:rsid w:val="00960B42"/>
    <w:rsid w:val="0096113C"/>
    <w:rsid w:val="009612EB"/>
    <w:rsid w:val="009626A9"/>
    <w:rsid w:val="00962D87"/>
    <w:rsid w:val="009632A7"/>
    <w:rsid w:val="0096359D"/>
    <w:rsid w:val="00964394"/>
    <w:rsid w:val="00964450"/>
    <w:rsid w:val="009647C8"/>
    <w:rsid w:val="00964899"/>
    <w:rsid w:val="00965211"/>
    <w:rsid w:val="009655B9"/>
    <w:rsid w:val="009656B7"/>
    <w:rsid w:val="0096635C"/>
    <w:rsid w:val="00966582"/>
    <w:rsid w:val="0096683F"/>
    <w:rsid w:val="00966C50"/>
    <w:rsid w:val="009705C2"/>
    <w:rsid w:val="00970B58"/>
    <w:rsid w:val="00971090"/>
    <w:rsid w:val="0097197E"/>
    <w:rsid w:val="00972ACB"/>
    <w:rsid w:val="00972FAF"/>
    <w:rsid w:val="0097364D"/>
    <w:rsid w:val="00973CF2"/>
    <w:rsid w:val="00973D19"/>
    <w:rsid w:val="0097426C"/>
    <w:rsid w:val="0097439E"/>
    <w:rsid w:val="00974484"/>
    <w:rsid w:val="00974BB3"/>
    <w:rsid w:val="00974C9A"/>
    <w:rsid w:val="00974D0C"/>
    <w:rsid w:val="00974FB7"/>
    <w:rsid w:val="009751D2"/>
    <w:rsid w:val="00975314"/>
    <w:rsid w:val="009756D4"/>
    <w:rsid w:val="00975947"/>
    <w:rsid w:val="009761DE"/>
    <w:rsid w:val="009775F8"/>
    <w:rsid w:val="00980265"/>
    <w:rsid w:val="00980442"/>
    <w:rsid w:val="009804EF"/>
    <w:rsid w:val="009811F7"/>
    <w:rsid w:val="00981342"/>
    <w:rsid w:val="009816F9"/>
    <w:rsid w:val="00981F82"/>
    <w:rsid w:val="00982227"/>
    <w:rsid w:val="00982790"/>
    <w:rsid w:val="009837A1"/>
    <w:rsid w:val="00983A0B"/>
    <w:rsid w:val="009855BF"/>
    <w:rsid w:val="00986C44"/>
    <w:rsid w:val="00987AA1"/>
    <w:rsid w:val="00987FE2"/>
    <w:rsid w:val="00990315"/>
    <w:rsid w:val="00990498"/>
    <w:rsid w:val="00990747"/>
    <w:rsid w:val="0099142F"/>
    <w:rsid w:val="00991576"/>
    <w:rsid w:val="00992144"/>
    <w:rsid w:val="009921D1"/>
    <w:rsid w:val="00992822"/>
    <w:rsid w:val="00993578"/>
    <w:rsid w:val="0099387B"/>
    <w:rsid w:val="00993E73"/>
    <w:rsid w:val="009943E1"/>
    <w:rsid w:val="009945EC"/>
    <w:rsid w:val="00994E3C"/>
    <w:rsid w:val="00994ED4"/>
    <w:rsid w:val="0099529F"/>
    <w:rsid w:val="00995499"/>
    <w:rsid w:val="00995673"/>
    <w:rsid w:val="00995C13"/>
    <w:rsid w:val="00995C4C"/>
    <w:rsid w:val="009960ED"/>
    <w:rsid w:val="00997127"/>
    <w:rsid w:val="00997ED5"/>
    <w:rsid w:val="009A0AFB"/>
    <w:rsid w:val="009A0CD6"/>
    <w:rsid w:val="009A2134"/>
    <w:rsid w:val="009A237E"/>
    <w:rsid w:val="009A2FD2"/>
    <w:rsid w:val="009A368A"/>
    <w:rsid w:val="009A3E35"/>
    <w:rsid w:val="009A466A"/>
    <w:rsid w:val="009A46BF"/>
    <w:rsid w:val="009A4743"/>
    <w:rsid w:val="009A4888"/>
    <w:rsid w:val="009A50C3"/>
    <w:rsid w:val="009A5309"/>
    <w:rsid w:val="009A5689"/>
    <w:rsid w:val="009A5D09"/>
    <w:rsid w:val="009A5D4C"/>
    <w:rsid w:val="009A6130"/>
    <w:rsid w:val="009A68A3"/>
    <w:rsid w:val="009A6A17"/>
    <w:rsid w:val="009A7517"/>
    <w:rsid w:val="009A7698"/>
    <w:rsid w:val="009A7C0C"/>
    <w:rsid w:val="009A7D75"/>
    <w:rsid w:val="009B00A1"/>
    <w:rsid w:val="009B0991"/>
    <w:rsid w:val="009B1BCE"/>
    <w:rsid w:val="009B1D97"/>
    <w:rsid w:val="009B2CD8"/>
    <w:rsid w:val="009B3B49"/>
    <w:rsid w:val="009B422A"/>
    <w:rsid w:val="009B4D9C"/>
    <w:rsid w:val="009B4EE8"/>
    <w:rsid w:val="009B528C"/>
    <w:rsid w:val="009B5C8C"/>
    <w:rsid w:val="009B5FCD"/>
    <w:rsid w:val="009B6304"/>
    <w:rsid w:val="009B6754"/>
    <w:rsid w:val="009B6E29"/>
    <w:rsid w:val="009B704C"/>
    <w:rsid w:val="009B7304"/>
    <w:rsid w:val="009B75E0"/>
    <w:rsid w:val="009B79A4"/>
    <w:rsid w:val="009B7A70"/>
    <w:rsid w:val="009B7C59"/>
    <w:rsid w:val="009C0B01"/>
    <w:rsid w:val="009C2758"/>
    <w:rsid w:val="009C2AD3"/>
    <w:rsid w:val="009C30AE"/>
    <w:rsid w:val="009C3384"/>
    <w:rsid w:val="009C3475"/>
    <w:rsid w:val="009C3936"/>
    <w:rsid w:val="009C39FF"/>
    <w:rsid w:val="009C3A28"/>
    <w:rsid w:val="009C4A00"/>
    <w:rsid w:val="009C55F7"/>
    <w:rsid w:val="009C587B"/>
    <w:rsid w:val="009C6506"/>
    <w:rsid w:val="009C7009"/>
    <w:rsid w:val="009C711A"/>
    <w:rsid w:val="009C7165"/>
    <w:rsid w:val="009D0BD0"/>
    <w:rsid w:val="009D0CA5"/>
    <w:rsid w:val="009D1A26"/>
    <w:rsid w:val="009D2539"/>
    <w:rsid w:val="009D2F63"/>
    <w:rsid w:val="009D3362"/>
    <w:rsid w:val="009D3F0B"/>
    <w:rsid w:val="009D457F"/>
    <w:rsid w:val="009D47C3"/>
    <w:rsid w:val="009D48DD"/>
    <w:rsid w:val="009D5177"/>
    <w:rsid w:val="009D553B"/>
    <w:rsid w:val="009D5C13"/>
    <w:rsid w:val="009D5F22"/>
    <w:rsid w:val="009D6161"/>
    <w:rsid w:val="009D67AF"/>
    <w:rsid w:val="009E0265"/>
    <w:rsid w:val="009E037B"/>
    <w:rsid w:val="009E0963"/>
    <w:rsid w:val="009E1825"/>
    <w:rsid w:val="009E18D8"/>
    <w:rsid w:val="009E24C4"/>
    <w:rsid w:val="009E2C85"/>
    <w:rsid w:val="009E3306"/>
    <w:rsid w:val="009E3495"/>
    <w:rsid w:val="009E3CB0"/>
    <w:rsid w:val="009E3CC3"/>
    <w:rsid w:val="009E3FDC"/>
    <w:rsid w:val="009E4530"/>
    <w:rsid w:val="009E4F8E"/>
    <w:rsid w:val="009E523D"/>
    <w:rsid w:val="009E5DB7"/>
    <w:rsid w:val="009E6D44"/>
    <w:rsid w:val="009F1310"/>
    <w:rsid w:val="009F17C5"/>
    <w:rsid w:val="009F189A"/>
    <w:rsid w:val="009F21DB"/>
    <w:rsid w:val="009F2D8F"/>
    <w:rsid w:val="009F2DA0"/>
    <w:rsid w:val="009F3094"/>
    <w:rsid w:val="009F3FB5"/>
    <w:rsid w:val="009F4F81"/>
    <w:rsid w:val="009F500D"/>
    <w:rsid w:val="009F57C7"/>
    <w:rsid w:val="009F582B"/>
    <w:rsid w:val="009F58BC"/>
    <w:rsid w:val="009F5EA4"/>
    <w:rsid w:val="009F6819"/>
    <w:rsid w:val="009F6CE0"/>
    <w:rsid w:val="009F770F"/>
    <w:rsid w:val="009F7F2A"/>
    <w:rsid w:val="009F7F76"/>
    <w:rsid w:val="00A015E0"/>
    <w:rsid w:val="00A01852"/>
    <w:rsid w:val="00A01964"/>
    <w:rsid w:val="00A0239C"/>
    <w:rsid w:val="00A024DC"/>
    <w:rsid w:val="00A028D7"/>
    <w:rsid w:val="00A02AD8"/>
    <w:rsid w:val="00A03365"/>
    <w:rsid w:val="00A033D3"/>
    <w:rsid w:val="00A038C2"/>
    <w:rsid w:val="00A03914"/>
    <w:rsid w:val="00A03CD0"/>
    <w:rsid w:val="00A04108"/>
    <w:rsid w:val="00A050FE"/>
    <w:rsid w:val="00A05230"/>
    <w:rsid w:val="00A054B8"/>
    <w:rsid w:val="00A055EA"/>
    <w:rsid w:val="00A05613"/>
    <w:rsid w:val="00A05732"/>
    <w:rsid w:val="00A05803"/>
    <w:rsid w:val="00A05D01"/>
    <w:rsid w:val="00A06250"/>
    <w:rsid w:val="00A0693E"/>
    <w:rsid w:val="00A06EBE"/>
    <w:rsid w:val="00A06EEF"/>
    <w:rsid w:val="00A07BE8"/>
    <w:rsid w:val="00A100C1"/>
    <w:rsid w:val="00A102DE"/>
    <w:rsid w:val="00A10918"/>
    <w:rsid w:val="00A125A5"/>
    <w:rsid w:val="00A1351C"/>
    <w:rsid w:val="00A13C73"/>
    <w:rsid w:val="00A13CD8"/>
    <w:rsid w:val="00A142DA"/>
    <w:rsid w:val="00A15FF1"/>
    <w:rsid w:val="00A20A8C"/>
    <w:rsid w:val="00A21482"/>
    <w:rsid w:val="00A22777"/>
    <w:rsid w:val="00A234CD"/>
    <w:rsid w:val="00A241F1"/>
    <w:rsid w:val="00A2443A"/>
    <w:rsid w:val="00A24A35"/>
    <w:rsid w:val="00A24D3F"/>
    <w:rsid w:val="00A24E02"/>
    <w:rsid w:val="00A25DD4"/>
    <w:rsid w:val="00A26031"/>
    <w:rsid w:val="00A26668"/>
    <w:rsid w:val="00A26BD1"/>
    <w:rsid w:val="00A26E73"/>
    <w:rsid w:val="00A26F35"/>
    <w:rsid w:val="00A2737F"/>
    <w:rsid w:val="00A2759F"/>
    <w:rsid w:val="00A31455"/>
    <w:rsid w:val="00A32770"/>
    <w:rsid w:val="00A32A8B"/>
    <w:rsid w:val="00A3355C"/>
    <w:rsid w:val="00A335B7"/>
    <w:rsid w:val="00A335BF"/>
    <w:rsid w:val="00A338E3"/>
    <w:rsid w:val="00A346E8"/>
    <w:rsid w:val="00A35984"/>
    <w:rsid w:val="00A35F9E"/>
    <w:rsid w:val="00A36C78"/>
    <w:rsid w:val="00A37208"/>
    <w:rsid w:val="00A37341"/>
    <w:rsid w:val="00A374A9"/>
    <w:rsid w:val="00A3766E"/>
    <w:rsid w:val="00A37EAD"/>
    <w:rsid w:val="00A4021E"/>
    <w:rsid w:val="00A41E85"/>
    <w:rsid w:val="00A42379"/>
    <w:rsid w:val="00A427B6"/>
    <w:rsid w:val="00A43604"/>
    <w:rsid w:val="00A4381B"/>
    <w:rsid w:val="00A43D10"/>
    <w:rsid w:val="00A43E02"/>
    <w:rsid w:val="00A4460C"/>
    <w:rsid w:val="00A44DCD"/>
    <w:rsid w:val="00A44E81"/>
    <w:rsid w:val="00A44EE4"/>
    <w:rsid w:val="00A4587D"/>
    <w:rsid w:val="00A45A77"/>
    <w:rsid w:val="00A46B6C"/>
    <w:rsid w:val="00A47033"/>
    <w:rsid w:val="00A4779E"/>
    <w:rsid w:val="00A47FA6"/>
    <w:rsid w:val="00A501F5"/>
    <w:rsid w:val="00A502B9"/>
    <w:rsid w:val="00A50A29"/>
    <w:rsid w:val="00A50AAE"/>
    <w:rsid w:val="00A5213D"/>
    <w:rsid w:val="00A52550"/>
    <w:rsid w:val="00A52928"/>
    <w:rsid w:val="00A5312F"/>
    <w:rsid w:val="00A53237"/>
    <w:rsid w:val="00A54464"/>
    <w:rsid w:val="00A54DB0"/>
    <w:rsid w:val="00A55A29"/>
    <w:rsid w:val="00A55F7E"/>
    <w:rsid w:val="00A5601C"/>
    <w:rsid w:val="00A56BAF"/>
    <w:rsid w:val="00A571B9"/>
    <w:rsid w:val="00A57B3B"/>
    <w:rsid w:val="00A57F6B"/>
    <w:rsid w:val="00A60519"/>
    <w:rsid w:val="00A614CB"/>
    <w:rsid w:val="00A61A94"/>
    <w:rsid w:val="00A62396"/>
    <w:rsid w:val="00A62AED"/>
    <w:rsid w:val="00A638AE"/>
    <w:rsid w:val="00A639CB"/>
    <w:rsid w:val="00A65105"/>
    <w:rsid w:val="00A65A40"/>
    <w:rsid w:val="00A660CC"/>
    <w:rsid w:val="00A66C8D"/>
    <w:rsid w:val="00A679F8"/>
    <w:rsid w:val="00A67FB2"/>
    <w:rsid w:val="00A704EF"/>
    <w:rsid w:val="00A7144F"/>
    <w:rsid w:val="00A71B26"/>
    <w:rsid w:val="00A72B7E"/>
    <w:rsid w:val="00A731ED"/>
    <w:rsid w:val="00A73A3F"/>
    <w:rsid w:val="00A73C19"/>
    <w:rsid w:val="00A74815"/>
    <w:rsid w:val="00A749F7"/>
    <w:rsid w:val="00A74D4C"/>
    <w:rsid w:val="00A75219"/>
    <w:rsid w:val="00A760FE"/>
    <w:rsid w:val="00A761AB"/>
    <w:rsid w:val="00A7772C"/>
    <w:rsid w:val="00A778E9"/>
    <w:rsid w:val="00A779D1"/>
    <w:rsid w:val="00A77C2E"/>
    <w:rsid w:val="00A77F83"/>
    <w:rsid w:val="00A8069A"/>
    <w:rsid w:val="00A80C6E"/>
    <w:rsid w:val="00A811FE"/>
    <w:rsid w:val="00A81F16"/>
    <w:rsid w:val="00A828B0"/>
    <w:rsid w:val="00A82E59"/>
    <w:rsid w:val="00A832B8"/>
    <w:rsid w:val="00A83F40"/>
    <w:rsid w:val="00A8477F"/>
    <w:rsid w:val="00A85184"/>
    <w:rsid w:val="00A859BB"/>
    <w:rsid w:val="00A86A35"/>
    <w:rsid w:val="00A878CE"/>
    <w:rsid w:val="00A87F31"/>
    <w:rsid w:val="00A87FAD"/>
    <w:rsid w:val="00A90F0E"/>
    <w:rsid w:val="00A913E0"/>
    <w:rsid w:val="00A91658"/>
    <w:rsid w:val="00A91927"/>
    <w:rsid w:val="00A932CE"/>
    <w:rsid w:val="00A93D7C"/>
    <w:rsid w:val="00A94738"/>
    <w:rsid w:val="00A94BD6"/>
    <w:rsid w:val="00A952BE"/>
    <w:rsid w:val="00A96361"/>
    <w:rsid w:val="00A9672D"/>
    <w:rsid w:val="00A970F5"/>
    <w:rsid w:val="00A9717A"/>
    <w:rsid w:val="00A97EBB"/>
    <w:rsid w:val="00AA061F"/>
    <w:rsid w:val="00AA192E"/>
    <w:rsid w:val="00AA261C"/>
    <w:rsid w:val="00AA3036"/>
    <w:rsid w:val="00AA3084"/>
    <w:rsid w:val="00AA348F"/>
    <w:rsid w:val="00AA3AE5"/>
    <w:rsid w:val="00AA3B93"/>
    <w:rsid w:val="00AA4306"/>
    <w:rsid w:val="00AA44D9"/>
    <w:rsid w:val="00AA465D"/>
    <w:rsid w:val="00AA4ED8"/>
    <w:rsid w:val="00AA502A"/>
    <w:rsid w:val="00AA51A6"/>
    <w:rsid w:val="00AA5540"/>
    <w:rsid w:val="00AA5C93"/>
    <w:rsid w:val="00AA6905"/>
    <w:rsid w:val="00AA6CDD"/>
    <w:rsid w:val="00AA7453"/>
    <w:rsid w:val="00AA7C1D"/>
    <w:rsid w:val="00AB0009"/>
    <w:rsid w:val="00AB02F0"/>
    <w:rsid w:val="00AB1199"/>
    <w:rsid w:val="00AB11A1"/>
    <w:rsid w:val="00AB13EF"/>
    <w:rsid w:val="00AB1F6A"/>
    <w:rsid w:val="00AB2441"/>
    <w:rsid w:val="00AB2716"/>
    <w:rsid w:val="00AB27C6"/>
    <w:rsid w:val="00AB2CBE"/>
    <w:rsid w:val="00AB301D"/>
    <w:rsid w:val="00AB3631"/>
    <w:rsid w:val="00AB3EE6"/>
    <w:rsid w:val="00AB5B62"/>
    <w:rsid w:val="00AB5C50"/>
    <w:rsid w:val="00AB603D"/>
    <w:rsid w:val="00AB703B"/>
    <w:rsid w:val="00AB7393"/>
    <w:rsid w:val="00AB7D94"/>
    <w:rsid w:val="00AC067C"/>
    <w:rsid w:val="00AC10CD"/>
    <w:rsid w:val="00AC1BFF"/>
    <w:rsid w:val="00AC1C9A"/>
    <w:rsid w:val="00AC1F08"/>
    <w:rsid w:val="00AC1FC6"/>
    <w:rsid w:val="00AC2689"/>
    <w:rsid w:val="00AC2D6D"/>
    <w:rsid w:val="00AC2F28"/>
    <w:rsid w:val="00AC3659"/>
    <w:rsid w:val="00AC3C39"/>
    <w:rsid w:val="00AC3F1B"/>
    <w:rsid w:val="00AC4142"/>
    <w:rsid w:val="00AC45B6"/>
    <w:rsid w:val="00AC4B88"/>
    <w:rsid w:val="00AC4EC5"/>
    <w:rsid w:val="00AC5551"/>
    <w:rsid w:val="00AC6428"/>
    <w:rsid w:val="00AC667F"/>
    <w:rsid w:val="00AC694C"/>
    <w:rsid w:val="00AC72E0"/>
    <w:rsid w:val="00AC7341"/>
    <w:rsid w:val="00AD0509"/>
    <w:rsid w:val="00AD0819"/>
    <w:rsid w:val="00AD0E8E"/>
    <w:rsid w:val="00AD15FC"/>
    <w:rsid w:val="00AD1C6F"/>
    <w:rsid w:val="00AD212A"/>
    <w:rsid w:val="00AD223F"/>
    <w:rsid w:val="00AD26E7"/>
    <w:rsid w:val="00AD28F3"/>
    <w:rsid w:val="00AD2E3F"/>
    <w:rsid w:val="00AD31E7"/>
    <w:rsid w:val="00AD414A"/>
    <w:rsid w:val="00AD415A"/>
    <w:rsid w:val="00AD461E"/>
    <w:rsid w:val="00AD5ED1"/>
    <w:rsid w:val="00AD5F93"/>
    <w:rsid w:val="00AD6337"/>
    <w:rsid w:val="00AD6E77"/>
    <w:rsid w:val="00AD6EDE"/>
    <w:rsid w:val="00AD749C"/>
    <w:rsid w:val="00AD751C"/>
    <w:rsid w:val="00AE0328"/>
    <w:rsid w:val="00AE0AC5"/>
    <w:rsid w:val="00AE1D5F"/>
    <w:rsid w:val="00AE1F7B"/>
    <w:rsid w:val="00AE21EE"/>
    <w:rsid w:val="00AE2C96"/>
    <w:rsid w:val="00AE2E36"/>
    <w:rsid w:val="00AE3150"/>
    <w:rsid w:val="00AE3A48"/>
    <w:rsid w:val="00AE3F32"/>
    <w:rsid w:val="00AE4899"/>
    <w:rsid w:val="00AE48F4"/>
    <w:rsid w:val="00AE4A3F"/>
    <w:rsid w:val="00AE4E8E"/>
    <w:rsid w:val="00AE533E"/>
    <w:rsid w:val="00AE5645"/>
    <w:rsid w:val="00AE5892"/>
    <w:rsid w:val="00AE5B40"/>
    <w:rsid w:val="00AE5BA4"/>
    <w:rsid w:val="00AE5D0C"/>
    <w:rsid w:val="00AE6469"/>
    <w:rsid w:val="00AE6E33"/>
    <w:rsid w:val="00AE701C"/>
    <w:rsid w:val="00AE732B"/>
    <w:rsid w:val="00AE7694"/>
    <w:rsid w:val="00AE7715"/>
    <w:rsid w:val="00AE7C64"/>
    <w:rsid w:val="00AF06DF"/>
    <w:rsid w:val="00AF09DD"/>
    <w:rsid w:val="00AF0B79"/>
    <w:rsid w:val="00AF1EE3"/>
    <w:rsid w:val="00AF1F08"/>
    <w:rsid w:val="00AF24AB"/>
    <w:rsid w:val="00AF29BF"/>
    <w:rsid w:val="00AF2EB0"/>
    <w:rsid w:val="00AF2FFC"/>
    <w:rsid w:val="00AF3824"/>
    <w:rsid w:val="00AF3C94"/>
    <w:rsid w:val="00AF3EEB"/>
    <w:rsid w:val="00AF480E"/>
    <w:rsid w:val="00AF49A1"/>
    <w:rsid w:val="00AF56D9"/>
    <w:rsid w:val="00AF67F0"/>
    <w:rsid w:val="00AF73BA"/>
    <w:rsid w:val="00AF7C6C"/>
    <w:rsid w:val="00B01383"/>
    <w:rsid w:val="00B01B91"/>
    <w:rsid w:val="00B01CC2"/>
    <w:rsid w:val="00B02A7D"/>
    <w:rsid w:val="00B0372E"/>
    <w:rsid w:val="00B03FEF"/>
    <w:rsid w:val="00B0427D"/>
    <w:rsid w:val="00B04577"/>
    <w:rsid w:val="00B048E0"/>
    <w:rsid w:val="00B048F6"/>
    <w:rsid w:val="00B04E66"/>
    <w:rsid w:val="00B064BD"/>
    <w:rsid w:val="00B07FD9"/>
    <w:rsid w:val="00B105D0"/>
    <w:rsid w:val="00B110B3"/>
    <w:rsid w:val="00B11661"/>
    <w:rsid w:val="00B11855"/>
    <w:rsid w:val="00B11A45"/>
    <w:rsid w:val="00B12204"/>
    <w:rsid w:val="00B12FD6"/>
    <w:rsid w:val="00B130D3"/>
    <w:rsid w:val="00B13419"/>
    <w:rsid w:val="00B135B9"/>
    <w:rsid w:val="00B14ECE"/>
    <w:rsid w:val="00B159B4"/>
    <w:rsid w:val="00B15FBE"/>
    <w:rsid w:val="00B172CC"/>
    <w:rsid w:val="00B17AE0"/>
    <w:rsid w:val="00B20390"/>
    <w:rsid w:val="00B20BA6"/>
    <w:rsid w:val="00B21092"/>
    <w:rsid w:val="00B21712"/>
    <w:rsid w:val="00B228A5"/>
    <w:rsid w:val="00B2328E"/>
    <w:rsid w:val="00B24261"/>
    <w:rsid w:val="00B24BA0"/>
    <w:rsid w:val="00B24D8C"/>
    <w:rsid w:val="00B24F24"/>
    <w:rsid w:val="00B24F8F"/>
    <w:rsid w:val="00B27287"/>
    <w:rsid w:val="00B27500"/>
    <w:rsid w:val="00B300AC"/>
    <w:rsid w:val="00B3111B"/>
    <w:rsid w:val="00B317B4"/>
    <w:rsid w:val="00B3243F"/>
    <w:rsid w:val="00B329AF"/>
    <w:rsid w:val="00B33247"/>
    <w:rsid w:val="00B332FF"/>
    <w:rsid w:val="00B33FD5"/>
    <w:rsid w:val="00B35823"/>
    <w:rsid w:val="00B35944"/>
    <w:rsid w:val="00B35AAD"/>
    <w:rsid w:val="00B36744"/>
    <w:rsid w:val="00B372AF"/>
    <w:rsid w:val="00B372C3"/>
    <w:rsid w:val="00B37C83"/>
    <w:rsid w:val="00B37E64"/>
    <w:rsid w:val="00B40AAB"/>
    <w:rsid w:val="00B40EF5"/>
    <w:rsid w:val="00B41B48"/>
    <w:rsid w:val="00B41B72"/>
    <w:rsid w:val="00B43260"/>
    <w:rsid w:val="00B43A00"/>
    <w:rsid w:val="00B43AEE"/>
    <w:rsid w:val="00B450A2"/>
    <w:rsid w:val="00B45297"/>
    <w:rsid w:val="00B4727D"/>
    <w:rsid w:val="00B473E9"/>
    <w:rsid w:val="00B47C36"/>
    <w:rsid w:val="00B501EC"/>
    <w:rsid w:val="00B50294"/>
    <w:rsid w:val="00B50B49"/>
    <w:rsid w:val="00B51123"/>
    <w:rsid w:val="00B515F3"/>
    <w:rsid w:val="00B51A5B"/>
    <w:rsid w:val="00B51FC2"/>
    <w:rsid w:val="00B52226"/>
    <w:rsid w:val="00B52869"/>
    <w:rsid w:val="00B52BAA"/>
    <w:rsid w:val="00B52D9C"/>
    <w:rsid w:val="00B52F02"/>
    <w:rsid w:val="00B536D3"/>
    <w:rsid w:val="00B5373F"/>
    <w:rsid w:val="00B53FF9"/>
    <w:rsid w:val="00B54114"/>
    <w:rsid w:val="00B54474"/>
    <w:rsid w:val="00B54666"/>
    <w:rsid w:val="00B54DFE"/>
    <w:rsid w:val="00B5586F"/>
    <w:rsid w:val="00B560B7"/>
    <w:rsid w:val="00B562CA"/>
    <w:rsid w:val="00B569C1"/>
    <w:rsid w:val="00B56B18"/>
    <w:rsid w:val="00B56FEB"/>
    <w:rsid w:val="00B57174"/>
    <w:rsid w:val="00B60A32"/>
    <w:rsid w:val="00B61D80"/>
    <w:rsid w:val="00B61E0D"/>
    <w:rsid w:val="00B62345"/>
    <w:rsid w:val="00B6235C"/>
    <w:rsid w:val="00B624D1"/>
    <w:rsid w:val="00B628AD"/>
    <w:rsid w:val="00B62DB9"/>
    <w:rsid w:val="00B63910"/>
    <w:rsid w:val="00B63A3C"/>
    <w:rsid w:val="00B64D53"/>
    <w:rsid w:val="00B654F7"/>
    <w:rsid w:val="00B655CA"/>
    <w:rsid w:val="00B663CF"/>
    <w:rsid w:val="00B668C2"/>
    <w:rsid w:val="00B67517"/>
    <w:rsid w:val="00B67A29"/>
    <w:rsid w:val="00B67F27"/>
    <w:rsid w:val="00B71649"/>
    <w:rsid w:val="00B71D64"/>
    <w:rsid w:val="00B727E2"/>
    <w:rsid w:val="00B72C7C"/>
    <w:rsid w:val="00B732B0"/>
    <w:rsid w:val="00B73AF7"/>
    <w:rsid w:val="00B74780"/>
    <w:rsid w:val="00B7498A"/>
    <w:rsid w:val="00B75C22"/>
    <w:rsid w:val="00B76200"/>
    <w:rsid w:val="00B76246"/>
    <w:rsid w:val="00B767E2"/>
    <w:rsid w:val="00B7712A"/>
    <w:rsid w:val="00B77C6F"/>
    <w:rsid w:val="00B77F08"/>
    <w:rsid w:val="00B800CC"/>
    <w:rsid w:val="00B80173"/>
    <w:rsid w:val="00B8030F"/>
    <w:rsid w:val="00B80768"/>
    <w:rsid w:val="00B80C0E"/>
    <w:rsid w:val="00B80E78"/>
    <w:rsid w:val="00B811D5"/>
    <w:rsid w:val="00B814AA"/>
    <w:rsid w:val="00B81576"/>
    <w:rsid w:val="00B81593"/>
    <w:rsid w:val="00B816EF"/>
    <w:rsid w:val="00B8183B"/>
    <w:rsid w:val="00B819CF"/>
    <w:rsid w:val="00B81DAF"/>
    <w:rsid w:val="00B8238E"/>
    <w:rsid w:val="00B82D08"/>
    <w:rsid w:val="00B845DD"/>
    <w:rsid w:val="00B84A91"/>
    <w:rsid w:val="00B84AB1"/>
    <w:rsid w:val="00B853C5"/>
    <w:rsid w:val="00B85AAF"/>
    <w:rsid w:val="00B85D52"/>
    <w:rsid w:val="00B86396"/>
    <w:rsid w:val="00B864E0"/>
    <w:rsid w:val="00B879FF"/>
    <w:rsid w:val="00B90312"/>
    <w:rsid w:val="00B90374"/>
    <w:rsid w:val="00B9091E"/>
    <w:rsid w:val="00B90D90"/>
    <w:rsid w:val="00B90DB6"/>
    <w:rsid w:val="00B9120A"/>
    <w:rsid w:val="00B9152B"/>
    <w:rsid w:val="00B91593"/>
    <w:rsid w:val="00B91E5F"/>
    <w:rsid w:val="00B92380"/>
    <w:rsid w:val="00B92CDF"/>
    <w:rsid w:val="00B93FB1"/>
    <w:rsid w:val="00B93FC8"/>
    <w:rsid w:val="00B94DF5"/>
    <w:rsid w:val="00B95580"/>
    <w:rsid w:val="00B960C3"/>
    <w:rsid w:val="00B96288"/>
    <w:rsid w:val="00B96301"/>
    <w:rsid w:val="00B96E7E"/>
    <w:rsid w:val="00B97111"/>
    <w:rsid w:val="00BA0BA1"/>
    <w:rsid w:val="00BA0BB5"/>
    <w:rsid w:val="00BA0D48"/>
    <w:rsid w:val="00BA0F4C"/>
    <w:rsid w:val="00BA10F3"/>
    <w:rsid w:val="00BA11F5"/>
    <w:rsid w:val="00BA1598"/>
    <w:rsid w:val="00BA1A0D"/>
    <w:rsid w:val="00BA1B05"/>
    <w:rsid w:val="00BA2FB7"/>
    <w:rsid w:val="00BA38E1"/>
    <w:rsid w:val="00BA3CFF"/>
    <w:rsid w:val="00BA5098"/>
    <w:rsid w:val="00BA56EB"/>
    <w:rsid w:val="00BA5BA1"/>
    <w:rsid w:val="00BA68A8"/>
    <w:rsid w:val="00BA7879"/>
    <w:rsid w:val="00BA795A"/>
    <w:rsid w:val="00BB1B07"/>
    <w:rsid w:val="00BB1D7A"/>
    <w:rsid w:val="00BB3A74"/>
    <w:rsid w:val="00BB3BED"/>
    <w:rsid w:val="00BB3D7C"/>
    <w:rsid w:val="00BB414A"/>
    <w:rsid w:val="00BB4AEC"/>
    <w:rsid w:val="00BB4EC7"/>
    <w:rsid w:val="00BB5C98"/>
    <w:rsid w:val="00BB6457"/>
    <w:rsid w:val="00BB6850"/>
    <w:rsid w:val="00BB7775"/>
    <w:rsid w:val="00BB7FD3"/>
    <w:rsid w:val="00BC06F4"/>
    <w:rsid w:val="00BC173D"/>
    <w:rsid w:val="00BC1C37"/>
    <w:rsid w:val="00BC1F9D"/>
    <w:rsid w:val="00BC23A5"/>
    <w:rsid w:val="00BC2453"/>
    <w:rsid w:val="00BC271E"/>
    <w:rsid w:val="00BC36EC"/>
    <w:rsid w:val="00BC3E61"/>
    <w:rsid w:val="00BC4152"/>
    <w:rsid w:val="00BC418E"/>
    <w:rsid w:val="00BC558B"/>
    <w:rsid w:val="00BC577E"/>
    <w:rsid w:val="00BC5B46"/>
    <w:rsid w:val="00BC6075"/>
    <w:rsid w:val="00BC7325"/>
    <w:rsid w:val="00BC7E87"/>
    <w:rsid w:val="00BC7EBF"/>
    <w:rsid w:val="00BD12AD"/>
    <w:rsid w:val="00BD1CA0"/>
    <w:rsid w:val="00BD20EF"/>
    <w:rsid w:val="00BD3840"/>
    <w:rsid w:val="00BD38B7"/>
    <w:rsid w:val="00BD3B97"/>
    <w:rsid w:val="00BD3E43"/>
    <w:rsid w:val="00BD400F"/>
    <w:rsid w:val="00BD54C9"/>
    <w:rsid w:val="00BD55A2"/>
    <w:rsid w:val="00BD5E9A"/>
    <w:rsid w:val="00BD5F4C"/>
    <w:rsid w:val="00BD5F66"/>
    <w:rsid w:val="00BD6FFE"/>
    <w:rsid w:val="00BD7818"/>
    <w:rsid w:val="00BE02F0"/>
    <w:rsid w:val="00BE09E6"/>
    <w:rsid w:val="00BE125D"/>
    <w:rsid w:val="00BE1384"/>
    <w:rsid w:val="00BE1593"/>
    <w:rsid w:val="00BE23FD"/>
    <w:rsid w:val="00BE25A9"/>
    <w:rsid w:val="00BE2AED"/>
    <w:rsid w:val="00BE2D00"/>
    <w:rsid w:val="00BE30CF"/>
    <w:rsid w:val="00BE384A"/>
    <w:rsid w:val="00BE3D43"/>
    <w:rsid w:val="00BE469D"/>
    <w:rsid w:val="00BE46F2"/>
    <w:rsid w:val="00BE4E8E"/>
    <w:rsid w:val="00BE5BD1"/>
    <w:rsid w:val="00BE5CD0"/>
    <w:rsid w:val="00BE601B"/>
    <w:rsid w:val="00BE69D9"/>
    <w:rsid w:val="00BF1E01"/>
    <w:rsid w:val="00BF1F10"/>
    <w:rsid w:val="00BF201E"/>
    <w:rsid w:val="00BF3226"/>
    <w:rsid w:val="00BF451F"/>
    <w:rsid w:val="00BF4924"/>
    <w:rsid w:val="00BF5629"/>
    <w:rsid w:val="00BF5AE9"/>
    <w:rsid w:val="00BF65E2"/>
    <w:rsid w:val="00BF7009"/>
    <w:rsid w:val="00C00107"/>
    <w:rsid w:val="00C0054B"/>
    <w:rsid w:val="00C00F27"/>
    <w:rsid w:val="00C01307"/>
    <w:rsid w:val="00C03D81"/>
    <w:rsid w:val="00C045B6"/>
    <w:rsid w:val="00C059B3"/>
    <w:rsid w:val="00C061A7"/>
    <w:rsid w:val="00C0628F"/>
    <w:rsid w:val="00C06938"/>
    <w:rsid w:val="00C06F9A"/>
    <w:rsid w:val="00C06FBB"/>
    <w:rsid w:val="00C07A11"/>
    <w:rsid w:val="00C101D5"/>
    <w:rsid w:val="00C10C81"/>
    <w:rsid w:val="00C110D2"/>
    <w:rsid w:val="00C113B6"/>
    <w:rsid w:val="00C11635"/>
    <w:rsid w:val="00C119FD"/>
    <w:rsid w:val="00C12878"/>
    <w:rsid w:val="00C12BD7"/>
    <w:rsid w:val="00C13C66"/>
    <w:rsid w:val="00C14DF5"/>
    <w:rsid w:val="00C14E9C"/>
    <w:rsid w:val="00C15198"/>
    <w:rsid w:val="00C154B6"/>
    <w:rsid w:val="00C15AE3"/>
    <w:rsid w:val="00C16037"/>
    <w:rsid w:val="00C165FC"/>
    <w:rsid w:val="00C16AB0"/>
    <w:rsid w:val="00C17B4A"/>
    <w:rsid w:val="00C17C5C"/>
    <w:rsid w:val="00C17D4B"/>
    <w:rsid w:val="00C17FDB"/>
    <w:rsid w:val="00C20A97"/>
    <w:rsid w:val="00C20EF0"/>
    <w:rsid w:val="00C227B7"/>
    <w:rsid w:val="00C2282A"/>
    <w:rsid w:val="00C2303B"/>
    <w:rsid w:val="00C24A5F"/>
    <w:rsid w:val="00C250CC"/>
    <w:rsid w:val="00C251AA"/>
    <w:rsid w:val="00C2538B"/>
    <w:rsid w:val="00C25F05"/>
    <w:rsid w:val="00C2655A"/>
    <w:rsid w:val="00C266DD"/>
    <w:rsid w:val="00C26C3F"/>
    <w:rsid w:val="00C27B71"/>
    <w:rsid w:val="00C30219"/>
    <w:rsid w:val="00C323C1"/>
    <w:rsid w:val="00C32D25"/>
    <w:rsid w:val="00C32E7B"/>
    <w:rsid w:val="00C33EBB"/>
    <w:rsid w:val="00C3411C"/>
    <w:rsid w:val="00C35328"/>
    <w:rsid w:val="00C353F5"/>
    <w:rsid w:val="00C362FF"/>
    <w:rsid w:val="00C3694B"/>
    <w:rsid w:val="00C36A6F"/>
    <w:rsid w:val="00C37694"/>
    <w:rsid w:val="00C37B5D"/>
    <w:rsid w:val="00C4070A"/>
    <w:rsid w:val="00C410FD"/>
    <w:rsid w:val="00C41202"/>
    <w:rsid w:val="00C430AE"/>
    <w:rsid w:val="00C43132"/>
    <w:rsid w:val="00C436DB"/>
    <w:rsid w:val="00C43FFF"/>
    <w:rsid w:val="00C4448E"/>
    <w:rsid w:val="00C44A2C"/>
    <w:rsid w:val="00C452BB"/>
    <w:rsid w:val="00C46096"/>
    <w:rsid w:val="00C46A0B"/>
    <w:rsid w:val="00C4751B"/>
    <w:rsid w:val="00C475D8"/>
    <w:rsid w:val="00C51444"/>
    <w:rsid w:val="00C51906"/>
    <w:rsid w:val="00C51DFC"/>
    <w:rsid w:val="00C52692"/>
    <w:rsid w:val="00C52E51"/>
    <w:rsid w:val="00C54D2E"/>
    <w:rsid w:val="00C54F28"/>
    <w:rsid w:val="00C554EB"/>
    <w:rsid w:val="00C55598"/>
    <w:rsid w:val="00C55D8F"/>
    <w:rsid w:val="00C572DA"/>
    <w:rsid w:val="00C57470"/>
    <w:rsid w:val="00C576CD"/>
    <w:rsid w:val="00C600E0"/>
    <w:rsid w:val="00C60961"/>
    <w:rsid w:val="00C60A15"/>
    <w:rsid w:val="00C60B42"/>
    <w:rsid w:val="00C60BE8"/>
    <w:rsid w:val="00C60CED"/>
    <w:rsid w:val="00C60DB2"/>
    <w:rsid w:val="00C6176E"/>
    <w:rsid w:val="00C6195C"/>
    <w:rsid w:val="00C61CF4"/>
    <w:rsid w:val="00C62197"/>
    <w:rsid w:val="00C622C5"/>
    <w:rsid w:val="00C63045"/>
    <w:rsid w:val="00C631AC"/>
    <w:rsid w:val="00C64835"/>
    <w:rsid w:val="00C64B6A"/>
    <w:rsid w:val="00C64E2F"/>
    <w:rsid w:val="00C6580F"/>
    <w:rsid w:val="00C6587C"/>
    <w:rsid w:val="00C65E55"/>
    <w:rsid w:val="00C66639"/>
    <w:rsid w:val="00C6756C"/>
    <w:rsid w:val="00C67788"/>
    <w:rsid w:val="00C70216"/>
    <w:rsid w:val="00C703BB"/>
    <w:rsid w:val="00C714CF"/>
    <w:rsid w:val="00C72767"/>
    <w:rsid w:val="00C72A00"/>
    <w:rsid w:val="00C72B1D"/>
    <w:rsid w:val="00C72B4D"/>
    <w:rsid w:val="00C72F0C"/>
    <w:rsid w:val="00C74035"/>
    <w:rsid w:val="00C7424F"/>
    <w:rsid w:val="00C74263"/>
    <w:rsid w:val="00C748C8"/>
    <w:rsid w:val="00C74C38"/>
    <w:rsid w:val="00C75658"/>
    <w:rsid w:val="00C76053"/>
    <w:rsid w:val="00C760FB"/>
    <w:rsid w:val="00C7618D"/>
    <w:rsid w:val="00C76662"/>
    <w:rsid w:val="00C76B46"/>
    <w:rsid w:val="00C77654"/>
    <w:rsid w:val="00C776AE"/>
    <w:rsid w:val="00C802E1"/>
    <w:rsid w:val="00C80429"/>
    <w:rsid w:val="00C810BF"/>
    <w:rsid w:val="00C82061"/>
    <w:rsid w:val="00C82332"/>
    <w:rsid w:val="00C82990"/>
    <w:rsid w:val="00C82F94"/>
    <w:rsid w:val="00C837B3"/>
    <w:rsid w:val="00C840FE"/>
    <w:rsid w:val="00C848F7"/>
    <w:rsid w:val="00C84C27"/>
    <w:rsid w:val="00C84C99"/>
    <w:rsid w:val="00C84E14"/>
    <w:rsid w:val="00C851F9"/>
    <w:rsid w:val="00C85287"/>
    <w:rsid w:val="00C852CC"/>
    <w:rsid w:val="00C856A1"/>
    <w:rsid w:val="00C85ADA"/>
    <w:rsid w:val="00C85DF3"/>
    <w:rsid w:val="00C869AE"/>
    <w:rsid w:val="00C8729F"/>
    <w:rsid w:val="00C90A45"/>
    <w:rsid w:val="00C91096"/>
    <w:rsid w:val="00C91A07"/>
    <w:rsid w:val="00C92958"/>
    <w:rsid w:val="00C929C5"/>
    <w:rsid w:val="00C92AB9"/>
    <w:rsid w:val="00C93E31"/>
    <w:rsid w:val="00C94005"/>
    <w:rsid w:val="00C94E92"/>
    <w:rsid w:val="00C958B6"/>
    <w:rsid w:val="00C959EA"/>
    <w:rsid w:val="00C960E5"/>
    <w:rsid w:val="00C96C3F"/>
    <w:rsid w:val="00C97A56"/>
    <w:rsid w:val="00CA0ABC"/>
    <w:rsid w:val="00CA12AB"/>
    <w:rsid w:val="00CA21D5"/>
    <w:rsid w:val="00CA2498"/>
    <w:rsid w:val="00CA2949"/>
    <w:rsid w:val="00CA34C9"/>
    <w:rsid w:val="00CA3A25"/>
    <w:rsid w:val="00CA3B76"/>
    <w:rsid w:val="00CA427C"/>
    <w:rsid w:val="00CA4601"/>
    <w:rsid w:val="00CA5132"/>
    <w:rsid w:val="00CA5BFF"/>
    <w:rsid w:val="00CA6F96"/>
    <w:rsid w:val="00CA79CC"/>
    <w:rsid w:val="00CB0331"/>
    <w:rsid w:val="00CB0468"/>
    <w:rsid w:val="00CB0ADC"/>
    <w:rsid w:val="00CB0BA2"/>
    <w:rsid w:val="00CB1FE0"/>
    <w:rsid w:val="00CB3177"/>
    <w:rsid w:val="00CB3989"/>
    <w:rsid w:val="00CB39E3"/>
    <w:rsid w:val="00CB3AB9"/>
    <w:rsid w:val="00CB4844"/>
    <w:rsid w:val="00CB48CA"/>
    <w:rsid w:val="00CB4B2E"/>
    <w:rsid w:val="00CB5C83"/>
    <w:rsid w:val="00CB6AE4"/>
    <w:rsid w:val="00CB6EB9"/>
    <w:rsid w:val="00CB726A"/>
    <w:rsid w:val="00CC0FEB"/>
    <w:rsid w:val="00CC0FFA"/>
    <w:rsid w:val="00CC129E"/>
    <w:rsid w:val="00CC1843"/>
    <w:rsid w:val="00CC3109"/>
    <w:rsid w:val="00CC396A"/>
    <w:rsid w:val="00CC4300"/>
    <w:rsid w:val="00CC4646"/>
    <w:rsid w:val="00CC4EBC"/>
    <w:rsid w:val="00CC4F86"/>
    <w:rsid w:val="00CC5D44"/>
    <w:rsid w:val="00CC61DB"/>
    <w:rsid w:val="00CC75B8"/>
    <w:rsid w:val="00CD0989"/>
    <w:rsid w:val="00CD107E"/>
    <w:rsid w:val="00CD1245"/>
    <w:rsid w:val="00CD155A"/>
    <w:rsid w:val="00CD1674"/>
    <w:rsid w:val="00CD1F23"/>
    <w:rsid w:val="00CD26D4"/>
    <w:rsid w:val="00CD29BF"/>
    <w:rsid w:val="00CD459A"/>
    <w:rsid w:val="00CD4670"/>
    <w:rsid w:val="00CD47C9"/>
    <w:rsid w:val="00CD4AC0"/>
    <w:rsid w:val="00CD4DB2"/>
    <w:rsid w:val="00CD60B3"/>
    <w:rsid w:val="00CD66D8"/>
    <w:rsid w:val="00CD6EE0"/>
    <w:rsid w:val="00CD785E"/>
    <w:rsid w:val="00CD78BF"/>
    <w:rsid w:val="00CD791C"/>
    <w:rsid w:val="00CE0B4A"/>
    <w:rsid w:val="00CE101F"/>
    <w:rsid w:val="00CE248A"/>
    <w:rsid w:val="00CE2A09"/>
    <w:rsid w:val="00CE2F86"/>
    <w:rsid w:val="00CE35B3"/>
    <w:rsid w:val="00CE3AC2"/>
    <w:rsid w:val="00CE3BA9"/>
    <w:rsid w:val="00CE5488"/>
    <w:rsid w:val="00CE564C"/>
    <w:rsid w:val="00CE59D1"/>
    <w:rsid w:val="00CE5AE5"/>
    <w:rsid w:val="00CE5EF6"/>
    <w:rsid w:val="00CE64FF"/>
    <w:rsid w:val="00CE6797"/>
    <w:rsid w:val="00CE6A6E"/>
    <w:rsid w:val="00CE6C98"/>
    <w:rsid w:val="00CE6D2E"/>
    <w:rsid w:val="00CF00AD"/>
    <w:rsid w:val="00CF08B2"/>
    <w:rsid w:val="00CF0976"/>
    <w:rsid w:val="00CF118A"/>
    <w:rsid w:val="00CF18FD"/>
    <w:rsid w:val="00CF2BE8"/>
    <w:rsid w:val="00CF2F72"/>
    <w:rsid w:val="00CF31FA"/>
    <w:rsid w:val="00CF3962"/>
    <w:rsid w:val="00CF3A9C"/>
    <w:rsid w:val="00CF414E"/>
    <w:rsid w:val="00CF4FE0"/>
    <w:rsid w:val="00CF58C5"/>
    <w:rsid w:val="00D02287"/>
    <w:rsid w:val="00D0371E"/>
    <w:rsid w:val="00D03DE0"/>
    <w:rsid w:val="00D044A0"/>
    <w:rsid w:val="00D04859"/>
    <w:rsid w:val="00D04E63"/>
    <w:rsid w:val="00D0526E"/>
    <w:rsid w:val="00D05733"/>
    <w:rsid w:val="00D05FE9"/>
    <w:rsid w:val="00D060CE"/>
    <w:rsid w:val="00D066F0"/>
    <w:rsid w:val="00D068A3"/>
    <w:rsid w:val="00D06D80"/>
    <w:rsid w:val="00D06ECB"/>
    <w:rsid w:val="00D07477"/>
    <w:rsid w:val="00D0799C"/>
    <w:rsid w:val="00D1067F"/>
    <w:rsid w:val="00D1118B"/>
    <w:rsid w:val="00D115B6"/>
    <w:rsid w:val="00D11D54"/>
    <w:rsid w:val="00D12097"/>
    <w:rsid w:val="00D134EA"/>
    <w:rsid w:val="00D138F1"/>
    <w:rsid w:val="00D15F9A"/>
    <w:rsid w:val="00D1782F"/>
    <w:rsid w:val="00D17EEB"/>
    <w:rsid w:val="00D20104"/>
    <w:rsid w:val="00D201B6"/>
    <w:rsid w:val="00D20357"/>
    <w:rsid w:val="00D20B5F"/>
    <w:rsid w:val="00D213B4"/>
    <w:rsid w:val="00D22566"/>
    <w:rsid w:val="00D22658"/>
    <w:rsid w:val="00D22A11"/>
    <w:rsid w:val="00D22D47"/>
    <w:rsid w:val="00D22ED0"/>
    <w:rsid w:val="00D230DF"/>
    <w:rsid w:val="00D231E0"/>
    <w:rsid w:val="00D23547"/>
    <w:rsid w:val="00D23CAB"/>
    <w:rsid w:val="00D245F0"/>
    <w:rsid w:val="00D24726"/>
    <w:rsid w:val="00D256A8"/>
    <w:rsid w:val="00D26627"/>
    <w:rsid w:val="00D268B7"/>
    <w:rsid w:val="00D26A2A"/>
    <w:rsid w:val="00D273A0"/>
    <w:rsid w:val="00D2740B"/>
    <w:rsid w:val="00D30204"/>
    <w:rsid w:val="00D3100B"/>
    <w:rsid w:val="00D31A58"/>
    <w:rsid w:val="00D330A8"/>
    <w:rsid w:val="00D33951"/>
    <w:rsid w:val="00D339B7"/>
    <w:rsid w:val="00D34ED2"/>
    <w:rsid w:val="00D357B6"/>
    <w:rsid w:val="00D35BA2"/>
    <w:rsid w:val="00D35DC4"/>
    <w:rsid w:val="00D369CC"/>
    <w:rsid w:val="00D40E66"/>
    <w:rsid w:val="00D412F7"/>
    <w:rsid w:val="00D41C15"/>
    <w:rsid w:val="00D42242"/>
    <w:rsid w:val="00D432DB"/>
    <w:rsid w:val="00D43EA2"/>
    <w:rsid w:val="00D4427E"/>
    <w:rsid w:val="00D44572"/>
    <w:rsid w:val="00D44B9D"/>
    <w:rsid w:val="00D44E50"/>
    <w:rsid w:val="00D4500B"/>
    <w:rsid w:val="00D45013"/>
    <w:rsid w:val="00D456E3"/>
    <w:rsid w:val="00D45FC0"/>
    <w:rsid w:val="00D470FD"/>
    <w:rsid w:val="00D474E1"/>
    <w:rsid w:val="00D47968"/>
    <w:rsid w:val="00D47CA0"/>
    <w:rsid w:val="00D47CA8"/>
    <w:rsid w:val="00D47E55"/>
    <w:rsid w:val="00D5037C"/>
    <w:rsid w:val="00D509E8"/>
    <w:rsid w:val="00D51D8D"/>
    <w:rsid w:val="00D52AD7"/>
    <w:rsid w:val="00D536A4"/>
    <w:rsid w:val="00D53C09"/>
    <w:rsid w:val="00D541FA"/>
    <w:rsid w:val="00D54EB7"/>
    <w:rsid w:val="00D54ED4"/>
    <w:rsid w:val="00D56806"/>
    <w:rsid w:val="00D57172"/>
    <w:rsid w:val="00D5757A"/>
    <w:rsid w:val="00D57CE4"/>
    <w:rsid w:val="00D57E38"/>
    <w:rsid w:val="00D60112"/>
    <w:rsid w:val="00D60606"/>
    <w:rsid w:val="00D6083C"/>
    <w:rsid w:val="00D626E0"/>
    <w:rsid w:val="00D62DDB"/>
    <w:rsid w:val="00D640DC"/>
    <w:rsid w:val="00D6414B"/>
    <w:rsid w:val="00D64F7C"/>
    <w:rsid w:val="00D6545B"/>
    <w:rsid w:val="00D656E5"/>
    <w:rsid w:val="00D66B61"/>
    <w:rsid w:val="00D6785A"/>
    <w:rsid w:val="00D67FF9"/>
    <w:rsid w:val="00D700A8"/>
    <w:rsid w:val="00D706D4"/>
    <w:rsid w:val="00D711BD"/>
    <w:rsid w:val="00D718C4"/>
    <w:rsid w:val="00D722FA"/>
    <w:rsid w:val="00D72C0A"/>
    <w:rsid w:val="00D72CCF"/>
    <w:rsid w:val="00D72F37"/>
    <w:rsid w:val="00D7321D"/>
    <w:rsid w:val="00D7348B"/>
    <w:rsid w:val="00D74883"/>
    <w:rsid w:val="00D75258"/>
    <w:rsid w:val="00D76624"/>
    <w:rsid w:val="00D76FEF"/>
    <w:rsid w:val="00D7778E"/>
    <w:rsid w:val="00D77928"/>
    <w:rsid w:val="00D81362"/>
    <w:rsid w:val="00D8159A"/>
    <w:rsid w:val="00D81E7C"/>
    <w:rsid w:val="00D82BA4"/>
    <w:rsid w:val="00D82ECA"/>
    <w:rsid w:val="00D834F5"/>
    <w:rsid w:val="00D83996"/>
    <w:rsid w:val="00D83E65"/>
    <w:rsid w:val="00D83FB1"/>
    <w:rsid w:val="00D842D6"/>
    <w:rsid w:val="00D843E4"/>
    <w:rsid w:val="00D84A10"/>
    <w:rsid w:val="00D84CC3"/>
    <w:rsid w:val="00D84ED6"/>
    <w:rsid w:val="00D8506F"/>
    <w:rsid w:val="00D85C48"/>
    <w:rsid w:val="00D875A2"/>
    <w:rsid w:val="00D87973"/>
    <w:rsid w:val="00D87EAB"/>
    <w:rsid w:val="00D90E81"/>
    <w:rsid w:val="00D91511"/>
    <w:rsid w:val="00D916E5"/>
    <w:rsid w:val="00D9256B"/>
    <w:rsid w:val="00D92C7A"/>
    <w:rsid w:val="00D92DD7"/>
    <w:rsid w:val="00D938E2"/>
    <w:rsid w:val="00D9424C"/>
    <w:rsid w:val="00D9444C"/>
    <w:rsid w:val="00D94463"/>
    <w:rsid w:val="00D94758"/>
    <w:rsid w:val="00D94C51"/>
    <w:rsid w:val="00D95296"/>
    <w:rsid w:val="00D96062"/>
    <w:rsid w:val="00D960A1"/>
    <w:rsid w:val="00D96737"/>
    <w:rsid w:val="00D96D76"/>
    <w:rsid w:val="00D970CD"/>
    <w:rsid w:val="00D97ACC"/>
    <w:rsid w:val="00D97D52"/>
    <w:rsid w:val="00DA0C3F"/>
    <w:rsid w:val="00DA1029"/>
    <w:rsid w:val="00DA176E"/>
    <w:rsid w:val="00DA17AE"/>
    <w:rsid w:val="00DA3038"/>
    <w:rsid w:val="00DA3392"/>
    <w:rsid w:val="00DA348B"/>
    <w:rsid w:val="00DA3DED"/>
    <w:rsid w:val="00DA41A2"/>
    <w:rsid w:val="00DA506C"/>
    <w:rsid w:val="00DA5172"/>
    <w:rsid w:val="00DA62B5"/>
    <w:rsid w:val="00DA6881"/>
    <w:rsid w:val="00DA741E"/>
    <w:rsid w:val="00DA7B50"/>
    <w:rsid w:val="00DA7C83"/>
    <w:rsid w:val="00DB1976"/>
    <w:rsid w:val="00DB1B19"/>
    <w:rsid w:val="00DB1FC3"/>
    <w:rsid w:val="00DB2B2F"/>
    <w:rsid w:val="00DB3867"/>
    <w:rsid w:val="00DB3FA1"/>
    <w:rsid w:val="00DB46F7"/>
    <w:rsid w:val="00DB4E47"/>
    <w:rsid w:val="00DB566F"/>
    <w:rsid w:val="00DB56F6"/>
    <w:rsid w:val="00DB68EB"/>
    <w:rsid w:val="00DB6DA6"/>
    <w:rsid w:val="00DB6E8E"/>
    <w:rsid w:val="00DB78E9"/>
    <w:rsid w:val="00DB7E1E"/>
    <w:rsid w:val="00DB7F04"/>
    <w:rsid w:val="00DB7F5D"/>
    <w:rsid w:val="00DC0080"/>
    <w:rsid w:val="00DC05DD"/>
    <w:rsid w:val="00DC0771"/>
    <w:rsid w:val="00DC0B90"/>
    <w:rsid w:val="00DC0E30"/>
    <w:rsid w:val="00DC12DA"/>
    <w:rsid w:val="00DC1D29"/>
    <w:rsid w:val="00DC2162"/>
    <w:rsid w:val="00DC27CE"/>
    <w:rsid w:val="00DC3CEB"/>
    <w:rsid w:val="00DC47D2"/>
    <w:rsid w:val="00DC480F"/>
    <w:rsid w:val="00DC58D8"/>
    <w:rsid w:val="00DC5C71"/>
    <w:rsid w:val="00DC705E"/>
    <w:rsid w:val="00DC789E"/>
    <w:rsid w:val="00DD00B6"/>
    <w:rsid w:val="00DD088E"/>
    <w:rsid w:val="00DD0D56"/>
    <w:rsid w:val="00DD115E"/>
    <w:rsid w:val="00DD161F"/>
    <w:rsid w:val="00DD35A4"/>
    <w:rsid w:val="00DD3B2C"/>
    <w:rsid w:val="00DD3B66"/>
    <w:rsid w:val="00DD3DA6"/>
    <w:rsid w:val="00DD4E89"/>
    <w:rsid w:val="00DD538A"/>
    <w:rsid w:val="00DD53B7"/>
    <w:rsid w:val="00DD68A1"/>
    <w:rsid w:val="00DD72D3"/>
    <w:rsid w:val="00DE04A4"/>
    <w:rsid w:val="00DE1150"/>
    <w:rsid w:val="00DE12CE"/>
    <w:rsid w:val="00DE1A30"/>
    <w:rsid w:val="00DE2664"/>
    <w:rsid w:val="00DE2C24"/>
    <w:rsid w:val="00DE2C62"/>
    <w:rsid w:val="00DE3EC7"/>
    <w:rsid w:val="00DE52A1"/>
    <w:rsid w:val="00DE52CF"/>
    <w:rsid w:val="00DE5618"/>
    <w:rsid w:val="00DE5DCA"/>
    <w:rsid w:val="00DE67D2"/>
    <w:rsid w:val="00DE6CB3"/>
    <w:rsid w:val="00DE748B"/>
    <w:rsid w:val="00DF0142"/>
    <w:rsid w:val="00DF0BCB"/>
    <w:rsid w:val="00DF2997"/>
    <w:rsid w:val="00DF3ADD"/>
    <w:rsid w:val="00DF44C0"/>
    <w:rsid w:val="00DF54CE"/>
    <w:rsid w:val="00DF5CE1"/>
    <w:rsid w:val="00DF5D94"/>
    <w:rsid w:val="00DF6638"/>
    <w:rsid w:val="00DF6BA0"/>
    <w:rsid w:val="00DF6BA9"/>
    <w:rsid w:val="00DF7B15"/>
    <w:rsid w:val="00E01831"/>
    <w:rsid w:val="00E01A13"/>
    <w:rsid w:val="00E01CD7"/>
    <w:rsid w:val="00E023CB"/>
    <w:rsid w:val="00E027EA"/>
    <w:rsid w:val="00E031C9"/>
    <w:rsid w:val="00E035F8"/>
    <w:rsid w:val="00E03A65"/>
    <w:rsid w:val="00E03BA0"/>
    <w:rsid w:val="00E05941"/>
    <w:rsid w:val="00E05F4D"/>
    <w:rsid w:val="00E06994"/>
    <w:rsid w:val="00E06ED9"/>
    <w:rsid w:val="00E0777D"/>
    <w:rsid w:val="00E07A0B"/>
    <w:rsid w:val="00E07C04"/>
    <w:rsid w:val="00E07D3F"/>
    <w:rsid w:val="00E102FF"/>
    <w:rsid w:val="00E104C9"/>
    <w:rsid w:val="00E1078D"/>
    <w:rsid w:val="00E10E5E"/>
    <w:rsid w:val="00E111F3"/>
    <w:rsid w:val="00E11674"/>
    <w:rsid w:val="00E11844"/>
    <w:rsid w:val="00E11CDC"/>
    <w:rsid w:val="00E12274"/>
    <w:rsid w:val="00E126ED"/>
    <w:rsid w:val="00E127D9"/>
    <w:rsid w:val="00E13791"/>
    <w:rsid w:val="00E13A91"/>
    <w:rsid w:val="00E13DBE"/>
    <w:rsid w:val="00E140FE"/>
    <w:rsid w:val="00E14361"/>
    <w:rsid w:val="00E14D85"/>
    <w:rsid w:val="00E14F4E"/>
    <w:rsid w:val="00E153AA"/>
    <w:rsid w:val="00E158EA"/>
    <w:rsid w:val="00E16716"/>
    <w:rsid w:val="00E16A87"/>
    <w:rsid w:val="00E1714D"/>
    <w:rsid w:val="00E17ADC"/>
    <w:rsid w:val="00E20002"/>
    <w:rsid w:val="00E20AF1"/>
    <w:rsid w:val="00E20FE2"/>
    <w:rsid w:val="00E21770"/>
    <w:rsid w:val="00E22428"/>
    <w:rsid w:val="00E228E4"/>
    <w:rsid w:val="00E22B6A"/>
    <w:rsid w:val="00E22C57"/>
    <w:rsid w:val="00E23137"/>
    <w:rsid w:val="00E233DC"/>
    <w:rsid w:val="00E23B74"/>
    <w:rsid w:val="00E23B99"/>
    <w:rsid w:val="00E24035"/>
    <w:rsid w:val="00E245CE"/>
    <w:rsid w:val="00E24BE0"/>
    <w:rsid w:val="00E24F37"/>
    <w:rsid w:val="00E25288"/>
    <w:rsid w:val="00E255FE"/>
    <w:rsid w:val="00E25767"/>
    <w:rsid w:val="00E25C4F"/>
    <w:rsid w:val="00E25E89"/>
    <w:rsid w:val="00E268B3"/>
    <w:rsid w:val="00E26CBA"/>
    <w:rsid w:val="00E274F5"/>
    <w:rsid w:val="00E30C3B"/>
    <w:rsid w:val="00E31028"/>
    <w:rsid w:val="00E31BB1"/>
    <w:rsid w:val="00E31DCA"/>
    <w:rsid w:val="00E32636"/>
    <w:rsid w:val="00E326D6"/>
    <w:rsid w:val="00E32897"/>
    <w:rsid w:val="00E34053"/>
    <w:rsid w:val="00E341EF"/>
    <w:rsid w:val="00E349CD"/>
    <w:rsid w:val="00E34EBA"/>
    <w:rsid w:val="00E35229"/>
    <w:rsid w:val="00E3599C"/>
    <w:rsid w:val="00E35A61"/>
    <w:rsid w:val="00E360C5"/>
    <w:rsid w:val="00E3641A"/>
    <w:rsid w:val="00E37A6A"/>
    <w:rsid w:val="00E37DE6"/>
    <w:rsid w:val="00E40716"/>
    <w:rsid w:val="00E40B05"/>
    <w:rsid w:val="00E40D4E"/>
    <w:rsid w:val="00E41A72"/>
    <w:rsid w:val="00E41C45"/>
    <w:rsid w:val="00E423C9"/>
    <w:rsid w:val="00E43563"/>
    <w:rsid w:val="00E45238"/>
    <w:rsid w:val="00E45BA3"/>
    <w:rsid w:val="00E45D03"/>
    <w:rsid w:val="00E45DE8"/>
    <w:rsid w:val="00E46218"/>
    <w:rsid w:val="00E46AF2"/>
    <w:rsid w:val="00E46C5D"/>
    <w:rsid w:val="00E479D9"/>
    <w:rsid w:val="00E47DAB"/>
    <w:rsid w:val="00E5032B"/>
    <w:rsid w:val="00E5084E"/>
    <w:rsid w:val="00E50EB8"/>
    <w:rsid w:val="00E512A7"/>
    <w:rsid w:val="00E512AD"/>
    <w:rsid w:val="00E51363"/>
    <w:rsid w:val="00E525D0"/>
    <w:rsid w:val="00E52A1B"/>
    <w:rsid w:val="00E52AA0"/>
    <w:rsid w:val="00E534E0"/>
    <w:rsid w:val="00E53611"/>
    <w:rsid w:val="00E542CA"/>
    <w:rsid w:val="00E54C5F"/>
    <w:rsid w:val="00E55023"/>
    <w:rsid w:val="00E55521"/>
    <w:rsid w:val="00E557A1"/>
    <w:rsid w:val="00E55E14"/>
    <w:rsid w:val="00E56BB2"/>
    <w:rsid w:val="00E60650"/>
    <w:rsid w:val="00E613E3"/>
    <w:rsid w:val="00E6154A"/>
    <w:rsid w:val="00E61599"/>
    <w:rsid w:val="00E61E12"/>
    <w:rsid w:val="00E62019"/>
    <w:rsid w:val="00E63000"/>
    <w:rsid w:val="00E633BA"/>
    <w:rsid w:val="00E63DF9"/>
    <w:rsid w:val="00E63FCD"/>
    <w:rsid w:val="00E64D36"/>
    <w:rsid w:val="00E65258"/>
    <w:rsid w:val="00E65CD0"/>
    <w:rsid w:val="00E65E1C"/>
    <w:rsid w:val="00E66A63"/>
    <w:rsid w:val="00E7124E"/>
    <w:rsid w:val="00E7169C"/>
    <w:rsid w:val="00E7297C"/>
    <w:rsid w:val="00E72F44"/>
    <w:rsid w:val="00E73183"/>
    <w:rsid w:val="00E73BA3"/>
    <w:rsid w:val="00E73DF3"/>
    <w:rsid w:val="00E74215"/>
    <w:rsid w:val="00E764E9"/>
    <w:rsid w:val="00E76713"/>
    <w:rsid w:val="00E76937"/>
    <w:rsid w:val="00E76C26"/>
    <w:rsid w:val="00E770DC"/>
    <w:rsid w:val="00E7752C"/>
    <w:rsid w:val="00E80909"/>
    <w:rsid w:val="00E810FB"/>
    <w:rsid w:val="00E813AC"/>
    <w:rsid w:val="00E817A2"/>
    <w:rsid w:val="00E8194F"/>
    <w:rsid w:val="00E82AF2"/>
    <w:rsid w:val="00E82BB5"/>
    <w:rsid w:val="00E84523"/>
    <w:rsid w:val="00E84B25"/>
    <w:rsid w:val="00E84BFE"/>
    <w:rsid w:val="00E84D41"/>
    <w:rsid w:val="00E86C13"/>
    <w:rsid w:val="00E872A2"/>
    <w:rsid w:val="00E90D33"/>
    <w:rsid w:val="00E90DAA"/>
    <w:rsid w:val="00E91AFB"/>
    <w:rsid w:val="00E9287D"/>
    <w:rsid w:val="00E929A9"/>
    <w:rsid w:val="00E92D24"/>
    <w:rsid w:val="00E940AA"/>
    <w:rsid w:val="00E94EE5"/>
    <w:rsid w:val="00E95B3E"/>
    <w:rsid w:val="00E95C55"/>
    <w:rsid w:val="00E96D91"/>
    <w:rsid w:val="00E96F7C"/>
    <w:rsid w:val="00E97AEA"/>
    <w:rsid w:val="00E97F9B"/>
    <w:rsid w:val="00EA02F0"/>
    <w:rsid w:val="00EA0E74"/>
    <w:rsid w:val="00EA156E"/>
    <w:rsid w:val="00EA1E94"/>
    <w:rsid w:val="00EA22BC"/>
    <w:rsid w:val="00EA2604"/>
    <w:rsid w:val="00EA29B1"/>
    <w:rsid w:val="00EA2E38"/>
    <w:rsid w:val="00EA3245"/>
    <w:rsid w:val="00EA32F9"/>
    <w:rsid w:val="00EA428D"/>
    <w:rsid w:val="00EA69B3"/>
    <w:rsid w:val="00EA7297"/>
    <w:rsid w:val="00EA7AD5"/>
    <w:rsid w:val="00EB010A"/>
    <w:rsid w:val="00EB0245"/>
    <w:rsid w:val="00EB0813"/>
    <w:rsid w:val="00EB19D0"/>
    <w:rsid w:val="00EB1D10"/>
    <w:rsid w:val="00EB28C6"/>
    <w:rsid w:val="00EB2D08"/>
    <w:rsid w:val="00EB3DFD"/>
    <w:rsid w:val="00EB4256"/>
    <w:rsid w:val="00EB4577"/>
    <w:rsid w:val="00EB457E"/>
    <w:rsid w:val="00EB4C53"/>
    <w:rsid w:val="00EB539F"/>
    <w:rsid w:val="00EB5F16"/>
    <w:rsid w:val="00EB6580"/>
    <w:rsid w:val="00EB689B"/>
    <w:rsid w:val="00EB6A11"/>
    <w:rsid w:val="00EB7229"/>
    <w:rsid w:val="00EB7648"/>
    <w:rsid w:val="00EC004D"/>
    <w:rsid w:val="00EC105E"/>
    <w:rsid w:val="00EC1119"/>
    <w:rsid w:val="00EC175B"/>
    <w:rsid w:val="00EC1B41"/>
    <w:rsid w:val="00EC1DED"/>
    <w:rsid w:val="00EC24EF"/>
    <w:rsid w:val="00EC2B4F"/>
    <w:rsid w:val="00EC394F"/>
    <w:rsid w:val="00EC437D"/>
    <w:rsid w:val="00EC44D3"/>
    <w:rsid w:val="00EC4500"/>
    <w:rsid w:val="00EC4B7B"/>
    <w:rsid w:val="00EC4DE2"/>
    <w:rsid w:val="00EC62FE"/>
    <w:rsid w:val="00EC6BB8"/>
    <w:rsid w:val="00EC6C99"/>
    <w:rsid w:val="00EC73D1"/>
    <w:rsid w:val="00EC76E1"/>
    <w:rsid w:val="00EC76FC"/>
    <w:rsid w:val="00ED0EE2"/>
    <w:rsid w:val="00ED145E"/>
    <w:rsid w:val="00ED1A5C"/>
    <w:rsid w:val="00ED1D19"/>
    <w:rsid w:val="00ED1FB6"/>
    <w:rsid w:val="00ED20E2"/>
    <w:rsid w:val="00ED2681"/>
    <w:rsid w:val="00ED2835"/>
    <w:rsid w:val="00ED48D8"/>
    <w:rsid w:val="00ED4B74"/>
    <w:rsid w:val="00ED4C16"/>
    <w:rsid w:val="00ED551D"/>
    <w:rsid w:val="00ED585F"/>
    <w:rsid w:val="00ED6142"/>
    <w:rsid w:val="00ED6164"/>
    <w:rsid w:val="00ED62B8"/>
    <w:rsid w:val="00ED6905"/>
    <w:rsid w:val="00ED6BD1"/>
    <w:rsid w:val="00ED6DE9"/>
    <w:rsid w:val="00ED7075"/>
    <w:rsid w:val="00ED7D42"/>
    <w:rsid w:val="00ED7FA5"/>
    <w:rsid w:val="00EE0844"/>
    <w:rsid w:val="00EE3761"/>
    <w:rsid w:val="00EE397D"/>
    <w:rsid w:val="00EE3E02"/>
    <w:rsid w:val="00EE426C"/>
    <w:rsid w:val="00EE4C79"/>
    <w:rsid w:val="00EE5534"/>
    <w:rsid w:val="00EE5F4D"/>
    <w:rsid w:val="00EE5FEF"/>
    <w:rsid w:val="00EE6C21"/>
    <w:rsid w:val="00EE6D36"/>
    <w:rsid w:val="00EE70F3"/>
    <w:rsid w:val="00EF05D6"/>
    <w:rsid w:val="00EF2B22"/>
    <w:rsid w:val="00EF317A"/>
    <w:rsid w:val="00EF33E4"/>
    <w:rsid w:val="00EF386A"/>
    <w:rsid w:val="00EF390C"/>
    <w:rsid w:val="00EF42B5"/>
    <w:rsid w:val="00EF49EF"/>
    <w:rsid w:val="00EF4B5B"/>
    <w:rsid w:val="00EF5706"/>
    <w:rsid w:val="00EF5CDD"/>
    <w:rsid w:val="00EF7E39"/>
    <w:rsid w:val="00F00641"/>
    <w:rsid w:val="00F00DB5"/>
    <w:rsid w:val="00F0110B"/>
    <w:rsid w:val="00F01BBC"/>
    <w:rsid w:val="00F01D52"/>
    <w:rsid w:val="00F020FD"/>
    <w:rsid w:val="00F022C9"/>
    <w:rsid w:val="00F03592"/>
    <w:rsid w:val="00F042A7"/>
    <w:rsid w:val="00F0666E"/>
    <w:rsid w:val="00F069E8"/>
    <w:rsid w:val="00F07143"/>
    <w:rsid w:val="00F078E6"/>
    <w:rsid w:val="00F07D46"/>
    <w:rsid w:val="00F07F63"/>
    <w:rsid w:val="00F1095F"/>
    <w:rsid w:val="00F10A1B"/>
    <w:rsid w:val="00F11729"/>
    <w:rsid w:val="00F11BE7"/>
    <w:rsid w:val="00F11E40"/>
    <w:rsid w:val="00F11F60"/>
    <w:rsid w:val="00F1224E"/>
    <w:rsid w:val="00F12756"/>
    <w:rsid w:val="00F12B53"/>
    <w:rsid w:val="00F13464"/>
    <w:rsid w:val="00F13801"/>
    <w:rsid w:val="00F1405A"/>
    <w:rsid w:val="00F14827"/>
    <w:rsid w:val="00F14A1B"/>
    <w:rsid w:val="00F14B8A"/>
    <w:rsid w:val="00F15D38"/>
    <w:rsid w:val="00F161D5"/>
    <w:rsid w:val="00F173D7"/>
    <w:rsid w:val="00F17B99"/>
    <w:rsid w:val="00F20079"/>
    <w:rsid w:val="00F203D3"/>
    <w:rsid w:val="00F2071A"/>
    <w:rsid w:val="00F20814"/>
    <w:rsid w:val="00F20E31"/>
    <w:rsid w:val="00F20E9F"/>
    <w:rsid w:val="00F213D7"/>
    <w:rsid w:val="00F217CD"/>
    <w:rsid w:val="00F22145"/>
    <w:rsid w:val="00F2260B"/>
    <w:rsid w:val="00F229C1"/>
    <w:rsid w:val="00F241A3"/>
    <w:rsid w:val="00F2439D"/>
    <w:rsid w:val="00F249C5"/>
    <w:rsid w:val="00F2549F"/>
    <w:rsid w:val="00F256EB"/>
    <w:rsid w:val="00F2574D"/>
    <w:rsid w:val="00F25AEA"/>
    <w:rsid w:val="00F25F2A"/>
    <w:rsid w:val="00F26398"/>
    <w:rsid w:val="00F26639"/>
    <w:rsid w:val="00F266C0"/>
    <w:rsid w:val="00F308A4"/>
    <w:rsid w:val="00F31970"/>
    <w:rsid w:val="00F31A99"/>
    <w:rsid w:val="00F325E0"/>
    <w:rsid w:val="00F32728"/>
    <w:rsid w:val="00F332A5"/>
    <w:rsid w:val="00F33871"/>
    <w:rsid w:val="00F33B09"/>
    <w:rsid w:val="00F33C47"/>
    <w:rsid w:val="00F33D6D"/>
    <w:rsid w:val="00F342C2"/>
    <w:rsid w:val="00F3459E"/>
    <w:rsid w:val="00F361BE"/>
    <w:rsid w:val="00F36554"/>
    <w:rsid w:val="00F36944"/>
    <w:rsid w:val="00F36CD3"/>
    <w:rsid w:val="00F37040"/>
    <w:rsid w:val="00F3743C"/>
    <w:rsid w:val="00F404E8"/>
    <w:rsid w:val="00F40A25"/>
    <w:rsid w:val="00F41842"/>
    <w:rsid w:val="00F41DEC"/>
    <w:rsid w:val="00F42063"/>
    <w:rsid w:val="00F42224"/>
    <w:rsid w:val="00F437A6"/>
    <w:rsid w:val="00F437C9"/>
    <w:rsid w:val="00F43919"/>
    <w:rsid w:val="00F4447A"/>
    <w:rsid w:val="00F463E2"/>
    <w:rsid w:val="00F468E7"/>
    <w:rsid w:val="00F468FF"/>
    <w:rsid w:val="00F46A8E"/>
    <w:rsid w:val="00F477A9"/>
    <w:rsid w:val="00F47F82"/>
    <w:rsid w:val="00F50064"/>
    <w:rsid w:val="00F50BFE"/>
    <w:rsid w:val="00F5101C"/>
    <w:rsid w:val="00F51CD9"/>
    <w:rsid w:val="00F520CD"/>
    <w:rsid w:val="00F5226B"/>
    <w:rsid w:val="00F532D2"/>
    <w:rsid w:val="00F539E7"/>
    <w:rsid w:val="00F54F1B"/>
    <w:rsid w:val="00F55869"/>
    <w:rsid w:val="00F573A0"/>
    <w:rsid w:val="00F61171"/>
    <w:rsid w:val="00F6131D"/>
    <w:rsid w:val="00F61510"/>
    <w:rsid w:val="00F615F6"/>
    <w:rsid w:val="00F61774"/>
    <w:rsid w:val="00F61AA0"/>
    <w:rsid w:val="00F61B9F"/>
    <w:rsid w:val="00F61F28"/>
    <w:rsid w:val="00F6235C"/>
    <w:rsid w:val="00F62728"/>
    <w:rsid w:val="00F627AF"/>
    <w:rsid w:val="00F6304D"/>
    <w:rsid w:val="00F632BF"/>
    <w:rsid w:val="00F63A82"/>
    <w:rsid w:val="00F63C4B"/>
    <w:rsid w:val="00F641A0"/>
    <w:rsid w:val="00F6466D"/>
    <w:rsid w:val="00F6581F"/>
    <w:rsid w:val="00F65822"/>
    <w:rsid w:val="00F6599E"/>
    <w:rsid w:val="00F65BE1"/>
    <w:rsid w:val="00F662C3"/>
    <w:rsid w:val="00F6646B"/>
    <w:rsid w:val="00F665A3"/>
    <w:rsid w:val="00F6669A"/>
    <w:rsid w:val="00F66D50"/>
    <w:rsid w:val="00F67089"/>
    <w:rsid w:val="00F67561"/>
    <w:rsid w:val="00F677C6"/>
    <w:rsid w:val="00F70795"/>
    <w:rsid w:val="00F71190"/>
    <w:rsid w:val="00F71F94"/>
    <w:rsid w:val="00F727A1"/>
    <w:rsid w:val="00F73574"/>
    <w:rsid w:val="00F73CE6"/>
    <w:rsid w:val="00F7440A"/>
    <w:rsid w:val="00F7482E"/>
    <w:rsid w:val="00F7527E"/>
    <w:rsid w:val="00F753E1"/>
    <w:rsid w:val="00F7562E"/>
    <w:rsid w:val="00F75F8B"/>
    <w:rsid w:val="00F75FC3"/>
    <w:rsid w:val="00F765D3"/>
    <w:rsid w:val="00F76A0A"/>
    <w:rsid w:val="00F76F03"/>
    <w:rsid w:val="00F77D56"/>
    <w:rsid w:val="00F77EE5"/>
    <w:rsid w:val="00F80A2C"/>
    <w:rsid w:val="00F80A2D"/>
    <w:rsid w:val="00F80A3D"/>
    <w:rsid w:val="00F80F9F"/>
    <w:rsid w:val="00F81444"/>
    <w:rsid w:val="00F814B0"/>
    <w:rsid w:val="00F818DD"/>
    <w:rsid w:val="00F81FD3"/>
    <w:rsid w:val="00F839CE"/>
    <w:rsid w:val="00F84576"/>
    <w:rsid w:val="00F84615"/>
    <w:rsid w:val="00F847FD"/>
    <w:rsid w:val="00F84816"/>
    <w:rsid w:val="00F84BAC"/>
    <w:rsid w:val="00F857C1"/>
    <w:rsid w:val="00F860AA"/>
    <w:rsid w:val="00F8611E"/>
    <w:rsid w:val="00F86AFA"/>
    <w:rsid w:val="00F86DAC"/>
    <w:rsid w:val="00F86DD9"/>
    <w:rsid w:val="00F87161"/>
    <w:rsid w:val="00F87FE9"/>
    <w:rsid w:val="00F90496"/>
    <w:rsid w:val="00F904A8"/>
    <w:rsid w:val="00F913DB"/>
    <w:rsid w:val="00F91482"/>
    <w:rsid w:val="00F9166E"/>
    <w:rsid w:val="00F92703"/>
    <w:rsid w:val="00F928D0"/>
    <w:rsid w:val="00F9359B"/>
    <w:rsid w:val="00F93C31"/>
    <w:rsid w:val="00F93E3D"/>
    <w:rsid w:val="00F940EC"/>
    <w:rsid w:val="00F945E1"/>
    <w:rsid w:val="00F959D3"/>
    <w:rsid w:val="00F96822"/>
    <w:rsid w:val="00F970EE"/>
    <w:rsid w:val="00FA16EB"/>
    <w:rsid w:val="00FA2C69"/>
    <w:rsid w:val="00FA3208"/>
    <w:rsid w:val="00FA4E9E"/>
    <w:rsid w:val="00FA4FA7"/>
    <w:rsid w:val="00FA603C"/>
    <w:rsid w:val="00FA6D3A"/>
    <w:rsid w:val="00FA6F76"/>
    <w:rsid w:val="00FA76AB"/>
    <w:rsid w:val="00FB09C2"/>
    <w:rsid w:val="00FB1672"/>
    <w:rsid w:val="00FB222C"/>
    <w:rsid w:val="00FB3037"/>
    <w:rsid w:val="00FB3C4C"/>
    <w:rsid w:val="00FB446B"/>
    <w:rsid w:val="00FB448E"/>
    <w:rsid w:val="00FB69D0"/>
    <w:rsid w:val="00FB7227"/>
    <w:rsid w:val="00FB7248"/>
    <w:rsid w:val="00FB774D"/>
    <w:rsid w:val="00FB77A5"/>
    <w:rsid w:val="00FC026A"/>
    <w:rsid w:val="00FC08AF"/>
    <w:rsid w:val="00FC12DA"/>
    <w:rsid w:val="00FC140F"/>
    <w:rsid w:val="00FC2878"/>
    <w:rsid w:val="00FC3757"/>
    <w:rsid w:val="00FC3BB7"/>
    <w:rsid w:val="00FC4194"/>
    <w:rsid w:val="00FC4209"/>
    <w:rsid w:val="00FC4C5E"/>
    <w:rsid w:val="00FC5024"/>
    <w:rsid w:val="00FC53A7"/>
    <w:rsid w:val="00FC556B"/>
    <w:rsid w:val="00FC5CBC"/>
    <w:rsid w:val="00FC5FFA"/>
    <w:rsid w:val="00FC661C"/>
    <w:rsid w:val="00FC6E2B"/>
    <w:rsid w:val="00FC7E2A"/>
    <w:rsid w:val="00FD13F4"/>
    <w:rsid w:val="00FD1C9C"/>
    <w:rsid w:val="00FD24C6"/>
    <w:rsid w:val="00FD24EA"/>
    <w:rsid w:val="00FD2595"/>
    <w:rsid w:val="00FD3510"/>
    <w:rsid w:val="00FD3900"/>
    <w:rsid w:val="00FD414F"/>
    <w:rsid w:val="00FD4278"/>
    <w:rsid w:val="00FD4383"/>
    <w:rsid w:val="00FD5A92"/>
    <w:rsid w:val="00FD5F39"/>
    <w:rsid w:val="00FD6C56"/>
    <w:rsid w:val="00FD6E3C"/>
    <w:rsid w:val="00FD6EB8"/>
    <w:rsid w:val="00FD6F4D"/>
    <w:rsid w:val="00FD70DB"/>
    <w:rsid w:val="00FE048E"/>
    <w:rsid w:val="00FE072E"/>
    <w:rsid w:val="00FE13AF"/>
    <w:rsid w:val="00FE13CB"/>
    <w:rsid w:val="00FE1D12"/>
    <w:rsid w:val="00FE1D5C"/>
    <w:rsid w:val="00FE2158"/>
    <w:rsid w:val="00FE2501"/>
    <w:rsid w:val="00FE2E24"/>
    <w:rsid w:val="00FE32AB"/>
    <w:rsid w:val="00FE3561"/>
    <w:rsid w:val="00FE3B67"/>
    <w:rsid w:val="00FE3E6E"/>
    <w:rsid w:val="00FE5016"/>
    <w:rsid w:val="00FE5393"/>
    <w:rsid w:val="00FE6218"/>
    <w:rsid w:val="00FE62D2"/>
    <w:rsid w:val="00FF07D0"/>
    <w:rsid w:val="00FF135C"/>
    <w:rsid w:val="00FF1424"/>
    <w:rsid w:val="00FF2454"/>
    <w:rsid w:val="00FF2653"/>
    <w:rsid w:val="00FF2D31"/>
    <w:rsid w:val="00FF2E6D"/>
    <w:rsid w:val="00FF46D8"/>
    <w:rsid w:val="00FF47B5"/>
    <w:rsid w:val="00FF5973"/>
    <w:rsid w:val="00FF606F"/>
    <w:rsid w:val="00FF6B42"/>
    <w:rsid w:val="00FF6CCA"/>
    <w:rsid w:val="00FF6CF0"/>
    <w:rsid w:val="00FF6D10"/>
    <w:rsid w:val="00FF71C0"/>
    <w:rsid w:val="00FF7FDA"/>
    <w:rsid w:val="011038FA"/>
    <w:rsid w:val="013CF645"/>
    <w:rsid w:val="013FEF20"/>
    <w:rsid w:val="014C4525"/>
    <w:rsid w:val="0156E427"/>
    <w:rsid w:val="015AFACB"/>
    <w:rsid w:val="01929377"/>
    <w:rsid w:val="01AB8FBD"/>
    <w:rsid w:val="01C5EC19"/>
    <w:rsid w:val="01F2CB55"/>
    <w:rsid w:val="0209E67F"/>
    <w:rsid w:val="02517F96"/>
    <w:rsid w:val="036A20BE"/>
    <w:rsid w:val="03F596CB"/>
    <w:rsid w:val="0400B5DE"/>
    <w:rsid w:val="0410D3C3"/>
    <w:rsid w:val="041E27F3"/>
    <w:rsid w:val="042E6BE9"/>
    <w:rsid w:val="042F47F6"/>
    <w:rsid w:val="04A44790"/>
    <w:rsid w:val="04D4999E"/>
    <w:rsid w:val="04D7AF2F"/>
    <w:rsid w:val="05016FDF"/>
    <w:rsid w:val="054210DE"/>
    <w:rsid w:val="05F51442"/>
    <w:rsid w:val="066F89DD"/>
    <w:rsid w:val="06990AC5"/>
    <w:rsid w:val="07634CFF"/>
    <w:rsid w:val="07649668"/>
    <w:rsid w:val="07653415"/>
    <w:rsid w:val="077A12AA"/>
    <w:rsid w:val="0789CB88"/>
    <w:rsid w:val="07941744"/>
    <w:rsid w:val="07A4D6DC"/>
    <w:rsid w:val="080D1E95"/>
    <w:rsid w:val="080F8471"/>
    <w:rsid w:val="0861EA01"/>
    <w:rsid w:val="088C0287"/>
    <w:rsid w:val="08F79AF9"/>
    <w:rsid w:val="090B2AEE"/>
    <w:rsid w:val="090D07FD"/>
    <w:rsid w:val="092069B3"/>
    <w:rsid w:val="092A2A2B"/>
    <w:rsid w:val="092BBAB4"/>
    <w:rsid w:val="097BD40F"/>
    <w:rsid w:val="09F0DB35"/>
    <w:rsid w:val="0A606957"/>
    <w:rsid w:val="0AA65A07"/>
    <w:rsid w:val="0AA81E27"/>
    <w:rsid w:val="0B59ED96"/>
    <w:rsid w:val="0B5D64B5"/>
    <w:rsid w:val="0B5E75C5"/>
    <w:rsid w:val="0B62E8AE"/>
    <w:rsid w:val="0B750174"/>
    <w:rsid w:val="0B8BB630"/>
    <w:rsid w:val="0B9237DC"/>
    <w:rsid w:val="0BFA7F29"/>
    <w:rsid w:val="0C00CF1E"/>
    <w:rsid w:val="0C5726AA"/>
    <w:rsid w:val="0C57C798"/>
    <w:rsid w:val="0C7CE0C5"/>
    <w:rsid w:val="0CA69797"/>
    <w:rsid w:val="0D0741DF"/>
    <w:rsid w:val="0D6A7653"/>
    <w:rsid w:val="0DC7A915"/>
    <w:rsid w:val="0DF5F072"/>
    <w:rsid w:val="0DFA12CB"/>
    <w:rsid w:val="0E135BFE"/>
    <w:rsid w:val="0E1EE91F"/>
    <w:rsid w:val="0E634C1B"/>
    <w:rsid w:val="0E6948C0"/>
    <w:rsid w:val="0E9221F0"/>
    <w:rsid w:val="0EBE9CF8"/>
    <w:rsid w:val="0EC6AEAC"/>
    <w:rsid w:val="0EC80D88"/>
    <w:rsid w:val="0F3E2794"/>
    <w:rsid w:val="0F4E6D34"/>
    <w:rsid w:val="0F52C1F5"/>
    <w:rsid w:val="0F84DAFD"/>
    <w:rsid w:val="0F922EDF"/>
    <w:rsid w:val="0FCBCB6D"/>
    <w:rsid w:val="0FE7F6D8"/>
    <w:rsid w:val="1054EA22"/>
    <w:rsid w:val="105F2753"/>
    <w:rsid w:val="106C2DBD"/>
    <w:rsid w:val="106CFD93"/>
    <w:rsid w:val="1079D66A"/>
    <w:rsid w:val="108A6FA8"/>
    <w:rsid w:val="10C4FC67"/>
    <w:rsid w:val="10E1DFD8"/>
    <w:rsid w:val="10F87558"/>
    <w:rsid w:val="113858F3"/>
    <w:rsid w:val="11627527"/>
    <w:rsid w:val="11764820"/>
    <w:rsid w:val="121DEE84"/>
    <w:rsid w:val="125B0C4A"/>
    <w:rsid w:val="12729048"/>
    <w:rsid w:val="12BDE5FE"/>
    <w:rsid w:val="12D5CEA7"/>
    <w:rsid w:val="131CD1BD"/>
    <w:rsid w:val="134F0804"/>
    <w:rsid w:val="136FB443"/>
    <w:rsid w:val="13AC9215"/>
    <w:rsid w:val="13E6C6DA"/>
    <w:rsid w:val="143E5D0D"/>
    <w:rsid w:val="14878388"/>
    <w:rsid w:val="14DFC132"/>
    <w:rsid w:val="15401196"/>
    <w:rsid w:val="157A31E0"/>
    <w:rsid w:val="157F2B19"/>
    <w:rsid w:val="15998897"/>
    <w:rsid w:val="15CE7CD5"/>
    <w:rsid w:val="176C13AD"/>
    <w:rsid w:val="17B1E5E7"/>
    <w:rsid w:val="17C22BCA"/>
    <w:rsid w:val="17EF57C3"/>
    <w:rsid w:val="17F3ECEA"/>
    <w:rsid w:val="17F5ABFF"/>
    <w:rsid w:val="18570E1A"/>
    <w:rsid w:val="1898CAD3"/>
    <w:rsid w:val="18B9BDCE"/>
    <w:rsid w:val="18BD3BD6"/>
    <w:rsid w:val="18DBA3C7"/>
    <w:rsid w:val="18E22411"/>
    <w:rsid w:val="19460EE7"/>
    <w:rsid w:val="19464DA0"/>
    <w:rsid w:val="19A2FC26"/>
    <w:rsid w:val="1A14EDBF"/>
    <w:rsid w:val="1A33714F"/>
    <w:rsid w:val="1AA6101E"/>
    <w:rsid w:val="1AF9CC8C"/>
    <w:rsid w:val="1B017873"/>
    <w:rsid w:val="1B42E544"/>
    <w:rsid w:val="1B4CF091"/>
    <w:rsid w:val="1B7CEC77"/>
    <w:rsid w:val="1BB92AEC"/>
    <w:rsid w:val="1BF0D713"/>
    <w:rsid w:val="1C3E9834"/>
    <w:rsid w:val="1C601A69"/>
    <w:rsid w:val="1CD578BB"/>
    <w:rsid w:val="1CE8C3FE"/>
    <w:rsid w:val="1CFDEBDF"/>
    <w:rsid w:val="1D0D1CE4"/>
    <w:rsid w:val="1D2889C5"/>
    <w:rsid w:val="1D7B7A4E"/>
    <w:rsid w:val="1DCCA776"/>
    <w:rsid w:val="1DE8101E"/>
    <w:rsid w:val="1E21EA4F"/>
    <w:rsid w:val="1E428207"/>
    <w:rsid w:val="1E5A6ED5"/>
    <w:rsid w:val="1E7B22A1"/>
    <w:rsid w:val="1E815160"/>
    <w:rsid w:val="1EBECA6C"/>
    <w:rsid w:val="1EE92001"/>
    <w:rsid w:val="20480C88"/>
    <w:rsid w:val="2081C792"/>
    <w:rsid w:val="20AE7E62"/>
    <w:rsid w:val="20BBA3C3"/>
    <w:rsid w:val="20BFDD7D"/>
    <w:rsid w:val="20C39E0F"/>
    <w:rsid w:val="20DB321E"/>
    <w:rsid w:val="21293860"/>
    <w:rsid w:val="2157C63D"/>
    <w:rsid w:val="21B76FEA"/>
    <w:rsid w:val="21FC7309"/>
    <w:rsid w:val="223C5EA3"/>
    <w:rsid w:val="225021E7"/>
    <w:rsid w:val="225DDB42"/>
    <w:rsid w:val="22631B22"/>
    <w:rsid w:val="227FE291"/>
    <w:rsid w:val="228A81B1"/>
    <w:rsid w:val="22EFA5D8"/>
    <w:rsid w:val="23818124"/>
    <w:rsid w:val="238619AD"/>
    <w:rsid w:val="23B81EB2"/>
    <w:rsid w:val="23D71843"/>
    <w:rsid w:val="2420C565"/>
    <w:rsid w:val="2472E7E1"/>
    <w:rsid w:val="24BF98C1"/>
    <w:rsid w:val="24C009CB"/>
    <w:rsid w:val="24C06599"/>
    <w:rsid w:val="24CC7F7F"/>
    <w:rsid w:val="24E398A9"/>
    <w:rsid w:val="25107391"/>
    <w:rsid w:val="25B6FF2A"/>
    <w:rsid w:val="25CD03E8"/>
    <w:rsid w:val="26077C89"/>
    <w:rsid w:val="260E1F5E"/>
    <w:rsid w:val="26137B6E"/>
    <w:rsid w:val="2653F0FA"/>
    <w:rsid w:val="2723B8D0"/>
    <w:rsid w:val="2784C011"/>
    <w:rsid w:val="2787ECF7"/>
    <w:rsid w:val="27DC42A3"/>
    <w:rsid w:val="2858D268"/>
    <w:rsid w:val="28840E13"/>
    <w:rsid w:val="2887C9D3"/>
    <w:rsid w:val="28AAFCA4"/>
    <w:rsid w:val="28D7913C"/>
    <w:rsid w:val="291F29D8"/>
    <w:rsid w:val="2997B8FA"/>
    <w:rsid w:val="299973F5"/>
    <w:rsid w:val="29AB0526"/>
    <w:rsid w:val="29AD5C16"/>
    <w:rsid w:val="29D4191F"/>
    <w:rsid w:val="2A0D7D64"/>
    <w:rsid w:val="2A4E878B"/>
    <w:rsid w:val="2A9D144B"/>
    <w:rsid w:val="2AD3E955"/>
    <w:rsid w:val="2ADDD7F6"/>
    <w:rsid w:val="2AF09BBA"/>
    <w:rsid w:val="2B199DBE"/>
    <w:rsid w:val="2B22191A"/>
    <w:rsid w:val="2B28D84D"/>
    <w:rsid w:val="2BBF4B8E"/>
    <w:rsid w:val="2BEBE22D"/>
    <w:rsid w:val="2BF721F5"/>
    <w:rsid w:val="2C0F9A04"/>
    <w:rsid w:val="2C295331"/>
    <w:rsid w:val="2C6C3CF8"/>
    <w:rsid w:val="2CD962C8"/>
    <w:rsid w:val="2CDC136B"/>
    <w:rsid w:val="2CEA11EE"/>
    <w:rsid w:val="2CF45532"/>
    <w:rsid w:val="2CF4E213"/>
    <w:rsid w:val="2D3DE70A"/>
    <w:rsid w:val="2D4273A4"/>
    <w:rsid w:val="2D5DA302"/>
    <w:rsid w:val="2DEC1548"/>
    <w:rsid w:val="2E0FA4E9"/>
    <w:rsid w:val="2E262351"/>
    <w:rsid w:val="2E5A3968"/>
    <w:rsid w:val="2ED35153"/>
    <w:rsid w:val="2EEDB514"/>
    <w:rsid w:val="2F06E147"/>
    <w:rsid w:val="2F7DFD52"/>
    <w:rsid w:val="2F86341C"/>
    <w:rsid w:val="2F94B256"/>
    <w:rsid w:val="2F995697"/>
    <w:rsid w:val="2FB54603"/>
    <w:rsid w:val="2FBC6C25"/>
    <w:rsid w:val="2FC48E7C"/>
    <w:rsid w:val="3005CDA3"/>
    <w:rsid w:val="306AEA54"/>
    <w:rsid w:val="306D35E4"/>
    <w:rsid w:val="30729E57"/>
    <w:rsid w:val="315E4532"/>
    <w:rsid w:val="31974CF4"/>
    <w:rsid w:val="31A04B53"/>
    <w:rsid w:val="321A8131"/>
    <w:rsid w:val="321DD4D8"/>
    <w:rsid w:val="32748032"/>
    <w:rsid w:val="32C07FD6"/>
    <w:rsid w:val="343B3205"/>
    <w:rsid w:val="345735E2"/>
    <w:rsid w:val="348BAC6A"/>
    <w:rsid w:val="349C7DDA"/>
    <w:rsid w:val="34CA767C"/>
    <w:rsid w:val="35902BDA"/>
    <w:rsid w:val="35916D32"/>
    <w:rsid w:val="35A79CAE"/>
    <w:rsid w:val="35E9DDD5"/>
    <w:rsid w:val="360CFDD9"/>
    <w:rsid w:val="365EDC27"/>
    <w:rsid w:val="366CA15B"/>
    <w:rsid w:val="367C137F"/>
    <w:rsid w:val="36F74036"/>
    <w:rsid w:val="3742CF72"/>
    <w:rsid w:val="37671C20"/>
    <w:rsid w:val="377BC7F0"/>
    <w:rsid w:val="37BBF956"/>
    <w:rsid w:val="37C1EBB8"/>
    <w:rsid w:val="37E9AA7E"/>
    <w:rsid w:val="3810CE81"/>
    <w:rsid w:val="3824614C"/>
    <w:rsid w:val="38334FCB"/>
    <w:rsid w:val="385F1362"/>
    <w:rsid w:val="3864EC96"/>
    <w:rsid w:val="38BCEE30"/>
    <w:rsid w:val="38BE2DF1"/>
    <w:rsid w:val="38CBC770"/>
    <w:rsid w:val="3920C5BC"/>
    <w:rsid w:val="39AB5CD4"/>
    <w:rsid w:val="3A9D7290"/>
    <w:rsid w:val="3A9F8937"/>
    <w:rsid w:val="3AAD506F"/>
    <w:rsid w:val="3ACBCA86"/>
    <w:rsid w:val="3B292036"/>
    <w:rsid w:val="3B3CE2D1"/>
    <w:rsid w:val="3B65B27E"/>
    <w:rsid w:val="3BD2188C"/>
    <w:rsid w:val="3BD5C4EA"/>
    <w:rsid w:val="3BE53D9A"/>
    <w:rsid w:val="3BE7E574"/>
    <w:rsid w:val="3BEB4D26"/>
    <w:rsid w:val="3BFA71C6"/>
    <w:rsid w:val="3C0D63F1"/>
    <w:rsid w:val="3C200F80"/>
    <w:rsid w:val="3C65D470"/>
    <w:rsid w:val="3CF32669"/>
    <w:rsid w:val="3D025D2F"/>
    <w:rsid w:val="3D291DCD"/>
    <w:rsid w:val="3D41AA6E"/>
    <w:rsid w:val="3D478CE7"/>
    <w:rsid w:val="3D7E3018"/>
    <w:rsid w:val="3DBA7EEE"/>
    <w:rsid w:val="3DD2F5F7"/>
    <w:rsid w:val="3E658AEA"/>
    <w:rsid w:val="3E850DDE"/>
    <w:rsid w:val="3ED6369D"/>
    <w:rsid w:val="3F26D4F0"/>
    <w:rsid w:val="3F29A103"/>
    <w:rsid w:val="3F531569"/>
    <w:rsid w:val="3F7F5A58"/>
    <w:rsid w:val="3FEEA57B"/>
    <w:rsid w:val="3FFC5D10"/>
    <w:rsid w:val="4005232A"/>
    <w:rsid w:val="40650008"/>
    <w:rsid w:val="41E983A8"/>
    <w:rsid w:val="4266E05F"/>
    <w:rsid w:val="42A335D1"/>
    <w:rsid w:val="42EF6FDC"/>
    <w:rsid w:val="42F3C72C"/>
    <w:rsid w:val="436A70C8"/>
    <w:rsid w:val="437150CF"/>
    <w:rsid w:val="438B9632"/>
    <w:rsid w:val="445185CC"/>
    <w:rsid w:val="445A4E4B"/>
    <w:rsid w:val="45287150"/>
    <w:rsid w:val="45B23C81"/>
    <w:rsid w:val="45E5C8BA"/>
    <w:rsid w:val="45EB67D6"/>
    <w:rsid w:val="45F15C9C"/>
    <w:rsid w:val="45F629C4"/>
    <w:rsid w:val="460A186C"/>
    <w:rsid w:val="468DAA0C"/>
    <w:rsid w:val="46BB13C9"/>
    <w:rsid w:val="473B6D8A"/>
    <w:rsid w:val="47525321"/>
    <w:rsid w:val="476C768A"/>
    <w:rsid w:val="47A1EA60"/>
    <w:rsid w:val="486D1DCE"/>
    <w:rsid w:val="48AB284A"/>
    <w:rsid w:val="48C09816"/>
    <w:rsid w:val="48DE1D33"/>
    <w:rsid w:val="49318D7F"/>
    <w:rsid w:val="4948B901"/>
    <w:rsid w:val="49C66221"/>
    <w:rsid w:val="49D0E1CC"/>
    <w:rsid w:val="49FAA27B"/>
    <w:rsid w:val="4A04F059"/>
    <w:rsid w:val="4A0CAD7B"/>
    <w:rsid w:val="4A371D0D"/>
    <w:rsid w:val="4AA8AF4E"/>
    <w:rsid w:val="4AD8CB13"/>
    <w:rsid w:val="4ADCE4D8"/>
    <w:rsid w:val="4AE81D08"/>
    <w:rsid w:val="4B46E7A0"/>
    <w:rsid w:val="4BB18E51"/>
    <w:rsid w:val="4BEB8AA6"/>
    <w:rsid w:val="4BF1F490"/>
    <w:rsid w:val="4C05B3BA"/>
    <w:rsid w:val="4C40736B"/>
    <w:rsid w:val="4C7BBA41"/>
    <w:rsid w:val="4C89E417"/>
    <w:rsid w:val="4CA92897"/>
    <w:rsid w:val="4CD25287"/>
    <w:rsid w:val="4CD3DE72"/>
    <w:rsid w:val="4CDF1288"/>
    <w:rsid w:val="4CEE7E05"/>
    <w:rsid w:val="4D49D642"/>
    <w:rsid w:val="4D4AA4C8"/>
    <w:rsid w:val="4DD038A7"/>
    <w:rsid w:val="4DE621C9"/>
    <w:rsid w:val="4E4F9B84"/>
    <w:rsid w:val="4E6BA1B6"/>
    <w:rsid w:val="4E6E22E8"/>
    <w:rsid w:val="4EB36BA5"/>
    <w:rsid w:val="4F6DF4DB"/>
    <w:rsid w:val="4F7217B6"/>
    <w:rsid w:val="4F76358E"/>
    <w:rsid w:val="4FA16CCF"/>
    <w:rsid w:val="4FA97AC3"/>
    <w:rsid w:val="4FB10E05"/>
    <w:rsid w:val="4FB842DE"/>
    <w:rsid w:val="5049EBE8"/>
    <w:rsid w:val="506D8CC2"/>
    <w:rsid w:val="509A269A"/>
    <w:rsid w:val="50C3224A"/>
    <w:rsid w:val="50E382D0"/>
    <w:rsid w:val="50F81843"/>
    <w:rsid w:val="513BFBE2"/>
    <w:rsid w:val="517CF851"/>
    <w:rsid w:val="51DD5DE9"/>
    <w:rsid w:val="51F0A8ED"/>
    <w:rsid w:val="5200A0B6"/>
    <w:rsid w:val="52492434"/>
    <w:rsid w:val="524D4C77"/>
    <w:rsid w:val="528A5B52"/>
    <w:rsid w:val="52A59ABF"/>
    <w:rsid w:val="532B4D65"/>
    <w:rsid w:val="534EC00F"/>
    <w:rsid w:val="53588D2C"/>
    <w:rsid w:val="5373E026"/>
    <w:rsid w:val="53F9DDB8"/>
    <w:rsid w:val="542D4308"/>
    <w:rsid w:val="5493CB41"/>
    <w:rsid w:val="556D631A"/>
    <w:rsid w:val="5584A327"/>
    <w:rsid w:val="558CF348"/>
    <w:rsid w:val="560F386A"/>
    <w:rsid w:val="563B5F00"/>
    <w:rsid w:val="5650F8BA"/>
    <w:rsid w:val="56AD2412"/>
    <w:rsid w:val="56B30F94"/>
    <w:rsid w:val="56B35539"/>
    <w:rsid w:val="574180F5"/>
    <w:rsid w:val="5741A412"/>
    <w:rsid w:val="574C4597"/>
    <w:rsid w:val="5810E24E"/>
    <w:rsid w:val="58487940"/>
    <w:rsid w:val="585C7740"/>
    <w:rsid w:val="58656876"/>
    <w:rsid w:val="58DB5D37"/>
    <w:rsid w:val="58DFDE3C"/>
    <w:rsid w:val="58EDA492"/>
    <w:rsid w:val="58FD3298"/>
    <w:rsid w:val="59530530"/>
    <w:rsid w:val="59A10711"/>
    <w:rsid w:val="59CC8F94"/>
    <w:rsid w:val="59E45418"/>
    <w:rsid w:val="5A20D455"/>
    <w:rsid w:val="5A4808F7"/>
    <w:rsid w:val="5A7FEB12"/>
    <w:rsid w:val="5AC560E4"/>
    <w:rsid w:val="5AD3FF6F"/>
    <w:rsid w:val="5B2B31F4"/>
    <w:rsid w:val="5BEE4D0A"/>
    <w:rsid w:val="5C0F0432"/>
    <w:rsid w:val="5C4B5816"/>
    <w:rsid w:val="5C5442CE"/>
    <w:rsid w:val="5C5C925F"/>
    <w:rsid w:val="5C7BEB8A"/>
    <w:rsid w:val="5C7D7803"/>
    <w:rsid w:val="5C812594"/>
    <w:rsid w:val="5C940922"/>
    <w:rsid w:val="5C98EBD6"/>
    <w:rsid w:val="5CA1055C"/>
    <w:rsid w:val="5D2698F6"/>
    <w:rsid w:val="5D53A9D7"/>
    <w:rsid w:val="5DB603FF"/>
    <w:rsid w:val="5DC1F4ED"/>
    <w:rsid w:val="5DE8B87C"/>
    <w:rsid w:val="5E172AFB"/>
    <w:rsid w:val="5E3B6F0D"/>
    <w:rsid w:val="5E57F3B0"/>
    <w:rsid w:val="5EB5E654"/>
    <w:rsid w:val="5ED80AED"/>
    <w:rsid w:val="5F0EA893"/>
    <w:rsid w:val="5F204A2E"/>
    <w:rsid w:val="5F2ABC34"/>
    <w:rsid w:val="5F489776"/>
    <w:rsid w:val="5F657477"/>
    <w:rsid w:val="5F67F35E"/>
    <w:rsid w:val="5F81BB6E"/>
    <w:rsid w:val="5FE893CE"/>
    <w:rsid w:val="60161FEC"/>
    <w:rsid w:val="603D7818"/>
    <w:rsid w:val="60A16000"/>
    <w:rsid w:val="60B62545"/>
    <w:rsid w:val="6119DBC1"/>
    <w:rsid w:val="613EC84A"/>
    <w:rsid w:val="619AB4FC"/>
    <w:rsid w:val="61A0D1B0"/>
    <w:rsid w:val="61AE34EA"/>
    <w:rsid w:val="61B38EA8"/>
    <w:rsid w:val="61DCE72D"/>
    <w:rsid w:val="6255E019"/>
    <w:rsid w:val="6296D77C"/>
    <w:rsid w:val="62A2E721"/>
    <w:rsid w:val="62E23224"/>
    <w:rsid w:val="63100ECC"/>
    <w:rsid w:val="634AC935"/>
    <w:rsid w:val="639F6C33"/>
    <w:rsid w:val="63F09D39"/>
    <w:rsid w:val="63F7E44B"/>
    <w:rsid w:val="6414EA00"/>
    <w:rsid w:val="6419DE18"/>
    <w:rsid w:val="642707A7"/>
    <w:rsid w:val="648D9FF6"/>
    <w:rsid w:val="64C808DE"/>
    <w:rsid w:val="64F6E2D5"/>
    <w:rsid w:val="6500E1A5"/>
    <w:rsid w:val="652F1C49"/>
    <w:rsid w:val="653DC32C"/>
    <w:rsid w:val="6543061C"/>
    <w:rsid w:val="65B1A573"/>
    <w:rsid w:val="6629A257"/>
    <w:rsid w:val="66432BDA"/>
    <w:rsid w:val="66C8CCFF"/>
    <w:rsid w:val="67726807"/>
    <w:rsid w:val="67775B75"/>
    <w:rsid w:val="67E7B4C2"/>
    <w:rsid w:val="67EDAEFF"/>
    <w:rsid w:val="684FF59A"/>
    <w:rsid w:val="687E01BA"/>
    <w:rsid w:val="68AB6759"/>
    <w:rsid w:val="68B24995"/>
    <w:rsid w:val="68CD5790"/>
    <w:rsid w:val="68D8D19F"/>
    <w:rsid w:val="69171352"/>
    <w:rsid w:val="6930299B"/>
    <w:rsid w:val="69B65A8E"/>
    <w:rsid w:val="69BD5894"/>
    <w:rsid w:val="6A3B6A43"/>
    <w:rsid w:val="6A562F35"/>
    <w:rsid w:val="6AE4AA74"/>
    <w:rsid w:val="6B6F6D31"/>
    <w:rsid w:val="6BC1B6B2"/>
    <w:rsid w:val="6C647614"/>
    <w:rsid w:val="6C889042"/>
    <w:rsid w:val="6CD90C0E"/>
    <w:rsid w:val="6CFE1938"/>
    <w:rsid w:val="6D1E63B1"/>
    <w:rsid w:val="6D5F6C3E"/>
    <w:rsid w:val="6D6E66ED"/>
    <w:rsid w:val="6E3C1002"/>
    <w:rsid w:val="6E53F64B"/>
    <w:rsid w:val="6E824EC0"/>
    <w:rsid w:val="6EED6244"/>
    <w:rsid w:val="6F305451"/>
    <w:rsid w:val="6F8715C5"/>
    <w:rsid w:val="6FD9DD8F"/>
    <w:rsid w:val="708BA062"/>
    <w:rsid w:val="70C961E1"/>
    <w:rsid w:val="713C0D7A"/>
    <w:rsid w:val="715D3E1F"/>
    <w:rsid w:val="71672629"/>
    <w:rsid w:val="71D65C58"/>
    <w:rsid w:val="7264BA99"/>
    <w:rsid w:val="7274C61C"/>
    <w:rsid w:val="727EE547"/>
    <w:rsid w:val="72F67F53"/>
    <w:rsid w:val="731C7747"/>
    <w:rsid w:val="734C8C10"/>
    <w:rsid w:val="7369304A"/>
    <w:rsid w:val="7382232B"/>
    <w:rsid w:val="7397044E"/>
    <w:rsid w:val="73E3F909"/>
    <w:rsid w:val="73EB0463"/>
    <w:rsid w:val="742A44F3"/>
    <w:rsid w:val="744736BF"/>
    <w:rsid w:val="74495C0E"/>
    <w:rsid w:val="74852DB5"/>
    <w:rsid w:val="749570CA"/>
    <w:rsid w:val="74B5756F"/>
    <w:rsid w:val="75BBCA41"/>
    <w:rsid w:val="75D89B65"/>
    <w:rsid w:val="75DB25B1"/>
    <w:rsid w:val="75F2578E"/>
    <w:rsid w:val="761ACE4C"/>
    <w:rsid w:val="763B5CE9"/>
    <w:rsid w:val="76C4D1A2"/>
    <w:rsid w:val="76C66024"/>
    <w:rsid w:val="76F51959"/>
    <w:rsid w:val="76F6BEA1"/>
    <w:rsid w:val="7727F8F8"/>
    <w:rsid w:val="777599D7"/>
    <w:rsid w:val="77B8197D"/>
    <w:rsid w:val="784FA138"/>
    <w:rsid w:val="7850A0BD"/>
    <w:rsid w:val="79103C27"/>
    <w:rsid w:val="794A4EAD"/>
    <w:rsid w:val="79895FC7"/>
    <w:rsid w:val="798BF443"/>
    <w:rsid w:val="7994E8ED"/>
    <w:rsid w:val="79DCEA6B"/>
    <w:rsid w:val="79E3A979"/>
    <w:rsid w:val="7A6A3423"/>
    <w:rsid w:val="7A9397C4"/>
    <w:rsid w:val="7AAC0C88"/>
    <w:rsid w:val="7AE17F77"/>
    <w:rsid w:val="7AE76DB3"/>
    <w:rsid w:val="7B895C76"/>
    <w:rsid w:val="7BAF9855"/>
    <w:rsid w:val="7BD38DCC"/>
    <w:rsid w:val="7BF41088"/>
    <w:rsid w:val="7C1E1031"/>
    <w:rsid w:val="7C47DCE9"/>
    <w:rsid w:val="7C4CABC5"/>
    <w:rsid w:val="7CA6FC58"/>
    <w:rsid w:val="7CA7C624"/>
    <w:rsid w:val="7D0F2191"/>
    <w:rsid w:val="7D23937E"/>
    <w:rsid w:val="7D76D8BB"/>
    <w:rsid w:val="7DDB883E"/>
    <w:rsid w:val="7E4A836A"/>
    <w:rsid w:val="7E7E5710"/>
    <w:rsid w:val="7EA24D32"/>
    <w:rsid w:val="7EB52CA3"/>
    <w:rsid w:val="7F556133"/>
    <w:rsid w:val="7F8608D5"/>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ECE3F"/>
  <w15:docId w15:val="{39E4F1AD-10B1-4706-9DFE-E963114CB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C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A2E38"/>
  </w:style>
  <w:style w:type="paragraph" w:styleId="ListParagraph">
    <w:name w:val="List Paragraph"/>
    <w:basedOn w:val="Normal"/>
    <w:uiPriority w:val="34"/>
    <w:qFormat/>
    <w:rsid w:val="00873489"/>
    <w:pPr>
      <w:ind w:left="720"/>
      <w:contextualSpacing/>
    </w:pPr>
  </w:style>
  <w:style w:type="character" w:styleId="CommentReference">
    <w:name w:val="annotation reference"/>
    <w:basedOn w:val="DefaultParagraphFont"/>
    <w:uiPriority w:val="99"/>
    <w:semiHidden/>
    <w:unhideWhenUsed/>
    <w:rsid w:val="00873489"/>
    <w:rPr>
      <w:sz w:val="16"/>
      <w:szCs w:val="16"/>
    </w:rPr>
  </w:style>
  <w:style w:type="paragraph" w:styleId="CommentText">
    <w:name w:val="annotation text"/>
    <w:basedOn w:val="Normal"/>
    <w:link w:val="CommentTextChar"/>
    <w:uiPriority w:val="99"/>
    <w:unhideWhenUsed/>
    <w:rsid w:val="00873489"/>
    <w:pPr>
      <w:spacing w:line="240" w:lineRule="auto"/>
    </w:pPr>
    <w:rPr>
      <w:sz w:val="20"/>
      <w:szCs w:val="20"/>
    </w:rPr>
  </w:style>
  <w:style w:type="character" w:customStyle="1" w:styleId="CommentTextChar">
    <w:name w:val="Comment Text Char"/>
    <w:basedOn w:val="DefaultParagraphFont"/>
    <w:link w:val="CommentText"/>
    <w:uiPriority w:val="99"/>
    <w:rsid w:val="00873489"/>
    <w:rPr>
      <w:sz w:val="20"/>
      <w:szCs w:val="20"/>
    </w:rPr>
  </w:style>
  <w:style w:type="character" w:styleId="Hyperlink">
    <w:name w:val="Hyperlink"/>
    <w:basedOn w:val="DefaultParagraphFont"/>
    <w:uiPriority w:val="99"/>
    <w:unhideWhenUsed/>
    <w:rsid w:val="002D0863"/>
    <w:rPr>
      <w:color w:val="0000FF"/>
      <w:u w:val="single"/>
    </w:rPr>
  </w:style>
  <w:style w:type="paragraph" w:styleId="CommentSubject">
    <w:name w:val="annotation subject"/>
    <w:basedOn w:val="CommentText"/>
    <w:next w:val="CommentText"/>
    <w:link w:val="CommentSubjectChar"/>
    <w:uiPriority w:val="99"/>
    <w:semiHidden/>
    <w:unhideWhenUsed/>
    <w:rsid w:val="000C35F1"/>
    <w:rPr>
      <w:b/>
      <w:bCs/>
    </w:rPr>
  </w:style>
  <w:style w:type="character" w:customStyle="1" w:styleId="CommentSubjectChar">
    <w:name w:val="Comment Subject Char"/>
    <w:basedOn w:val="CommentTextChar"/>
    <w:link w:val="CommentSubject"/>
    <w:uiPriority w:val="99"/>
    <w:semiHidden/>
    <w:rsid w:val="000C35F1"/>
    <w:rPr>
      <w:b/>
      <w:bCs/>
      <w:sz w:val="20"/>
      <w:szCs w:val="20"/>
    </w:rPr>
  </w:style>
  <w:style w:type="paragraph" w:styleId="NoSpacing">
    <w:name w:val="No Spacing"/>
    <w:uiPriority w:val="1"/>
    <w:qFormat/>
    <w:rsid w:val="00EC1B41"/>
    <w:pPr>
      <w:spacing w:after="0" w:line="240" w:lineRule="auto"/>
    </w:pPr>
  </w:style>
  <w:style w:type="paragraph" w:customStyle="1" w:styleId="Body">
    <w:name w:val="Body"/>
    <w:rsid w:val="00F61F28"/>
    <w:pPr>
      <w:pBdr>
        <w:top w:val="nil"/>
        <w:left w:val="nil"/>
        <w:bottom w:val="nil"/>
        <w:right w:val="nil"/>
        <w:between w:val="nil"/>
        <w:bar w:val="nil"/>
      </w:pBdr>
    </w:pPr>
    <w:rPr>
      <w:rFonts w:ascii="Arial" w:eastAsia="Arial Unicode MS" w:hAnsi="Arial" w:cs="Arial Unicode MS"/>
      <w:color w:val="000000"/>
      <w:u w:color="000000"/>
      <w:bdr w:val="nil"/>
      <w:lang w:val="en-US" w:eastAsia="en-ZA"/>
    </w:rPr>
  </w:style>
  <w:style w:type="table" w:styleId="PlainTable2">
    <w:name w:val="Plain Table 2"/>
    <w:basedOn w:val="TableNormal"/>
    <w:uiPriority w:val="42"/>
    <w:rsid w:val="005B22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5459B7"/>
    <w:rPr>
      <w:color w:val="605E5C"/>
      <w:shd w:val="clear" w:color="auto" w:fill="E1DFDD"/>
    </w:rPr>
  </w:style>
  <w:style w:type="character" w:styleId="FollowedHyperlink">
    <w:name w:val="FollowedHyperlink"/>
    <w:basedOn w:val="DefaultParagraphFont"/>
    <w:uiPriority w:val="99"/>
    <w:semiHidden/>
    <w:unhideWhenUsed/>
    <w:rsid w:val="00AD0E8E"/>
    <w:rPr>
      <w:color w:val="954F72" w:themeColor="followedHyperlink"/>
      <w:u w:val="single"/>
    </w:rPr>
  </w:style>
  <w:style w:type="paragraph" w:styleId="NormalWeb">
    <w:name w:val="Normal (Web)"/>
    <w:basedOn w:val="Normal"/>
    <w:uiPriority w:val="99"/>
    <w:unhideWhenUsed/>
    <w:rsid w:val="00680572"/>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z-TopofForm">
    <w:name w:val="HTML Top of Form"/>
    <w:basedOn w:val="Normal"/>
    <w:next w:val="Normal"/>
    <w:link w:val="z-TopofFormChar"/>
    <w:hidden/>
    <w:uiPriority w:val="99"/>
    <w:semiHidden/>
    <w:unhideWhenUsed/>
    <w:rsid w:val="00680572"/>
    <w:pPr>
      <w:pBdr>
        <w:bottom w:val="single" w:sz="6" w:space="1" w:color="auto"/>
      </w:pBdr>
      <w:spacing w:after="0" w:line="240" w:lineRule="auto"/>
      <w:jc w:val="center"/>
    </w:pPr>
    <w:rPr>
      <w:rFonts w:ascii="Arial" w:eastAsia="Times New Roman" w:hAnsi="Arial" w:cs="Arial"/>
      <w:vanish/>
      <w:sz w:val="16"/>
      <w:szCs w:val="16"/>
      <w:lang w:eastAsia="en-ZA"/>
    </w:rPr>
  </w:style>
  <w:style w:type="character" w:customStyle="1" w:styleId="z-TopofFormChar">
    <w:name w:val="z-Top of Form Char"/>
    <w:basedOn w:val="DefaultParagraphFont"/>
    <w:link w:val="z-TopofForm"/>
    <w:uiPriority w:val="99"/>
    <w:semiHidden/>
    <w:rsid w:val="00680572"/>
    <w:rPr>
      <w:rFonts w:ascii="Arial" w:eastAsia="Times New Roman" w:hAnsi="Arial" w:cs="Arial"/>
      <w:vanish/>
      <w:sz w:val="16"/>
      <w:szCs w:val="16"/>
      <w:lang w:eastAsia="en-ZA"/>
    </w:rPr>
  </w:style>
  <w:style w:type="paragraph" w:styleId="Revision">
    <w:name w:val="Revision"/>
    <w:hidden/>
    <w:uiPriority w:val="99"/>
    <w:semiHidden/>
    <w:rsid w:val="007F7274"/>
    <w:pPr>
      <w:spacing w:after="0" w:line="240" w:lineRule="auto"/>
    </w:pPr>
  </w:style>
  <w:style w:type="character" w:styleId="PlaceholderText">
    <w:name w:val="Placeholder Text"/>
    <w:basedOn w:val="DefaultParagraphFont"/>
    <w:uiPriority w:val="99"/>
    <w:semiHidden/>
    <w:rsid w:val="005F69AA"/>
    <w:rPr>
      <w:color w:val="666666"/>
    </w:rPr>
  </w:style>
  <w:style w:type="character" w:customStyle="1" w:styleId="fontstyle01">
    <w:name w:val="fontstyle01"/>
    <w:basedOn w:val="DefaultParagraphFont"/>
    <w:rsid w:val="00527171"/>
    <w:rPr>
      <w:rFonts w:ascii="Times-Roman" w:hAnsi="Times-Roman" w:hint="default"/>
      <w:b w:val="0"/>
      <w:bCs w:val="0"/>
      <w:i w:val="0"/>
      <w:iCs w:val="0"/>
      <w:color w:val="000000"/>
      <w:sz w:val="20"/>
      <w:szCs w:val="20"/>
    </w:rPr>
  </w:style>
  <w:style w:type="character" w:customStyle="1" w:styleId="fontstyle21">
    <w:name w:val="fontstyle21"/>
    <w:basedOn w:val="DefaultParagraphFont"/>
    <w:rsid w:val="00527171"/>
    <w:rPr>
      <w:rFonts w:ascii="Symbol" w:hAnsi="Symbol" w:hint="default"/>
      <w:b w:val="0"/>
      <w:bCs w:val="0"/>
      <w:i w:val="0"/>
      <w:iCs w:val="0"/>
      <w:color w:val="000000"/>
      <w:sz w:val="20"/>
      <w:szCs w:val="20"/>
    </w:rPr>
  </w:style>
  <w:style w:type="paragraph" w:styleId="Subtitle">
    <w:name w:val="Subtitle"/>
    <w:basedOn w:val="Normal"/>
    <w:next w:val="Normal"/>
    <w:link w:val="SubtitleChar"/>
    <w:uiPriority w:val="11"/>
    <w:qFormat/>
    <w:rsid w:val="0025687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5687F"/>
    <w:rPr>
      <w:rFonts w:eastAsiaTheme="minorEastAsia"/>
      <w:color w:val="5A5A5A" w:themeColor="text1" w:themeTint="A5"/>
      <w:spacing w:val="15"/>
    </w:rPr>
  </w:style>
  <w:style w:type="table" w:styleId="TableGrid">
    <w:name w:val="Table Grid"/>
    <w:basedOn w:val="TableNormal"/>
    <w:uiPriority w:val="39"/>
    <w:rsid w:val="00C110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36811">
      <w:bodyDiv w:val="1"/>
      <w:marLeft w:val="0"/>
      <w:marRight w:val="0"/>
      <w:marTop w:val="0"/>
      <w:marBottom w:val="0"/>
      <w:divBdr>
        <w:top w:val="none" w:sz="0" w:space="0" w:color="auto"/>
        <w:left w:val="none" w:sz="0" w:space="0" w:color="auto"/>
        <w:bottom w:val="none" w:sz="0" w:space="0" w:color="auto"/>
        <w:right w:val="none" w:sz="0" w:space="0" w:color="auto"/>
      </w:divBdr>
    </w:div>
    <w:div w:id="53742517">
      <w:bodyDiv w:val="1"/>
      <w:marLeft w:val="0"/>
      <w:marRight w:val="0"/>
      <w:marTop w:val="0"/>
      <w:marBottom w:val="0"/>
      <w:divBdr>
        <w:top w:val="none" w:sz="0" w:space="0" w:color="auto"/>
        <w:left w:val="none" w:sz="0" w:space="0" w:color="auto"/>
        <w:bottom w:val="none" w:sz="0" w:space="0" w:color="auto"/>
        <w:right w:val="none" w:sz="0" w:space="0" w:color="auto"/>
      </w:divBdr>
    </w:div>
    <w:div w:id="165291042">
      <w:bodyDiv w:val="1"/>
      <w:marLeft w:val="0"/>
      <w:marRight w:val="0"/>
      <w:marTop w:val="0"/>
      <w:marBottom w:val="0"/>
      <w:divBdr>
        <w:top w:val="none" w:sz="0" w:space="0" w:color="auto"/>
        <w:left w:val="none" w:sz="0" w:space="0" w:color="auto"/>
        <w:bottom w:val="none" w:sz="0" w:space="0" w:color="auto"/>
        <w:right w:val="none" w:sz="0" w:space="0" w:color="auto"/>
      </w:divBdr>
    </w:div>
    <w:div w:id="166408335">
      <w:bodyDiv w:val="1"/>
      <w:marLeft w:val="0"/>
      <w:marRight w:val="0"/>
      <w:marTop w:val="0"/>
      <w:marBottom w:val="0"/>
      <w:divBdr>
        <w:top w:val="none" w:sz="0" w:space="0" w:color="auto"/>
        <w:left w:val="none" w:sz="0" w:space="0" w:color="auto"/>
        <w:bottom w:val="none" w:sz="0" w:space="0" w:color="auto"/>
        <w:right w:val="none" w:sz="0" w:space="0" w:color="auto"/>
      </w:divBdr>
    </w:div>
    <w:div w:id="170685451">
      <w:bodyDiv w:val="1"/>
      <w:marLeft w:val="0"/>
      <w:marRight w:val="0"/>
      <w:marTop w:val="0"/>
      <w:marBottom w:val="0"/>
      <w:divBdr>
        <w:top w:val="none" w:sz="0" w:space="0" w:color="auto"/>
        <w:left w:val="none" w:sz="0" w:space="0" w:color="auto"/>
        <w:bottom w:val="none" w:sz="0" w:space="0" w:color="auto"/>
        <w:right w:val="none" w:sz="0" w:space="0" w:color="auto"/>
      </w:divBdr>
    </w:div>
    <w:div w:id="211580816">
      <w:bodyDiv w:val="1"/>
      <w:marLeft w:val="0"/>
      <w:marRight w:val="0"/>
      <w:marTop w:val="0"/>
      <w:marBottom w:val="0"/>
      <w:divBdr>
        <w:top w:val="none" w:sz="0" w:space="0" w:color="auto"/>
        <w:left w:val="none" w:sz="0" w:space="0" w:color="auto"/>
        <w:bottom w:val="none" w:sz="0" w:space="0" w:color="auto"/>
        <w:right w:val="none" w:sz="0" w:space="0" w:color="auto"/>
      </w:divBdr>
    </w:div>
    <w:div w:id="239367187">
      <w:bodyDiv w:val="1"/>
      <w:marLeft w:val="0"/>
      <w:marRight w:val="0"/>
      <w:marTop w:val="0"/>
      <w:marBottom w:val="0"/>
      <w:divBdr>
        <w:top w:val="none" w:sz="0" w:space="0" w:color="auto"/>
        <w:left w:val="none" w:sz="0" w:space="0" w:color="auto"/>
        <w:bottom w:val="none" w:sz="0" w:space="0" w:color="auto"/>
        <w:right w:val="none" w:sz="0" w:space="0" w:color="auto"/>
      </w:divBdr>
    </w:div>
    <w:div w:id="239603035">
      <w:bodyDiv w:val="1"/>
      <w:marLeft w:val="0"/>
      <w:marRight w:val="0"/>
      <w:marTop w:val="0"/>
      <w:marBottom w:val="0"/>
      <w:divBdr>
        <w:top w:val="none" w:sz="0" w:space="0" w:color="auto"/>
        <w:left w:val="none" w:sz="0" w:space="0" w:color="auto"/>
        <w:bottom w:val="none" w:sz="0" w:space="0" w:color="auto"/>
        <w:right w:val="none" w:sz="0" w:space="0" w:color="auto"/>
      </w:divBdr>
    </w:div>
    <w:div w:id="290861800">
      <w:bodyDiv w:val="1"/>
      <w:marLeft w:val="0"/>
      <w:marRight w:val="0"/>
      <w:marTop w:val="0"/>
      <w:marBottom w:val="0"/>
      <w:divBdr>
        <w:top w:val="none" w:sz="0" w:space="0" w:color="auto"/>
        <w:left w:val="none" w:sz="0" w:space="0" w:color="auto"/>
        <w:bottom w:val="none" w:sz="0" w:space="0" w:color="auto"/>
        <w:right w:val="none" w:sz="0" w:space="0" w:color="auto"/>
      </w:divBdr>
    </w:div>
    <w:div w:id="429811244">
      <w:bodyDiv w:val="1"/>
      <w:marLeft w:val="0"/>
      <w:marRight w:val="0"/>
      <w:marTop w:val="0"/>
      <w:marBottom w:val="0"/>
      <w:divBdr>
        <w:top w:val="none" w:sz="0" w:space="0" w:color="auto"/>
        <w:left w:val="none" w:sz="0" w:space="0" w:color="auto"/>
        <w:bottom w:val="none" w:sz="0" w:space="0" w:color="auto"/>
        <w:right w:val="none" w:sz="0" w:space="0" w:color="auto"/>
      </w:divBdr>
    </w:div>
    <w:div w:id="497766275">
      <w:bodyDiv w:val="1"/>
      <w:marLeft w:val="0"/>
      <w:marRight w:val="0"/>
      <w:marTop w:val="0"/>
      <w:marBottom w:val="0"/>
      <w:divBdr>
        <w:top w:val="none" w:sz="0" w:space="0" w:color="auto"/>
        <w:left w:val="none" w:sz="0" w:space="0" w:color="auto"/>
        <w:bottom w:val="none" w:sz="0" w:space="0" w:color="auto"/>
        <w:right w:val="none" w:sz="0" w:space="0" w:color="auto"/>
      </w:divBdr>
    </w:div>
    <w:div w:id="588655410">
      <w:bodyDiv w:val="1"/>
      <w:marLeft w:val="0"/>
      <w:marRight w:val="0"/>
      <w:marTop w:val="0"/>
      <w:marBottom w:val="0"/>
      <w:divBdr>
        <w:top w:val="none" w:sz="0" w:space="0" w:color="auto"/>
        <w:left w:val="none" w:sz="0" w:space="0" w:color="auto"/>
        <w:bottom w:val="none" w:sz="0" w:space="0" w:color="auto"/>
        <w:right w:val="none" w:sz="0" w:space="0" w:color="auto"/>
      </w:divBdr>
    </w:div>
    <w:div w:id="620767240">
      <w:bodyDiv w:val="1"/>
      <w:marLeft w:val="0"/>
      <w:marRight w:val="0"/>
      <w:marTop w:val="0"/>
      <w:marBottom w:val="0"/>
      <w:divBdr>
        <w:top w:val="none" w:sz="0" w:space="0" w:color="auto"/>
        <w:left w:val="none" w:sz="0" w:space="0" w:color="auto"/>
        <w:bottom w:val="none" w:sz="0" w:space="0" w:color="auto"/>
        <w:right w:val="none" w:sz="0" w:space="0" w:color="auto"/>
      </w:divBdr>
    </w:div>
    <w:div w:id="654534070">
      <w:bodyDiv w:val="1"/>
      <w:marLeft w:val="0"/>
      <w:marRight w:val="0"/>
      <w:marTop w:val="0"/>
      <w:marBottom w:val="0"/>
      <w:divBdr>
        <w:top w:val="none" w:sz="0" w:space="0" w:color="auto"/>
        <w:left w:val="none" w:sz="0" w:space="0" w:color="auto"/>
        <w:bottom w:val="none" w:sz="0" w:space="0" w:color="auto"/>
        <w:right w:val="none" w:sz="0" w:space="0" w:color="auto"/>
      </w:divBdr>
    </w:div>
    <w:div w:id="701397470">
      <w:bodyDiv w:val="1"/>
      <w:marLeft w:val="0"/>
      <w:marRight w:val="0"/>
      <w:marTop w:val="0"/>
      <w:marBottom w:val="0"/>
      <w:divBdr>
        <w:top w:val="none" w:sz="0" w:space="0" w:color="auto"/>
        <w:left w:val="none" w:sz="0" w:space="0" w:color="auto"/>
        <w:bottom w:val="none" w:sz="0" w:space="0" w:color="auto"/>
        <w:right w:val="none" w:sz="0" w:space="0" w:color="auto"/>
      </w:divBdr>
    </w:div>
    <w:div w:id="701594886">
      <w:bodyDiv w:val="1"/>
      <w:marLeft w:val="0"/>
      <w:marRight w:val="0"/>
      <w:marTop w:val="0"/>
      <w:marBottom w:val="0"/>
      <w:divBdr>
        <w:top w:val="none" w:sz="0" w:space="0" w:color="auto"/>
        <w:left w:val="none" w:sz="0" w:space="0" w:color="auto"/>
        <w:bottom w:val="none" w:sz="0" w:space="0" w:color="auto"/>
        <w:right w:val="none" w:sz="0" w:space="0" w:color="auto"/>
      </w:divBdr>
    </w:div>
    <w:div w:id="727342806">
      <w:bodyDiv w:val="1"/>
      <w:marLeft w:val="0"/>
      <w:marRight w:val="0"/>
      <w:marTop w:val="0"/>
      <w:marBottom w:val="0"/>
      <w:divBdr>
        <w:top w:val="none" w:sz="0" w:space="0" w:color="auto"/>
        <w:left w:val="none" w:sz="0" w:space="0" w:color="auto"/>
        <w:bottom w:val="none" w:sz="0" w:space="0" w:color="auto"/>
        <w:right w:val="none" w:sz="0" w:space="0" w:color="auto"/>
      </w:divBdr>
    </w:div>
    <w:div w:id="834153470">
      <w:bodyDiv w:val="1"/>
      <w:marLeft w:val="0"/>
      <w:marRight w:val="0"/>
      <w:marTop w:val="0"/>
      <w:marBottom w:val="0"/>
      <w:divBdr>
        <w:top w:val="none" w:sz="0" w:space="0" w:color="auto"/>
        <w:left w:val="none" w:sz="0" w:space="0" w:color="auto"/>
        <w:bottom w:val="none" w:sz="0" w:space="0" w:color="auto"/>
        <w:right w:val="none" w:sz="0" w:space="0" w:color="auto"/>
      </w:divBdr>
    </w:div>
    <w:div w:id="948663430">
      <w:bodyDiv w:val="1"/>
      <w:marLeft w:val="0"/>
      <w:marRight w:val="0"/>
      <w:marTop w:val="0"/>
      <w:marBottom w:val="0"/>
      <w:divBdr>
        <w:top w:val="none" w:sz="0" w:space="0" w:color="auto"/>
        <w:left w:val="none" w:sz="0" w:space="0" w:color="auto"/>
        <w:bottom w:val="none" w:sz="0" w:space="0" w:color="auto"/>
        <w:right w:val="none" w:sz="0" w:space="0" w:color="auto"/>
      </w:divBdr>
    </w:div>
    <w:div w:id="1021013706">
      <w:bodyDiv w:val="1"/>
      <w:marLeft w:val="0"/>
      <w:marRight w:val="0"/>
      <w:marTop w:val="0"/>
      <w:marBottom w:val="0"/>
      <w:divBdr>
        <w:top w:val="none" w:sz="0" w:space="0" w:color="auto"/>
        <w:left w:val="none" w:sz="0" w:space="0" w:color="auto"/>
        <w:bottom w:val="none" w:sz="0" w:space="0" w:color="auto"/>
        <w:right w:val="none" w:sz="0" w:space="0" w:color="auto"/>
      </w:divBdr>
    </w:div>
    <w:div w:id="1073283708">
      <w:bodyDiv w:val="1"/>
      <w:marLeft w:val="0"/>
      <w:marRight w:val="0"/>
      <w:marTop w:val="0"/>
      <w:marBottom w:val="0"/>
      <w:divBdr>
        <w:top w:val="none" w:sz="0" w:space="0" w:color="auto"/>
        <w:left w:val="none" w:sz="0" w:space="0" w:color="auto"/>
        <w:bottom w:val="none" w:sz="0" w:space="0" w:color="auto"/>
        <w:right w:val="none" w:sz="0" w:space="0" w:color="auto"/>
      </w:divBdr>
    </w:div>
    <w:div w:id="1093938648">
      <w:bodyDiv w:val="1"/>
      <w:marLeft w:val="0"/>
      <w:marRight w:val="0"/>
      <w:marTop w:val="0"/>
      <w:marBottom w:val="0"/>
      <w:divBdr>
        <w:top w:val="none" w:sz="0" w:space="0" w:color="auto"/>
        <w:left w:val="none" w:sz="0" w:space="0" w:color="auto"/>
        <w:bottom w:val="none" w:sz="0" w:space="0" w:color="auto"/>
        <w:right w:val="none" w:sz="0" w:space="0" w:color="auto"/>
      </w:divBdr>
    </w:div>
    <w:div w:id="1116412237">
      <w:bodyDiv w:val="1"/>
      <w:marLeft w:val="0"/>
      <w:marRight w:val="0"/>
      <w:marTop w:val="0"/>
      <w:marBottom w:val="0"/>
      <w:divBdr>
        <w:top w:val="none" w:sz="0" w:space="0" w:color="auto"/>
        <w:left w:val="none" w:sz="0" w:space="0" w:color="auto"/>
        <w:bottom w:val="none" w:sz="0" w:space="0" w:color="auto"/>
        <w:right w:val="none" w:sz="0" w:space="0" w:color="auto"/>
      </w:divBdr>
    </w:div>
    <w:div w:id="1131554678">
      <w:bodyDiv w:val="1"/>
      <w:marLeft w:val="0"/>
      <w:marRight w:val="0"/>
      <w:marTop w:val="0"/>
      <w:marBottom w:val="0"/>
      <w:divBdr>
        <w:top w:val="none" w:sz="0" w:space="0" w:color="auto"/>
        <w:left w:val="none" w:sz="0" w:space="0" w:color="auto"/>
        <w:bottom w:val="none" w:sz="0" w:space="0" w:color="auto"/>
        <w:right w:val="none" w:sz="0" w:space="0" w:color="auto"/>
      </w:divBdr>
    </w:div>
    <w:div w:id="1228418886">
      <w:bodyDiv w:val="1"/>
      <w:marLeft w:val="0"/>
      <w:marRight w:val="0"/>
      <w:marTop w:val="0"/>
      <w:marBottom w:val="0"/>
      <w:divBdr>
        <w:top w:val="none" w:sz="0" w:space="0" w:color="auto"/>
        <w:left w:val="none" w:sz="0" w:space="0" w:color="auto"/>
        <w:bottom w:val="none" w:sz="0" w:space="0" w:color="auto"/>
        <w:right w:val="none" w:sz="0" w:space="0" w:color="auto"/>
      </w:divBdr>
    </w:div>
    <w:div w:id="1317151868">
      <w:bodyDiv w:val="1"/>
      <w:marLeft w:val="0"/>
      <w:marRight w:val="0"/>
      <w:marTop w:val="0"/>
      <w:marBottom w:val="0"/>
      <w:divBdr>
        <w:top w:val="none" w:sz="0" w:space="0" w:color="auto"/>
        <w:left w:val="none" w:sz="0" w:space="0" w:color="auto"/>
        <w:bottom w:val="none" w:sz="0" w:space="0" w:color="auto"/>
        <w:right w:val="none" w:sz="0" w:space="0" w:color="auto"/>
      </w:divBdr>
    </w:div>
    <w:div w:id="1335113411">
      <w:bodyDiv w:val="1"/>
      <w:marLeft w:val="0"/>
      <w:marRight w:val="0"/>
      <w:marTop w:val="0"/>
      <w:marBottom w:val="0"/>
      <w:divBdr>
        <w:top w:val="none" w:sz="0" w:space="0" w:color="auto"/>
        <w:left w:val="none" w:sz="0" w:space="0" w:color="auto"/>
        <w:bottom w:val="none" w:sz="0" w:space="0" w:color="auto"/>
        <w:right w:val="none" w:sz="0" w:space="0" w:color="auto"/>
      </w:divBdr>
    </w:div>
    <w:div w:id="1387801302">
      <w:bodyDiv w:val="1"/>
      <w:marLeft w:val="0"/>
      <w:marRight w:val="0"/>
      <w:marTop w:val="0"/>
      <w:marBottom w:val="0"/>
      <w:divBdr>
        <w:top w:val="none" w:sz="0" w:space="0" w:color="auto"/>
        <w:left w:val="none" w:sz="0" w:space="0" w:color="auto"/>
        <w:bottom w:val="none" w:sz="0" w:space="0" w:color="auto"/>
        <w:right w:val="none" w:sz="0" w:space="0" w:color="auto"/>
      </w:divBdr>
    </w:div>
    <w:div w:id="1435783527">
      <w:bodyDiv w:val="1"/>
      <w:marLeft w:val="0"/>
      <w:marRight w:val="0"/>
      <w:marTop w:val="0"/>
      <w:marBottom w:val="0"/>
      <w:divBdr>
        <w:top w:val="none" w:sz="0" w:space="0" w:color="auto"/>
        <w:left w:val="none" w:sz="0" w:space="0" w:color="auto"/>
        <w:bottom w:val="none" w:sz="0" w:space="0" w:color="auto"/>
        <w:right w:val="none" w:sz="0" w:space="0" w:color="auto"/>
      </w:divBdr>
    </w:div>
    <w:div w:id="1465806115">
      <w:bodyDiv w:val="1"/>
      <w:marLeft w:val="0"/>
      <w:marRight w:val="0"/>
      <w:marTop w:val="0"/>
      <w:marBottom w:val="0"/>
      <w:divBdr>
        <w:top w:val="none" w:sz="0" w:space="0" w:color="auto"/>
        <w:left w:val="none" w:sz="0" w:space="0" w:color="auto"/>
        <w:bottom w:val="none" w:sz="0" w:space="0" w:color="auto"/>
        <w:right w:val="none" w:sz="0" w:space="0" w:color="auto"/>
      </w:divBdr>
    </w:div>
    <w:div w:id="1486312306">
      <w:bodyDiv w:val="1"/>
      <w:marLeft w:val="0"/>
      <w:marRight w:val="0"/>
      <w:marTop w:val="0"/>
      <w:marBottom w:val="0"/>
      <w:divBdr>
        <w:top w:val="none" w:sz="0" w:space="0" w:color="auto"/>
        <w:left w:val="none" w:sz="0" w:space="0" w:color="auto"/>
        <w:bottom w:val="none" w:sz="0" w:space="0" w:color="auto"/>
        <w:right w:val="none" w:sz="0" w:space="0" w:color="auto"/>
      </w:divBdr>
    </w:div>
    <w:div w:id="1644577092">
      <w:bodyDiv w:val="1"/>
      <w:marLeft w:val="0"/>
      <w:marRight w:val="0"/>
      <w:marTop w:val="0"/>
      <w:marBottom w:val="0"/>
      <w:divBdr>
        <w:top w:val="none" w:sz="0" w:space="0" w:color="auto"/>
        <w:left w:val="none" w:sz="0" w:space="0" w:color="auto"/>
        <w:bottom w:val="none" w:sz="0" w:space="0" w:color="auto"/>
        <w:right w:val="none" w:sz="0" w:space="0" w:color="auto"/>
      </w:divBdr>
    </w:div>
    <w:div w:id="1644888394">
      <w:bodyDiv w:val="1"/>
      <w:marLeft w:val="0"/>
      <w:marRight w:val="0"/>
      <w:marTop w:val="0"/>
      <w:marBottom w:val="0"/>
      <w:divBdr>
        <w:top w:val="none" w:sz="0" w:space="0" w:color="auto"/>
        <w:left w:val="none" w:sz="0" w:space="0" w:color="auto"/>
        <w:bottom w:val="none" w:sz="0" w:space="0" w:color="auto"/>
        <w:right w:val="none" w:sz="0" w:space="0" w:color="auto"/>
      </w:divBdr>
    </w:div>
    <w:div w:id="1683818516">
      <w:bodyDiv w:val="1"/>
      <w:marLeft w:val="0"/>
      <w:marRight w:val="0"/>
      <w:marTop w:val="0"/>
      <w:marBottom w:val="0"/>
      <w:divBdr>
        <w:top w:val="none" w:sz="0" w:space="0" w:color="auto"/>
        <w:left w:val="none" w:sz="0" w:space="0" w:color="auto"/>
        <w:bottom w:val="none" w:sz="0" w:space="0" w:color="auto"/>
        <w:right w:val="none" w:sz="0" w:space="0" w:color="auto"/>
      </w:divBdr>
      <w:divsChild>
        <w:div w:id="1377267819">
          <w:marLeft w:val="0"/>
          <w:marRight w:val="0"/>
          <w:marTop w:val="0"/>
          <w:marBottom w:val="0"/>
          <w:divBdr>
            <w:top w:val="none" w:sz="0" w:space="0" w:color="auto"/>
            <w:left w:val="none" w:sz="0" w:space="0" w:color="auto"/>
            <w:bottom w:val="none" w:sz="0" w:space="0" w:color="auto"/>
            <w:right w:val="none" w:sz="0" w:space="0" w:color="auto"/>
          </w:divBdr>
        </w:div>
        <w:div w:id="1473712419">
          <w:marLeft w:val="0"/>
          <w:marRight w:val="0"/>
          <w:marTop w:val="0"/>
          <w:marBottom w:val="0"/>
          <w:divBdr>
            <w:top w:val="single" w:sz="2" w:space="0" w:color="D9D9E3"/>
            <w:left w:val="single" w:sz="2" w:space="0" w:color="D9D9E3"/>
            <w:bottom w:val="single" w:sz="2" w:space="0" w:color="D9D9E3"/>
            <w:right w:val="single" w:sz="2" w:space="0" w:color="D9D9E3"/>
          </w:divBdr>
          <w:divsChild>
            <w:div w:id="1374693591">
              <w:marLeft w:val="0"/>
              <w:marRight w:val="0"/>
              <w:marTop w:val="0"/>
              <w:marBottom w:val="0"/>
              <w:divBdr>
                <w:top w:val="single" w:sz="2" w:space="0" w:color="D9D9E3"/>
                <w:left w:val="single" w:sz="2" w:space="0" w:color="D9D9E3"/>
                <w:bottom w:val="single" w:sz="2" w:space="0" w:color="D9D9E3"/>
                <w:right w:val="single" w:sz="2" w:space="0" w:color="D9D9E3"/>
              </w:divBdr>
              <w:divsChild>
                <w:div w:id="227692411">
                  <w:marLeft w:val="0"/>
                  <w:marRight w:val="0"/>
                  <w:marTop w:val="0"/>
                  <w:marBottom w:val="0"/>
                  <w:divBdr>
                    <w:top w:val="single" w:sz="2" w:space="0" w:color="D9D9E3"/>
                    <w:left w:val="single" w:sz="2" w:space="0" w:color="D9D9E3"/>
                    <w:bottom w:val="single" w:sz="2" w:space="0" w:color="D9D9E3"/>
                    <w:right w:val="single" w:sz="2" w:space="0" w:color="D9D9E3"/>
                  </w:divBdr>
                  <w:divsChild>
                    <w:div w:id="552275642">
                      <w:marLeft w:val="0"/>
                      <w:marRight w:val="0"/>
                      <w:marTop w:val="0"/>
                      <w:marBottom w:val="0"/>
                      <w:divBdr>
                        <w:top w:val="single" w:sz="2" w:space="0" w:color="D9D9E3"/>
                        <w:left w:val="single" w:sz="2" w:space="0" w:color="D9D9E3"/>
                        <w:bottom w:val="single" w:sz="2" w:space="0" w:color="D9D9E3"/>
                        <w:right w:val="single" w:sz="2" w:space="0" w:color="D9D9E3"/>
                      </w:divBdr>
                      <w:divsChild>
                        <w:div w:id="441416343">
                          <w:marLeft w:val="0"/>
                          <w:marRight w:val="0"/>
                          <w:marTop w:val="0"/>
                          <w:marBottom w:val="0"/>
                          <w:divBdr>
                            <w:top w:val="single" w:sz="2" w:space="0" w:color="auto"/>
                            <w:left w:val="single" w:sz="2" w:space="0" w:color="auto"/>
                            <w:bottom w:val="single" w:sz="6" w:space="0" w:color="auto"/>
                            <w:right w:val="single" w:sz="2" w:space="0" w:color="auto"/>
                          </w:divBdr>
                          <w:divsChild>
                            <w:div w:id="706610274">
                              <w:marLeft w:val="0"/>
                              <w:marRight w:val="0"/>
                              <w:marTop w:val="100"/>
                              <w:marBottom w:val="100"/>
                              <w:divBdr>
                                <w:top w:val="single" w:sz="2" w:space="0" w:color="D9D9E3"/>
                                <w:left w:val="single" w:sz="2" w:space="0" w:color="D9D9E3"/>
                                <w:bottom w:val="single" w:sz="2" w:space="0" w:color="D9D9E3"/>
                                <w:right w:val="single" w:sz="2" w:space="0" w:color="D9D9E3"/>
                              </w:divBdr>
                              <w:divsChild>
                                <w:div w:id="77018927">
                                  <w:marLeft w:val="0"/>
                                  <w:marRight w:val="0"/>
                                  <w:marTop w:val="0"/>
                                  <w:marBottom w:val="0"/>
                                  <w:divBdr>
                                    <w:top w:val="single" w:sz="2" w:space="0" w:color="D9D9E3"/>
                                    <w:left w:val="single" w:sz="2" w:space="0" w:color="D9D9E3"/>
                                    <w:bottom w:val="single" w:sz="2" w:space="0" w:color="D9D9E3"/>
                                    <w:right w:val="single" w:sz="2" w:space="0" w:color="D9D9E3"/>
                                  </w:divBdr>
                                  <w:divsChild>
                                    <w:div w:id="474953472">
                                      <w:marLeft w:val="0"/>
                                      <w:marRight w:val="0"/>
                                      <w:marTop w:val="0"/>
                                      <w:marBottom w:val="0"/>
                                      <w:divBdr>
                                        <w:top w:val="single" w:sz="2" w:space="0" w:color="D9D9E3"/>
                                        <w:left w:val="single" w:sz="2" w:space="0" w:color="D9D9E3"/>
                                        <w:bottom w:val="single" w:sz="2" w:space="0" w:color="D9D9E3"/>
                                        <w:right w:val="single" w:sz="2" w:space="0" w:color="D9D9E3"/>
                                      </w:divBdr>
                                      <w:divsChild>
                                        <w:div w:id="1454521923">
                                          <w:marLeft w:val="0"/>
                                          <w:marRight w:val="0"/>
                                          <w:marTop w:val="0"/>
                                          <w:marBottom w:val="0"/>
                                          <w:divBdr>
                                            <w:top w:val="single" w:sz="2" w:space="0" w:color="D9D9E3"/>
                                            <w:left w:val="single" w:sz="2" w:space="0" w:color="D9D9E3"/>
                                            <w:bottom w:val="single" w:sz="2" w:space="0" w:color="D9D9E3"/>
                                            <w:right w:val="single" w:sz="2" w:space="0" w:color="D9D9E3"/>
                                          </w:divBdr>
                                          <w:divsChild>
                                            <w:div w:id="264774654">
                                              <w:marLeft w:val="0"/>
                                              <w:marRight w:val="0"/>
                                              <w:marTop w:val="0"/>
                                              <w:marBottom w:val="0"/>
                                              <w:divBdr>
                                                <w:top w:val="single" w:sz="2" w:space="0" w:color="D9D9E3"/>
                                                <w:left w:val="single" w:sz="2" w:space="0" w:color="D9D9E3"/>
                                                <w:bottom w:val="single" w:sz="2" w:space="0" w:color="D9D9E3"/>
                                                <w:right w:val="single" w:sz="2" w:space="0" w:color="D9D9E3"/>
                                              </w:divBdr>
                                              <w:divsChild>
                                                <w:div w:id="610360710">
                                                  <w:marLeft w:val="0"/>
                                                  <w:marRight w:val="0"/>
                                                  <w:marTop w:val="0"/>
                                                  <w:marBottom w:val="0"/>
                                                  <w:divBdr>
                                                    <w:top w:val="single" w:sz="2" w:space="0" w:color="D9D9E3"/>
                                                    <w:left w:val="single" w:sz="2" w:space="0" w:color="D9D9E3"/>
                                                    <w:bottom w:val="single" w:sz="2" w:space="0" w:color="D9D9E3"/>
                                                    <w:right w:val="single" w:sz="2" w:space="0" w:color="D9D9E3"/>
                                                  </w:divBdr>
                                                  <w:divsChild>
                                                    <w:div w:id="2776804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781484821">
      <w:bodyDiv w:val="1"/>
      <w:marLeft w:val="0"/>
      <w:marRight w:val="0"/>
      <w:marTop w:val="0"/>
      <w:marBottom w:val="0"/>
      <w:divBdr>
        <w:top w:val="none" w:sz="0" w:space="0" w:color="auto"/>
        <w:left w:val="none" w:sz="0" w:space="0" w:color="auto"/>
        <w:bottom w:val="none" w:sz="0" w:space="0" w:color="auto"/>
        <w:right w:val="none" w:sz="0" w:space="0" w:color="auto"/>
      </w:divBdr>
    </w:div>
    <w:div w:id="1788502211">
      <w:bodyDiv w:val="1"/>
      <w:marLeft w:val="0"/>
      <w:marRight w:val="0"/>
      <w:marTop w:val="0"/>
      <w:marBottom w:val="0"/>
      <w:divBdr>
        <w:top w:val="none" w:sz="0" w:space="0" w:color="auto"/>
        <w:left w:val="none" w:sz="0" w:space="0" w:color="auto"/>
        <w:bottom w:val="none" w:sz="0" w:space="0" w:color="auto"/>
        <w:right w:val="none" w:sz="0" w:space="0" w:color="auto"/>
      </w:divBdr>
    </w:div>
    <w:div w:id="1815292260">
      <w:bodyDiv w:val="1"/>
      <w:marLeft w:val="0"/>
      <w:marRight w:val="0"/>
      <w:marTop w:val="0"/>
      <w:marBottom w:val="0"/>
      <w:divBdr>
        <w:top w:val="none" w:sz="0" w:space="0" w:color="auto"/>
        <w:left w:val="none" w:sz="0" w:space="0" w:color="auto"/>
        <w:bottom w:val="none" w:sz="0" w:space="0" w:color="auto"/>
        <w:right w:val="none" w:sz="0" w:space="0" w:color="auto"/>
      </w:divBdr>
    </w:div>
    <w:div w:id="1833254547">
      <w:bodyDiv w:val="1"/>
      <w:marLeft w:val="0"/>
      <w:marRight w:val="0"/>
      <w:marTop w:val="0"/>
      <w:marBottom w:val="0"/>
      <w:divBdr>
        <w:top w:val="none" w:sz="0" w:space="0" w:color="auto"/>
        <w:left w:val="none" w:sz="0" w:space="0" w:color="auto"/>
        <w:bottom w:val="none" w:sz="0" w:space="0" w:color="auto"/>
        <w:right w:val="none" w:sz="0" w:space="0" w:color="auto"/>
      </w:divBdr>
    </w:div>
    <w:div w:id="1879774837">
      <w:bodyDiv w:val="1"/>
      <w:marLeft w:val="0"/>
      <w:marRight w:val="0"/>
      <w:marTop w:val="0"/>
      <w:marBottom w:val="0"/>
      <w:divBdr>
        <w:top w:val="none" w:sz="0" w:space="0" w:color="auto"/>
        <w:left w:val="none" w:sz="0" w:space="0" w:color="auto"/>
        <w:bottom w:val="none" w:sz="0" w:space="0" w:color="auto"/>
        <w:right w:val="none" w:sz="0" w:space="0" w:color="auto"/>
      </w:divBdr>
      <w:divsChild>
        <w:div w:id="1073549787">
          <w:marLeft w:val="0"/>
          <w:marRight w:val="0"/>
          <w:marTop w:val="0"/>
          <w:marBottom w:val="0"/>
          <w:divBdr>
            <w:top w:val="none" w:sz="0" w:space="0" w:color="auto"/>
            <w:left w:val="none" w:sz="0" w:space="0" w:color="auto"/>
            <w:bottom w:val="none" w:sz="0" w:space="0" w:color="auto"/>
            <w:right w:val="none" w:sz="0" w:space="0" w:color="auto"/>
          </w:divBdr>
          <w:divsChild>
            <w:div w:id="185944835">
              <w:marLeft w:val="0"/>
              <w:marRight w:val="0"/>
              <w:marTop w:val="0"/>
              <w:marBottom w:val="0"/>
              <w:divBdr>
                <w:top w:val="none" w:sz="0" w:space="0" w:color="auto"/>
                <w:left w:val="none" w:sz="0" w:space="0" w:color="auto"/>
                <w:bottom w:val="none" w:sz="0" w:space="0" w:color="auto"/>
                <w:right w:val="none" w:sz="0" w:space="0" w:color="auto"/>
              </w:divBdr>
              <w:divsChild>
                <w:div w:id="1781141128">
                  <w:marLeft w:val="0"/>
                  <w:marRight w:val="0"/>
                  <w:marTop w:val="0"/>
                  <w:marBottom w:val="0"/>
                  <w:divBdr>
                    <w:top w:val="none" w:sz="0" w:space="0" w:color="auto"/>
                    <w:left w:val="none" w:sz="0" w:space="0" w:color="auto"/>
                    <w:bottom w:val="none" w:sz="0" w:space="0" w:color="auto"/>
                    <w:right w:val="none" w:sz="0" w:space="0" w:color="auto"/>
                  </w:divBdr>
                  <w:divsChild>
                    <w:div w:id="197787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869692">
          <w:marLeft w:val="0"/>
          <w:marRight w:val="0"/>
          <w:marTop w:val="0"/>
          <w:marBottom w:val="0"/>
          <w:divBdr>
            <w:top w:val="none" w:sz="0" w:space="0" w:color="auto"/>
            <w:left w:val="none" w:sz="0" w:space="0" w:color="auto"/>
            <w:bottom w:val="none" w:sz="0" w:space="0" w:color="auto"/>
            <w:right w:val="none" w:sz="0" w:space="0" w:color="auto"/>
          </w:divBdr>
          <w:divsChild>
            <w:div w:id="2002267934">
              <w:marLeft w:val="0"/>
              <w:marRight w:val="0"/>
              <w:marTop w:val="0"/>
              <w:marBottom w:val="0"/>
              <w:divBdr>
                <w:top w:val="none" w:sz="0" w:space="0" w:color="auto"/>
                <w:left w:val="none" w:sz="0" w:space="0" w:color="auto"/>
                <w:bottom w:val="none" w:sz="0" w:space="0" w:color="auto"/>
                <w:right w:val="none" w:sz="0" w:space="0" w:color="auto"/>
              </w:divBdr>
              <w:divsChild>
                <w:div w:id="1932396911">
                  <w:marLeft w:val="0"/>
                  <w:marRight w:val="0"/>
                  <w:marTop w:val="0"/>
                  <w:marBottom w:val="0"/>
                  <w:divBdr>
                    <w:top w:val="none" w:sz="0" w:space="0" w:color="auto"/>
                    <w:left w:val="none" w:sz="0" w:space="0" w:color="auto"/>
                    <w:bottom w:val="none" w:sz="0" w:space="0" w:color="auto"/>
                    <w:right w:val="none" w:sz="0" w:space="0" w:color="auto"/>
                  </w:divBdr>
                  <w:divsChild>
                    <w:div w:id="287587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238277">
      <w:bodyDiv w:val="1"/>
      <w:marLeft w:val="0"/>
      <w:marRight w:val="0"/>
      <w:marTop w:val="0"/>
      <w:marBottom w:val="0"/>
      <w:divBdr>
        <w:top w:val="none" w:sz="0" w:space="0" w:color="auto"/>
        <w:left w:val="none" w:sz="0" w:space="0" w:color="auto"/>
        <w:bottom w:val="none" w:sz="0" w:space="0" w:color="auto"/>
        <w:right w:val="none" w:sz="0" w:space="0" w:color="auto"/>
      </w:divBdr>
    </w:div>
    <w:div w:id="1906334229">
      <w:bodyDiv w:val="1"/>
      <w:marLeft w:val="0"/>
      <w:marRight w:val="0"/>
      <w:marTop w:val="0"/>
      <w:marBottom w:val="0"/>
      <w:divBdr>
        <w:top w:val="none" w:sz="0" w:space="0" w:color="auto"/>
        <w:left w:val="none" w:sz="0" w:space="0" w:color="auto"/>
        <w:bottom w:val="none" w:sz="0" w:space="0" w:color="auto"/>
        <w:right w:val="none" w:sz="0" w:space="0" w:color="auto"/>
      </w:divBdr>
    </w:div>
    <w:div w:id="1915966077">
      <w:bodyDiv w:val="1"/>
      <w:marLeft w:val="0"/>
      <w:marRight w:val="0"/>
      <w:marTop w:val="0"/>
      <w:marBottom w:val="0"/>
      <w:divBdr>
        <w:top w:val="none" w:sz="0" w:space="0" w:color="auto"/>
        <w:left w:val="none" w:sz="0" w:space="0" w:color="auto"/>
        <w:bottom w:val="none" w:sz="0" w:space="0" w:color="auto"/>
        <w:right w:val="none" w:sz="0" w:space="0" w:color="auto"/>
      </w:divBdr>
    </w:div>
    <w:div w:id="1920407380">
      <w:bodyDiv w:val="1"/>
      <w:marLeft w:val="0"/>
      <w:marRight w:val="0"/>
      <w:marTop w:val="0"/>
      <w:marBottom w:val="0"/>
      <w:divBdr>
        <w:top w:val="none" w:sz="0" w:space="0" w:color="auto"/>
        <w:left w:val="none" w:sz="0" w:space="0" w:color="auto"/>
        <w:bottom w:val="none" w:sz="0" w:space="0" w:color="auto"/>
        <w:right w:val="none" w:sz="0" w:space="0" w:color="auto"/>
      </w:divBdr>
    </w:div>
    <w:div w:id="1965501087">
      <w:bodyDiv w:val="1"/>
      <w:marLeft w:val="0"/>
      <w:marRight w:val="0"/>
      <w:marTop w:val="0"/>
      <w:marBottom w:val="0"/>
      <w:divBdr>
        <w:top w:val="none" w:sz="0" w:space="0" w:color="auto"/>
        <w:left w:val="none" w:sz="0" w:space="0" w:color="auto"/>
        <w:bottom w:val="none" w:sz="0" w:space="0" w:color="auto"/>
        <w:right w:val="none" w:sz="0" w:space="0" w:color="auto"/>
      </w:divBdr>
    </w:div>
    <w:div w:id="2061467362">
      <w:bodyDiv w:val="1"/>
      <w:marLeft w:val="0"/>
      <w:marRight w:val="0"/>
      <w:marTop w:val="0"/>
      <w:marBottom w:val="0"/>
      <w:divBdr>
        <w:top w:val="none" w:sz="0" w:space="0" w:color="auto"/>
        <w:left w:val="none" w:sz="0" w:space="0" w:color="auto"/>
        <w:bottom w:val="none" w:sz="0" w:space="0" w:color="auto"/>
        <w:right w:val="none" w:sz="0" w:space="0" w:color="auto"/>
      </w:divBdr>
    </w:div>
    <w:div w:id="2126071889">
      <w:bodyDiv w:val="1"/>
      <w:marLeft w:val="0"/>
      <w:marRight w:val="0"/>
      <w:marTop w:val="0"/>
      <w:marBottom w:val="0"/>
      <w:divBdr>
        <w:top w:val="none" w:sz="0" w:space="0" w:color="auto"/>
        <w:left w:val="none" w:sz="0" w:space="0" w:color="auto"/>
        <w:bottom w:val="none" w:sz="0" w:space="0" w:color="auto"/>
        <w:right w:val="none" w:sz="0" w:space="0" w:color="auto"/>
      </w:divBdr>
      <w:divsChild>
        <w:div w:id="2110927067">
          <w:marLeft w:val="0"/>
          <w:marRight w:val="0"/>
          <w:marTop w:val="0"/>
          <w:marBottom w:val="0"/>
          <w:divBdr>
            <w:top w:val="none" w:sz="0" w:space="0" w:color="auto"/>
            <w:left w:val="none" w:sz="0" w:space="0" w:color="auto"/>
            <w:bottom w:val="none" w:sz="0" w:space="0" w:color="auto"/>
            <w:right w:val="none" w:sz="0" w:space="0" w:color="auto"/>
          </w:divBdr>
          <w:divsChild>
            <w:div w:id="1600529470">
              <w:marLeft w:val="0"/>
              <w:marRight w:val="0"/>
              <w:marTop w:val="0"/>
              <w:marBottom w:val="0"/>
              <w:divBdr>
                <w:top w:val="none" w:sz="0" w:space="0" w:color="auto"/>
                <w:left w:val="none" w:sz="0" w:space="0" w:color="auto"/>
                <w:bottom w:val="none" w:sz="0" w:space="0" w:color="auto"/>
                <w:right w:val="none" w:sz="0" w:space="0" w:color="auto"/>
              </w:divBdr>
              <w:divsChild>
                <w:div w:id="1079061039">
                  <w:marLeft w:val="0"/>
                  <w:marRight w:val="0"/>
                  <w:marTop w:val="0"/>
                  <w:marBottom w:val="0"/>
                  <w:divBdr>
                    <w:top w:val="none" w:sz="0" w:space="0" w:color="auto"/>
                    <w:left w:val="none" w:sz="0" w:space="0" w:color="auto"/>
                    <w:bottom w:val="none" w:sz="0" w:space="0" w:color="auto"/>
                    <w:right w:val="none" w:sz="0" w:space="0" w:color="auto"/>
                  </w:divBdr>
                  <w:divsChild>
                    <w:div w:id="4675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175876">
          <w:marLeft w:val="0"/>
          <w:marRight w:val="0"/>
          <w:marTop w:val="0"/>
          <w:marBottom w:val="0"/>
          <w:divBdr>
            <w:top w:val="none" w:sz="0" w:space="0" w:color="auto"/>
            <w:left w:val="none" w:sz="0" w:space="0" w:color="auto"/>
            <w:bottom w:val="none" w:sz="0" w:space="0" w:color="auto"/>
            <w:right w:val="none" w:sz="0" w:space="0" w:color="auto"/>
          </w:divBdr>
          <w:divsChild>
            <w:div w:id="505753883">
              <w:marLeft w:val="0"/>
              <w:marRight w:val="0"/>
              <w:marTop w:val="0"/>
              <w:marBottom w:val="0"/>
              <w:divBdr>
                <w:top w:val="none" w:sz="0" w:space="0" w:color="auto"/>
                <w:left w:val="none" w:sz="0" w:space="0" w:color="auto"/>
                <w:bottom w:val="none" w:sz="0" w:space="0" w:color="auto"/>
                <w:right w:val="none" w:sz="0" w:space="0" w:color="auto"/>
              </w:divBdr>
              <w:divsChild>
                <w:div w:id="1704985327">
                  <w:marLeft w:val="0"/>
                  <w:marRight w:val="0"/>
                  <w:marTop w:val="0"/>
                  <w:marBottom w:val="0"/>
                  <w:divBdr>
                    <w:top w:val="none" w:sz="0" w:space="0" w:color="auto"/>
                    <w:left w:val="none" w:sz="0" w:space="0" w:color="auto"/>
                    <w:bottom w:val="none" w:sz="0" w:space="0" w:color="auto"/>
                    <w:right w:val="none" w:sz="0" w:space="0" w:color="auto"/>
                  </w:divBdr>
                  <w:divsChild>
                    <w:div w:id="1694110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tiff"/><Relationship Id="rId5" Type="http://schemas.openxmlformats.org/officeDocument/2006/relationships/numbering" Target="numbering.xml"/><Relationship Id="rId15" Type="http://schemas.openxmlformats.org/officeDocument/2006/relationships/image" Target="media/image7.tiff"/><Relationship Id="rId10" Type="http://schemas.openxmlformats.org/officeDocument/2006/relationships/image" Target="media/image2.tiff"/><Relationship Id="rId4" Type="http://schemas.openxmlformats.org/officeDocument/2006/relationships/customXml" Target="../customXml/item4.xml"/><Relationship Id="rId9" Type="http://schemas.openxmlformats.org/officeDocument/2006/relationships/image" Target="media/image1.tiff"/><Relationship Id="rId14" Type="http://schemas.openxmlformats.org/officeDocument/2006/relationships/image" Target="media/image6.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5B561C2E7B80643B697D458146D3EAA" ma:contentTypeVersion="18" ma:contentTypeDescription="Create a new document." ma:contentTypeScope="" ma:versionID="a53196c28ca2032add848b42b44f3e8f">
  <xsd:schema xmlns:xsd="http://www.w3.org/2001/XMLSchema" xmlns:xs="http://www.w3.org/2001/XMLSchema" xmlns:p="http://schemas.microsoft.com/office/2006/metadata/properties" xmlns:ns3="3c22b496-d718-42f7-9cbd-6b1276830723" xmlns:ns4="c1aa1e25-462f-4f57-b888-3f1b696aa31e" targetNamespace="http://schemas.microsoft.com/office/2006/metadata/properties" ma:root="true" ma:fieldsID="37eaa6a11407e4040e05e8e4d0ecfcb0" ns3:_="" ns4:_="">
    <xsd:import namespace="3c22b496-d718-42f7-9cbd-6b1276830723"/>
    <xsd:import namespace="c1aa1e25-462f-4f57-b888-3f1b696aa31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22b496-d718-42f7-9cbd-6b127683072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aa1e25-462f-4f57-b888-3f1b696aa31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c1aa1e25-462f-4f57-b888-3f1b696aa31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27B38-018C-48B9-88FD-148A2BB737BF}">
  <ds:schemaRefs>
    <ds:schemaRef ds:uri="http://schemas.microsoft.com/sharepoint/v3/contenttype/forms"/>
  </ds:schemaRefs>
</ds:datastoreItem>
</file>

<file path=customXml/itemProps2.xml><?xml version="1.0" encoding="utf-8"?>
<ds:datastoreItem xmlns:ds="http://schemas.openxmlformats.org/officeDocument/2006/customXml" ds:itemID="{97FD039C-912D-467C-9A75-56E35533AC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22b496-d718-42f7-9cbd-6b1276830723"/>
    <ds:schemaRef ds:uri="c1aa1e25-462f-4f57-b888-3f1b696aa3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35366D-54EB-4ACC-A58C-45C4AC1D2AED}">
  <ds:schemaRefs>
    <ds:schemaRef ds:uri="http://schemas.microsoft.com/office/2006/metadata/properties"/>
    <ds:schemaRef ds:uri="http://schemas.microsoft.com/office/infopath/2007/PartnerControls"/>
    <ds:schemaRef ds:uri="c1aa1e25-462f-4f57-b888-3f1b696aa31e"/>
  </ds:schemaRefs>
</ds:datastoreItem>
</file>

<file path=customXml/itemProps4.xml><?xml version="1.0" encoding="utf-8"?>
<ds:datastoreItem xmlns:ds="http://schemas.openxmlformats.org/officeDocument/2006/customXml" ds:itemID="{E6EC6C09-08BD-467F-99DC-6788BC21D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6</Pages>
  <Words>820</Words>
  <Characters>467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Eduardo Resendiz Galvan</dc:creator>
  <cp:keywords/>
  <dc:description/>
  <cp:lastModifiedBy>Juan Eduardo Resendiz Galvan</cp:lastModifiedBy>
  <cp:revision>79</cp:revision>
  <dcterms:created xsi:type="dcterms:W3CDTF">2024-11-21T19:09:00Z</dcterms:created>
  <dcterms:modified xsi:type="dcterms:W3CDTF">2025-06-14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s://csl.mendeley.com/styles/628431761/the-international-journal-of-tuberculosis-and-lung-disease-2</vt:lpwstr>
  </property>
  <property fmtid="{D5CDD505-2E9C-101B-9397-08002B2CF9AE}" pid="21" name="Mendeley Recent Style Name 9_1">
    <vt:lpwstr>The International Journal of Tuberculosis and Lung Disease - OASIS-3</vt:lpwstr>
  </property>
  <property fmtid="{D5CDD505-2E9C-101B-9397-08002B2CF9AE}" pid="22" name="Mendeley Document_1">
    <vt:lpwstr>True</vt:lpwstr>
  </property>
  <property fmtid="{D5CDD505-2E9C-101B-9397-08002B2CF9AE}" pid="23" name="Mendeley Citation Style_1">
    <vt:lpwstr>http://www.zotero.org/styles/american-society-for-microbiology</vt:lpwstr>
  </property>
  <property fmtid="{D5CDD505-2E9C-101B-9397-08002B2CF9AE}" pid="24" name="Mendeley Unique User Id_1">
    <vt:lpwstr>baee0e77-bdb8-351e-a05e-dabe222cf93d</vt:lpwstr>
  </property>
  <property fmtid="{D5CDD505-2E9C-101B-9397-08002B2CF9AE}" pid="25" name="ContentTypeId">
    <vt:lpwstr>0x010100B5B561C2E7B80643B697D458146D3EAA</vt:lpwstr>
  </property>
</Properties>
</file>